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9621A" w14:textId="401B326C" w:rsidR="00B91720" w:rsidRPr="00AB3FE0" w:rsidRDefault="00B91720" w:rsidP="00B91720">
      <w:pPr>
        <w:pStyle w:val="Heading5"/>
        <w:rPr>
          <w:rFonts w:asciiTheme="minorHAnsi" w:hAnsiTheme="minorHAnsi"/>
          <w:b/>
          <w:i w:val="0"/>
        </w:rPr>
      </w:pPr>
      <w:r w:rsidRPr="00AB3FE0">
        <w:rPr>
          <w:rFonts w:asciiTheme="minorHAnsi" w:hAnsiTheme="minorHAnsi"/>
          <w:b/>
          <w:i w:val="0"/>
        </w:rPr>
        <w:t>Supplementary Methods</w:t>
      </w:r>
    </w:p>
    <w:p w14:paraId="67756CEA" w14:textId="77777777" w:rsidR="00B91720" w:rsidRPr="00134E51" w:rsidRDefault="00B91720" w:rsidP="00B91720">
      <w:r w:rsidRPr="00134E51">
        <w:t xml:space="preserve">The time to clinical worsening of </w:t>
      </w:r>
      <w:r w:rsidR="00134E51">
        <w:t>pulmonary arterial hypertension (</w:t>
      </w:r>
      <w:r w:rsidRPr="00134E51">
        <w:t>PAH</w:t>
      </w:r>
      <w:r w:rsidR="00134E51">
        <w:t>)</w:t>
      </w:r>
      <w:r w:rsidRPr="00134E51">
        <w:t xml:space="preserve"> was defined as the time to first occurrence of:</w:t>
      </w:r>
    </w:p>
    <w:p w14:paraId="1EE0354F" w14:textId="77777777" w:rsidR="00B91720" w:rsidRPr="00134E51" w:rsidRDefault="00B91720">
      <w:pPr>
        <w:pStyle w:val="ListParagraph"/>
        <w:numPr>
          <w:ilvl w:val="0"/>
          <w:numId w:val="5"/>
        </w:numPr>
        <w:spacing w:line="480" w:lineRule="auto"/>
        <w:rPr>
          <w:rFonts w:asciiTheme="minorHAnsi" w:hAnsiTheme="minorHAnsi"/>
        </w:rPr>
      </w:pPr>
      <w:r w:rsidRPr="00134E51">
        <w:rPr>
          <w:rFonts w:asciiTheme="minorHAnsi" w:hAnsiTheme="minorHAnsi"/>
        </w:rPr>
        <w:t>All-cause mortality or placement on active list for lung transplant and/or atrial septostomy;</w:t>
      </w:r>
    </w:p>
    <w:p w14:paraId="1A69EB8C" w14:textId="77777777" w:rsidR="00B91720" w:rsidRPr="00134E51" w:rsidRDefault="00B91720">
      <w:pPr>
        <w:pStyle w:val="ListParagraph"/>
        <w:numPr>
          <w:ilvl w:val="0"/>
          <w:numId w:val="5"/>
        </w:numPr>
        <w:spacing w:line="480" w:lineRule="auto"/>
        <w:rPr>
          <w:rFonts w:asciiTheme="minorHAnsi" w:hAnsiTheme="minorHAnsi"/>
        </w:rPr>
      </w:pPr>
      <w:r w:rsidRPr="00134E51">
        <w:rPr>
          <w:rFonts w:asciiTheme="minorHAnsi" w:hAnsiTheme="minorHAnsi"/>
        </w:rPr>
        <w:t>Hospitalization due to deterioration of PAH;</w:t>
      </w:r>
    </w:p>
    <w:p w14:paraId="6C7E1726" w14:textId="77777777" w:rsidR="00B91720" w:rsidRPr="00134E51" w:rsidRDefault="00B91720">
      <w:pPr>
        <w:pStyle w:val="ListParagraph"/>
        <w:numPr>
          <w:ilvl w:val="0"/>
          <w:numId w:val="5"/>
        </w:numPr>
        <w:spacing w:line="480" w:lineRule="auto"/>
        <w:rPr>
          <w:rFonts w:asciiTheme="minorHAnsi" w:hAnsiTheme="minorHAnsi"/>
        </w:rPr>
      </w:pPr>
      <w:r w:rsidRPr="00134E51">
        <w:rPr>
          <w:rFonts w:asciiTheme="minorHAnsi" w:hAnsiTheme="minorHAnsi"/>
        </w:rPr>
        <w:t xml:space="preserve">Addition of another targeted PAH therapy due to deterioration of clinical condition; </w:t>
      </w:r>
    </w:p>
    <w:p w14:paraId="3C4AFCF9" w14:textId="77777777" w:rsidR="00134E51" w:rsidRPr="00134E51" w:rsidRDefault="00B91720">
      <w:pPr>
        <w:pStyle w:val="ListParagraph"/>
        <w:numPr>
          <w:ilvl w:val="0"/>
          <w:numId w:val="5"/>
        </w:numPr>
        <w:spacing w:line="480" w:lineRule="auto"/>
        <w:rPr>
          <w:rFonts w:asciiTheme="minorHAnsi" w:hAnsiTheme="minorHAnsi"/>
        </w:rPr>
      </w:pPr>
      <w:r w:rsidRPr="00134E51">
        <w:rPr>
          <w:rFonts w:asciiTheme="minorHAnsi" w:hAnsiTheme="minorHAnsi"/>
        </w:rPr>
        <w:t xml:space="preserve">Dose modification of ambrisentan or other targeted PAH therapy due to deterioration of clinical condition; </w:t>
      </w:r>
    </w:p>
    <w:p w14:paraId="23D7B327" w14:textId="77777777" w:rsidR="00134E51" w:rsidRPr="00134E51" w:rsidRDefault="00B91720">
      <w:pPr>
        <w:pStyle w:val="ListParagraph"/>
        <w:numPr>
          <w:ilvl w:val="0"/>
          <w:numId w:val="5"/>
        </w:numPr>
        <w:autoSpaceDE w:val="0"/>
        <w:autoSpaceDN w:val="0"/>
        <w:adjustRightInd w:val="0"/>
        <w:spacing w:line="480" w:lineRule="auto"/>
        <w:rPr>
          <w:rFonts w:asciiTheme="minorHAnsi" w:hAnsiTheme="minorHAnsi"/>
          <w:lang w:val="en-GB"/>
        </w:rPr>
      </w:pPr>
      <w:r w:rsidRPr="00134E51">
        <w:rPr>
          <w:rFonts w:asciiTheme="minorHAnsi" w:hAnsiTheme="minorHAnsi"/>
        </w:rPr>
        <w:t>PAH-related deterioration</w:t>
      </w:r>
      <w:r w:rsidR="00134E51" w:rsidRPr="00134E51">
        <w:rPr>
          <w:rFonts w:asciiTheme="minorHAnsi" w:hAnsiTheme="minorHAnsi"/>
        </w:rPr>
        <w:t xml:space="preserve"> identified by: </w:t>
      </w:r>
    </w:p>
    <w:p w14:paraId="250098B7" w14:textId="77777777" w:rsidR="00134E51" w:rsidRPr="00134E51" w:rsidRDefault="00134E51">
      <w:pPr>
        <w:pStyle w:val="ListParagraph"/>
        <w:numPr>
          <w:ilvl w:val="1"/>
          <w:numId w:val="5"/>
        </w:numPr>
        <w:autoSpaceDE w:val="0"/>
        <w:autoSpaceDN w:val="0"/>
        <w:adjustRightInd w:val="0"/>
        <w:spacing w:line="480" w:lineRule="auto"/>
        <w:rPr>
          <w:rFonts w:asciiTheme="minorHAnsi" w:hAnsiTheme="minorHAnsi"/>
          <w:lang w:val="en-GB"/>
        </w:rPr>
      </w:pPr>
      <w:r w:rsidRPr="00134E51">
        <w:rPr>
          <w:rFonts w:asciiTheme="minorHAnsi" w:hAnsiTheme="minorHAnsi"/>
          <w:lang w:val="en-GB"/>
        </w:rPr>
        <w:t xml:space="preserve">Increase in </w:t>
      </w:r>
      <w:r w:rsidRPr="00134E51">
        <w:rPr>
          <w:rFonts w:asciiTheme="minorHAnsi" w:hAnsiTheme="minorHAnsi"/>
        </w:rPr>
        <w:t>World Health Organization functional class</w:t>
      </w:r>
      <w:r w:rsidRPr="00134E51">
        <w:rPr>
          <w:rFonts w:asciiTheme="minorHAnsi" w:hAnsiTheme="minorHAnsi"/>
          <w:lang w:val="en-GB"/>
        </w:rPr>
        <w:t xml:space="preserve">; </w:t>
      </w:r>
    </w:p>
    <w:p w14:paraId="22EF6B24" w14:textId="77777777" w:rsidR="00134E51" w:rsidRPr="00134E51" w:rsidRDefault="00134E51">
      <w:pPr>
        <w:pStyle w:val="ListParagraph"/>
        <w:numPr>
          <w:ilvl w:val="1"/>
          <w:numId w:val="5"/>
        </w:numPr>
        <w:autoSpaceDE w:val="0"/>
        <w:autoSpaceDN w:val="0"/>
        <w:adjustRightInd w:val="0"/>
        <w:spacing w:line="480" w:lineRule="auto"/>
        <w:rPr>
          <w:rFonts w:asciiTheme="minorHAnsi" w:hAnsiTheme="minorHAnsi"/>
          <w:lang w:val="en-GB"/>
        </w:rPr>
      </w:pPr>
      <w:r w:rsidRPr="00134E51">
        <w:rPr>
          <w:rFonts w:asciiTheme="minorHAnsi" w:hAnsiTheme="minorHAnsi"/>
          <w:lang w:val="en-GB"/>
        </w:rPr>
        <w:t xml:space="preserve">Deterioration in exercise testing (20% decrease in </w:t>
      </w:r>
      <w:r>
        <w:rPr>
          <w:rFonts w:asciiTheme="minorHAnsi" w:hAnsiTheme="minorHAnsi"/>
          <w:lang w:val="en-GB"/>
        </w:rPr>
        <w:t>6-minute walking distance</w:t>
      </w:r>
      <w:r w:rsidRPr="00134E51">
        <w:rPr>
          <w:rFonts w:asciiTheme="minorHAnsi" w:hAnsiTheme="minorHAnsi"/>
          <w:lang w:val="en-GB"/>
        </w:rPr>
        <w:t xml:space="preserve"> based on 2 consecutive tests 1 week apart</w:t>
      </w:r>
    </w:p>
    <w:p w14:paraId="55EE0291" w14:textId="11EB6689" w:rsidR="00134E51" w:rsidRPr="00134E51" w:rsidRDefault="00134E51">
      <w:pPr>
        <w:pStyle w:val="ListParagraph"/>
        <w:numPr>
          <w:ilvl w:val="1"/>
          <w:numId w:val="5"/>
        </w:numPr>
        <w:autoSpaceDE w:val="0"/>
        <w:autoSpaceDN w:val="0"/>
        <w:adjustRightInd w:val="0"/>
        <w:spacing w:line="480" w:lineRule="auto"/>
        <w:rPr>
          <w:rFonts w:asciiTheme="minorHAnsi" w:hAnsiTheme="minorHAnsi"/>
          <w:lang w:val="en-GB"/>
        </w:rPr>
      </w:pPr>
      <w:r w:rsidRPr="00134E51">
        <w:rPr>
          <w:rFonts w:asciiTheme="minorHAnsi" w:hAnsiTheme="minorHAnsi"/>
          <w:lang w:val="en-GB"/>
        </w:rPr>
        <w:t>Clinical signs/symptoms of right-sided heart failure (i.e.</w:t>
      </w:r>
      <w:r w:rsidR="004B5A9A">
        <w:rPr>
          <w:rFonts w:asciiTheme="minorHAnsi" w:hAnsiTheme="minorHAnsi"/>
          <w:lang w:val="en-GB"/>
        </w:rPr>
        <w:t>,</w:t>
      </w:r>
      <w:r w:rsidRPr="00134E51">
        <w:rPr>
          <w:rFonts w:asciiTheme="minorHAnsi" w:hAnsiTheme="minorHAnsi"/>
          <w:lang w:val="en-GB"/>
        </w:rPr>
        <w:t xml:space="preserve"> new peripheral </w:t>
      </w:r>
      <w:proofErr w:type="spellStart"/>
      <w:r w:rsidRPr="00134E51">
        <w:rPr>
          <w:rFonts w:asciiTheme="minorHAnsi" w:hAnsiTheme="minorHAnsi"/>
          <w:lang w:val="en-GB"/>
        </w:rPr>
        <w:t>edema</w:t>
      </w:r>
      <w:proofErr w:type="spellEnd"/>
      <w:r w:rsidRPr="00134E51">
        <w:rPr>
          <w:rFonts w:asciiTheme="minorHAnsi" w:hAnsiTheme="minorHAnsi"/>
          <w:lang w:val="en-GB"/>
        </w:rPr>
        <w:t xml:space="preserve">; increased liver size; ascites; increased jugular venous pressure; pericardial effusion; increased </w:t>
      </w:r>
      <w:proofErr w:type="spellStart"/>
      <w:r w:rsidRPr="00134E51">
        <w:rPr>
          <w:rFonts w:asciiTheme="minorHAnsi" w:hAnsiTheme="minorHAnsi"/>
          <w:lang w:val="en-GB"/>
        </w:rPr>
        <w:t>dyspnea</w:t>
      </w:r>
      <w:proofErr w:type="spellEnd"/>
      <w:r w:rsidRPr="00134E51">
        <w:rPr>
          <w:rFonts w:asciiTheme="minorHAnsi" w:hAnsiTheme="minorHAnsi"/>
          <w:lang w:val="en-GB"/>
        </w:rPr>
        <w:t>).</w:t>
      </w:r>
    </w:p>
    <w:p w14:paraId="26E56140" w14:textId="77777777" w:rsidR="00B91720" w:rsidRPr="00134E51" w:rsidRDefault="00B91720" w:rsidP="00B91720"/>
    <w:p w14:paraId="48D08F4B" w14:textId="0BCED5EF" w:rsidR="00B91720" w:rsidRDefault="00B91720" w:rsidP="00B91720">
      <w:r>
        <w:t xml:space="preserve">Additional </w:t>
      </w:r>
      <w:r w:rsidR="00846865">
        <w:t xml:space="preserve">secondary </w:t>
      </w:r>
      <w:r>
        <w:t xml:space="preserve">outcomes: </w:t>
      </w:r>
    </w:p>
    <w:p w14:paraId="048ED3BF" w14:textId="3B6F9125" w:rsidR="007F23E8" w:rsidRDefault="007F23E8">
      <w:pPr>
        <w:pStyle w:val="ListParagraph"/>
        <w:numPr>
          <w:ilvl w:val="0"/>
          <w:numId w:val="5"/>
        </w:numPr>
        <w:spacing w:line="480" w:lineRule="auto"/>
        <w:rPr>
          <w:rFonts w:ascii="Cambria" w:hAnsi="Cambria"/>
        </w:rPr>
      </w:pPr>
      <w:r>
        <w:rPr>
          <w:rFonts w:ascii="Cambria" w:hAnsi="Cambria"/>
        </w:rPr>
        <w:t xml:space="preserve">All-cause mortality </w:t>
      </w:r>
    </w:p>
    <w:p w14:paraId="04160F2F" w14:textId="301A85E1" w:rsidR="00134E51" w:rsidRDefault="00134E51">
      <w:pPr>
        <w:pStyle w:val="ListParagraph"/>
        <w:numPr>
          <w:ilvl w:val="0"/>
          <w:numId w:val="5"/>
        </w:numPr>
        <w:spacing w:line="480" w:lineRule="auto"/>
        <w:rPr>
          <w:rFonts w:ascii="Cambria" w:hAnsi="Cambria"/>
        </w:rPr>
      </w:pPr>
      <w:r w:rsidRPr="004C7042">
        <w:rPr>
          <w:rFonts w:ascii="Cambria" w:hAnsi="Cambria"/>
        </w:rPr>
        <w:t>Time to addition of another targeted PAH therapeutic agent</w:t>
      </w:r>
    </w:p>
    <w:p w14:paraId="5D5136DE" w14:textId="77777777" w:rsidR="00134E51" w:rsidRPr="004C7042" w:rsidRDefault="00134E51">
      <w:pPr>
        <w:pStyle w:val="ListParagraph"/>
        <w:numPr>
          <w:ilvl w:val="0"/>
          <w:numId w:val="5"/>
        </w:numPr>
        <w:spacing w:line="480" w:lineRule="auto"/>
        <w:rPr>
          <w:rFonts w:ascii="Cambria" w:hAnsi="Cambria"/>
        </w:rPr>
      </w:pPr>
      <w:r w:rsidRPr="004C7042">
        <w:rPr>
          <w:rFonts w:ascii="Cambria" w:hAnsi="Cambria"/>
        </w:rPr>
        <w:t>Time to change in dose of ambrisentan or other targeted PAH therapeutic agent</w:t>
      </w:r>
    </w:p>
    <w:p w14:paraId="6C853994" w14:textId="0BCC8F5D" w:rsidR="00846865" w:rsidRDefault="004B5A9A">
      <w:pPr>
        <w:pStyle w:val="ListParagraph"/>
        <w:numPr>
          <w:ilvl w:val="0"/>
          <w:numId w:val="5"/>
        </w:numPr>
        <w:spacing w:line="480" w:lineRule="auto"/>
        <w:rPr>
          <w:rFonts w:ascii="Cambria" w:hAnsi="Cambria"/>
        </w:rPr>
      </w:pPr>
      <w:r>
        <w:rPr>
          <w:rFonts w:ascii="Cambria" w:hAnsi="Cambria"/>
        </w:rPr>
        <w:t>10-item Short-Form</w:t>
      </w:r>
      <w:r w:rsidR="00846865">
        <w:rPr>
          <w:rFonts w:ascii="Cambria" w:hAnsi="Cambria"/>
        </w:rPr>
        <w:t xml:space="preserve"> Health Survey for children </w:t>
      </w:r>
    </w:p>
    <w:p w14:paraId="711CEF0B" w14:textId="58B67D6D" w:rsidR="00B8343E" w:rsidRPr="004B5A9A" w:rsidRDefault="00134E51" w:rsidP="00574B40">
      <w:pPr>
        <w:pStyle w:val="ListParagraph"/>
        <w:numPr>
          <w:ilvl w:val="0"/>
          <w:numId w:val="5"/>
        </w:numPr>
        <w:spacing w:line="480" w:lineRule="auto"/>
      </w:pPr>
      <w:r w:rsidRPr="004B5A9A">
        <w:rPr>
          <w:rFonts w:ascii="Cambria" w:hAnsi="Cambria"/>
        </w:rPr>
        <w:t>Missed school days</w:t>
      </w:r>
    </w:p>
    <w:sectPr w:rsidR="00B8343E" w:rsidRPr="004B5A9A" w:rsidSect="00B87135">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450FB" w14:textId="77777777" w:rsidR="001C43A1" w:rsidRDefault="001C43A1" w:rsidP="00FE154B">
      <w:pPr>
        <w:spacing w:line="240" w:lineRule="auto"/>
      </w:pPr>
      <w:r>
        <w:separator/>
      </w:r>
    </w:p>
    <w:p w14:paraId="252374BE" w14:textId="77777777" w:rsidR="001C43A1" w:rsidRDefault="001C43A1"/>
  </w:endnote>
  <w:endnote w:type="continuationSeparator" w:id="0">
    <w:p w14:paraId="79C61142" w14:textId="77777777" w:rsidR="001C43A1" w:rsidRDefault="001C43A1" w:rsidP="00FE154B">
      <w:pPr>
        <w:spacing w:line="240" w:lineRule="auto"/>
      </w:pPr>
      <w:r>
        <w:continuationSeparator/>
      </w:r>
    </w:p>
    <w:p w14:paraId="3E911D3E" w14:textId="77777777" w:rsidR="001C43A1" w:rsidRDefault="001C43A1"/>
  </w:endnote>
  <w:endnote w:type="continuationNotice" w:id="1">
    <w:p w14:paraId="21049864" w14:textId="77777777" w:rsidR="001C43A1" w:rsidRDefault="001C43A1">
      <w:pPr>
        <w:spacing w:line="240" w:lineRule="auto"/>
      </w:pPr>
    </w:p>
    <w:p w14:paraId="4856F225" w14:textId="77777777" w:rsidR="001C43A1" w:rsidRDefault="001C43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01F84" w14:textId="77777777" w:rsidR="0033522E" w:rsidRDefault="003352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7369E" w14:textId="77777777" w:rsidR="001C43A1" w:rsidRDefault="001C43A1" w:rsidP="00FE154B">
      <w:pPr>
        <w:spacing w:line="240" w:lineRule="auto"/>
      </w:pPr>
      <w:r>
        <w:separator/>
      </w:r>
    </w:p>
    <w:p w14:paraId="60173A71" w14:textId="77777777" w:rsidR="001C43A1" w:rsidRDefault="001C43A1"/>
  </w:footnote>
  <w:footnote w:type="continuationSeparator" w:id="0">
    <w:p w14:paraId="3FD8E1D4" w14:textId="77777777" w:rsidR="001C43A1" w:rsidRDefault="001C43A1" w:rsidP="00FE154B">
      <w:pPr>
        <w:spacing w:line="240" w:lineRule="auto"/>
      </w:pPr>
      <w:r>
        <w:continuationSeparator/>
      </w:r>
    </w:p>
    <w:p w14:paraId="7E5C472C" w14:textId="77777777" w:rsidR="001C43A1" w:rsidRDefault="001C43A1"/>
  </w:footnote>
  <w:footnote w:type="continuationNotice" w:id="1">
    <w:p w14:paraId="27A43127" w14:textId="77777777" w:rsidR="001C43A1" w:rsidRDefault="001C43A1">
      <w:pPr>
        <w:spacing w:line="240" w:lineRule="auto"/>
      </w:pPr>
    </w:p>
    <w:p w14:paraId="60FE66A7" w14:textId="77777777" w:rsidR="001C43A1" w:rsidRDefault="001C43A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DDDAE" w14:textId="77777777" w:rsidR="00B8343E" w:rsidRDefault="00B834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10" w15:restartNumberingAfterBreak="0">
    <w:nsid w:val="137B7D97"/>
    <w:multiLevelType w:val="hybridMultilevel"/>
    <w:tmpl w:val="C7106700"/>
    <w:lvl w:ilvl="0" w:tplc="E0605894">
      <w:start w:val="1"/>
      <w:numFmt w:val="bullet"/>
      <w:lvlText w:val=""/>
      <w:lvlJc w:val="left"/>
      <w:pPr>
        <w:ind w:left="1440" w:hanging="360"/>
      </w:pPr>
      <w:rPr>
        <w:rFonts w:ascii="Symbol" w:hAnsi="Symbol"/>
      </w:rPr>
    </w:lvl>
    <w:lvl w:ilvl="1" w:tplc="A8AA21CA">
      <w:start w:val="1"/>
      <w:numFmt w:val="bullet"/>
      <w:lvlText w:val=""/>
      <w:lvlJc w:val="left"/>
      <w:pPr>
        <w:ind w:left="1440" w:hanging="360"/>
      </w:pPr>
      <w:rPr>
        <w:rFonts w:ascii="Symbol" w:hAnsi="Symbol"/>
      </w:rPr>
    </w:lvl>
    <w:lvl w:ilvl="2" w:tplc="ADDEB4E6">
      <w:start w:val="1"/>
      <w:numFmt w:val="bullet"/>
      <w:lvlText w:val=""/>
      <w:lvlJc w:val="left"/>
      <w:pPr>
        <w:ind w:left="1440" w:hanging="360"/>
      </w:pPr>
      <w:rPr>
        <w:rFonts w:ascii="Symbol" w:hAnsi="Symbol"/>
      </w:rPr>
    </w:lvl>
    <w:lvl w:ilvl="3" w:tplc="81004B34">
      <w:start w:val="1"/>
      <w:numFmt w:val="bullet"/>
      <w:lvlText w:val=""/>
      <w:lvlJc w:val="left"/>
      <w:pPr>
        <w:ind w:left="1440" w:hanging="360"/>
      </w:pPr>
      <w:rPr>
        <w:rFonts w:ascii="Symbol" w:hAnsi="Symbol"/>
      </w:rPr>
    </w:lvl>
    <w:lvl w:ilvl="4" w:tplc="8A10F38C">
      <w:start w:val="1"/>
      <w:numFmt w:val="bullet"/>
      <w:lvlText w:val=""/>
      <w:lvlJc w:val="left"/>
      <w:pPr>
        <w:ind w:left="1440" w:hanging="360"/>
      </w:pPr>
      <w:rPr>
        <w:rFonts w:ascii="Symbol" w:hAnsi="Symbol"/>
      </w:rPr>
    </w:lvl>
    <w:lvl w:ilvl="5" w:tplc="EAA07B26">
      <w:start w:val="1"/>
      <w:numFmt w:val="bullet"/>
      <w:lvlText w:val=""/>
      <w:lvlJc w:val="left"/>
      <w:pPr>
        <w:ind w:left="1440" w:hanging="360"/>
      </w:pPr>
      <w:rPr>
        <w:rFonts w:ascii="Symbol" w:hAnsi="Symbol"/>
      </w:rPr>
    </w:lvl>
    <w:lvl w:ilvl="6" w:tplc="C04845E6">
      <w:start w:val="1"/>
      <w:numFmt w:val="bullet"/>
      <w:lvlText w:val=""/>
      <w:lvlJc w:val="left"/>
      <w:pPr>
        <w:ind w:left="1440" w:hanging="360"/>
      </w:pPr>
      <w:rPr>
        <w:rFonts w:ascii="Symbol" w:hAnsi="Symbol"/>
      </w:rPr>
    </w:lvl>
    <w:lvl w:ilvl="7" w:tplc="F710AAC4">
      <w:start w:val="1"/>
      <w:numFmt w:val="bullet"/>
      <w:lvlText w:val=""/>
      <w:lvlJc w:val="left"/>
      <w:pPr>
        <w:ind w:left="1440" w:hanging="360"/>
      </w:pPr>
      <w:rPr>
        <w:rFonts w:ascii="Symbol" w:hAnsi="Symbol"/>
      </w:rPr>
    </w:lvl>
    <w:lvl w:ilvl="8" w:tplc="93EEBBE2">
      <w:start w:val="1"/>
      <w:numFmt w:val="bullet"/>
      <w:lvlText w:val=""/>
      <w:lvlJc w:val="left"/>
      <w:pPr>
        <w:ind w:left="1440" w:hanging="360"/>
      </w:pPr>
      <w:rPr>
        <w:rFonts w:ascii="Symbol" w:hAnsi="Symbol"/>
      </w:rPr>
    </w:lvl>
  </w:abstractNum>
  <w:abstractNum w:abstractNumId="11" w15:restartNumberingAfterBreak="0">
    <w:nsid w:val="14A11C3F"/>
    <w:multiLevelType w:val="hybridMultilevel"/>
    <w:tmpl w:val="C3F064BC"/>
    <w:lvl w:ilvl="0" w:tplc="EEACEA3C">
      <w:start w:val="1"/>
      <w:numFmt w:val="bullet"/>
      <w:lvlText w:val=""/>
      <w:lvlJc w:val="left"/>
      <w:pPr>
        <w:ind w:left="1440" w:hanging="360"/>
      </w:pPr>
      <w:rPr>
        <w:rFonts w:ascii="Symbol" w:hAnsi="Symbol"/>
      </w:rPr>
    </w:lvl>
    <w:lvl w:ilvl="1" w:tplc="9BB28496">
      <w:start w:val="1"/>
      <w:numFmt w:val="bullet"/>
      <w:lvlText w:val=""/>
      <w:lvlJc w:val="left"/>
      <w:pPr>
        <w:ind w:left="1440" w:hanging="360"/>
      </w:pPr>
      <w:rPr>
        <w:rFonts w:ascii="Symbol" w:hAnsi="Symbol"/>
      </w:rPr>
    </w:lvl>
    <w:lvl w:ilvl="2" w:tplc="CD54B28E">
      <w:start w:val="1"/>
      <w:numFmt w:val="bullet"/>
      <w:lvlText w:val=""/>
      <w:lvlJc w:val="left"/>
      <w:pPr>
        <w:ind w:left="1440" w:hanging="360"/>
      </w:pPr>
      <w:rPr>
        <w:rFonts w:ascii="Symbol" w:hAnsi="Symbol"/>
      </w:rPr>
    </w:lvl>
    <w:lvl w:ilvl="3" w:tplc="96BC5A12">
      <w:start w:val="1"/>
      <w:numFmt w:val="bullet"/>
      <w:lvlText w:val=""/>
      <w:lvlJc w:val="left"/>
      <w:pPr>
        <w:ind w:left="1440" w:hanging="360"/>
      </w:pPr>
      <w:rPr>
        <w:rFonts w:ascii="Symbol" w:hAnsi="Symbol"/>
      </w:rPr>
    </w:lvl>
    <w:lvl w:ilvl="4" w:tplc="E3C497AC">
      <w:start w:val="1"/>
      <w:numFmt w:val="bullet"/>
      <w:lvlText w:val=""/>
      <w:lvlJc w:val="left"/>
      <w:pPr>
        <w:ind w:left="1440" w:hanging="360"/>
      </w:pPr>
      <w:rPr>
        <w:rFonts w:ascii="Symbol" w:hAnsi="Symbol"/>
      </w:rPr>
    </w:lvl>
    <w:lvl w:ilvl="5" w:tplc="3A48413E">
      <w:start w:val="1"/>
      <w:numFmt w:val="bullet"/>
      <w:lvlText w:val=""/>
      <w:lvlJc w:val="left"/>
      <w:pPr>
        <w:ind w:left="1440" w:hanging="360"/>
      </w:pPr>
      <w:rPr>
        <w:rFonts w:ascii="Symbol" w:hAnsi="Symbol"/>
      </w:rPr>
    </w:lvl>
    <w:lvl w:ilvl="6" w:tplc="5B8A1676">
      <w:start w:val="1"/>
      <w:numFmt w:val="bullet"/>
      <w:lvlText w:val=""/>
      <w:lvlJc w:val="left"/>
      <w:pPr>
        <w:ind w:left="1440" w:hanging="360"/>
      </w:pPr>
      <w:rPr>
        <w:rFonts w:ascii="Symbol" w:hAnsi="Symbol"/>
      </w:rPr>
    </w:lvl>
    <w:lvl w:ilvl="7" w:tplc="20EA26E4">
      <w:start w:val="1"/>
      <w:numFmt w:val="bullet"/>
      <w:lvlText w:val=""/>
      <w:lvlJc w:val="left"/>
      <w:pPr>
        <w:ind w:left="1440" w:hanging="360"/>
      </w:pPr>
      <w:rPr>
        <w:rFonts w:ascii="Symbol" w:hAnsi="Symbol"/>
      </w:rPr>
    </w:lvl>
    <w:lvl w:ilvl="8" w:tplc="7C80A79C">
      <w:start w:val="1"/>
      <w:numFmt w:val="bullet"/>
      <w:lvlText w:val=""/>
      <w:lvlJc w:val="left"/>
      <w:pPr>
        <w:ind w:left="1440" w:hanging="360"/>
      </w:pPr>
      <w:rPr>
        <w:rFonts w:ascii="Symbol" w:hAnsi="Symbol"/>
      </w:rPr>
    </w:lvl>
  </w:abstractNum>
  <w:abstractNum w:abstractNumId="12" w15:restartNumberingAfterBreak="0">
    <w:nsid w:val="1F110519"/>
    <w:multiLevelType w:val="multilevel"/>
    <w:tmpl w:val="93221EB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F2B5CBB"/>
    <w:multiLevelType w:val="multilevel"/>
    <w:tmpl w:val="90BACA78"/>
    <w:lvl w:ilvl="0">
      <w:numFmt w:val="bullet"/>
      <w:lvlText w:val=""/>
      <w:lvlJc w:val="left"/>
      <w:pPr>
        <w:ind w:left="2697" w:hanging="360"/>
      </w:pPr>
      <w:rPr>
        <w:rFonts w:ascii="Symbol" w:hAnsi="Symbol" w:hint="default"/>
      </w:rPr>
    </w:lvl>
    <w:lvl w:ilvl="1">
      <w:start w:val="1"/>
      <w:numFmt w:val="bullet"/>
      <w:lvlText w:val="o"/>
      <w:lvlJc w:val="left"/>
      <w:pPr>
        <w:ind w:left="3417" w:hanging="360"/>
      </w:pPr>
      <w:rPr>
        <w:rFonts w:ascii="Courier New" w:hAnsi="Courier New" w:hint="default"/>
      </w:rPr>
    </w:lvl>
    <w:lvl w:ilvl="2">
      <w:start w:val="1"/>
      <w:numFmt w:val="bullet"/>
      <w:lvlText w:val=""/>
      <w:lvlJc w:val="left"/>
      <w:pPr>
        <w:ind w:left="4137" w:hanging="360"/>
      </w:pPr>
      <w:rPr>
        <w:rFonts w:ascii="Wingdings" w:hAnsi="Wingdings" w:hint="default"/>
      </w:rPr>
    </w:lvl>
    <w:lvl w:ilvl="3">
      <w:start w:val="1"/>
      <w:numFmt w:val="bullet"/>
      <w:lvlText w:val=""/>
      <w:lvlJc w:val="left"/>
      <w:pPr>
        <w:ind w:left="4857" w:hanging="360"/>
      </w:pPr>
      <w:rPr>
        <w:rFonts w:ascii="Symbol" w:hAnsi="Symbol" w:hint="default"/>
      </w:rPr>
    </w:lvl>
    <w:lvl w:ilvl="4">
      <w:start w:val="1"/>
      <w:numFmt w:val="bullet"/>
      <w:lvlText w:val="o"/>
      <w:lvlJc w:val="left"/>
      <w:pPr>
        <w:ind w:left="5577" w:hanging="360"/>
      </w:pPr>
      <w:rPr>
        <w:rFonts w:ascii="Courier New" w:hAnsi="Courier New" w:hint="default"/>
      </w:rPr>
    </w:lvl>
    <w:lvl w:ilvl="5">
      <w:start w:val="1"/>
      <w:numFmt w:val="bullet"/>
      <w:lvlText w:val=""/>
      <w:lvlJc w:val="left"/>
      <w:pPr>
        <w:ind w:left="6297" w:hanging="360"/>
      </w:pPr>
      <w:rPr>
        <w:rFonts w:ascii="Wingdings" w:hAnsi="Wingdings" w:hint="default"/>
      </w:rPr>
    </w:lvl>
    <w:lvl w:ilvl="6">
      <w:start w:val="1"/>
      <w:numFmt w:val="bullet"/>
      <w:lvlText w:val=""/>
      <w:lvlJc w:val="left"/>
      <w:pPr>
        <w:ind w:left="7017" w:hanging="360"/>
      </w:pPr>
      <w:rPr>
        <w:rFonts w:ascii="Symbol" w:hAnsi="Symbol" w:hint="default"/>
      </w:rPr>
    </w:lvl>
    <w:lvl w:ilvl="7">
      <w:start w:val="1"/>
      <w:numFmt w:val="bullet"/>
      <w:lvlText w:val="o"/>
      <w:lvlJc w:val="left"/>
      <w:pPr>
        <w:ind w:left="7737" w:hanging="360"/>
      </w:pPr>
      <w:rPr>
        <w:rFonts w:ascii="Courier New" w:hAnsi="Courier New" w:hint="default"/>
      </w:rPr>
    </w:lvl>
    <w:lvl w:ilvl="8">
      <w:start w:val="1"/>
      <w:numFmt w:val="bullet"/>
      <w:lvlText w:val=""/>
      <w:lvlJc w:val="left"/>
      <w:pPr>
        <w:ind w:left="8457" w:hanging="360"/>
      </w:pPr>
      <w:rPr>
        <w:rFonts w:ascii="Wingdings" w:hAnsi="Wingdings" w:hint="default"/>
      </w:rPr>
    </w:lvl>
  </w:abstractNum>
  <w:abstractNum w:abstractNumId="14" w15:restartNumberingAfterBreak="0">
    <w:nsid w:val="20CC777F"/>
    <w:multiLevelType w:val="multilevel"/>
    <w:tmpl w:val="0EC4E874"/>
    <w:lvl w:ilvl="0">
      <w:start w:val="1"/>
      <w:numFmt w:val="decimal"/>
      <w:lvlText w:val="%1."/>
      <w:lvlJc w:val="left"/>
      <w:pPr>
        <w:tabs>
          <w:tab w:val="num" w:pos="432"/>
        </w:tabs>
        <w:ind w:left="432" w:hanging="432"/>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24E3415C"/>
    <w:multiLevelType w:val="multilevel"/>
    <w:tmpl w:val="5452623C"/>
    <w:lvl w:ilvl="0">
      <w:start w:val="1"/>
      <w:numFmt w:val="decimal"/>
      <w:lvlText w:val="%1."/>
      <w:lvlJc w:val="left"/>
      <w:pPr>
        <w:tabs>
          <w:tab w:val="num" w:pos="432"/>
        </w:tabs>
        <w:ind w:left="432" w:hanging="432"/>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D234196"/>
    <w:multiLevelType w:val="hybridMultilevel"/>
    <w:tmpl w:val="8DF21DD6"/>
    <w:lvl w:ilvl="0" w:tplc="F788A5A0">
      <w:start w:val="1"/>
      <w:numFmt w:val="bullet"/>
      <w:lvlText w:val=""/>
      <w:lvlJc w:val="left"/>
      <w:pPr>
        <w:ind w:left="1440" w:hanging="360"/>
      </w:pPr>
      <w:rPr>
        <w:rFonts w:ascii="Symbol" w:hAnsi="Symbol"/>
      </w:rPr>
    </w:lvl>
    <w:lvl w:ilvl="1" w:tplc="9D0ED20E">
      <w:start w:val="1"/>
      <w:numFmt w:val="bullet"/>
      <w:lvlText w:val=""/>
      <w:lvlJc w:val="left"/>
      <w:pPr>
        <w:ind w:left="1440" w:hanging="360"/>
      </w:pPr>
      <w:rPr>
        <w:rFonts w:ascii="Symbol" w:hAnsi="Symbol"/>
      </w:rPr>
    </w:lvl>
    <w:lvl w:ilvl="2" w:tplc="006A47C4">
      <w:start w:val="1"/>
      <w:numFmt w:val="bullet"/>
      <w:lvlText w:val=""/>
      <w:lvlJc w:val="left"/>
      <w:pPr>
        <w:ind w:left="1440" w:hanging="360"/>
      </w:pPr>
      <w:rPr>
        <w:rFonts w:ascii="Symbol" w:hAnsi="Symbol"/>
      </w:rPr>
    </w:lvl>
    <w:lvl w:ilvl="3" w:tplc="BE58CD14">
      <w:start w:val="1"/>
      <w:numFmt w:val="bullet"/>
      <w:lvlText w:val=""/>
      <w:lvlJc w:val="left"/>
      <w:pPr>
        <w:ind w:left="1440" w:hanging="360"/>
      </w:pPr>
      <w:rPr>
        <w:rFonts w:ascii="Symbol" w:hAnsi="Symbol"/>
      </w:rPr>
    </w:lvl>
    <w:lvl w:ilvl="4" w:tplc="2F565E6C">
      <w:start w:val="1"/>
      <w:numFmt w:val="bullet"/>
      <w:lvlText w:val=""/>
      <w:lvlJc w:val="left"/>
      <w:pPr>
        <w:ind w:left="1440" w:hanging="360"/>
      </w:pPr>
      <w:rPr>
        <w:rFonts w:ascii="Symbol" w:hAnsi="Symbol"/>
      </w:rPr>
    </w:lvl>
    <w:lvl w:ilvl="5" w:tplc="B21ED0F2">
      <w:start w:val="1"/>
      <w:numFmt w:val="bullet"/>
      <w:lvlText w:val=""/>
      <w:lvlJc w:val="left"/>
      <w:pPr>
        <w:ind w:left="1440" w:hanging="360"/>
      </w:pPr>
      <w:rPr>
        <w:rFonts w:ascii="Symbol" w:hAnsi="Symbol"/>
      </w:rPr>
    </w:lvl>
    <w:lvl w:ilvl="6" w:tplc="8D1AAC8E">
      <w:start w:val="1"/>
      <w:numFmt w:val="bullet"/>
      <w:lvlText w:val=""/>
      <w:lvlJc w:val="left"/>
      <w:pPr>
        <w:ind w:left="1440" w:hanging="360"/>
      </w:pPr>
      <w:rPr>
        <w:rFonts w:ascii="Symbol" w:hAnsi="Symbol"/>
      </w:rPr>
    </w:lvl>
    <w:lvl w:ilvl="7" w:tplc="65ACE4EC">
      <w:start w:val="1"/>
      <w:numFmt w:val="bullet"/>
      <w:lvlText w:val=""/>
      <w:lvlJc w:val="left"/>
      <w:pPr>
        <w:ind w:left="1440" w:hanging="360"/>
      </w:pPr>
      <w:rPr>
        <w:rFonts w:ascii="Symbol" w:hAnsi="Symbol"/>
      </w:rPr>
    </w:lvl>
    <w:lvl w:ilvl="8" w:tplc="E73C76E6">
      <w:start w:val="1"/>
      <w:numFmt w:val="bullet"/>
      <w:lvlText w:val=""/>
      <w:lvlJc w:val="left"/>
      <w:pPr>
        <w:ind w:left="1440" w:hanging="360"/>
      </w:pPr>
      <w:rPr>
        <w:rFonts w:ascii="Symbol" w:hAnsi="Symbol"/>
      </w:rPr>
    </w:lvl>
  </w:abstractNum>
  <w:abstractNum w:abstractNumId="17"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8" w15:restartNumberingAfterBreak="0">
    <w:nsid w:val="30D461E4"/>
    <w:multiLevelType w:val="multilevel"/>
    <w:tmpl w:val="834467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3308672E"/>
    <w:multiLevelType w:val="multilevel"/>
    <w:tmpl w:val="5FA01234"/>
    <w:lvl w:ilvl="0">
      <w:start w:val="1"/>
      <w:numFmt w:val="bullet"/>
      <w:lvlText w:val=""/>
      <w:lvlJc w:val="left"/>
      <w:pPr>
        <w:tabs>
          <w:tab w:val="num" w:pos="432"/>
        </w:tabs>
        <w:ind w:left="432"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33807D1B"/>
    <w:multiLevelType w:val="multilevel"/>
    <w:tmpl w:val="AC8ABF8A"/>
    <w:lvl w:ilvl="0">
      <w:numFmt w:val="bullet"/>
      <w:lvlText w:val=""/>
      <w:lvlJc w:val="left"/>
      <w:pPr>
        <w:ind w:left="2697" w:hanging="360"/>
      </w:pPr>
      <w:rPr>
        <w:rFonts w:ascii="Symbol" w:hAnsi="Symbol" w:hint="default"/>
      </w:rPr>
    </w:lvl>
    <w:lvl w:ilvl="1">
      <w:start w:val="1"/>
      <w:numFmt w:val="bullet"/>
      <w:lvlText w:val="o"/>
      <w:lvlJc w:val="left"/>
      <w:pPr>
        <w:ind w:left="3417" w:hanging="360"/>
      </w:pPr>
      <w:rPr>
        <w:rFonts w:ascii="Courier New" w:hAnsi="Courier New" w:hint="default"/>
      </w:rPr>
    </w:lvl>
    <w:lvl w:ilvl="2">
      <w:start w:val="1"/>
      <w:numFmt w:val="bullet"/>
      <w:lvlText w:val=""/>
      <w:lvlJc w:val="left"/>
      <w:pPr>
        <w:ind w:left="4137" w:hanging="360"/>
      </w:pPr>
      <w:rPr>
        <w:rFonts w:ascii="Wingdings" w:hAnsi="Wingdings" w:hint="default"/>
      </w:rPr>
    </w:lvl>
    <w:lvl w:ilvl="3">
      <w:start w:val="1"/>
      <w:numFmt w:val="bullet"/>
      <w:lvlText w:val=""/>
      <w:lvlJc w:val="left"/>
      <w:pPr>
        <w:ind w:left="4857" w:hanging="360"/>
      </w:pPr>
      <w:rPr>
        <w:rFonts w:ascii="Symbol" w:hAnsi="Symbol" w:hint="default"/>
      </w:rPr>
    </w:lvl>
    <w:lvl w:ilvl="4">
      <w:start w:val="1"/>
      <w:numFmt w:val="bullet"/>
      <w:lvlText w:val="o"/>
      <w:lvlJc w:val="left"/>
      <w:pPr>
        <w:ind w:left="5577" w:hanging="360"/>
      </w:pPr>
      <w:rPr>
        <w:rFonts w:ascii="Courier New" w:hAnsi="Courier New" w:hint="default"/>
      </w:rPr>
    </w:lvl>
    <w:lvl w:ilvl="5">
      <w:start w:val="1"/>
      <w:numFmt w:val="bullet"/>
      <w:lvlText w:val=""/>
      <w:lvlJc w:val="left"/>
      <w:pPr>
        <w:ind w:left="6297" w:hanging="360"/>
      </w:pPr>
      <w:rPr>
        <w:rFonts w:ascii="Wingdings" w:hAnsi="Wingdings" w:hint="default"/>
      </w:rPr>
    </w:lvl>
    <w:lvl w:ilvl="6">
      <w:start w:val="1"/>
      <w:numFmt w:val="bullet"/>
      <w:lvlText w:val=""/>
      <w:lvlJc w:val="left"/>
      <w:pPr>
        <w:ind w:left="7017" w:hanging="360"/>
      </w:pPr>
      <w:rPr>
        <w:rFonts w:ascii="Symbol" w:hAnsi="Symbol" w:hint="default"/>
      </w:rPr>
    </w:lvl>
    <w:lvl w:ilvl="7">
      <w:start w:val="1"/>
      <w:numFmt w:val="bullet"/>
      <w:lvlText w:val="o"/>
      <w:lvlJc w:val="left"/>
      <w:pPr>
        <w:ind w:left="7737" w:hanging="360"/>
      </w:pPr>
      <w:rPr>
        <w:rFonts w:ascii="Courier New" w:hAnsi="Courier New" w:hint="default"/>
      </w:rPr>
    </w:lvl>
    <w:lvl w:ilvl="8">
      <w:start w:val="1"/>
      <w:numFmt w:val="bullet"/>
      <w:lvlText w:val=""/>
      <w:lvlJc w:val="left"/>
      <w:pPr>
        <w:ind w:left="8457" w:hanging="360"/>
      </w:pPr>
      <w:rPr>
        <w:rFonts w:ascii="Wingdings" w:hAnsi="Wingdings" w:hint="default"/>
      </w:rPr>
    </w:lvl>
  </w:abstractNum>
  <w:abstractNum w:abstractNumId="21" w15:restartNumberingAfterBreak="0">
    <w:nsid w:val="34554E26"/>
    <w:multiLevelType w:val="hybridMultilevel"/>
    <w:tmpl w:val="7D5EF40C"/>
    <w:lvl w:ilvl="0" w:tplc="0CD6F148">
      <w:start w:val="1"/>
      <w:numFmt w:val="bullet"/>
      <w:lvlText w:val=""/>
      <w:lvlJc w:val="left"/>
      <w:pPr>
        <w:ind w:left="1440" w:hanging="360"/>
      </w:pPr>
      <w:rPr>
        <w:rFonts w:ascii="Symbol" w:hAnsi="Symbol"/>
      </w:rPr>
    </w:lvl>
    <w:lvl w:ilvl="1" w:tplc="F13AD7C6">
      <w:start w:val="1"/>
      <w:numFmt w:val="bullet"/>
      <w:lvlText w:val=""/>
      <w:lvlJc w:val="left"/>
      <w:pPr>
        <w:ind w:left="1440" w:hanging="360"/>
      </w:pPr>
      <w:rPr>
        <w:rFonts w:ascii="Symbol" w:hAnsi="Symbol"/>
      </w:rPr>
    </w:lvl>
    <w:lvl w:ilvl="2" w:tplc="562890DA">
      <w:start w:val="1"/>
      <w:numFmt w:val="bullet"/>
      <w:lvlText w:val=""/>
      <w:lvlJc w:val="left"/>
      <w:pPr>
        <w:ind w:left="1440" w:hanging="360"/>
      </w:pPr>
      <w:rPr>
        <w:rFonts w:ascii="Symbol" w:hAnsi="Symbol"/>
      </w:rPr>
    </w:lvl>
    <w:lvl w:ilvl="3" w:tplc="6D0A7E38">
      <w:start w:val="1"/>
      <w:numFmt w:val="bullet"/>
      <w:lvlText w:val=""/>
      <w:lvlJc w:val="left"/>
      <w:pPr>
        <w:ind w:left="1440" w:hanging="360"/>
      </w:pPr>
      <w:rPr>
        <w:rFonts w:ascii="Symbol" w:hAnsi="Symbol"/>
      </w:rPr>
    </w:lvl>
    <w:lvl w:ilvl="4" w:tplc="ABE2AB5A">
      <w:start w:val="1"/>
      <w:numFmt w:val="bullet"/>
      <w:lvlText w:val=""/>
      <w:lvlJc w:val="left"/>
      <w:pPr>
        <w:ind w:left="1440" w:hanging="360"/>
      </w:pPr>
      <w:rPr>
        <w:rFonts w:ascii="Symbol" w:hAnsi="Symbol"/>
      </w:rPr>
    </w:lvl>
    <w:lvl w:ilvl="5" w:tplc="4A90EADE">
      <w:start w:val="1"/>
      <w:numFmt w:val="bullet"/>
      <w:lvlText w:val=""/>
      <w:lvlJc w:val="left"/>
      <w:pPr>
        <w:ind w:left="1440" w:hanging="360"/>
      </w:pPr>
      <w:rPr>
        <w:rFonts w:ascii="Symbol" w:hAnsi="Symbol"/>
      </w:rPr>
    </w:lvl>
    <w:lvl w:ilvl="6" w:tplc="E7F07F78">
      <w:start w:val="1"/>
      <w:numFmt w:val="bullet"/>
      <w:lvlText w:val=""/>
      <w:lvlJc w:val="left"/>
      <w:pPr>
        <w:ind w:left="1440" w:hanging="360"/>
      </w:pPr>
      <w:rPr>
        <w:rFonts w:ascii="Symbol" w:hAnsi="Symbol"/>
      </w:rPr>
    </w:lvl>
    <w:lvl w:ilvl="7" w:tplc="A240FF70">
      <w:start w:val="1"/>
      <w:numFmt w:val="bullet"/>
      <w:lvlText w:val=""/>
      <w:lvlJc w:val="left"/>
      <w:pPr>
        <w:ind w:left="1440" w:hanging="360"/>
      </w:pPr>
      <w:rPr>
        <w:rFonts w:ascii="Symbol" w:hAnsi="Symbol"/>
      </w:rPr>
    </w:lvl>
    <w:lvl w:ilvl="8" w:tplc="2258F980">
      <w:start w:val="1"/>
      <w:numFmt w:val="bullet"/>
      <w:lvlText w:val=""/>
      <w:lvlJc w:val="left"/>
      <w:pPr>
        <w:ind w:left="1440" w:hanging="360"/>
      </w:pPr>
      <w:rPr>
        <w:rFonts w:ascii="Symbol" w:hAnsi="Symbol"/>
      </w:rPr>
    </w:lvl>
  </w:abstractNum>
  <w:abstractNum w:abstractNumId="22" w15:restartNumberingAfterBreak="0">
    <w:nsid w:val="372B2D53"/>
    <w:multiLevelType w:val="multilevel"/>
    <w:tmpl w:val="EF506594"/>
    <w:lvl w:ilvl="0">
      <w:start w:val="1"/>
      <w:numFmt w:val="decimal"/>
      <w:lvlText w:val="%1."/>
      <w:lvlJc w:val="left"/>
      <w:pPr>
        <w:tabs>
          <w:tab w:val="num" w:pos="432"/>
        </w:tabs>
        <w:ind w:left="432" w:hanging="432"/>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A534234"/>
    <w:multiLevelType w:val="hybridMultilevel"/>
    <w:tmpl w:val="0AE69A48"/>
    <w:lvl w:ilvl="0" w:tplc="1D9C70CC">
      <w:numFmt w:val="bullet"/>
      <w:pStyle w:val="ListBullet"/>
      <w:lvlText w:val=""/>
      <w:lvlJc w:val="left"/>
      <w:pPr>
        <w:ind w:left="2697" w:hanging="360"/>
      </w:pPr>
      <w:rPr>
        <w:rFonts w:ascii="Symbol" w:eastAsiaTheme="minorHAnsi" w:hAnsi="Symbol" w:cstheme="minorBidi" w:hint="default"/>
      </w:rPr>
    </w:lvl>
    <w:lvl w:ilvl="1" w:tplc="48380D00">
      <w:start w:val="1"/>
      <w:numFmt w:val="bullet"/>
      <w:pStyle w:val="ListBullet2"/>
      <w:lvlText w:val="o"/>
      <w:lvlJc w:val="left"/>
      <w:pPr>
        <w:ind w:left="3417" w:hanging="360"/>
      </w:pPr>
      <w:rPr>
        <w:rFonts w:ascii="Courier New" w:hAnsi="Courier New" w:cs="Courier New" w:hint="default"/>
      </w:rPr>
    </w:lvl>
    <w:lvl w:ilvl="2" w:tplc="04090005">
      <w:start w:val="1"/>
      <w:numFmt w:val="bullet"/>
      <w:lvlText w:val=""/>
      <w:lvlJc w:val="left"/>
      <w:pPr>
        <w:ind w:left="4137" w:hanging="360"/>
      </w:pPr>
      <w:rPr>
        <w:rFonts w:ascii="Wingdings" w:hAnsi="Wingdings" w:hint="default"/>
      </w:rPr>
    </w:lvl>
    <w:lvl w:ilvl="3" w:tplc="04090001" w:tentative="1">
      <w:start w:val="1"/>
      <w:numFmt w:val="bullet"/>
      <w:lvlText w:val=""/>
      <w:lvlJc w:val="left"/>
      <w:pPr>
        <w:ind w:left="4857" w:hanging="360"/>
      </w:pPr>
      <w:rPr>
        <w:rFonts w:ascii="Symbol" w:hAnsi="Symbol" w:hint="default"/>
      </w:rPr>
    </w:lvl>
    <w:lvl w:ilvl="4" w:tplc="04090003" w:tentative="1">
      <w:start w:val="1"/>
      <w:numFmt w:val="bullet"/>
      <w:lvlText w:val="o"/>
      <w:lvlJc w:val="left"/>
      <w:pPr>
        <w:ind w:left="5577" w:hanging="360"/>
      </w:pPr>
      <w:rPr>
        <w:rFonts w:ascii="Courier New" w:hAnsi="Courier New" w:cs="Courier New" w:hint="default"/>
      </w:rPr>
    </w:lvl>
    <w:lvl w:ilvl="5" w:tplc="04090005" w:tentative="1">
      <w:start w:val="1"/>
      <w:numFmt w:val="bullet"/>
      <w:lvlText w:val=""/>
      <w:lvlJc w:val="left"/>
      <w:pPr>
        <w:ind w:left="6297" w:hanging="360"/>
      </w:pPr>
      <w:rPr>
        <w:rFonts w:ascii="Wingdings" w:hAnsi="Wingdings" w:hint="default"/>
      </w:rPr>
    </w:lvl>
    <w:lvl w:ilvl="6" w:tplc="04090001" w:tentative="1">
      <w:start w:val="1"/>
      <w:numFmt w:val="bullet"/>
      <w:lvlText w:val=""/>
      <w:lvlJc w:val="left"/>
      <w:pPr>
        <w:ind w:left="7017" w:hanging="360"/>
      </w:pPr>
      <w:rPr>
        <w:rFonts w:ascii="Symbol" w:hAnsi="Symbol" w:hint="default"/>
      </w:rPr>
    </w:lvl>
    <w:lvl w:ilvl="7" w:tplc="04090003" w:tentative="1">
      <w:start w:val="1"/>
      <w:numFmt w:val="bullet"/>
      <w:lvlText w:val="o"/>
      <w:lvlJc w:val="left"/>
      <w:pPr>
        <w:ind w:left="7737" w:hanging="360"/>
      </w:pPr>
      <w:rPr>
        <w:rFonts w:ascii="Courier New" w:hAnsi="Courier New" w:cs="Courier New" w:hint="default"/>
      </w:rPr>
    </w:lvl>
    <w:lvl w:ilvl="8" w:tplc="04090005" w:tentative="1">
      <w:start w:val="1"/>
      <w:numFmt w:val="bullet"/>
      <w:lvlText w:val=""/>
      <w:lvlJc w:val="left"/>
      <w:pPr>
        <w:ind w:left="8457" w:hanging="360"/>
      </w:pPr>
      <w:rPr>
        <w:rFonts w:ascii="Wingdings" w:hAnsi="Wingdings" w:hint="default"/>
      </w:rPr>
    </w:lvl>
  </w:abstractNum>
  <w:abstractNum w:abstractNumId="24" w15:restartNumberingAfterBreak="0">
    <w:nsid w:val="40745F3F"/>
    <w:multiLevelType w:val="multilevel"/>
    <w:tmpl w:val="9236B90A"/>
    <w:lvl w:ilvl="0">
      <w:start w:val="1"/>
      <w:numFmt w:val="bullet"/>
      <w:lvlText w:val=""/>
      <w:lvlJc w:val="left"/>
      <w:pPr>
        <w:tabs>
          <w:tab w:val="num" w:pos="432"/>
        </w:tabs>
        <w:ind w:left="432"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6" w15:restartNumberingAfterBreak="0">
    <w:nsid w:val="48B04F4D"/>
    <w:multiLevelType w:val="multilevel"/>
    <w:tmpl w:val="E5FC9A8A"/>
    <w:lvl w:ilvl="0">
      <w:start w:val="1"/>
      <w:numFmt w:val="bullet"/>
      <w:lvlText w:val=""/>
      <w:lvlJc w:val="left"/>
      <w:pPr>
        <w:tabs>
          <w:tab w:val="num" w:pos="864"/>
        </w:tabs>
        <w:ind w:left="864"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AFD19F5"/>
    <w:multiLevelType w:val="multilevel"/>
    <w:tmpl w:val="EAEAB05C"/>
    <w:lvl w:ilvl="0">
      <w:numFmt w:val="bullet"/>
      <w:lvlText w:val=""/>
      <w:lvlJc w:val="left"/>
      <w:pPr>
        <w:ind w:left="2697" w:hanging="360"/>
      </w:pPr>
      <w:rPr>
        <w:rFonts w:ascii="Symbol" w:hAnsi="Symbol" w:hint="default"/>
      </w:rPr>
    </w:lvl>
    <w:lvl w:ilvl="1">
      <w:start w:val="1"/>
      <w:numFmt w:val="bullet"/>
      <w:lvlText w:val="o"/>
      <w:lvlJc w:val="left"/>
      <w:pPr>
        <w:ind w:left="3417" w:hanging="360"/>
      </w:pPr>
      <w:rPr>
        <w:rFonts w:ascii="Courier New" w:hAnsi="Courier New" w:hint="default"/>
      </w:rPr>
    </w:lvl>
    <w:lvl w:ilvl="2">
      <w:start w:val="1"/>
      <w:numFmt w:val="bullet"/>
      <w:lvlText w:val=""/>
      <w:lvlJc w:val="left"/>
      <w:pPr>
        <w:ind w:left="4137" w:hanging="360"/>
      </w:pPr>
      <w:rPr>
        <w:rFonts w:ascii="Wingdings" w:hAnsi="Wingdings" w:hint="default"/>
      </w:rPr>
    </w:lvl>
    <w:lvl w:ilvl="3">
      <w:start w:val="1"/>
      <w:numFmt w:val="bullet"/>
      <w:lvlText w:val=""/>
      <w:lvlJc w:val="left"/>
      <w:pPr>
        <w:ind w:left="4857" w:hanging="360"/>
      </w:pPr>
      <w:rPr>
        <w:rFonts w:ascii="Symbol" w:hAnsi="Symbol" w:hint="default"/>
      </w:rPr>
    </w:lvl>
    <w:lvl w:ilvl="4">
      <w:start w:val="1"/>
      <w:numFmt w:val="bullet"/>
      <w:lvlText w:val="o"/>
      <w:lvlJc w:val="left"/>
      <w:pPr>
        <w:ind w:left="5577" w:hanging="360"/>
      </w:pPr>
      <w:rPr>
        <w:rFonts w:ascii="Courier New" w:hAnsi="Courier New" w:hint="default"/>
      </w:rPr>
    </w:lvl>
    <w:lvl w:ilvl="5">
      <w:start w:val="1"/>
      <w:numFmt w:val="bullet"/>
      <w:lvlText w:val=""/>
      <w:lvlJc w:val="left"/>
      <w:pPr>
        <w:ind w:left="6297" w:hanging="360"/>
      </w:pPr>
      <w:rPr>
        <w:rFonts w:ascii="Wingdings" w:hAnsi="Wingdings" w:hint="default"/>
      </w:rPr>
    </w:lvl>
    <w:lvl w:ilvl="6">
      <w:start w:val="1"/>
      <w:numFmt w:val="bullet"/>
      <w:lvlText w:val=""/>
      <w:lvlJc w:val="left"/>
      <w:pPr>
        <w:ind w:left="7017" w:hanging="360"/>
      </w:pPr>
      <w:rPr>
        <w:rFonts w:ascii="Symbol" w:hAnsi="Symbol" w:hint="default"/>
      </w:rPr>
    </w:lvl>
    <w:lvl w:ilvl="7">
      <w:start w:val="1"/>
      <w:numFmt w:val="bullet"/>
      <w:lvlText w:val="o"/>
      <w:lvlJc w:val="left"/>
      <w:pPr>
        <w:ind w:left="7737" w:hanging="360"/>
      </w:pPr>
      <w:rPr>
        <w:rFonts w:ascii="Courier New" w:hAnsi="Courier New" w:hint="default"/>
      </w:rPr>
    </w:lvl>
    <w:lvl w:ilvl="8">
      <w:start w:val="1"/>
      <w:numFmt w:val="bullet"/>
      <w:lvlText w:val=""/>
      <w:lvlJc w:val="left"/>
      <w:pPr>
        <w:ind w:left="8457" w:hanging="360"/>
      </w:pPr>
      <w:rPr>
        <w:rFonts w:ascii="Wingdings" w:hAnsi="Wingdings" w:hint="default"/>
      </w:rPr>
    </w:lvl>
  </w:abstractNum>
  <w:abstractNum w:abstractNumId="28" w15:restartNumberingAfterBreak="0">
    <w:nsid w:val="4B663E14"/>
    <w:multiLevelType w:val="multilevel"/>
    <w:tmpl w:val="7FAA41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4E9E44E2"/>
    <w:multiLevelType w:val="hybridMultilevel"/>
    <w:tmpl w:val="F120D7E4"/>
    <w:lvl w:ilvl="0" w:tplc="08090001">
      <w:start w:val="1"/>
      <w:numFmt w:val="bullet"/>
      <w:lvlText w:val=""/>
      <w:lvlJc w:val="left"/>
      <w:pPr>
        <w:ind w:left="720" w:hanging="360"/>
      </w:pPr>
      <w:rPr>
        <w:rFonts w:ascii="Symbol" w:hAnsi="Symbol" w:hint="default"/>
        <w:color w:val="00000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51E256A"/>
    <w:multiLevelType w:val="multilevel"/>
    <w:tmpl w:val="39B64CD2"/>
    <w:lvl w:ilvl="0">
      <w:start w:val="1"/>
      <w:numFmt w:val="bullet"/>
      <w:lvlText w:val=""/>
      <w:lvlJc w:val="left"/>
      <w:pPr>
        <w:tabs>
          <w:tab w:val="num" w:pos="864"/>
        </w:tabs>
        <w:ind w:left="864"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57755C1A"/>
    <w:multiLevelType w:val="multilevel"/>
    <w:tmpl w:val="474A3ABE"/>
    <w:lvl w:ilvl="0">
      <w:start w:val="1"/>
      <w:numFmt w:val="bullet"/>
      <w:lvlText w:val=""/>
      <w:lvlJc w:val="left"/>
      <w:pPr>
        <w:tabs>
          <w:tab w:val="num" w:pos="864"/>
        </w:tabs>
        <w:ind w:left="864"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57784DAE"/>
    <w:multiLevelType w:val="hybridMultilevel"/>
    <w:tmpl w:val="89F030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A5E0D69"/>
    <w:multiLevelType w:val="multilevel"/>
    <w:tmpl w:val="39A27072"/>
    <w:lvl w:ilvl="0">
      <w:start w:val="1"/>
      <w:numFmt w:val="bullet"/>
      <w:lvlText w:val=""/>
      <w:lvlJc w:val="left"/>
      <w:pPr>
        <w:tabs>
          <w:tab w:val="num" w:pos="432"/>
        </w:tabs>
        <w:ind w:left="432"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509981392">
    <w:abstractNumId w:val="23"/>
  </w:num>
  <w:num w:numId="2" w16cid:durableId="6250698">
    <w:abstractNumId w:val="9"/>
  </w:num>
  <w:num w:numId="3" w16cid:durableId="1974750137">
    <w:abstractNumId w:val="25"/>
  </w:num>
  <w:num w:numId="4" w16cid:durableId="1258564124">
    <w:abstractNumId w:val="17"/>
  </w:num>
  <w:num w:numId="5" w16cid:durableId="505902955">
    <w:abstractNumId w:val="29"/>
  </w:num>
  <w:num w:numId="6" w16cid:durableId="1174608934">
    <w:abstractNumId w:val="11"/>
  </w:num>
  <w:num w:numId="7" w16cid:durableId="1543400051">
    <w:abstractNumId w:val="16"/>
  </w:num>
  <w:num w:numId="8" w16cid:durableId="701634272">
    <w:abstractNumId w:val="32"/>
  </w:num>
  <w:num w:numId="9" w16cid:durableId="847986010">
    <w:abstractNumId w:val="21"/>
  </w:num>
  <w:num w:numId="10" w16cid:durableId="523984425">
    <w:abstractNumId w:val="10"/>
  </w:num>
  <w:num w:numId="11" w16cid:durableId="1832214181">
    <w:abstractNumId w:val="8"/>
  </w:num>
  <w:num w:numId="12" w16cid:durableId="647125285">
    <w:abstractNumId w:val="6"/>
  </w:num>
  <w:num w:numId="13" w16cid:durableId="717047739">
    <w:abstractNumId w:val="5"/>
  </w:num>
  <w:num w:numId="14" w16cid:durableId="223300377">
    <w:abstractNumId w:val="4"/>
  </w:num>
  <w:num w:numId="15" w16cid:durableId="866603532">
    <w:abstractNumId w:val="7"/>
  </w:num>
  <w:num w:numId="16" w16cid:durableId="1293092939">
    <w:abstractNumId w:val="3"/>
  </w:num>
  <w:num w:numId="17" w16cid:durableId="1325814840">
    <w:abstractNumId w:val="2"/>
  </w:num>
  <w:num w:numId="18" w16cid:durableId="971594665">
    <w:abstractNumId w:val="1"/>
  </w:num>
  <w:num w:numId="19" w16cid:durableId="690181552">
    <w:abstractNumId w:val="0"/>
  </w:num>
  <w:num w:numId="20" w16cid:durableId="86931171">
    <w:abstractNumId w:val="27"/>
  </w:num>
  <w:num w:numId="21" w16cid:durableId="1101800255">
    <w:abstractNumId w:val="14"/>
  </w:num>
  <w:num w:numId="22" w16cid:durableId="1795563449">
    <w:abstractNumId w:val="26"/>
  </w:num>
  <w:num w:numId="23" w16cid:durableId="1012685639">
    <w:abstractNumId w:val="24"/>
  </w:num>
  <w:num w:numId="24" w16cid:durableId="2067532429">
    <w:abstractNumId w:val="18"/>
  </w:num>
  <w:num w:numId="25" w16cid:durableId="2005282672">
    <w:abstractNumId w:val="13"/>
  </w:num>
  <w:num w:numId="26" w16cid:durableId="144131729">
    <w:abstractNumId w:val="22"/>
  </w:num>
  <w:num w:numId="27" w16cid:durableId="1621960780">
    <w:abstractNumId w:val="30"/>
  </w:num>
  <w:num w:numId="28" w16cid:durableId="507019022">
    <w:abstractNumId w:val="33"/>
  </w:num>
  <w:num w:numId="29" w16cid:durableId="589003489">
    <w:abstractNumId w:val="28"/>
  </w:num>
  <w:num w:numId="30" w16cid:durableId="743721132">
    <w:abstractNumId w:val="20"/>
  </w:num>
  <w:num w:numId="31" w16cid:durableId="1047022599">
    <w:abstractNumId w:val="15"/>
  </w:num>
  <w:num w:numId="32" w16cid:durableId="1737361140">
    <w:abstractNumId w:val="31"/>
  </w:num>
  <w:num w:numId="33" w16cid:durableId="2081512192">
    <w:abstractNumId w:val="19"/>
  </w:num>
  <w:num w:numId="34" w16cid:durableId="1471046938">
    <w:abstractNumId w:val="1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d5z09bzpxdoeazadvvttarv9vdx5pdevd&quot;&gt;Ambrisentan extension Aug 2023&lt;record-ids&gt;&lt;item&gt;1&lt;/item&gt;&lt;item&gt;3&lt;/item&gt;&lt;item&gt;4&lt;/item&gt;&lt;item&gt;5&lt;/item&gt;&lt;item&gt;6&lt;/item&gt;&lt;item&gt;7&lt;/item&gt;&lt;item&gt;8&lt;/item&gt;&lt;item&gt;9&lt;/item&gt;&lt;item&gt;10&lt;/item&gt;&lt;item&gt;11&lt;/item&gt;&lt;item&gt;15&lt;/item&gt;&lt;item&gt;16&lt;/item&gt;&lt;item&gt;17&lt;/item&gt;&lt;item&gt;18&lt;/item&gt;&lt;item&gt;19&lt;/item&gt;&lt;/record-ids&gt;&lt;/item&gt;&lt;/Libraries&gt;"/>
  </w:docVars>
  <w:rsids>
    <w:rsidRoot w:val="00B47730"/>
    <w:rsid w:val="00000266"/>
    <w:rsid w:val="000003F6"/>
    <w:rsid w:val="000005EC"/>
    <w:rsid w:val="00000F7F"/>
    <w:rsid w:val="000017FF"/>
    <w:rsid w:val="00001E89"/>
    <w:rsid w:val="00002AAC"/>
    <w:rsid w:val="0000394D"/>
    <w:rsid w:val="0000481D"/>
    <w:rsid w:val="00004C0D"/>
    <w:rsid w:val="00005103"/>
    <w:rsid w:val="00005E1E"/>
    <w:rsid w:val="00006033"/>
    <w:rsid w:val="000067D9"/>
    <w:rsid w:val="00006DDD"/>
    <w:rsid w:val="0000724D"/>
    <w:rsid w:val="0000731D"/>
    <w:rsid w:val="0001022F"/>
    <w:rsid w:val="00010518"/>
    <w:rsid w:val="00011021"/>
    <w:rsid w:val="00011952"/>
    <w:rsid w:val="00011B01"/>
    <w:rsid w:val="00012347"/>
    <w:rsid w:val="00012DA2"/>
    <w:rsid w:val="0001314C"/>
    <w:rsid w:val="00013652"/>
    <w:rsid w:val="00013C3B"/>
    <w:rsid w:val="00013D26"/>
    <w:rsid w:val="00014500"/>
    <w:rsid w:val="000145B6"/>
    <w:rsid w:val="00014617"/>
    <w:rsid w:val="0001571E"/>
    <w:rsid w:val="00015C1F"/>
    <w:rsid w:val="00016F30"/>
    <w:rsid w:val="00017CD9"/>
    <w:rsid w:val="00017D10"/>
    <w:rsid w:val="00020A75"/>
    <w:rsid w:val="000215BA"/>
    <w:rsid w:val="00021884"/>
    <w:rsid w:val="00021A7A"/>
    <w:rsid w:val="00021B3F"/>
    <w:rsid w:val="0002213D"/>
    <w:rsid w:val="00022629"/>
    <w:rsid w:val="0002273D"/>
    <w:rsid w:val="0002290E"/>
    <w:rsid w:val="00022C96"/>
    <w:rsid w:val="00023046"/>
    <w:rsid w:val="00023272"/>
    <w:rsid w:val="000239BF"/>
    <w:rsid w:val="000239D4"/>
    <w:rsid w:val="00024660"/>
    <w:rsid w:val="00024744"/>
    <w:rsid w:val="00025ED8"/>
    <w:rsid w:val="0002664B"/>
    <w:rsid w:val="0002667A"/>
    <w:rsid w:val="00027014"/>
    <w:rsid w:val="00027286"/>
    <w:rsid w:val="00030201"/>
    <w:rsid w:val="00030D24"/>
    <w:rsid w:val="00030EC3"/>
    <w:rsid w:val="00031268"/>
    <w:rsid w:val="0003129F"/>
    <w:rsid w:val="00031A60"/>
    <w:rsid w:val="00033055"/>
    <w:rsid w:val="00033C99"/>
    <w:rsid w:val="00034616"/>
    <w:rsid w:val="0003477A"/>
    <w:rsid w:val="00034B36"/>
    <w:rsid w:val="00034D33"/>
    <w:rsid w:val="00035014"/>
    <w:rsid w:val="00036799"/>
    <w:rsid w:val="00036FA7"/>
    <w:rsid w:val="00037412"/>
    <w:rsid w:val="00037A14"/>
    <w:rsid w:val="00037A60"/>
    <w:rsid w:val="00040379"/>
    <w:rsid w:val="00040CB4"/>
    <w:rsid w:val="00040FB5"/>
    <w:rsid w:val="00041958"/>
    <w:rsid w:val="00042B9E"/>
    <w:rsid w:val="00042E33"/>
    <w:rsid w:val="0004322E"/>
    <w:rsid w:val="00044EB3"/>
    <w:rsid w:val="000453F2"/>
    <w:rsid w:val="000462AE"/>
    <w:rsid w:val="00047A3E"/>
    <w:rsid w:val="00047B37"/>
    <w:rsid w:val="00047E53"/>
    <w:rsid w:val="00050EB6"/>
    <w:rsid w:val="00051325"/>
    <w:rsid w:val="000514BA"/>
    <w:rsid w:val="0005204A"/>
    <w:rsid w:val="000522FD"/>
    <w:rsid w:val="00054011"/>
    <w:rsid w:val="000543A8"/>
    <w:rsid w:val="00054657"/>
    <w:rsid w:val="00055790"/>
    <w:rsid w:val="00055E34"/>
    <w:rsid w:val="00056D30"/>
    <w:rsid w:val="00056DFC"/>
    <w:rsid w:val="00056E57"/>
    <w:rsid w:val="00057459"/>
    <w:rsid w:val="000575F0"/>
    <w:rsid w:val="00057862"/>
    <w:rsid w:val="00060383"/>
    <w:rsid w:val="0006063C"/>
    <w:rsid w:val="00060F22"/>
    <w:rsid w:val="000611A1"/>
    <w:rsid w:val="00062EC2"/>
    <w:rsid w:val="00063955"/>
    <w:rsid w:val="000639A5"/>
    <w:rsid w:val="00064AC0"/>
    <w:rsid w:val="00064DCA"/>
    <w:rsid w:val="00064F57"/>
    <w:rsid w:val="00065599"/>
    <w:rsid w:val="00065B06"/>
    <w:rsid w:val="00065C1F"/>
    <w:rsid w:val="00065F00"/>
    <w:rsid w:val="000664E5"/>
    <w:rsid w:val="00066780"/>
    <w:rsid w:val="000669D9"/>
    <w:rsid w:val="00066B42"/>
    <w:rsid w:val="00066CA3"/>
    <w:rsid w:val="00067234"/>
    <w:rsid w:val="0006795E"/>
    <w:rsid w:val="000705F1"/>
    <w:rsid w:val="000710E2"/>
    <w:rsid w:val="00071CA5"/>
    <w:rsid w:val="00071FE5"/>
    <w:rsid w:val="00072D2A"/>
    <w:rsid w:val="0007308D"/>
    <w:rsid w:val="00073BA0"/>
    <w:rsid w:val="00074188"/>
    <w:rsid w:val="00074343"/>
    <w:rsid w:val="0007437F"/>
    <w:rsid w:val="000749E2"/>
    <w:rsid w:val="00074D65"/>
    <w:rsid w:val="00074F01"/>
    <w:rsid w:val="00074F5C"/>
    <w:rsid w:val="00076012"/>
    <w:rsid w:val="00076602"/>
    <w:rsid w:val="00076C9D"/>
    <w:rsid w:val="00077054"/>
    <w:rsid w:val="00077C9D"/>
    <w:rsid w:val="00077F55"/>
    <w:rsid w:val="00080D5F"/>
    <w:rsid w:val="00080FBF"/>
    <w:rsid w:val="0008135B"/>
    <w:rsid w:val="00081E73"/>
    <w:rsid w:val="00083B9B"/>
    <w:rsid w:val="00083E13"/>
    <w:rsid w:val="00083ED7"/>
    <w:rsid w:val="000841B0"/>
    <w:rsid w:val="00084D4C"/>
    <w:rsid w:val="00084F44"/>
    <w:rsid w:val="0008666A"/>
    <w:rsid w:val="0008746B"/>
    <w:rsid w:val="00087805"/>
    <w:rsid w:val="00087A16"/>
    <w:rsid w:val="00087D02"/>
    <w:rsid w:val="00090A76"/>
    <w:rsid w:val="00090E89"/>
    <w:rsid w:val="00091FAD"/>
    <w:rsid w:val="0009276A"/>
    <w:rsid w:val="0009328D"/>
    <w:rsid w:val="00093E84"/>
    <w:rsid w:val="000940C9"/>
    <w:rsid w:val="0009436D"/>
    <w:rsid w:val="000944E8"/>
    <w:rsid w:val="000949D7"/>
    <w:rsid w:val="000953DB"/>
    <w:rsid w:val="00095669"/>
    <w:rsid w:val="000970ED"/>
    <w:rsid w:val="00097137"/>
    <w:rsid w:val="000972B5"/>
    <w:rsid w:val="00097CDD"/>
    <w:rsid w:val="000A08BB"/>
    <w:rsid w:val="000A0B24"/>
    <w:rsid w:val="000A1991"/>
    <w:rsid w:val="000A1BEA"/>
    <w:rsid w:val="000A274F"/>
    <w:rsid w:val="000A2796"/>
    <w:rsid w:val="000A3452"/>
    <w:rsid w:val="000A3BA7"/>
    <w:rsid w:val="000A4E1C"/>
    <w:rsid w:val="000A5EA0"/>
    <w:rsid w:val="000A62FD"/>
    <w:rsid w:val="000A633F"/>
    <w:rsid w:val="000A6E0E"/>
    <w:rsid w:val="000A7489"/>
    <w:rsid w:val="000A7EBD"/>
    <w:rsid w:val="000B0002"/>
    <w:rsid w:val="000B0915"/>
    <w:rsid w:val="000B0B69"/>
    <w:rsid w:val="000B12A7"/>
    <w:rsid w:val="000B18B1"/>
    <w:rsid w:val="000B192B"/>
    <w:rsid w:val="000B196D"/>
    <w:rsid w:val="000B244F"/>
    <w:rsid w:val="000B42CD"/>
    <w:rsid w:val="000B5AE9"/>
    <w:rsid w:val="000B66A7"/>
    <w:rsid w:val="000B6DCD"/>
    <w:rsid w:val="000B7450"/>
    <w:rsid w:val="000B799A"/>
    <w:rsid w:val="000B7C32"/>
    <w:rsid w:val="000C069C"/>
    <w:rsid w:val="000C08F8"/>
    <w:rsid w:val="000C0990"/>
    <w:rsid w:val="000C1FB0"/>
    <w:rsid w:val="000C1FDA"/>
    <w:rsid w:val="000C2020"/>
    <w:rsid w:val="000C29F4"/>
    <w:rsid w:val="000C3250"/>
    <w:rsid w:val="000C3348"/>
    <w:rsid w:val="000C3E13"/>
    <w:rsid w:val="000C3EDA"/>
    <w:rsid w:val="000C4465"/>
    <w:rsid w:val="000C483B"/>
    <w:rsid w:val="000C4F2B"/>
    <w:rsid w:val="000C65D2"/>
    <w:rsid w:val="000C69E7"/>
    <w:rsid w:val="000C703A"/>
    <w:rsid w:val="000C735C"/>
    <w:rsid w:val="000C7852"/>
    <w:rsid w:val="000C7B4E"/>
    <w:rsid w:val="000D11B2"/>
    <w:rsid w:val="000D19B4"/>
    <w:rsid w:val="000D2722"/>
    <w:rsid w:val="000D2A4C"/>
    <w:rsid w:val="000D2B7B"/>
    <w:rsid w:val="000D3D8E"/>
    <w:rsid w:val="000D4433"/>
    <w:rsid w:val="000D45EC"/>
    <w:rsid w:val="000D46B1"/>
    <w:rsid w:val="000D56B4"/>
    <w:rsid w:val="000D57BF"/>
    <w:rsid w:val="000D5CE8"/>
    <w:rsid w:val="000D5E38"/>
    <w:rsid w:val="000D65C0"/>
    <w:rsid w:val="000D6702"/>
    <w:rsid w:val="000D6A4C"/>
    <w:rsid w:val="000D6CE0"/>
    <w:rsid w:val="000D7144"/>
    <w:rsid w:val="000D79AB"/>
    <w:rsid w:val="000D7AA6"/>
    <w:rsid w:val="000D7C95"/>
    <w:rsid w:val="000E0B4A"/>
    <w:rsid w:val="000E0C68"/>
    <w:rsid w:val="000E0D29"/>
    <w:rsid w:val="000E0F22"/>
    <w:rsid w:val="000E160D"/>
    <w:rsid w:val="000E26C5"/>
    <w:rsid w:val="000E35A4"/>
    <w:rsid w:val="000E365E"/>
    <w:rsid w:val="000E45E6"/>
    <w:rsid w:val="000E460F"/>
    <w:rsid w:val="000E4880"/>
    <w:rsid w:val="000E497B"/>
    <w:rsid w:val="000E561F"/>
    <w:rsid w:val="000E5832"/>
    <w:rsid w:val="000E5A02"/>
    <w:rsid w:val="000E5B02"/>
    <w:rsid w:val="000E627E"/>
    <w:rsid w:val="000E7446"/>
    <w:rsid w:val="000E7D32"/>
    <w:rsid w:val="000E7DEA"/>
    <w:rsid w:val="000F0034"/>
    <w:rsid w:val="000F00FE"/>
    <w:rsid w:val="000F024B"/>
    <w:rsid w:val="000F0610"/>
    <w:rsid w:val="000F0767"/>
    <w:rsid w:val="000F156B"/>
    <w:rsid w:val="000F287A"/>
    <w:rsid w:val="000F2FB6"/>
    <w:rsid w:val="000F3324"/>
    <w:rsid w:val="000F40FA"/>
    <w:rsid w:val="000F42BA"/>
    <w:rsid w:val="000F4746"/>
    <w:rsid w:val="000F4E1C"/>
    <w:rsid w:val="000F591D"/>
    <w:rsid w:val="000F5C86"/>
    <w:rsid w:val="000F619A"/>
    <w:rsid w:val="000F6381"/>
    <w:rsid w:val="000F643E"/>
    <w:rsid w:val="000F7103"/>
    <w:rsid w:val="000F711F"/>
    <w:rsid w:val="000F714D"/>
    <w:rsid w:val="000F7FC0"/>
    <w:rsid w:val="00100211"/>
    <w:rsid w:val="00101C96"/>
    <w:rsid w:val="0010268A"/>
    <w:rsid w:val="00102759"/>
    <w:rsid w:val="001029A9"/>
    <w:rsid w:val="001034D4"/>
    <w:rsid w:val="00103950"/>
    <w:rsid w:val="00103A70"/>
    <w:rsid w:val="0010466B"/>
    <w:rsid w:val="0010493F"/>
    <w:rsid w:val="00104A49"/>
    <w:rsid w:val="00104D3F"/>
    <w:rsid w:val="00104DCF"/>
    <w:rsid w:val="00105375"/>
    <w:rsid w:val="00105791"/>
    <w:rsid w:val="0010611D"/>
    <w:rsid w:val="0010687B"/>
    <w:rsid w:val="0010735A"/>
    <w:rsid w:val="00107B7F"/>
    <w:rsid w:val="001104A6"/>
    <w:rsid w:val="0011060C"/>
    <w:rsid w:val="00110FB5"/>
    <w:rsid w:val="001113B9"/>
    <w:rsid w:val="00111D7A"/>
    <w:rsid w:val="00111DCD"/>
    <w:rsid w:val="00112965"/>
    <w:rsid w:val="001129CE"/>
    <w:rsid w:val="00112A28"/>
    <w:rsid w:val="00112C53"/>
    <w:rsid w:val="00112FCA"/>
    <w:rsid w:val="00113662"/>
    <w:rsid w:val="00113EE5"/>
    <w:rsid w:val="00114A56"/>
    <w:rsid w:val="00115066"/>
    <w:rsid w:val="001156FE"/>
    <w:rsid w:val="001158C5"/>
    <w:rsid w:val="00115BF0"/>
    <w:rsid w:val="00115CFE"/>
    <w:rsid w:val="00116A1F"/>
    <w:rsid w:val="00116F6B"/>
    <w:rsid w:val="00117369"/>
    <w:rsid w:val="0011775F"/>
    <w:rsid w:val="00117793"/>
    <w:rsid w:val="001178A1"/>
    <w:rsid w:val="00117B7B"/>
    <w:rsid w:val="00117CC6"/>
    <w:rsid w:val="0011E5E6"/>
    <w:rsid w:val="0012093A"/>
    <w:rsid w:val="00122A3D"/>
    <w:rsid w:val="00122AA4"/>
    <w:rsid w:val="00122AD8"/>
    <w:rsid w:val="001236F1"/>
    <w:rsid w:val="001238E8"/>
    <w:rsid w:val="00123F3B"/>
    <w:rsid w:val="00123FC5"/>
    <w:rsid w:val="00124F15"/>
    <w:rsid w:val="0012514B"/>
    <w:rsid w:val="001261BE"/>
    <w:rsid w:val="00126381"/>
    <w:rsid w:val="00126B78"/>
    <w:rsid w:val="001278D5"/>
    <w:rsid w:val="0013115A"/>
    <w:rsid w:val="00131D2F"/>
    <w:rsid w:val="00132042"/>
    <w:rsid w:val="001321E5"/>
    <w:rsid w:val="00132F0A"/>
    <w:rsid w:val="0013309F"/>
    <w:rsid w:val="001342D8"/>
    <w:rsid w:val="00134E51"/>
    <w:rsid w:val="00135446"/>
    <w:rsid w:val="0013552E"/>
    <w:rsid w:val="0013575F"/>
    <w:rsid w:val="00135896"/>
    <w:rsid w:val="00135D04"/>
    <w:rsid w:val="00135F3C"/>
    <w:rsid w:val="00135F4A"/>
    <w:rsid w:val="00136787"/>
    <w:rsid w:val="00136ACF"/>
    <w:rsid w:val="00136EE9"/>
    <w:rsid w:val="00137153"/>
    <w:rsid w:val="0013754A"/>
    <w:rsid w:val="00137844"/>
    <w:rsid w:val="00137BD6"/>
    <w:rsid w:val="001401B9"/>
    <w:rsid w:val="00140DA7"/>
    <w:rsid w:val="00142296"/>
    <w:rsid w:val="001423F8"/>
    <w:rsid w:val="00142496"/>
    <w:rsid w:val="00142A8F"/>
    <w:rsid w:val="00142B3F"/>
    <w:rsid w:val="00142B55"/>
    <w:rsid w:val="00143B0C"/>
    <w:rsid w:val="00143D71"/>
    <w:rsid w:val="00143EE1"/>
    <w:rsid w:val="00144B23"/>
    <w:rsid w:val="00144FF4"/>
    <w:rsid w:val="00145306"/>
    <w:rsid w:val="00145DEB"/>
    <w:rsid w:val="001462FD"/>
    <w:rsid w:val="00146C19"/>
    <w:rsid w:val="00146C62"/>
    <w:rsid w:val="001470DA"/>
    <w:rsid w:val="0014741C"/>
    <w:rsid w:val="001476D1"/>
    <w:rsid w:val="0015074B"/>
    <w:rsid w:val="00150D58"/>
    <w:rsid w:val="0015151C"/>
    <w:rsid w:val="00151C0C"/>
    <w:rsid w:val="0015280A"/>
    <w:rsid w:val="00153291"/>
    <w:rsid w:val="001533AF"/>
    <w:rsid w:val="00153763"/>
    <w:rsid w:val="00153AC2"/>
    <w:rsid w:val="00153B2A"/>
    <w:rsid w:val="0015434E"/>
    <w:rsid w:val="001546CB"/>
    <w:rsid w:val="0015488A"/>
    <w:rsid w:val="001548B9"/>
    <w:rsid w:val="00154B4A"/>
    <w:rsid w:val="001550E0"/>
    <w:rsid w:val="00155294"/>
    <w:rsid w:val="001553EB"/>
    <w:rsid w:val="00155612"/>
    <w:rsid w:val="00156A9E"/>
    <w:rsid w:val="00156CA7"/>
    <w:rsid w:val="00157318"/>
    <w:rsid w:val="001577F2"/>
    <w:rsid w:val="00157FE5"/>
    <w:rsid w:val="0016017D"/>
    <w:rsid w:val="00160EFE"/>
    <w:rsid w:val="00160FA6"/>
    <w:rsid w:val="00161671"/>
    <w:rsid w:val="00161710"/>
    <w:rsid w:val="001618AA"/>
    <w:rsid w:val="00161B4D"/>
    <w:rsid w:val="001622E1"/>
    <w:rsid w:val="00162860"/>
    <w:rsid w:val="001628E7"/>
    <w:rsid w:val="00162C7B"/>
    <w:rsid w:val="00163163"/>
    <w:rsid w:val="00163381"/>
    <w:rsid w:val="0016383F"/>
    <w:rsid w:val="00164115"/>
    <w:rsid w:val="00164795"/>
    <w:rsid w:val="00164EB3"/>
    <w:rsid w:val="00164EF3"/>
    <w:rsid w:val="0016544D"/>
    <w:rsid w:val="00166054"/>
    <w:rsid w:val="00166B09"/>
    <w:rsid w:val="001671A6"/>
    <w:rsid w:val="00167758"/>
    <w:rsid w:val="00167966"/>
    <w:rsid w:val="00167B28"/>
    <w:rsid w:val="00167CB5"/>
    <w:rsid w:val="00170BD9"/>
    <w:rsid w:val="0017144E"/>
    <w:rsid w:val="0017168D"/>
    <w:rsid w:val="001719E2"/>
    <w:rsid w:val="00171B4B"/>
    <w:rsid w:val="001724CE"/>
    <w:rsid w:val="0017361C"/>
    <w:rsid w:val="001737E8"/>
    <w:rsid w:val="00174451"/>
    <w:rsid w:val="001744F5"/>
    <w:rsid w:val="00174E87"/>
    <w:rsid w:val="001753ED"/>
    <w:rsid w:val="00175BD9"/>
    <w:rsid w:val="001766C1"/>
    <w:rsid w:val="00176863"/>
    <w:rsid w:val="00177121"/>
    <w:rsid w:val="0017723F"/>
    <w:rsid w:val="001772FC"/>
    <w:rsid w:val="00177A47"/>
    <w:rsid w:val="001800AF"/>
    <w:rsid w:val="0018034B"/>
    <w:rsid w:val="0018046A"/>
    <w:rsid w:val="001812B2"/>
    <w:rsid w:val="00181BE0"/>
    <w:rsid w:val="00181F47"/>
    <w:rsid w:val="001825CC"/>
    <w:rsid w:val="001828B0"/>
    <w:rsid w:val="00182AAB"/>
    <w:rsid w:val="0018328C"/>
    <w:rsid w:val="00183A00"/>
    <w:rsid w:val="00183B8C"/>
    <w:rsid w:val="001844A6"/>
    <w:rsid w:val="00184799"/>
    <w:rsid w:val="0018480C"/>
    <w:rsid w:val="00184DF5"/>
    <w:rsid w:val="00185A2F"/>
    <w:rsid w:val="00185A7D"/>
    <w:rsid w:val="00186AD0"/>
    <w:rsid w:val="00186EEF"/>
    <w:rsid w:val="0018738A"/>
    <w:rsid w:val="00187CA3"/>
    <w:rsid w:val="00187F51"/>
    <w:rsid w:val="00190040"/>
    <w:rsid w:val="00191608"/>
    <w:rsid w:val="0019187B"/>
    <w:rsid w:val="00192212"/>
    <w:rsid w:val="001922A2"/>
    <w:rsid w:val="00193209"/>
    <w:rsid w:val="00193EED"/>
    <w:rsid w:val="00193FA9"/>
    <w:rsid w:val="00194017"/>
    <w:rsid w:val="0019529A"/>
    <w:rsid w:val="001955DA"/>
    <w:rsid w:val="00195632"/>
    <w:rsid w:val="00195A5C"/>
    <w:rsid w:val="00195B1C"/>
    <w:rsid w:val="00196F6E"/>
    <w:rsid w:val="0019786B"/>
    <w:rsid w:val="001A0720"/>
    <w:rsid w:val="001A0AD0"/>
    <w:rsid w:val="001A0E62"/>
    <w:rsid w:val="001A1504"/>
    <w:rsid w:val="001A2E11"/>
    <w:rsid w:val="001A31D9"/>
    <w:rsid w:val="001A3CEF"/>
    <w:rsid w:val="001A3D2E"/>
    <w:rsid w:val="001A4872"/>
    <w:rsid w:val="001A4B8E"/>
    <w:rsid w:val="001A4D16"/>
    <w:rsid w:val="001A525E"/>
    <w:rsid w:val="001A5D70"/>
    <w:rsid w:val="001A5F02"/>
    <w:rsid w:val="001A6F1E"/>
    <w:rsid w:val="001A7184"/>
    <w:rsid w:val="001A7391"/>
    <w:rsid w:val="001A74B5"/>
    <w:rsid w:val="001A7861"/>
    <w:rsid w:val="001A7AB9"/>
    <w:rsid w:val="001A7B7C"/>
    <w:rsid w:val="001A7C58"/>
    <w:rsid w:val="001A7CB1"/>
    <w:rsid w:val="001B026F"/>
    <w:rsid w:val="001B045D"/>
    <w:rsid w:val="001B0530"/>
    <w:rsid w:val="001B0B15"/>
    <w:rsid w:val="001B0E6F"/>
    <w:rsid w:val="001B0FBA"/>
    <w:rsid w:val="001B134F"/>
    <w:rsid w:val="001B13F8"/>
    <w:rsid w:val="001B15D3"/>
    <w:rsid w:val="001B20BC"/>
    <w:rsid w:val="001B24FC"/>
    <w:rsid w:val="001B252F"/>
    <w:rsid w:val="001B27E9"/>
    <w:rsid w:val="001B31AD"/>
    <w:rsid w:val="001B3808"/>
    <w:rsid w:val="001B3C21"/>
    <w:rsid w:val="001B425B"/>
    <w:rsid w:val="001B4517"/>
    <w:rsid w:val="001B4626"/>
    <w:rsid w:val="001B46F5"/>
    <w:rsid w:val="001B48CB"/>
    <w:rsid w:val="001B4D30"/>
    <w:rsid w:val="001B4EE9"/>
    <w:rsid w:val="001B568B"/>
    <w:rsid w:val="001B5BB9"/>
    <w:rsid w:val="001B64FE"/>
    <w:rsid w:val="001B65AE"/>
    <w:rsid w:val="001B695C"/>
    <w:rsid w:val="001B6A01"/>
    <w:rsid w:val="001B6B46"/>
    <w:rsid w:val="001B745D"/>
    <w:rsid w:val="001B7469"/>
    <w:rsid w:val="001B7CBD"/>
    <w:rsid w:val="001C000F"/>
    <w:rsid w:val="001C0065"/>
    <w:rsid w:val="001C0A66"/>
    <w:rsid w:val="001C0BB7"/>
    <w:rsid w:val="001C0DBB"/>
    <w:rsid w:val="001C1698"/>
    <w:rsid w:val="001C1C14"/>
    <w:rsid w:val="001C28F4"/>
    <w:rsid w:val="001C2B77"/>
    <w:rsid w:val="001C2DC6"/>
    <w:rsid w:val="001C40EC"/>
    <w:rsid w:val="001C43A1"/>
    <w:rsid w:val="001C43E1"/>
    <w:rsid w:val="001C4EFF"/>
    <w:rsid w:val="001C5425"/>
    <w:rsid w:val="001C54B6"/>
    <w:rsid w:val="001C5689"/>
    <w:rsid w:val="001C60E2"/>
    <w:rsid w:val="001C7235"/>
    <w:rsid w:val="001D0372"/>
    <w:rsid w:val="001D0FD7"/>
    <w:rsid w:val="001D1B4C"/>
    <w:rsid w:val="001D1F28"/>
    <w:rsid w:val="001D2540"/>
    <w:rsid w:val="001D2801"/>
    <w:rsid w:val="001D2DE2"/>
    <w:rsid w:val="001D52F2"/>
    <w:rsid w:val="001D552F"/>
    <w:rsid w:val="001D5944"/>
    <w:rsid w:val="001D5F62"/>
    <w:rsid w:val="001D70FA"/>
    <w:rsid w:val="001D7319"/>
    <w:rsid w:val="001D7347"/>
    <w:rsid w:val="001D74C5"/>
    <w:rsid w:val="001D7D82"/>
    <w:rsid w:val="001D7FA2"/>
    <w:rsid w:val="001E071B"/>
    <w:rsid w:val="001E0A07"/>
    <w:rsid w:val="001E1572"/>
    <w:rsid w:val="001E1A2E"/>
    <w:rsid w:val="001E2094"/>
    <w:rsid w:val="001E2151"/>
    <w:rsid w:val="001E23D2"/>
    <w:rsid w:val="001E2CBD"/>
    <w:rsid w:val="001E2D3B"/>
    <w:rsid w:val="001E30B9"/>
    <w:rsid w:val="001E3595"/>
    <w:rsid w:val="001E3711"/>
    <w:rsid w:val="001E3D2C"/>
    <w:rsid w:val="001E439E"/>
    <w:rsid w:val="001E4B33"/>
    <w:rsid w:val="001E4BFC"/>
    <w:rsid w:val="001E5360"/>
    <w:rsid w:val="001E551B"/>
    <w:rsid w:val="001E568D"/>
    <w:rsid w:val="001E5828"/>
    <w:rsid w:val="001E5893"/>
    <w:rsid w:val="001E66C7"/>
    <w:rsid w:val="001E6894"/>
    <w:rsid w:val="001E6D35"/>
    <w:rsid w:val="001E6EBC"/>
    <w:rsid w:val="001E702F"/>
    <w:rsid w:val="001E739B"/>
    <w:rsid w:val="001E7D5E"/>
    <w:rsid w:val="001F1563"/>
    <w:rsid w:val="001F17A0"/>
    <w:rsid w:val="001F1B1F"/>
    <w:rsid w:val="001F1BE9"/>
    <w:rsid w:val="001F26C2"/>
    <w:rsid w:val="001F2A90"/>
    <w:rsid w:val="001F2B0F"/>
    <w:rsid w:val="001F2D53"/>
    <w:rsid w:val="001F2EF2"/>
    <w:rsid w:val="001F3DC5"/>
    <w:rsid w:val="001F48EA"/>
    <w:rsid w:val="001F624F"/>
    <w:rsid w:val="001F6D0E"/>
    <w:rsid w:val="001F72F2"/>
    <w:rsid w:val="00200C55"/>
    <w:rsid w:val="00200E93"/>
    <w:rsid w:val="00201CF8"/>
    <w:rsid w:val="00201D0B"/>
    <w:rsid w:val="002026DE"/>
    <w:rsid w:val="00202AF6"/>
    <w:rsid w:val="00202C29"/>
    <w:rsid w:val="00202FCA"/>
    <w:rsid w:val="002039CF"/>
    <w:rsid w:val="00203D41"/>
    <w:rsid w:val="00203D56"/>
    <w:rsid w:val="00203F39"/>
    <w:rsid w:val="00204161"/>
    <w:rsid w:val="002041B5"/>
    <w:rsid w:val="002046A9"/>
    <w:rsid w:val="00204B16"/>
    <w:rsid w:val="00205100"/>
    <w:rsid w:val="0020660F"/>
    <w:rsid w:val="00211217"/>
    <w:rsid w:val="002114ED"/>
    <w:rsid w:val="00211F64"/>
    <w:rsid w:val="00213036"/>
    <w:rsid w:val="00213AF6"/>
    <w:rsid w:val="00213D5C"/>
    <w:rsid w:val="002141BB"/>
    <w:rsid w:val="002144AE"/>
    <w:rsid w:val="002145B6"/>
    <w:rsid w:val="00214E60"/>
    <w:rsid w:val="00214FBE"/>
    <w:rsid w:val="00215240"/>
    <w:rsid w:val="00215584"/>
    <w:rsid w:val="00215A22"/>
    <w:rsid w:val="002161E4"/>
    <w:rsid w:val="00216826"/>
    <w:rsid w:val="002176B5"/>
    <w:rsid w:val="002178DF"/>
    <w:rsid w:val="002201A4"/>
    <w:rsid w:val="00220238"/>
    <w:rsid w:val="00220A89"/>
    <w:rsid w:val="00220F74"/>
    <w:rsid w:val="002214C4"/>
    <w:rsid w:val="00221A5E"/>
    <w:rsid w:val="00221BCB"/>
    <w:rsid w:val="00221E3A"/>
    <w:rsid w:val="002222AA"/>
    <w:rsid w:val="0022251C"/>
    <w:rsid w:val="00222569"/>
    <w:rsid w:val="00222B2B"/>
    <w:rsid w:val="00223271"/>
    <w:rsid w:val="00223474"/>
    <w:rsid w:val="00223C9F"/>
    <w:rsid w:val="00224090"/>
    <w:rsid w:val="00225107"/>
    <w:rsid w:val="002259E8"/>
    <w:rsid w:val="00226A2E"/>
    <w:rsid w:val="00226B69"/>
    <w:rsid w:val="0022705A"/>
    <w:rsid w:val="0022711B"/>
    <w:rsid w:val="002273C8"/>
    <w:rsid w:val="0022763D"/>
    <w:rsid w:val="0022792E"/>
    <w:rsid w:val="00227A47"/>
    <w:rsid w:val="00227E85"/>
    <w:rsid w:val="0023055A"/>
    <w:rsid w:val="00230C93"/>
    <w:rsid w:val="00230D79"/>
    <w:rsid w:val="00231196"/>
    <w:rsid w:val="00231A30"/>
    <w:rsid w:val="002322BE"/>
    <w:rsid w:val="002330F2"/>
    <w:rsid w:val="002336BE"/>
    <w:rsid w:val="0023411A"/>
    <w:rsid w:val="002343DC"/>
    <w:rsid w:val="00234413"/>
    <w:rsid w:val="00235043"/>
    <w:rsid w:val="002356AF"/>
    <w:rsid w:val="002359D6"/>
    <w:rsid w:val="00235B00"/>
    <w:rsid w:val="0023650D"/>
    <w:rsid w:val="002371C1"/>
    <w:rsid w:val="002371C8"/>
    <w:rsid w:val="002374D5"/>
    <w:rsid w:val="00237BA6"/>
    <w:rsid w:val="00237BBE"/>
    <w:rsid w:val="002401B7"/>
    <w:rsid w:val="0024037E"/>
    <w:rsid w:val="00240B09"/>
    <w:rsid w:val="00240D46"/>
    <w:rsid w:val="002418C3"/>
    <w:rsid w:val="00241B18"/>
    <w:rsid w:val="0024297C"/>
    <w:rsid w:val="00243A41"/>
    <w:rsid w:val="00243B81"/>
    <w:rsid w:val="00244088"/>
    <w:rsid w:val="00244378"/>
    <w:rsid w:val="00244440"/>
    <w:rsid w:val="00244518"/>
    <w:rsid w:val="0024459D"/>
    <w:rsid w:val="002446CD"/>
    <w:rsid w:val="00244771"/>
    <w:rsid w:val="002448D6"/>
    <w:rsid w:val="0024521E"/>
    <w:rsid w:val="00245AD9"/>
    <w:rsid w:val="0024608E"/>
    <w:rsid w:val="00246FDD"/>
    <w:rsid w:val="002475F9"/>
    <w:rsid w:val="002476C3"/>
    <w:rsid w:val="002477B1"/>
    <w:rsid w:val="002479AD"/>
    <w:rsid w:val="00250488"/>
    <w:rsid w:val="002509B6"/>
    <w:rsid w:val="00251B41"/>
    <w:rsid w:val="00251EB1"/>
    <w:rsid w:val="00251EB9"/>
    <w:rsid w:val="0025264E"/>
    <w:rsid w:val="00253088"/>
    <w:rsid w:val="00253158"/>
    <w:rsid w:val="00253356"/>
    <w:rsid w:val="0025354B"/>
    <w:rsid w:val="00253ABC"/>
    <w:rsid w:val="00253C69"/>
    <w:rsid w:val="00253D7A"/>
    <w:rsid w:val="002541D5"/>
    <w:rsid w:val="0025426D"/>
    <w:rsid w:val="00254A49"/>
    <w:rsid w:val="00254AC6"/>
    <w:rsid w:val="00255332"/>
    <w:rsid w:val="00255369"/>
    <w:rsid w:val="002556FC"/>
    <w:rsid w:val="00255AE3"/>
    <w:rsid w:val="00256197"/>
    <w:rsid w:val="00256B1C"/>
    <w:rsid w:val="00257553"/>
    <w:rsid w:val="0025765E"/>
    <w:rsid w:val="002605DA"/>
    <w:rsid w:val="00261080"/>
    <w:rsid w:val="002614B9"/>
    <w:rsid w:val="002614C0"/>
    <w:rsid w:val="00262DE5"/>
    <w:rsid w:val="00263591"/>
    <w:rsid w:val="002643FE"/>
    <w:rsid w:val="002654EF"/>
    <w:rsid w:val="0026583A"/>
    <w:rsid w:val="00266ECE"/>
    <w:rsid w:val="00267D58"/>
    <w:rsid w:val="00270A82"/>
    <w:rsid w:val="00270EDA"/>
    <w:rsid w:val="00271173"/>
    <w:rsid w:val="00271572"/>
    <w:rsid w:val="002717C1"/>
    <w:rsid w:val="00271FA8"/>
    <w:rsid w:val="00272A22"/>
    <w:rsid w:val="0027327F"/>
    <w:rsid w:val="0027350B"/>
    <w:rsid w:val="0027352F"/>
    <w:rsid w:val="00273B3A"/>
    <w:rsid w:val="00274311"/>
    <w:rsid w:val="00274401"/>
    <w:rsid w:val="00274BF8"/>
    <w:rsid w:val="00275077"/>
    <w:rsid w:val="00275570"/>
    <w:rsid w:val="002763C9"/>
    <w:rsid w:val="002766D1"/>
    <w:rsid w:val="00276E37"/>
    <w:rsid w:val="0028024C"/>
    <w:rsid w:val="00280383"/>
    <w:rsid w:val="0028102F"/>
    <w:rsid w:val="0028132E"/>
    <w:rsid w:val="00281545"/>
    <w:rsid w:val="00281F0D"/>
    <w:rsid w:val="00281F71"/>
    <w:rsid w:val="002821D3"/>
    <w:rsid w:val="00282330"/>
    <w:rsid w:val="00282749"/>
    <w:rsid w:val="00282914"/>
    <w:rsid w:val="00283AE2"/>
    <w:rsid w:val="002841EB"/>
    <w:rsid w:val="00284491"/>
    <w:rsid w:val="0028497C"/>
    <w:rsid w:val="00284AF2"/>
    <w:rsid w:val="00284B5C"/>
    <w:rsid w:val="0028510F"/>
    <w:rsid w:val="00285140"/>
    <w:rsid w:val="002853A8"/>
    <w:rsid w:val="00285BDA"/>
    <w:rsid w:val="00285DDF"/>
    <w:rsid w:val="00286282"/>
    <w:rsid w:val="002869D5"/>
    <w:rsid w:val="00286AAB"/>
    <w:rsid w:val="00286B13"/>
    <w:rsid w:val="00287384"/>
    <w:rsid w:val="002873E9"/>
    <w:rsid w:val="0029019C"/>
    <w:rsid w:val="002901CB"/>
    <w:rsid w:val="00290453"/>
    <w:rsid w:val="00291146"/>
    <w:rsid w:val="00291322"/>
    <w:rsid w:val="0029163A"/>
    <w:rsid w:val="00291850"/>
    <w:rsid w:val="00291C18"/>
    <w:rsid w:val="00291F7B"/>
    <w:rsid w:val="00292290"/>
    <w:rsid w:val="002922D4"/>
    <w:rsid w:val="0029243A"/>
    <w:rsid w:val="002929E2"/>
    <w:rsid w:val="00292B67"/>
    <w:rsid w:val="00293BE9"/>
    <w:rsid w:val="00293D70"/>
    <w:rsid w:val="00293F70"/>
    <w:rsid w:val="00294A6B"/>
    <w:rsid w:val="00294FBA"/>
    <w:rsid w:val="00295C3C"/>
    <w:rsid w:val="0029639D"/>
    <w:rsid w:val="002967E9"/>
    <w:rsid w:val="00296BC2"/>
    <w:rsid w:val="002A0391"/>
    <w:rsid w:val="002A04E2"/>
    <w:rsid w:val="002A0D3A"/>
    <w:rsid w:val="002A10B3"/>
    <w:rsid w:val="002A17DD"/>
    <w:rsid w:val="002A1907"/>
    <w:rsid w:val="002A209F"/>
    <w:rsid w:val="002A2169"/>
    <w:rsid w:val="002A229E"/>
    <w:rsid w:val="002A2941"/>
    <w:rsid w:val="002A3522"/>
    <w:rsid w:val="002A35A6"/>
    <w:rsid w:val="002A3BAB"/>
    <w:rsid w:val="002A58FC"/>
    <w:rsid w:val="002A5A3F"/>
    <w:rsid w:val="002A5E72"/>
    <w:rsid w:val="002A5EF6"/>
    <w:rsid w:val="002A6AE5"/>
    <w:rsid w:val="002A7007"/>
    <w:rsid w:val="002A78F8"/>
    <w:rsid w:val="002A7986"/>
    <w:rsid w:val="002B00CB"/>
    <w:rsid w:val="002B00CE"/>
    <w:rsid w:val="002B0278"/>
    <w:rsid w:val="002B122D"/>
    <w:rsid w:val="002B1388"/>
    <w:rsid w:val="002B1FDB"/>
    <w:rsid w:val="002B2D56"/>
    <w:rsid w:val="002B2DB4"/>
    <w:rsid w:val="002B3268"/>
    <w:rsid w:val="002B32C6"/>
    <w:rsid w:val="002B3921"/>
    <w:rsid w:val="002B469D"/>
    <w:rsid w:val="002B486B"/>
    <w:rsid w:val="002B4AA4"/>
    <w:rsid w:val="002B4FF9"/>
    <w:rsid w:val="002B502F"/>
    <w:rsid w:val="002B50FC"/>
    <w:rsid w:val="002B570F"/>
    <w:rsid w:val="002B5A71"/>
    <w:rsid w:val="002B5A99"/>
    <w:rsid w:val="002B5D43"/>
    <w:rsid w:val="002B73E3"/>
    <w:rsid w:val="002B73EA"/>
    <w:rsid w:val="002B75B5"/>
    <w:rsid w:val="002C09BB"/>
    <w:rsid w:val="002C09DC"/>
    <w:rsid w:val="002C140A"/>
    <w:rsid w:val="002C164B"/>
    <w:rsid w:val="002C178A"/>
    <w:rsid w:val="002C234B"/>
    <w:rsid w:val="002C2836"/>
    <w:rsid w:val="002C3354"/>
    <w:rsid w:val="002C38C8"/>
    <w:rsid w:val="002C4419"/>
    <w:rsid w:val="002C44DA"/>
    <w:rsid w:val="002C47B7"/>
    <w:rsid w:val="002C499A"/>
    <w:rsid w:val="002C4F3F"/>
    <w:rsid w:val="002C5602"/>
    <w:rsid w:val="002C7021"/>
    <w:rsid w:val="002C7118"/>
    <w:rsid w:val="002C73BA"/>
    <w:rsid w:val="002C763F"/>
    <w:rsid w:val="002C770D"/>
    <w:rsid w:val="002C791D"/>
    <w:rsid w:val="002C7B8E"/>
    <w:rsid w:val="002C7FC9"/>
    <w:rsid w:val="002D0D68"/>
    <w:rsid w:val="002D14BF"/>
    <w:rsid w:val="002D2C78"/>
    <w:rsid w:val="002D3CA1"/>
    <w:rsid w:val="002D49C6"/>
    <w:rsid w:val="002D4E4A"/>
    <w:rsid w:val="002D4F93"/>
    <w:rsid w:val="002D5074"/>
    <w:rsid w:val="002D5262"/>
    <w:rsid w:val="002D53B0"/>
    <w:rsid w:val="002D5400"/>
    <w:rsid w:val="002D5E67"/>
    <w:rsid w:val="002D6156"/>
    <w:rsid w:val="002D6E47"/>
    <w:rsid w:val="002E021E"/>
    <w:rsid w:val="002E0A1F"/>
    <w:rsid w:val="002E19B1"/>
    <w:rsid w:val="002E1F3D"/>
    <w:rsid w:val="002E1FCC"/>
    <w:rsid w:val="002E251F"/>
    <w:rsid w:val="002E29F0"/>
    <w:rsid w:val="002E2A63"/>
    <w:rsid w:val="002E33D7"/>
    <w:rsid w:val="002E33EC"/>
    <w:rsid w:val="002E3735"/>
    <w:rsid w:val="002E3D4D"/>
    <w:rsid w:val="002E42D5"/>
    <w:rsid w:val="002E4A01"/>
    <w:rsid w:val="002E4E07"/>
    <w:rsid w:val="002E59ED"/>
    <w:rsid w:val="002E665E"/>
    <w:rsid w:val="002E682D"/>
    <w:rsid w:val="002E6B0D"/>
    <w:rsid w:val="002E6E94"/>
    <w:rsid w:val="002E7445"/>
    <w:rsid w:val="002E7977"/>
    <w:rsid w:val="002E7D17"/>
    <w:rsid w:val="002F016B"/>
    <w:rsid w:val="002F0320"/>
    <w:rsid w:val="002F0438"/>
    <w:rsid w:val="002F05C6"/>
    <w:rsid w:val="002F0EC6"/>
    <w:rsid w:val="002F0F1E"/>
    <w:rsid w:val="002F1F7C"/>
    <w:rsid w:val="002F24F3"/>
    <w:rsid w:val="002F2703"/>
    <w:rsid w:val="002F3191"/>
    <w:rsid w:val="002F414A"/>
    <w:rsid w:val="002F45A2"/>
    <w:rsid w:val="002F4A29"/>
    <w:rsid w:val="002F50DF"/>
    <w:rsid w:val="002F66A0"/>
    <w:rsid w:val="002F7011"/>
    <w:rsid w:val="002F7CF0"/>
    <w:rsid w:val="002F7FF1"/>
    <w:rsid w:val="00300A76"/>
    <w:rsid w:val="00300AF7"/>
    <w:rsid w:val="00301696"/>
    <w:rsid w:val="0030249E"/>
    <w:rsid w:val="00302941"/>
    <w:rsid w:val="00302B08"/>
    <w:rsid w:val="00302C0F"/>
    <w:rsid w:val="003031D9"/>
    <w:rsid w:val="003033D6"/>
    <w:rsid w:val="0030426E"/>
    <w:rsid w:val="003045A0"/>
    <w:rsid w:val="003045EE"/>
    <w:rsid w:val="0030514E"/>
    <w:rsid w:val="00305300"/>
    <w:rsid w:val="00305480"/>
    <w:rsid w:val="003057A8"/>
    <w:rsid w:val="00305B1B"/>
    <w:rsid w:val="00306586"/>
    <w:rsid w:val="003071A4"/>
    <w:rsid w:val="00307D11"/>
    <w:rsid w:val="00307D3B"/>
    <w:rsid w:val="0031023A"/>
    <w:rsid w:val="00310430"/>
    <w:rsid w:val="00311730"/>
    <w:rsid w:val="00311D07"/>
    <w:rsid w:val="00311F2D"/>
    <w:rsid w:val="003122F1"/>
    <w:rsid w:val="003122FA"/>
    <w:rsid w:val="00313BE4"/>
    <w:rsid w:val="0031418C"/>
    <w:rsid w:val="0031479C"/>
    <w:rsid w:val="00314952"/>
    <w:rsid w:val="003157B2"/>
    <w:rsid w:val="0031654D"/>
    <w:rsid w:val="00316A48"/>
    <w:rsid w:val="00316FA2"/>
    <w:rsid w:val="00317540"/>
    <w:rsid w:val="00317B54"/>
    <w:rsid w:val="00317F6B"/>
    <w:rsid w:val="00320284"/>
    <w:rsid w:val="00321FAA"/>
    <w:rsid w:val="00322D00"/>
    <w:rsid w:val="00322EDB"/>
    <w:rsid w:val="00325620"/>
    <w:rsid w:val="003256AC"/>
    <w:rsid w:val="00325AE7"/>
    <w:rsid w:val="0032685D"/>
    <w:rsid w:val="00326876"/>
    <w:rsid w:val="00326F90"/>
    <w:rsid w:val="00327433"/>
    <w:rsid w:val="00327CAF"/>
    <w:rsid w:val="00327DCB"/>
    <w:rsid w:val="00330181"/>
    <w:rsid w:val="0033062D"/>
    <w:rsid w:val="00331F5E"/>
    <w:rsid w:val="003321E9"/>
    <w:rsid w:val="0033258E"/>
    <w:rsid w:val="00332D85"/>
    <w:rsid w:val="00333675"/>
    <w:rsid w:val="0033382B"/>
    <w:rsid w:val="00333A4F"/>
    <w:rsid w:val="00333E89"/>
    <w:rsid w:val="00334775"/>
    <w:rsid w:val="00334A4F"/>
    <w:rsid w:val="003350F1"/>
    <w:rsid w:val="0033522E"/>
    <w:rsid w:val="003353ED"/>
    <w:rsid w:val="00336EE1"/>
    <w:rsid w:val="00336F1E"/>
    <w:rsid w:val="00337384"/>
    <w:rsid w:val="00340A30"/>
    <w:rsid w:val="00340BD4"/>
    <w:rsid w:val="003416D7"/>
    <w:rsid w:val="003417D3"/>
    <w:rsid w:val="00342063"/>
    <w:rsid w:val="0034243B"/>
    <w:rsid w:val="00342462"/>
    <w:rsid w:val="0034339A"/>
    <w:rsid w:val="0034351A"/>
    <w:rsid w:val="0034356A"/>
    <w:rsid w:val="00344911"/>
    <w:rsid w:val="00344BC7"/>
    <w:rsid w:val="00345224"/>
    <w:rsid w:val="00345860"/>
    <w:rsid w:val="00345892"/>
    <w:rsid w:val="00346075"/>
    <w:rsid w:val="00346A9D"/>
    <w:rsid w:val="00346C1C"/>
    <w:rsid w:val="00347B6F"/>
    <w:rsid w:val="00350021"/>
    <w:rsid w:val="00350B48"/>
    <w:rsid w:val="00350BF3"/>
    <w:rsid w:val="00350E1E"/>
    <w:rsid w:val="003521BC"/>
    <w:rsid w:val="003529B2"/>
    <w:rsid w:val="003542BD"/>
    <w:rsid w:val="00354819"/>
    <w:rsid w:val="00354B2D"/>
    <w:rsid w:val="00354C51"/>
    <w:rsid w:val="00354E41"/>
    <w:rsid w:val="003551D8"/>
    <w:rsid w:val="0035560A"/>
    <w:rsid w:val="00355D8A"/>
    <w:rsid w:val="003565EC"/>
    <w:rsid w:val="00356DAB"/>
    <w:rsid w:val="00357017"/>
    <w:rsid w:val="00357D11"/>
    <w:rsid w:val="00360239"/>
    <w:rsid w:val="0036074C"/>
    <w:rsid w:val="003608EF"/>
    <w:rsid w:val="00360D26"/>
    <w:rsid w:val="003611C2"/>
    <w:rsid w:val="003617A8"/>
    <w:rsid w:val="003618B9"/>
    <w:rsid w:val="0036251F"/>
    <w:rsid w:val="003635FB"/>
    <w:rsid w:val="003648D3"/>
    <w:rsid w:val="0036503E"/>
    <w:rsid w:val="003659C9"/>
    <w:rsid w:val="003670B0"/>
    <w:rsid w:val="0036743D"/>
    <w:rsid w:val="00367459"/>
    <w:rsid w:val="003674EB"/>
    <w:rsid w:val="0036778F"/>
    <w:rsid w:val="00370854"/>
    <w:rsid w:val="00370DD1"/>
    <w:rsid w:val="00371FE6"/>
    <w:rsid w:val="00372276"/>
    <w:rsid w:val="0037248C"/>
    <w:rsid w:val="003729C9"/>
    <w:rsid w:val="003733CE"/>
    <w:rsid w:val="0037397A"/>
    <w:rsid w:val="003742BA"/>
    <w:rsid w:val="003745A4"/>
    <w:rsid w:val="00374712"/>
    <w:rsid w:val="0037493A"/>
    <w:rsid w:val="003749A5"/>
    <w:rsid w:val="00375E32"/>
    <w:rsid w:val="00375E4B"/>
    <w:rsid w:val="00375EDC"/>
    <w:rsid w:val="00377065"/>
    <w:rsid w:val="003772F2"/>
    <w:rsid w:val="003778C5"/>
    <w:rsid w:val="00377950"/>
    <w:rsid w:val="00377BD1"/>
    <w:rsid w:val="00377FE8"/>
    <w:rsid w:val="003800F1"/>
    <w:rsid w:val="0038012D"/>
    <w:rsid w:val="00380290"/>
    <w:rsid w:val="00380423"/>
    <w:rsid w:val="0038075A"/>
    <w:rsid w:val="00381346"/>
    <w:rsid w:val="0038186A"/>
    <w:rsid w:val="00381E42"/>
    <w:rsid w:val="00382420"/>
    <w:rsid w:val="003824DA"/>
    <w:rsid w:val="003825CB"/>
    <w:rsid w:val="0038289B"/>
    <w:rsid w:val="00382DAA"/>
    <w:rsid w:val="003848D2"/>
    <w:rsid w:val="00384B3B"/>
    <w:rsid w:val="00385124"/>
    <w:rsid w:val="0038559D"/>
    <w:rsid w:val="00385D1A"/>
    <w:rsid w:val="003876A6"/>
    <w:rsid w:val="0039007A"/>
    <w:rsid w:val="003912D0"/>
    <w:rsid w:val="00391656"/>
    <w:rsid w:val="0039217E"/>
    <w:rsid w:val="003921B9"/>
    <w:rsid w:val="003923EA"/>
    <w:rsid w:val="00392FB4"/>
    <w:rsid w:val="00393036"/>
    <w:rsid w:val="00393466"/>
    <w:rsid w:val="00393544"/>
    <w:rsid w:val="00393ADC"/>
    <w:rsid w:val="00393D3A"/>
    <w:rsid w:val="00394551"/>
    <w:rsid w:val="0039582D"/>
    <w:rsid w:val="00395830"/>
    <w:rsid w:val="003958D5"/>
    <w:rsid w:val="00397FA1"/>
    <w:rsid w:val="003A02E6"/>
    <w:rsid w:val="003A02F7"/>
    <w:rsid w:val="003A0EB1"/>
    <w:rsid w:val="003A16AE"/>
    <w:rsid w:val="003A179F"/>
    <w:rsid w:val="003A1B2A"/>
    <w:rsid w:val="003A2AC7"/>
    <w:rsid w:val="003A2C11"/>
    <w:rsid w:val="003A36C0"/>
    <w:rsid w:val="003A38BA"/>
    <w:rsid w:val="003A4543"/>
    <w:rsid w:val="003A4989"/>
    <w:rsid w:val="003A5122"/>
    <w:rsid w:val="003A541A"/>
    <w:rsid w:val="003A547B"/>
    <w:rsid w:val="003A7399"/>
    <w:rsid w:val="003A7F00"/>
    <w:rsid w:val="003A7FD2"/>
    <w:rsid w:val="003B0250"/>
    <w:rsid w:val="003B02C7"/>
    <w:rsid w:val="003B06DB"/>
    <w:rsid w:val="003B0EBD"/>
    <w:rsid w:val="003B1BCC"/>
    <w:rsid w:val="003B1CF6"/>
    <w:rsid w:val="003B1D42"/>
    <w:rsid w:val="003B22B4"/>
    <w:rsid w:val="003B280B"/>
    <w:rsid w:val="003B2CE9"/>
    <w:rsid w:val="003B3694"/>
    <w:rsid w:val="003B3E22"/>
    <w:rsid w:val="003B4031"/>
    <w:rsid w:val="003B44EC"/>
    <w:rsid w:val="003B4CC6"/>
    <w:rsid w:val="003B500E"/>
    <w:rsid w:val="003B54FF"/>
    <w:rsid w:val="003B5568"/>
    <w:rsid w:val="003B59BD"/>
    <w:rsid w:val="003B5CFC"/>
    <w:rsid w:val="003B673C"/>
    <w:rsid w:val="003B6F57"/>
    <w:rsid w:val="003B7078"/>
    <w:rsid w:val="003B7AB9"/>
    <w:rsid w:val="003C03FC"/>
    <w:rsid w:val="003C0D0F"/>
    <w:rsid w:val="003C164D"/>
    <w:rsid w:val="003C16BA"/>
    <w:rsid w:val="003C2164"/>
    <w:rsid w:val="003C2CDF"/>
    <w:rsid w:val="003C3226"/>
    <w:rsid w:val="003C3B45"/>
    <w:rsid w:val="003C3DA5"/>
    <w:rsid w:val="003C422D"/>
    <w:rsid w:val="003C5136"/>
    <w:rsid w:val="003C5EC8"/>
    <w:rsid w:val="003C6AEA"/>
    <w:rsid w:val="003C769B"/>
    <w:rsid w:val="003C787D"/>
    <w:rsid w:val="003D0069"/>
    <w:rsid w:val="003D1E27"/>
    <w:rsid w:val="003D2008"/>
    <w:rsid w:val="003D2288"/>
    <w:rsid w:val="003D2840"/>
    <w:rsid w:val="003D2B8D"/>
    <w:rsid w:val="003D33F1"/>
    <w:rsid w:val="003D3428"/>
    <w:rsid w:val="003D342B"/>
    <w:rsid w:val="003D3C3D"/>
    <w:rsid w:val="003D49F3"/>
    <w:rsid w:val="003D4A57"/>
    <w:rsid w:val="003D4F98"/>
    <w:rsid w:val="003D5D5E"/>
    <w:rsid w:val="003D5D9B"/>
    <w:rsid w:val="003D624B"/>
    <w:rsid w:val="003D6949"/>
    <w:rsid w:val="003D799E"/>
    <w:rsid w:val="003E13BE"/>
    <w:rsid w:val="003E22F0"/>
    <w:rsid w:val="003E2F98"/>
    <w:rsid w:val="003E375F"/>
    <w:rsid w:val="003E53F0"/>
    <w:rsid w:val="003E5619"/>
    <w:rsid w:val="003E587F"/>
    <w:rsid w:val="003E678A"/>
    <w:rsid w:val="003E6D0B"/>
    <w:rsid w:val="003E6FE5"/>
    <w:rsid w:val="003E7273"/>
    <w:rsid w:val="003E7450"/>
    <w:rsid w:val="003E7643"/>
    <w:rsid w:val="003E7B31"/>
    <w:rsid w:val="003F1171"/>
    <w:rsid w:val="003F172B"/>
    <w:rsid w:val="003F2B01"/>
    <w:rsid w:val="003F3915"/>
    <w:rsid w:val="003F3980"/>
    <w:rsid w:val="003F436A"/>
    <w:rsid w:val="003F4F01"/>
    <w:rsid w:val="003F508D"/>
    <w:rsid w:val="003F6B27"/>
    <w:rsid w:val="003F7000"/>
    <w:rsid w:val="003F70C4"/>
    <w:rsid w:val="003F782F"/>
    <w:rsid w:val="004003F0"/>
    <w:rsid w:val="00400437"/>
    <w:rsid w:val="0040044D"/>
    <w:rsid w:val="00401432"/>
    <w:rsid w:val="00401603"/>
    <w:rsid w:val="004017F3"/>
    <w:rsid w:val="00402EF5"/>
    <w:rsid w:val="0040382C"/>
    <w:rsid w:val="004041A0"/>
    <w:rsid w:val="004050D6"/>
    <w:rsid w:val="0040581A"/>
    <w:rsid w:val="00405D3C"/>
    <w:rsid w:val="00406087"/>
    <w:rsid w:val="0040629D"/>
    <w:rsid w:val="00406301"/>
    <w:rsid w:val="0040739B"/>
    <w:rsid w:val="004073B8"/>
    <w:rsid w:val="004074E7"/>
    <w:rsid w:val="0040766B"/>
    <w:rsid w:val="00407872"/>
    <w:rsid w:val="004078A9"/>
    <w:rsid w:val="00407966"/>
    <w:rsid w:val="0041128D"/>
    <w:rsid w:val="00412474"/>
    <w:rsid w:val="00412CC3"/>
    <w:rsid w:val="004134A7"/>
    <w:rsid w:val="00413860"/>
    <w:rsid w:val="00413DB0"/>
    <w:rsid w:val="00413E5B"/>
    <w:rsid w:val="00414C13"/>
    <w:rsid w:val="004150A8"/>
    <w:rsid w:val="00415353"/>
    <w:rsid w:val="0041632A"/>
    <w:rsid w:val="0041638B"/>
    <w:rsid w:val="00416758"/>
    <w:rsid w:val="004172E4"/>
    <w:rsid w:val="004174CD"/>
    <w:rsid w:val="004177CF"/>
    <w:rsid w:val="00421F2F"/>
    <w:rsid w:val="004221C8"/>
    <w:rsid w:val="004221D8"/>
    <w:rsid w:val="00422AEA"/>
    <w:rsid w:val="00422E04"/>
    <w:rsid w:val="00423287"/>
    <w:rsid w:val="00423319"/>
    <w:rsid w:val="00423393"/>
    <w:rsid w:val="00423C9E"/>
    <w:rsid w:val="00423D9A"/>
    <w:rsid w:val="0042424E"/>
    <w:rsid w:val="00424852"/>
    <w:rsid w:val="00424A6F"/>
    <w:rsid w:val="00424F97"/>
    <w:rsid w:val="004253CA"/>
    <w:rsid w:val="00425C56"/>
    <w:rsid w:val="004262EE"/>
    <w:rsid w:val="0042648E"/>
    <w:rsid w:val="00426707"/>
    <w:rsid w:val="004268B2"/>
    <w:rsid w:val="00426ADE"/>
    <w:rsid w:val="00426CFC"/>
    <w:rsid w:val="00427184"/>
    <w:rsid w:val="00427428"/>
    <w:rsid w:val="00430396"/>
    <w:rsid w:val="00430747"/>
    <w:rsid w:val="004307D9"/>
    <w:rsid w:val="00430C63"/>
    <w:rsid w:val="00431CF7"/>
    <w:rsid w:val="0043244B"/>
    <w:rsid w:val="004324D5"/>
    <w:rsid w:val="004324FB"/>
    <w:rsid w:val="00432848"/>
    <w:rsid w:val="00432D0C"/>
    <w:rsid w:val="00433183"/>
    <w:rsid w:val="0043379B"/>
    <w:rsid w:val="00433A87"/>
    <w:rsid w:val="00433D1E"/>
    <w:rsid w:val="004340BF"/>
    <w:rsid w:val="004346E5"/>
    <w:rsid w:val="00435009"/>
    <w:rsid w:val="004353AA"/>
    <w:rsid w:val="004354D0"/>
    <w:rsid w:val="00435622"/>
    <w:rsid w:val="00435954"/>
    <w:rsid w:val="0043605F"/>
    <w:rsid w:val="004365C7"/>
    <w:rsid w:val="004367C5"/>
    <w:rsid w:val="00436962"/>
    <w:rsid w:val="00436F85"/>
    <w:rsid w:val="0043708F"/>
    <w:rsid w:val="004370A8"/>
    <w:rsid w:val="00437293"/>
    <w:rsid w:val="004379BD"/>
    <w:rsid w:val="00437D55"/>
    <w:rsid w:val="00437E46"/>
    <w:rsid w:val="00437F8E"/>
    <w:rsid w:val="004402E8"/>
    <w:rsid w:val="004406B1"/>
    <w:rsid w:val="00441444"/>
    <w:rsid w:val="00441B60"/>
    <w:rsid w:val="00442D4F"/>
    <w:rsid w:val="004438D6"/>
    <w:rsid w:val="00443B36"/>
    <w:rsid w:val="00443FAE"/>
    <w:rsid w:val="00444B0A"/>
    <w:rsid w:val="00445324"/>
    <w:rsid w:val="0044543F"/>
    <w:rsid w:val="00445F41"/>
    <w:rsid w:val="004468C6"/>
    <w:rsid w:val="00446EDE"/>
    <w:rsid w:val="00447010"/>
    <w:rsid w:val="0045021C"/>
    <w:rsid w:val="004502EC"/>
    <w:rsid w:val="00450D6D"/>
    <w:rsid w:val="00450EC3"/>
    <w:rsid w:val="004516E6"/>
    <w:rsid w:val="004524D1"/>
    <w:rsid w:val="00452997"/>
    <w:rsid w:val="00452B4E"/>
    <w:rsid w:val="00452C04"/>
    <w:rsid w:val="00452DF5"/>
    <w:rsid w:val="00453479"/>
    <w:rsid w:val="004537FF"/>
    <w:rsid w:val="004539AD"/>
    <w:rsid w:val="00453E62"/>
    <w:rsid w:val="00454035"/>
    <w:rsid w:val="004547BC"/>
    <w:rsid w:val="00455A7B"/>
    <w:rsid w:val="004562C3"/>
    <w:rsid w:val="004569EE"/>
    <w:rsid w:val="004573C6"/>
    <w:rsid w:val="00457913"/>
    <w:rsid w:val="00460110"/>
    <w:rsid w:val="00460C4C"/>
    <w:rsid w:val="00460F7D"/>
    <w:rsid w:val="004611DD"/>
    <w:rsid w:val="004614C2"/>
    <w:rsid w:val="00461548"/>
    <w:rsid w:val="00461860"/>
    <w:rsid w:val="00461D45"/>
    <w:rsid w:val="00462607"/>
    <w:rsid w:val="004632A5"/>
    <w:rsid w:val="00464D22"/>
    <w:rsid w:val="0046578D"/>
    <w:rsid w:val="004663DF"/>
    <w:rsid w:val="00467BE5"/>
    <w:rsid w:val="00467E8D"/>
    <w:rsid w:val="0047008D"/>
    <w:rsid w:val="00470270"/>
    <w:rsid w:val="004702C9"/>
    <w:rsid w:val="00470453"/>
    <w:rsid w:val="00470E92"/>
    <w:rsid w:val="00471075"/>
    <w:rsid w:val="004722D7"/>
    <w:rsid w:val="0047235A"/>
    <w:rsid w:val="004724CB"/>
    <w:rsid w:val="004737E2"/>
    <w:rsid w:val="00473D74"/>
    <w:rsid w:val="00474E26"/>
    <w:rsid w:val="004758EC"/>
    <w:rsid w:val="00475D6E"/>
    <w:rsid w:val="00475FFE"/>
    <w:rsid w:val="0047639D"/>
    <w:rsid w:val="0047670E"/>
    <w:rsid w:val="0047692C"/>
    <w:rsid w:val="00476C49"/>
    <w:rsid w:val="00477B8D"/>
    <w:rsid w:val="004807C2"/>
    <w:rsid w:val="004808FF"/>
    <w:rsid w:val="00480A23"/>
    <w:rsid w:val="00480AC4"/>
    <w:rsid w:val="0048140B"/>
    <w:rsid w:val="0048154C"/>
    <w:rsid w:val="0048180D"/>
    <w:rsid w:val="0048200F"/>
    <w:rsid w:val="004833E8"/>
    <w:rsid w:val="0048370D"/>
    <w:rsid w:val="00484562"/>
    <w:rsid w:val="00484E8F"/>
    <w:rsid w:val="00485039"/>
    <w:rsid w:val="00485AE0"/>
    <w:rsid w:val="00485C2E"/>
    <w:rsid w:val="0048610A"/>
    <w:rsid w:val="0048610C"/>
    <w:rsid w:val="00486125"/>
    <w:rsid w:val="0048654C"/>
    <w:rsid w:val="004866AC"/>
    <w:rsid w:val="00487A9D"/>
    <w:rsid w:val="00487C97"/>
    <w:rsid w:val="004900ED"/>
    <w:rsid w:val="004910B8"/>
    <w:rsid w:val="004910D8"/>
    <w:rsid w:val="00491316"/>
    <w:rsid w:val="00491B5A"/>
    <w:rsid w:val="00492955"/>
    <w:rsid w:val="004933B7"/>
    <w:rsid w:val="00493536"/>
    <w:rsid w:val="00493642"/>
    <w:rsid w:val="004939CA"/>
    <w:rsid w:val="00494434"/>
    <w:rsid w:val="004956DA"/>
    <w:rsid w:val="0049774F"/>
    <w:rsid w:val="00497C61"/>
    <w:rsid w:val="004A01BC"/>
    <w:rsid w:val="004A1A55"/>
    <w:rsid w:val="004A20F0"/>
    <w:rsid w:val="004A218E"/>
    <w:rsid w:val="004A2D03"/>
    <w:rsid w:val="004A36E1"/>
    <w:rsid w:val="004A398F"/>
    <w:rsid w:val="004A3AB6"/>
    <w:rsid w:val="004A3DB3"/>
    <w:rsid w:val="004A3EBC"/>
    <w:rsid w:val="004A40E5"/>
    <w:rsid w:val="004A498B"/>
    <w:rsid w:val="004A4BD6"/>
    <w:rsid w:val="004A567A"/>
    <w:rsid w:val="004A5CBA"/>
    <w:rsid w:val="004A608B"/>
    <w:rsid w:val="004A67BF"/>
    <w:rsid w:val="004A6818"/>
    <w:rsid w:val="004A6E15"/>
    <w:rsid w:val="004A76A2"/>
    <w:rsid w:val="004A794E"/>
    <w:rsid w:val="004B053E"/>
    <w:rsid w:val="004B136D"/>
    <w:rsid w:val="004B21DD"/>
    <w:rsid w:val="004B2575"/>
    <w:rsid w:val="004B26A5"/>
    <w:rsid w:val="004B284B"/>
    <w:rsid w:val="004B2EA6"/>
    <w:rsid w:val="004B35F8"/>
    <w:rsid w:val="004B3977"/>
    <w:rsid w:val="004B3A21"/>
    <w:rsid w:val="004B3DBA"/>
    <w:rsid w:val="004B4298"/>
    <w:rsid w:val="004B4994"/>
    <w:rsid w:val="004B4BCC"/>
    <w:rsid w:val="004B5474"/>
    <w:rsid w:val="004B5549"/>
    <w:rsid w:val="004B575D"/>
    <w:rsid w:val="004B583D"/>
    <w:rsid w:val="004B5A9A"/>
    <w:rsid w:val="004B5CEB"/>
    <w:rsid w:val="004B5ED3"/>
    <w:rsid w:val="004B662D"/>
    <w:rsid w:val="004B6D9C"/>
    <w:rsid w:val="004B7424"/>
    <w:rsid w:val="004B76E7"/>
    <w:rsid w:val="004C0A13"/>
    <w:rsid w:val="004C0BF4"/>
    <w:rsid w:val="004C3109"/>
    <w:rsid w:val="004C3A2F"/>
    <w:rsid w:val="004C3C15"/>
    <w:rsid w:val="004C3E93"/>
    <w:rsid w:val="004C4121"/>
    <w:rsid w:val="004C4FD2"/>
    <w:rsid w:val="004C5018"/>
    <w:rsid w:val="004C5133"/>
    <w:rsid w:val="004C52AD"/>
    <w:rsid w:val="004C556D"/>
    <w:rsid w:val="004C588A"/>
    <w:rsid w:val="004C5E24"/>
    <w:rsid w:val="004C6062"/>
    <w:rsid w:val="004C6583"/>
    <w:rsid w:val="004C6B3F"/>
    <w:rsid w:val="004C7042"/>
    <w:rsid w:val="004C7344"/>
    <w:rsid w:val="004C7E3E"/>
    <w:rsid w:val="004D0022"/>
    <w:rsid w:val="004D0BFE"/>
    <w:rsid w:val="004D0DDD"/>
    <w:rsid w:val="004D15F7"/>
    <w:rsid w:val="004D17D3"/>
    <w:rsid w:val="004D1803"/>
    <w:rsid w:val="004D20F8"/>
    <w:rsid w:val="004D2550"/>
    <w:rsid w:val="004D31DF"/>
    <w:rsid w:val="004D3829"/>
    <w:rsid w:val="004D49DC"/>
    <w:rsid w:val="004D4D75"/>
    <w:rsid w:val="004D5163"/>
    <w:rsid w:val="004D5AE8"/>
    <w:rsid w:val="004D5C13"/>
    <w:rsid w:val="004D5D80"/>
    <w:rsid w:val="004D656C"/>
    <w:rsid w:val="004D72B0"/>
    <w:rsid w:val="004D7728"/>
    <w:rsid w:val="004D7E6F"/>
    <w:rsid w:val="004E0105"/>
    <w:rsid w:val="004E060C"/>
    <w:rsid w:val="004E066A"/>
    <w:rsid w:val="004E0A8B"/>
    <w:rsid w:val="004E22A4"/>
    <w:rsid w:val="004E2DA1"/>
    <w:rsid w:val="004E2E9E"/>
    <w:rsid w:val="004E4F43"/>
    <w:rsid w:val="004E4F94"/>
    <w:rsid w:val="004E6278"/>
    <w:rsid w:val="004E7618"/>
    <w:rsid w:val="004E7753"/>
    <w:rsid w:val="004E7EC3"/>
    <w:rsid w:val="004F0370"/>
    <w:rsid w:val="004F03EC"/>
    <w:rsid w:val="004F08B8"/>
    <w:rsid w:val="004F11BF"/>
    <w:rsid w:val="004F15DF"/>
    <w:rsid w:val="004F291C"/>
    <w:rsid w:val="004F2E21"/>
    <w:rsid w:val="004F31F9"/>
    <w:rsid w:val="004F379A"/>
    <w:rsid w:val="004F3913"/>
    <w:rsid w:val="004F4638"/>
    <w:rsid w:val="004F48BA"/>
    <w:rsid w:val="004F4CE8"/>
    <w:rsid w:val="004F53E1"/>
    <w:rsid w:val="004F564B"/>
    <w:rsid w:val="004F6247"/>
    <w:rsid w:val="004F6501"/>
    <w:rsid w:val="004F6954"/>
    <w:rsid w:val="004F6C53"/>
    <w:rsid w:val="004F73C0"/>
    <w:rsid w:val="00500867"/>
    <w:rsid w:val="00501038"/>
    <w:rsid w:val="0050141D"/>
    <w:rsid w:val="0050173C"/>
    <w:rsid w:val="005027AB"/>
    <w:rsid w:val="00502C8A"/>
    <w:rsid w:val="005031B7"/>
    <w:rsid w:val="005035B4"/>
    <w:rsid w:val="00503B2D"/>
    <w:rsid w:val="0050412B"/>
    <w:rsid w:val="00504DB2"/>
    <w:rsid w:val="005055A2"/>
    <w:rsid w:val="00505EA0"/>
    <w:rsid w:val="00506120"/>
    <w:rsid w:val="00506C29"/>
    <w:rsid w:val="0050787F"/>
    <w:rsid w:val="00507A5A"/>
    <w:rsid w:val="00507A63"/>
    <w:rsid w:val="00507D9A"/>
    <w:rsid w:val="005103C4"/>
    <w:rsid w:val="00510AF7"/>
    <w:rsid w:val="005113FB"/>
    <w:rsid w:val="00511800"/>
    <w:rsid w:val="00511A84"/>
    <w:rsid w:val="00511CE2"/>
    <w:rsid w:val="00512764"/>
    <w:rsid w:val="005129C3"/>
    <w:rsid w:val="00512D5B"/>
    <w:rsid w:val="00513CB0"/>
    <w:rsid w:val="0051426F"/>
    <w:rsid w:val="00514740"/>
    <w:rsid w:val="00514E08"/>
    <w:rsid w:val="0051580B"/>
    <w:rsid w:val="00515B31"/>
    <w:rsid w:val="00515F7F"/>
    <w:rsid w:val="00516556"/>
    <w:rsid w:val="005166BE"/>
    <w:rsid w:val="00516A5C"/>
    <w:rsid w:val="00516D60"/>
    <w:rsid w:val="00517D8E"/>
    <w:rsid w:val="0052030D"/>
    <w:rsid w:val="005208A6"/>
    <w:rsid w:val="00520F47"/>
    <w:rsid w:val="005211B5"/>
    <w:rsid w:val="0052196A"/>
    <w:rsid w:val="005219CC"/>
    <w:rsid w:val="00522002"/>
    <w:rsid w:val="005222D7"/>
    <w:rsid w:val="00522507"/>
    <w:rsid w:val="005231C3"/>
    <w:rsid w:val="00523B02"/>
    <w:rsid w:val="00524292"/>
    <w:rsid w:val="005249D5"/>
    <w:rsid w:val="005249F9"/>
    <w:rsid w:val="00524A5B"/>
    <w:rsid w:val="00524F71"/>
    <w:rsid w:val="005257FB"/>
    <w:rsid w:val="00525A10"/>
    <w:rsid w:val="005260B0"/>
    <w:rsid w:val="00526275"/>
    <w:rsid w:val="00526534"/>
    <w:rsid w:val="005273E2"/>
    <w:rsid w:val="0052747A"/>
    <w:rsid w:val="00527C13"/>
    <w:rsid w:val="0053125A"/>
    <w:rsid w:val="00532BE6"/>
    <w:rsid w:val="00532C87"/>
    <w:rsid w:val="00533852"/>
    <w:rsid w:val="00533A54"/>
    <w:rsid w:val="005340A7"/>
    <w:rsid w:val="0053470E"/>
    <w:rsid w:val="00534C4B"/>
    <w:rsid w:val="0053516C"/>
    <w:rsid w:val="005354B0"/>
    <w:rsid w:val="00536C1B"/>
    <w:rsid w:val="00536ED4"/>
    <w:rsid w:val="00537983"/>
    <w:rsid w:val="00537A72"/>
    <w:rsid w:val="00537D7F"/>
    <w:rsid w:val="00540139"/>
    <w:rsid w:val="00540FF0"/>
    <w:rsid w:val="0054104F"/>
    <w:rsid w:val="00541300"/>
    <w:rsid w:val="0054135A"/>
    <w:rsid w:val="00541DB0"/>
    <w:rsid w:val="00542B4C"/>
    <w:rsid w:val="00542B68"/>
    <w:rsid w:val="005445D5"/>
    <w:rsid w:val="00545389"/>
    <w:rsid w:val="005462DB"/>
    <w:rsid w:val="0054694D"/>
    <w:rsid w:val="00546963"/>
    <w:rsid w:val="005469A4"/>
    <w:rsid w:val="00546E37"/>
    <w:rsid w:val="00547748"/>
    <w:rsid w:val="005500AE"/>
    <w:rsid w:val="00550A1B"/>
    <w:rsid w:val="00550F81"/>
    <w:rsid w:val="00552248"/>
    <w:rsid w:val="0055237B"/>
    <w:rsid w:val="0055284D"/>
    <w:rsid w:val="005528B5"/>
    <w:rsid w:val="005537A2"/>
    <w:rsid w:val="00553AC2"/>
    <w:rsid w:val="00553EE3"/>
    <w:rsid w:val="005545D3"/>
    <w:rsid w:val="00554A38"/>
    <w:rsid w:val="00555C10"/>
    <w:rsid w:val="00555DBE"/>
    <w:rsid w:val="00555DD8"/>
    <w:rsid w:val="00555E4C"/>
    <w:rsid w:val="005563DE"/>
    <w:rsid w:val="005570FF"/>
    <w:rsid w:val="005573BC"/>
    <w:rsid w:val="00557575"/>
    <w:rsid w:val="00557916"/>
    <w:rsid w:val="00560501"/>
    <w:rsid w:val="00561840"/>
    <w:rsid w:val="00561E57"/>
    <w:rsid w:val="00562BA3"/>
    <w:rsid w:val="00562FAB"/>
    <w:rsid w:val="00563C6F"/>
    <w:rsid w:val="00563D96"/>
    <w:rsid w:val="0056432B"/>
    <w:rsid w:val="00564EC2"/>
    <w:rsid w:val="005652B8"/>
    <w:rsid w:val="005660AE"/>
    <w:rsid w:val="0056668B"/>
    <w:rsid w:val="005670C8"/>
    <w:rsid w:val="00567A13"/>
    <w:rsid w:val="00567B71"/>
    <w:rsid w:val="00567CE3"/>
    <w:rsid w:val="00567D05"/>
    <w:rsid w:val="005700AC"/>
    <w:rsid w:val="00570462"/>
    <w:rsid w:val="00570765"/>
    <w:rsid w:val="005716B5"/>
    <w:rsid w:val="00572467"/>
    <w:rsid w:val="00572581"/>
    <w:rsid w:val="00572BED"/>
    <w:rsid w:val="00572F3E"/>
    <w:rsid w:val="005737DD"/>
    <w:rsid w:val="005739EF"/>
    <w:rsid w:val="00573C5D"/>
    <w:rsid w:val="00573E7D"/>
    <w:rsid w:val="00574683"/>
    <w:rsid w:val="0057478B"/>
    <w:rsid w:val="00574B40"/>
    <w:rsid w:val="00574D22"/>
    <w:rsid w:val="005751E2"/>
    <w:rsid w:val="0057559C"/>
    <w:rsid w:val="00575902"/>
    <w:rsid w:val="005762D3"/>
    <w:rsid w:val="005766E7"/>
    <w:rsid w:val="0057721C"/>
    <w:rsid w:val="005774A6"/>
    <w:rsid w:val="005774D0"/>
    <w:rsid w:val="005777C2"/>
    <w:rsid w:val="00577E09"/>
    <w:rsid w:val="005808B6"/>
    <w:rsid w:val="00580935"/>
    <w:rsid w:val="0058172C"/>
    <w:rsid w:val="00582849"/>
    <w:rsid w:val="00583C1D"/>
    <w:rsid w:val="00584C95"/>
    <w:rsid w:val="00584F94"/>
    <w:rsid w:val="005850A0"/>
    <w:rsid w:val="0058512C"/>
    <w:rsid w:val="00586218"/>
    <w:rsid w:val="00586542"/>
    <w:rsid w:val="005867B7"/>
    <w:rsid w:val="00587890"/>
    <w:rsid w:val="0058797D"/>
    <w:rsid w:val="00587EBC"/>
    <w:rsid w:val="00587F03"/>
    <w:rsid w:val="00587FA2"/>
    <w:rsid w:val="00591328"/>
    <w:rsid w:val="00591385"/>
    <w:rsid w:val="00592280"/>
    <w:rsid w:val="00592482"/>
    <w:rsid w:val="00592C0C"/>
    <w:rsid w:val="00592C9F"/>
    <w:rsid w:val="00592F30"/>
    <w:rsid w:val="005930D7"/>
    <w:rsid w:val="005937F4"/>
    <w:rsid w:val="00593B3A"/>
    <w:rsid w:val="00593F3F"/>
    <w:rsid w:val="00594013"/>
    <w:rsid w:val="005957C5"/>
    <w:rsid w:val="00595931"/>
    <w:rsid w:val="00595B18"/>
    <w:rsid w:val="0059676E"/>
    <w:rsid w:val="00596DDC"/>
    <w:rsid w:val="00596E62"/>
    <w:rsid w:val="0059753E"/>
    <w:rsid w:val="005977AA"/>
    <w:rsid w:val="00597896"/>
    <w:rsid w:val="005A019D"/>
    <w:rsid w:val="005A0C9A"/>
    <w:rsid w:val="005A217B"/>
    <w:rsid w:val="005A2263"/>
    <w:rsid w:val="005A29FC"/>
    <w:rsid w:val="005A3889"/>
    <w:rsid w:val="005A3AA5"/>
    <w:rsid w:val="005A3F3C"/>
    <w:rsid w:val="005A48CF"/>
    <w:rsid w:val="005A4A01"/>
    <w:rsid w:val="005A4FBB"/>
    <w:rsid w:val="005A526C"/>
    <w:rsid w:val="005A566F"/>
    <w:rsid w:val="005A5B1F"/>
    <w:rsid w:val="005A63E0"/>
    <w:rsid w:val="005A69BA"/>
    <w:rsid w:val="005A6CAE"/>
    <w:rsid w:val="005A730E"/>
    <w:rsid w:val="005A7EAF"/>
    <w:rsid w:val="005A7FAA"/>
    <w:rsid w:val="005B052F"/>
    <w:rsid w:val="005B08B1"/>
    <w:rsid w:val="005B156A"/>
    <w:rsid w:val="005B1683"/>
    <w:rsid w:val="005B1A6D"/>
    <w:rsid w:val="005B1E67"/>
    <w:rsid w:val="005B1F07"/>
    <w:rsid w:val="005B27A0"/>
    <w:rsid w:val="005B341D"/>
    <w:rsid w:val="005B3DC6"/>
    <w:rsid w:val="005B4643"/>
    <w:rsid w:val="005B47DA"/>
    <w:rsid w:val="005B489E"/>
    <w:rsid w:val="005B4B74"/>
    <w:rsid w:val="005B4CDD"/>
    <w:rsid w:val="005B4E00"/>
    <w:rsid w:val="005B53C9"/>
    <w:rsid w:val="005B5780"/>
    <w:rsid w:val="005B5943"/>
    <w:rsid w:val="005B5D0D"/>
    <w:rsid w:val="005B6200"/>
    <w:rsid w:val="005B633D"/>
    <w:rsid w:val="005B70A4"/>
    <w:rsid w:val="005B7228"/>
    <w:rsid w:val="005B7411"/>
    <w:rsid w:val="005C0276"/>
    <w:rsid w:val="005C0367"/>
    <w:rsid w:val="005C0C99"/>
    <w:rsid w:val="005C0CBD"/>
    <w:rsid w:val="005C0D26"/>
    <w:rsid w:val="005C1439"/>
    <w:rsid w:val="005C15CC"/>
    <w:rsid w:val="005C1A06"/>
    <w:rsid w:val="005C1FEF"/>
    <w:rsid w:val="005C26B8"/>
    <w:rsid w:val="005C2F63"/>
    <w:rsid w:val="005C4118"/>
    <w:rsid w:val="005C4EAA"/>
    <w:rsid w:val="005C585A"/>
    <w:rsid w:val="005C5A90"/>
    <w:rsid w:val="005C5F3E"/>
    <w:rsid w:val="005C63F5"/>
    <w:rsid w:val="005C6B0D"/>
    <w:rsid w:val="005C7769"/>
    <w:rsid w:val="005C7AFF"/>
    <w:rsid w:val="005D0252"/>
    <w:rsid w:val="005D0557"/>
    <w:rsid w:val="005D0F79"/>
    <w:rsid w:val="005D195B"/>
    <w:rsid w:val="005D1C10"/>
    <w:rsid w:val="005D1F31"/>
    <w:rsid w:val="005D22DA"/>
    <w:rsid w:val="005D257C"/>
    <w:rsid w:val="005D30E7"/>
    <w:rsid w:val="005D334C"/>
    <w:rsid w:val="005D3415"/>
    <w:rsid w:val="005D38C2"/>
    <w:rsid w:val="005D3C74"/>
    <w:rsid w:val="005D3C7F"/>
    <w:rsid w:val="005D41E9"/>
    <w:rsid w:val="005D43E5"/>
    <w:rsid w:val="005D4660"/>
    <w:rsid w:val="005D478C"/>
    <w:rsid w:val="005D4DD5"/>
    <w:rsid w:val="005D51BB"/>
    <w:rsid w:val="005D5356"/>
    <w:rsid w:val="005D5D2E"/>
    <w:rsid w:val="005D6691"/>
    <w:rsid w:val="005D68A2"/>
    <w:rsid w:val="005D6E9D"/>
    <w:rsid w:val="005D6F0E"/>
    <w:rsid w:val="005E0363"/>
    <w:rsid w:val="005E0BC3"/>
    <w:rsid w:val="005E0C3A"/>
    <w:rsid w:val="005E1BDF"/>
    <w:rsid w:val="005E3A2C"/>
    <w:rsid w:val="005E3A39"/>
    <w:rsid w:val="005E3ADD"/>
    <w:rsid w:val="005E4049"/>
    <w:rsid w:val="005E4057"/>
    <w:rsid w:val="005E411C"/>
    <w:rsid w:val="005E4A57"/>
    <w:rsid w:val="005E5464"/>
    <w:rsid w:val="005E59B4"/>
    <w:rsid w:val="005E60D4"/>
    <w:rsid w:val="005E63A9"/>
    <w:rsid w:val="005E6874"/>
    <w:rsid w:val="005E68D1"/>
    <w:rsid w:val="005E6DB3"/>
    <w:rsid w:val="005E6EAF"/>
    <w:rsid w:val="005E7846"/>
    <w:rsid w:val="005F154D"/>
    <w:rsid w:val="005F16F2"/>
    <w:rsid w:val="005F1C20"/>
    <w:rsid w:val="005F1F79"/>
    <w:rsid w:val="005F1FE0"/>
    <w:rsid w:val="005F2231"/>
    <w:rsid w:val="005F2BE3"/>
    <w:rsid w:val="005F36E9"/>
    <w:rsid w:val="005F3F04"/>
    <w:rsid w:val="005F4100"/>
    <w:rsid w:val="005F4823"/>
    <w:rsid w:val="005F56EB"/>
    <w:rsid w:val="005F646B"/>
    <w:rsid w:val="005F6730"/>
    <w:rsid w:val="005F6A18"/>
    <w:rsid w:val="005F6A4E"/>
    <w:rsid w:val="005F7039"/>
    <w:rsid w:val="005F7344"/>
    <w:rsid w:val="00600A7F"/>
    <w:rsid w:val="00600DE9"/>
    <w:rsid w:val="0060133C"/>
    <w:rsid w:val="00601CAE"/>
    <w:rsid w:val="00601E36"/>
    <w:rsid w:val="00602AF6"/>
    <w:rsid w:val="00603472"/>
    <w:rsid w:val="00603C85"/>
    <w:rsid w:val="00603F40"/>
    <w:rsid w:val="00604DC8"/>
    <w:rsid w:val="006050A9"/>
    <w:rsid w:val="006051E5"/>
    <w:rsid w:val="00605353"/>
    <w:rsid w:val="006055C1"/>
    <w:rsid w:val="0060562F"/>
    <w:rsid w:val="0060691E"/>
    <w:rsid w:val="00606BAF"/>
    <w:rsid w:val="006070D4"/>
    <w:rsid w:val="00607914"/>
    <w:rsid w:val="00607D6A"/>
    <w:rsid w:val="006117EF"/>
    <w:rsid w:val="00611865"/>
    <w:rsid w:val="00612127"/>
    <w:rsid w:val="00612423"/>
    <w:rsid w:val="00612733"/>
    <w:rsid w:val="00612E9D"/>
    <w:rsid w:val="00614052"/>
    <w:rsid w:val="006141DA"/>
    <w:rsid w:val="006143E8"/>
    <w:rsid w:val="006149C7"/>
    <w:rsid w:val="00614A2F"/>
    <w:rsid w:val="00614A3B"/>
    <w:rsid w:val="006153E6"/>
    <w:rsid w:val="0061642F"/>
    <w:rsid w:val="006165EA"/>
    <w:rsid w:val="00616D1A"/>
    <w:rsid w:val="00620642"/>
    <w:rsid w:val="00620DA9"/>
    <w:rsid w:val="006213BB"/>
    <w:rsid w:val="00621402"/>
    <w:rsid w:val="00621D71"/>
    <w:rsid w:val="00621F07"/>
    <w:rsid w:val="00622530"/>
    <w:rsid w:val="0062335C"/>
    <w:rsid w:val="00623CA2"/>
    <w:rsid w:val="00623FD6"/>
    <w:rsid w:val="00624828"/>
    <w:rsid w:val="00624EB5"/>
    <w:rsid w:val="00625C33"/>
    <w:rsid w:val="0062607B"/>
    <w:rsid w:val="00626510"/>
    <w:rsid w:val="0062656C"/>
    <w:rsid w:val="0062656E"/>
    <w:rsid w:val="00627726"/>
    <w:rsid w:val="00627B81"/>
    <w:rsid w:val="00630EC9"/>
    <w:rsid w:val="00631067"/>
    <w:rsid w:val="00631A2A"/>
    <w:rsid w:val="00632527"/>
    <w:rsid w:val="00632676"/>
    <w:rsid w:val="00632B27"/>
    <w:rsid w:val="0063363D"/>
    <w:rsid w:val="00633A20"/>
    <w:rsid w:val="006340C4"/>
    <w:rsid w:val="0063460A"/>
    <w:rsid w:val="006347D3"/>
    <w:rsid w:val="0063534F"/>
    <w:rsid w:val="00635417"/>
    <w:rsid w:val="006359CD"/>
    <w:rsid w:val="00635C73"/>
    <w:rsid w:val="00636167"/>
    <w:rsid w:val="00636F08"/>
    <w:rsid w:val="00637206"/>
    <w:rsid w:val="00637378"/>
    <w:rsid w:val="006411D9"/>
    <w:rsid w:val="00641305"/>
    <w:rsid w:val="006419BC"/>
    <w:rsid w:val="00641C66"/>
    <w:rsid w:val="00641C9A"/>
    <w:rsid w:val="006426CC"/>
    <w:rsid w:val="00642713"/>
    <w:rsid w:val="0064282A"/>
    <w:rsid w:val="006433FD"/>
    <w:rsid w:val="00643460"/>
    <w:rsid w:val="006450DE"/>
    <w:rsid w:val="0064526C"/>
    <w:rsid w:val="00645B4C"/>
    <w:rsid w:val="00645E3C"/>
    <w:rsid w:val="0064630F"/>
    <w:rsid w:val="00646DC0"/>
    <w:rsid w:val="00646F01"/>
    <w:rsid w:val="00647A3A"/>
    <w:rsid w:val="00647B83"/>
    <w:rsid w:val="00650411"/>
    <w:rsid w:val="006507FB"/>
    <w:rsid w:val="00652493"/>
    <w:rsid w:val="006527E2"/>
    <w:rsid w:val="00652D44"/>
    <w:rsid w:val="0065331C"/>
    <w:rsid w:val="00653443"/>
    <w:rsid w:val="006546B7"/>
    <w:rsid w:val="006547D0"/>
    <w:rsid w:val="00654B42"/>
    <w:rsid w:val="0065527D"/>
    <w:rsid w:val="0065569E"/>
    <w:rsid w:val="00655946"/>
    <w:rsid w:val="00656136"/>
    <w:rsid w:val="006562B0"/>
    <w:rsid w:val="006563DD"/>
    <w:rsid w:val="00656FFC"/>
    <w:rsid w:val="00660524"/>
    <w:rsid w:val="0066140E"/>
    <w:rsid w:val="00661443"/>
    <w:rsid w:val="006617B0"/>
    <w:rsid w:val="00661BE5"/>
    <w:rsid w:val="00662C9D"/>
    <w:rsid w:val="006633C6"/>
    <w:rsid w:val="0066379C"/>
    <w:rsid w:val="00663A0F"/>
    <w:rsid w:val="00663D1B"/>
    <w:rsid w:val="006648A7"/>
    <w:rsid w:val="00664BCF"/>
    <w:rsid w:val="0066500D"/>
    <w:rsid w:val="00666B08"/>
    <w:rsid w:val="00666DA5"/>
    <w:rsid w:val="006670AF"/>
    <w:rsid w:val="0066753F"/>
    <w:rsid w:val="0066776B"/>
    <w:rsid w:val="00670811"/>
    <w:rsid w:val="00671864"/>
    <w:rsid w:val="00671968"/>
    <w:rsid w:val="0067279B"/>
    <w:rsid w:val="00672941"/>
    <w:rsid w:val="006731DC"/>
    <w:rsid w:val="006747F8"/>
    <w:rsid w:val="0067492E"/>
    <w:rsid w:val="006756E8"/>
    <w:rsid w:val="00675898"/>
    <w:rsid w:val="00677C6A"/>
    <w:rsid w:val="00677F6F"/>
    <w:rsid w:val="00680191"/>
    <w:rsid w:val="00680631"/>
    <w:rsid w:val="0068174D"/>
    <w:rsid w:val="0068191C"/>
    <w:rsid w:val="00681D28"/>
    <w:rsid w:val="00681D2D"/>
    <w:rsid w:val="00681F17"/>
    <w:rsid w:val="0068270C"/>
    <w:rsid w:val="006833CF"/>
    <w:rsid w:val="006836B6"/>
    <w:rsid w:val="00683A8C"/>
    <w:rsid w:val="00683EDB"/>
    <w:rsid w:val="0068490E"/>
    <w:rsid w:val="00684DBE"/>
    <w:rsid w:val="00684FF1"/>
    <w:rsid w:val="0068547F"/>
    <w:rsid w:val="006855FD"/>
    <w:rsid w:val="00685D13"/>
    <w:rsid w:val="00686334"/>
    <w:rsid w:val="00686338"/>
    <w:rsid w:val="006863F9"/>
    <w:rsid w:val="00686E15"/>
    <w:rsid w:val="00687332"/>
    <w:rsid w:val="00687608"/>
    <w:rsid w:val="00687859"/>
    <w:rsid w:val="00687A8F"/>
    <w:rsid w:val="00687BBF"/>
    <w:rsid w:val="00690070"/>
    <w:rsid w:val="00690467"/>
    <w:rsid w:val="006904FA"/>
    <w:rsid w:val="00690A46"/>
    <w:rsid w:val="00691069"/>
    <w:rsid w:val="0069190C"/>
    <w:rsid w:val="00691D9E"/>
    <w:rsid w:val="006926A0"/>
    <w:rsid w:val="00692AB1"/>
    <w:rsid w:val="00692FD8"/>
    <w:rsid w:val="00693414"/>
    <w:rsid w:val="00693CF8"/>
    <w:rsid w:val="006942B1"/>
    <w:rsid w:val="006956B1"/>
    <w:rsid w:val="006960BC"/>
    <w:rsid w:val="006965A9"/>
    <w:rsid w:val="0069730E"/>
    <w:rsid w:val="00697658"/>
    <w:rsid w:val="00697EBC"/>
    <w:rsid w:val="006A003E"/>
    <w:rsid w:val="006A0B69"/>
    <w:rsid w:val="006A0EE3"/>
    <w:rsid w:val="006A183E"/>
    <w:rsid w:val="006A1BF7"/>
    <w:rsid w:val="006A1F58"/>
    <w:rsid w:val="006A222C"/>
    <w:rsid w:val="006A23EA"/>
    <w:rsid w:val="006A2845"/>
    <w:rsid w:val="006A3714"/>
    <w:rsid w:val="006A3894"/>
    <w:rsid w:val="006A3D6B"/>
    <w:rsid w:val="006A405F"/>
    <w:rsid w:val="006A4395"/>
    <w:rsid w:val="006A4947"/>
    <w:rsid w:val="006A51CD"/>
    <w:rsid w:val="006A6082"/>
    <w:rsid w:val="006A6AA8"/>
    <w:rsid w:val="006A74F3"/>
    <w:rsid w:val="006B075E"/>
    <w:rsid w:val="006B0CEF"/>
    <w:rsid w:val="006B11C6"/>
    <w:rsid w:val="006B17BE"/>
    <w:rsid w:val="006B197B"/>
    <w:rsid w:val="006B216F"/>
    <w:rsid w:val="006B3416"/>
    <w:rsid w:val="006B36DC"/>
    <w:rsid w:val="006B3A24"/>
    <w:rsid w:val="006B3A8C"/>
    <w:rsid w:val="006B3D45"/>
    <w:rsid w:val="006B4030"/>
    <w:rsid w:val="006B455E"/>
    <w:rsid w:val="006B45D6"/>
    <w:rsid w:val="006B5BD9"/>
    <w:rsid w:val="006B6336"/>
    <w:rsid w:val="006B6421"/>
    <w:rsid w:val="006B66FD"/>
    <w:rsid w:val="006B7B8E"/>
    <w:rsid w:val="006B7C6C"/>
    <w:rsid w:val="006C03C3"/>
    <w:rsid w:val="006C15AF"/>
    <w:rsid w:val="006C1808"/>
    <w:rsid w:val="006C237A"/>
    <w:rsid w:val="006C299C"/>
    <w:rsid w:val="006C2A90"/>
    <w:rsid w:val="006C2C86"/>
    <w:rsid w:val="006C2F59"/>
    <w:rsid w:val="006C3784"/>
    <w:rsid w:val="006C40FA"/>
    <w:rsid w:val="006C4290"/>
    <w:rsid w:val="006C569E"/>
    <w:rsid w:val="006C5B8B"/>
    <w:rsid w:val="006C6104"/>
    <w:rsid w:val="006C69E6"/>
    <w:rsid w:val="006C6DB0"/>
    <w:rsid w:val="006C6E7A"/>
    <w:rsid w:val="006C6F20"/>
    <w:rsid w:val="006C7754"/>
    <w:rsid w:val="006C7DF5"/>
    <w:rsid w:val="006D017A"/>
    <w:rsid w:val="006D0B3A"/>
    <w:rsid w:val="006D1032"/>
    <w:rsid w:val="006D1438"/>
    <w:rsid w:val="006D187B"/>
    <w:rsid w:val="006D22F5"/>
    <w:rsid w:val="006D27F5"/>
    <w:rsid w:val="006D2FD7"/>
    <w:rsid w:val="006D30B1"/>
    <w:rsid w:val="006D3954"/>
    <w:rsid w:val="006D4738"/>
    <w:rsid w:val="006D47B2"/>
    <w:rsid w:val="006D4C4D"/>
    <w:rsid w:val="006D4E69"/>
    <w:rsid w:val="006D4EAE"/>
    <w:rsid w:val="006D50AE"/>
    <w:rsid w:val="006D5148"/>
    <w:rsid w:val="006D5CFC"/>
    <w:rsid w:val="006D618B"/>
    <w:rsid w:val="006D6310"/>
    <w:rsid w:val="006D663C"/>
    <w:rsid w:val="006D7593"/>
    <w:rsid w:val="006E10A9"/>
    <w:rsid w:val="006E14AC"/>
    <w:rsid w:val="006E1F57"/>
    <w:rsid w:val="006E27E7"/>
    <w:rsid w:val="006E2A45"/>
    <w:rsid w:val="006E2C7D"/>
    <w:rsid w:val="006E3214"/>
    <w:rsid w:val="006E4171"/>
    <w:rsid w:val="006E42EA"/>
    <w:rsid w:val="006E4D0C"/>
    <w:rsid w:val="006E5413"/>
    <w:rsid w:val="006E59B6"/>
    <w:rsid w:val="006E664F"/>
    <w:rsid w:val="006E677C"/>
    <w:rsid w:val="006E7E86"/>
    <w:rsid w:val="006F0292"/>
    <w:rsid w:val="006F029D"/>
    <w:rsid w:val="006F06C1"/>
    <w:rsid w:val="006F0AA0"/>
    <w:rsid w:val="006F100D"/>
    <w:rsid w:val="006F17A0"/>
    <w:rsid w:val="006F1F75"/>
    <w:rsid w:val="006F2C1E"/>
    <w:rsid w:val="006F2D86"/>
    <w:rsid w:val="006F39DD"/>
    <w:rsid w:val="006F3DB1"/>
    <w:rsid w:val="006F4458"/>
    <w:rsid w:val="006F44B1"/>
    <w:rsid w:val="006F44D3"/>
    <w:rsid w:val="006F5F8E"/>
    <w:rsid w:val="006F7A2B"/>
    <w:rsid w:val="006F7D9B"/>
    <w:rsid w:val="007001D2"/>
    <w:rsid w:val="00700BA9"/>
    <w:rsid w:val="00700CA1"/>
    <w:rsid w:val="0070189B"/>
    <w:rsid w:val="007019B5"/>
    <w:rsid w:val="00701ABF"/>
    <w:rsid w:val="00702BA4"/>
    <w:rsid w:val="0070335C"/>
    <w:rsid w:val="00703B83"/>
    <w:rsid w:val="007040C0"/>
    <w:rsid w:val="007047DA"/>
    <w:rsid w:val="00704D23"/>
    <w:rsid w:val="00706213"/>
    <w:rsid w:val="007062DB"/>
    <w:rsid w:val="007068C6"/>
    <w:rsid w:val="0070696D"/>
    <w:rsid w:val="007077F2"/>
    <w:rsid w:val="00707AE2"/>
    <w:rsid w:val="00707CB8"/>
    <w:rsid w:val="007101C0"/>
    <w:rsid w:val="00710239"/>
    <w:rsid w:val="00710A47"/>
    <w:rsid w:val="00710AE9"/>
    <w:rsid w:val="00710BD9"/>
    <w:rsid w:val="0071161F"/>
    <w:rsid w:val="00711F18"/>
    <w:rsid w:val="0071219D"/>
    <w:rsid w:val="00712487"/>
    <w:rsid w:val="00712492"/>
    <w:rsid w:val="00712BE9"/>
    <w:rsid w:val="007145BE"/>
    <w:rsid w:val="007154A9"/>
    <w:rsid w:val="007160D3"/>
    <w:rsid w:val="007161E1"/>
    <w:rsid w:val="00716546"/>
    <w:rsid w:val="007169BF"/>
    <w:rsid w:val="007178D6"/>
    <w:rsid w:val="00717A65"/>
    <w:rsid w:val="00717B1C"/>
    <w:rsid w:val="00720444"/>
    <w:rsid w:val="00720735"/>
    <w:rsid w:val="0072096E"/>
    <w:rsid w:val="0072129F"/>
    <w:rsid w:val="0072178F"/>
    <w:rsid w:val="00722106"/>
    <w:rsid w:val="00723343"/>
    <w:rsid w:val="007233C8"/>
    <w:rsid w:val="0072344D"/>
    <w:rsid w:val="007245AB"/>
    <w:rsid w:val="00724663"/>
    <w:rsid w:val="0072472A"/>
    <w:rsid w:val="00724C3B"/>
    <w:rsid w:val="0072535A"/>
    <w:rsid w:val="007257A4"/>
    <w:rsid w:val="0072629F"/>
    <w:rsid w:val="007266E4"/>
    <w:rsid w:val="00726D0A"/>
    <w:rsid w:val="00726EAC"/>
    <w:rsid w:val="007278B9"/>
    <w:rsid w:val="00730992"/>
    <w:rsid w:val="00730CB2"/>
    <w:rsid w:val="0073119F"/>
    <w:rsid w:val="00731239"/>
    <w:rsid w:val="007315ED"/>
    <w:rsid w:val="007319EE"/>
    <w:rsid w:val="00731DFC"/>
    <w:rsid w:val="00731FB9"/>
    <w:rsid w:val="00732C95"/>
    <w:rsid w:val="00733B9D"/>
    <w:rsid w:val="00733D4A"/>
    <w:rsid w:val="007349D2"/>
    <w:rsid w:val="007349EF"/>
    <w:rsid w:val="00735349"/>
    <w:rsid w:val="00736AF6"/>
    <w:rsid w:val="00736D3B"/>
    <w:rsid w:val="00736E73"/>
    <w:rsid w:val="00736E7F"/>
    <w:rsid w:val="0073746E"/>
    <w:rsid w:val="0073748B"/>
    <w:rsid w:val="00737923"/>
    <w:rsid w:val="00737974"/>
    <w:rsid w:val="00737ECA"/>
    <w:rsid w:val="007404DF"/>
    <w:rsid w:val="00740B2A"/>
    <w:rsid w:val="00741DE1"/>
    <w:rsid w:val="00741E5F"/>
    <w:rsid w:val="00742704"/>
    <w:rsid w:val="00743CD3"/>
    <w:rsid w:val="00743F45"/>
    <w:rsid w:val="00744670"/>
    <w:rsid w:val="00744EEF"/>
    <w:rsid w:val="007454E7"/>
    <w:rsid w:val="00745521"/>
    <w:rsid w:val="00745B92"/>
    <w:rsid w:val="007463E2"/>
    <w:rsid w:val="007468B7"/>
    <w:rsid w:val="00746AA4"/>
    <w:rsid w:val="00747374"/>
    <w:rsid w:val="007479DE"/>
    <w:rsid w:val="00751647"/>
    <w:rsid w:val="00751B06"/>
    <w:rsid w:val="00751B91"/>
    <w:rsid w:val="00751C7E"/>
    <w:rsid w:val="00751EED"/>
    <w:rsid w:val="0075200C"/>
    <w:rsid w:val="007522B0"/>
    <w:rsid w:val="007525C6"/>
    <w:rsid w:val="00752919"/>
    <w:rsid w:val="00753018"/>
    <w:rsid w:val="007533C1"/>
    <w:rsid w:val="007539A6"/>
    <w:rsid w:val="00753CDE"/>
    <w:rsid w:val="00754034"/>
    <w:rsid w:val="007547D5"/>
    <w:rsid w:val="00754F2D"/>
    <w:rsid w:val="00756C21"/>
    <w:rsid w:val="00756F05"/>
    <w:rsid w:val="007571AD"/>
    <w:rsid w:val="00757A9F"/>
    <w:rsid w:val="007606D1"/>
    <w:rsid w:val="00760A73"/>
    <w:rsid w:val="00760D5A"/>
    <w:rsid w:val="00760DD8"/>
    <w:rsid w:val="00760F43"/>
    <w:rsid w:val="0076106C"/>
    <w:rsid w:val="007612B5"/>
    <w:rsid w:val="0076261C"/>
    <w:rsid w:val="007629D4"/>
    <w:rsid w:val="00762B3B"/>
    <w:rsid w:val="00765234"/>
    <w:rsid w:val="00765E8F"/>
    <w:rsid w:val="00766346"/>
    <w:rsid w:val="00766B00"/>
    <w:rsid w:val="007671B0"/>
    <w:rsid w:val="00767234"/>
    <w:rsid w:val="0077084A"/>
    <w:rsid w:val="00770923"/>
    <w:rsid w:val="00770972"/>
    <w:rsid w:val="00771773"/>
    <w:rsid w:val="007718E2"/>
    <w:rsid w:val="00771FCA"/>
    <w:rsid w:val="00772103"/>
    <w:rsid w:val="007721A7"/>
    <w:rsid w:val="0077223C"/>
    <w:rsid w:val="007722A0"/>
    <w:rsid w:val="007723DC"/>
    <w:rsid w:val="0077340A"/>
    <w:rsid w:val="00774B60"/>
    <w:rsid w:val="00774F93"/>
    <w:rsid w:val="00775F0C"/>
    <w:rsid w:val="0077621B"/>
    <w:rsid w:val="00776506"/>
    <w:rsid w:val="007765F9"/>
    <w:rsid w:val="007775AC"/>
    <w:rsid w:val="007775F5"/>
    <w:rsid w:val="007800EA"/>
    <w:rsid w:val="007809AC"/>
    <w:rsid w:val="00782EC2"/>
    <w:rsid w:val="00783194"/>
    <w:rsid w:val="007843EF"/>
    <w:rsid w:val="0078467D"/>
    <w:rsid w:val="00784B7B"/>
    <w:rsid w:val="00785733"/>
    <w:rsid w:val="00785B6A"/>
    <w:rsid w:val="00785BA2"/>
    <w:rsid w:val="00785C2A"/>
    <w:rsid w:val="00786C2A"/>
    <w:rsid w:val="00786D84"/>
    <w:rsid w:val="00790549"/>
    <w:rsid w:val="00791572"/>
    <w:rsid w:val="00791AAB"/>
    <w:rsid w:val="00792B10"/>
    <w:rsid w:val="00792CBB"/>
    <w:rsid w:val="00793081"/>
    <w:rsid w:val="007931F2"/>
    <w:rsid w:val="0079350A"/>
    <w:rsid w:val="00793627"/>
    <w:rsid w:val="00793ECD"/>
    <w:rsid w:val="00794244"/>
    <w:rsid w:val="00794274"/>
    <w:rsid w:val="0079432A"/>
    <w:rsid w:val="00794541"/>
    <w:rsid w:val="0079461E"/>
    <w:rsid w:val="00794F6E"/>
    <w:rsid w:val="00795251"/>
    <w:rsid w:val="007952E3"/>
    <w:rsid w:val="00795F52"/>
    <w:rsid w:val="007967C8"/>
    <w:rsid w:val="0079690F"/>
    <w:rsid w:val="00796A38"/>
    <w:rsid w:val="00796B7A"/>
    <w:rsid w:val="00797459"/>
    <w:rsid w:val="00797BC3"/>
    <w:rsid w:val="00797D11"/>
    <w:rsid w:val="00797D5B"/>
    <w:rsid w:val="007A0534"/>
    <w:rsid w:val="007A109B"/>
    <w:rsid w:val="007A131F"/>
    <w:rsid w:val="007A1511"/>
    <w:rsid w:val="007A1574"/>
    <w:rsid w:val="007A1D3C"/>
    <w:rsid w:val="007A28A1"/>
    <w:rsid w:val="007A2EC5"/>
    <w:rsid w:val="007A3302"/>
    <w:rsid w:val="007A3A16"/>
    <w:rsid w:val="007A4721"/>
    <w:rsid w:val="007A4A8D"/>
    <w:rsid w:val="007A5060"/>
    <w:rsid w:val="007A5193"/>
    <w:rsid w:val="007A7054"/>
    <w:rsid w:val="007A727D"/>
    <w:rsid w:val="007A739F"/>
    <w:rsid w:val="007A742B"/>
    <w:rsid w:val="007A7834"/>
    <w:rsid w:val="007A797E"/>
    <w:rsid w:val="007A7C0B"/>
    <w:rsid w:val="007B03A6"/>
    <w:rsid w:val="007B08F8"/>
    <w:rsid w:val="007B1A62"/>
    <w:rsid w:val="007B1C43"/>
    <w:rsid w:val="007B1FF9"/>
    <w:rsid w:val="007B25D6"/>
    <w:rsid w:val="007B2B7D"/>
    <w:rsid w:val="007B2D39"/>
    <w:rsid w:val="007B2E74"/>
    <w:rsid w:val="007B3173"/>
    <w:rsid w:val="007B33EE"/>
    <w:rsid w:val="007B4100"/>
    <w:rsid w:val="007B4735"/>
    <w:rsid w:val="007B4823"/>
    <w:rsid w:val="007B4B3A"/>
    <w:rsid w:val="007B4FEE"/>
    <w:rsid w:val="007B5243"/>
    <w:rsid w:val="007B5594"/>
    <w:rsid w:val="007B5860"/>
    <w:rsid w:val="007B59E3"/>
    <w:rsid w:val="007B5BCC"/>
    <w:rsid w:val="007B639C"/>
    <w:rsid w:val="007B6CEF"/>
    <w:rsid w:val="007B7D95"/>
    <w:rsid w:val="007C0DCD"/>
    <w:rsid w:val="007C1037"/>
    <w:rsid w:val="007C11CB"/>
    <w:rsid w:val="007C153B"/>
    <w:rsid w:val="007C28EC"/>
    <w:rsid w:val="007C2AA2"/>
    <w:rsid w:val="007C2B1C"/>
    <w:rsid w:val="007C389E"/>
    <w:rsid w:val="007C3B51"/>
    <w:rsid w:val="007C3D88"/>
    <w:rsid w:val="007C3DF7"/>
    <w:rsid w:val="007C5511"/>
    <w:rsid w:val="007C6001"/>
    <w:rsid w:val="007C611B"/>
    <w:rsid w:val="007C62BE"/>
    <w:rsid w:val="007C63D9"/>
    <w:rsid w:val="007C6C96"/>
    <w:rsid w:val="007C6E10"/>
    <w:rsid w:val="007C779E"/>
    <w:rsid w:val="007C7952"/>
    <w:rsid w:val="007C7995"/>
    <w:rsid w:val="007C7EC9"/>
    <w:rsid w:val="007D01EB"/>
    <w:rsid w:val="007D0C15"/>
    <w:rsid w:val="007D0E9D"/>
    <w:rsid w:val="007D0F6D"/>
    <w:rsid w:val="007D11BA"/>
    <w:rsid w:val="007D14C2"/>
    <w:rsid w:val="007D1EF2"/>
    <w:rsid w:val="007D2141"/>
    <w:rsid w:val="007D25E4"/>
    <w:rsid w:val="007D2D0E"/>
    <w:rsid w:val="007D3E41"/>
    <w:rsid w:val="007D4363"/>
    <w:rsid w:val="007D465A"/>
    <w:rsid w:val="007D47A3"/>
    <w:rsid w:val="007D4C8E"/>
    <w:rsid w:val="007D4DAE"/>
    <w:rsid w:val="007D682E"/>
    <w:rsid w:val="007D6DA7"/>
    <w:rsid w:val="007D748C"/>
    <w:rsid w:val="007E05FE"/>
    <w:rsid w:val="007E0EFD"/>
    <w:rsid w:val="007E18EB"/>
    <w:rsid w:val="007E1B1F"/>
    <w:rsid w:val="007E2002"/>
    <w:rsid w:val="007E20D5"/>
    <w:rsid w:val="007E2159"/>
    <w:rsid w:val="007E339E"/>
    <w:rsid w:val="007E3F29"/>
    <w:rsid w:val="007E415C"/>
    <w:rsid w:val="007E4896"/>
    <w:rsid w:val="007E566A"/>
    <w:rsid w:val="007E56B7"/>
    <w:rsid w:val="007E5EED"/>
    <w:rsid w:val="007E63F0"/>
    <w:rsid w:val="007E6812"/>
    <w:rsid w:val="007E7CA5"/>
    <w:rsid w:val="007E7E3A"/>
    <w:rsid w:val="007F1E43"/>
    <w:rsid w:val="007F23E8"/>
    <w:rsid w:val="007F3371"/>
    <w:rsid w:val="007F397D"/>
    <w:rsid w:val="007F3D3B"/>
    <w:rsid w:val="007F487F"/>
    <w:rsid w:val="007F490B"/>
    <w:rsid w:val="007F4F6D"/>
    <w:rsid w:val="007F50CC"/>
    <w:rsid w:val="007F5824"/>
    <w:rsid w:val="007F5B82"/>
    <w:rsid w:val="007F6857"/>
    <w:rsid w:val="007F69C3"/>
    <w:rsid w:val="007F6CA5"/>
    <w:rsid w:val="007F6E1B"/>
    <w:rsid w:val="007F7393"/>
    <w:rsid w:val="007F7FC1"/>
    <w:rsid w:val="008010A7"/>
    <w:rsid w:val="00801494"/>
    <w:rsid w:val="00801955"/>
    <w:rsid w:val="00802460"/>
    <w:rsid w:val="00803680"/>
    <w:rsid w:val="00803B1E"/>
    <w:rsid w:val="00804391"/>
    <w:rsid w:val="008048D8"/>
    <w:rsid w:val="008050FC"/>
    <w:rsid w:val="00806B96"/>
    <w:rsid w:val="00807948"/>
    <w:rsid w:val="0081076A"/>
    <w:rsid w:val="008113B4"/>
    <w:rsid w:val="00811C63"/>
    <w:rsid w:val="00811DC2"/>
    <w:rsid w:val="00812864"/>
    <w:rsid w:val="008139CB"/>
    <w:rsid w:val="00814539"/>
    <w:rsid w:val="00814CA2"/>
    <w:rsid w:val="00814E25"/>
    <w:rsid w:val="0081505B"/>
    <w:rsid w:val="00817058"/>
    <w:rsid w:val="00817CB4"/>
    <w:rsid w:val="0082083C"/>
    <w:rsid w:val="00820AFD"/>
    <w:rsid w:val="00821FE8"/>
    <w:rsid w:val="008227D3"/>
    <w:rsid w:val="00822F1F"/>
    <w:rsid w:val="0082349E"/>
    <w:rsid w:val="00823C00"/>
    <w:rsid w:val="00823CBD"/>
    <w:rsid w:val="00823E04"/>
    <w:rsid w:val="00824435"/>
    <w:rsid w:val="0082567E"/>
    <w:rsid w:val="00825CB7"/>
    <w:rsid w:val="008261F8"/>
    <w:rsid w:val="00826902"/>
    <w:rsid w:val="0082704B"/>
    <w:rsid w:val="00830335"/>
    <w:rsid w:val="008304D1"/>
    <w:rsid w:val="0083058B"/>
    <w:rsid w:val="00830674"/>
    <w:rsid w:val="00830E0E"/>
    <w:rsid w:val="008319B9"/>
    <w:rsid w:val="00831A59"/>
    <w:rsid w:val="00831BFB"/>
    <w:rsid w:val="00832022"/>
    <w:rsid w:val="008324E2"/>
    <w:rsid w:val="008326ED"/>
    <w:rsid w:val="00833188"/>
    <w:rsid w:val="0083324C"/>
    <w:rsid w:val="008339CF"/>
    <w:rsid w:val="00833A74"/>
    <w:rsid w:val="00833DDB"/>
    <w:rsid w:val="00834371"/>
    <w:rsid w:val="008347EB"/>
    <w:rsid w:val="00835373"/>
    <w:rsid w:val="00835751"/>
    <w:rsid w:val="008363F3"/>
    <w:rsid w:val="008365A1"/>
    <w:rsid w:val="008366E3"/>
    <w:rsid w:val="00836CA5"/>
    <w:rsid w:val="00837735"/>
    <w:rsid w:val="00837B71"/>
    <w:rsid w:val="00837B99"/>
    <w:rsid w:val="00837F6D"/>
    <w:rsid w:val="00840735"/>
    <w:rsid w:val="008411FA"/>
    <w:rsid w:val="008427C2"/>
    <w:rsid w:val="00842A8C"/>
    <w:rsid w:val="00842FBD"/>
    <w:rsid w:val="0084397A"/>
    <w:rsid w:val="00843D39"/>
    <w:rsid w:val="008440EC"/>
    <w:rsid w:val="00844326"/>
    <w:rsid w:val="008448D9"/>
    <w:rsid w:val="00844E08"/>
    <w:rsid w:val="008454A9"/>
    <w:rsid w:val="0084607A"/>
    <w:rsid w:val="00846481"/>
    <w:rsid w:val="00846614"/>
    <w:rsid w:val="00846865"/>
    <w:rsid w:val="00846A52"/>
    <w:rsid w:val="00846DCC"/>
    <w:rsid w:val="00846FC1"/>
    <w:rsid w:val="00847824"/>
    <w:rsid w:val="00847DEB"/>
    <w:rsid w:val="00847DEC"/>
    <w:rsid w:val="00847F6E"/>
    <w:rsid w:val="0085019F"/>
    <w:rsid w:val="0085120F"/>
    <w:rsid w:val="008517CA"/>
    <w:rsid w:val="00851B22"/>
    <w:rsid w:val="008528B3"/>
    <w:rsid w:val="008536D1"/>
    <w:rsid w:val="0085386D"/>
    <w:rsid w:val="00853F90"/>
    <w:rsid w:val="0085578C"/>
    <w:rsid w:val="00855E39"/>
    <w:rsid w:val="00856790"/>
    <w:rsid w:val="008567F1"/>
    <w:rsid w:val="00856803"/>
    <w:rsid w:val="0085737F"/>
    <w:rsid w:val="00857D85"/>
    <w:rsid w:val="00860425"/>
    <w:rsid w:val="00860CAF"/>
    <w:rsid w:val="008611EF"/>
    <w:rsid w:val="0086154A"/>
    <w:rsid w:val="00861F82"/>
    <w:rsid w:val="008623C8"/>
    <w:rsid w:val="0086321F"/>
    <w:rsid w:val="00863A72"/>
    <w:rsid w:val="00863A86"/>
    <w:rsid w:val="00863B3C"/>
    <w:rsid w:val="008645AF"/>
    <w:rsid w:val="00864D30"/>
    <w:rsid w:val="0086558E"/>
    <w:rsid w:val="00865734"/>
    <w:rsid w:val="0086574A"/>
    <w:rsid w:val="0086672C"/>
    <w:rsid w:val="00867386"/>
    <w:rsid w:val="00871A95"/>
    <w:rsid w:val="00871B08"/>
    <w:rsid w:val="00872171"/>
    <w:rsid w:val="008726BE"/>
    <w:rsid w:val="00872A22"/>
    <w:rsid w:val="008736C1"/>
    <w:rsid w:val="00873B1F"/>
    <w:rsid w:val="00873CB8"/>
    <w:rsid w:val="00873F94"/>
    <w:rsid w:val="00874078"/>
    <w:rsid w:val="0087437C"/>
    <w:rsid w:val="00874B6B"/>
    <w:rsid w:val="00874F8C"/>
    <w:rsid w:val="00876132"/>
    <w:rsid w:val="0087663A"/>
    <w:rsid w:val="00877181"/>
    <w:rsid w:val="00877590"/>
    <w:rsid w:val="008775A8"/>
    <w:rsid w:val="00877BB0"/>
    <w:rsid w:val="00877D6D"/>
    <w:rsid w:val="00880043"/>
    <w:rsid w:val="00880539"/>
    <w:rsid w:val="008807D3"/>
    <w:rsid w:val="00880C91"/>
    <w:rsid w:val="00881001"/>
    <w:rsid w:val="00881147"/>
    <w:rsid w:val="008816E4"/>
    <w:rsid w:val="00881802"/>
    <w:rsid w:val="00881BC0"/>
    <w:rsid w:val="00881E8F"/>
    <w:rsid w:val="0088242C"/>
    <w:rsid w:val="008829B9"/>
    <w:rsid w:val="008829BA"/>
    <w:rsid w:val="00882C4F"/>
    <w:rsid w:val="00883943"/>
    <w:rsid w:val="00883CE8"/>
    <w:rsid w:val="008852D8"/>
    <w:rsid w:val="00885AA2"/>
    <w:rsid w:val="00885DE3"/>
    <w:rsid w:val="00886E27"/>
    <w:rsid w:val="00886E43"/>
    <w:rsid w:val="00887300"/>
    <w:rsid w:val="00887AE1"/>
    <w:rsid w:val="0089085E"/>
    <w:rsid w:val="00890D22"/>
    <w:rsid w:val="00891CEA"/>
    <w:rsid w:val="0089304F"/>
    <w:rsid w:val="008943EE"/>
    <w:rsid w:val="00894F86"/>
    <w:rsid w:val="00895C9C"/>
    <w:rsid w:val="00895E67"/>
    <w:rsid w:val="0089674E"/>
    <w:rsid w:val="00896785"/>
    <w:rsid w:val="008968F1"/>
    <w:rsid w:val="00896C5A"/>
    <w:rsid w:val="008972D3"/>
    <w:rsid w:val="008979BC"/>
    <w:rsid w:val="008979C0"/>
    <w:rsid w:val="00897AB9"/>
    <w:rsid w:val="00897AD5"/>
    <w:rsid w:val="008A02AD"/>
    <w:rsid w:val="008A0668"/>
    <w:rsid w:val="008A06C8"/>
    <w:rsid w:val="008A09CC"/>
    <w:rsid w:val="008A113D"/>
    <w:rsid w:val="008A17E8"/>
    <w:rsid w:val="008A18BD"/>
    <w:rsid w:val="008A34C4"/>
    <w:rsid w:val="008A4237"/>
    <w:rsid w:val="008A4BFA"/>
    <w:rsid w:val="008A4C3B"/>
    <w:rsid w:val="008A4E36"/>
    <w:rsid w:val="008A5574"/>
    <w:rsid w:val="008A6B1D"/>
    <w:rsid w:val="008A714D"/>
    <w:rsid w:val="008A77F8"/>
    <w:rsid w:val="008A7C43"/>
    <w:rsid w:val="008B02F3"/>
    <w:rsid w:val="008B047D"/>
    <w:rsid w:val="008B0E4E"/>
    <w:rsid w:val="008B103F"/>
    <w:rsid w:val="008B13A8"/>
    <w:rsid w:val="008B1C97"/>
    <w:rsid w:val="008B2B73"/>
    <w:rsid w:val="008B2B87"/>
    <w:rsid w:val="008B39E7"/>
    <w:rsid w:val="008B3FE5"/>
    <w:rsid w:val="008B4076"/>
    <w:rsid w:val="008B40D4"/>
    <w:rsid w:val="008B40F4"/>
    <w:rsid w:val="008B458F"/>
    <w:rsid w:val="008B4E0A"/>
    <w:rsid w:val="008B4EDE"/>
    <w:rsid w:val="008B4F18"/>
    <w:rsid w:val="008B5A56"/>
    <w:rsid w:val="008B5A87"/>
    <w:rsid w:val="008B6BB6"/>
    <w:rsid w:val="008B6C10"/>
    <w:rsid w:val="008B73B7"/>
    <w:rsid w:val="008B7625"/>
    <w:rsid w:val="008B77CB"/>
    <w:rsid w:val="008B7C22"/>
    <w:rsid w:val="008B7D6E"/>
    <w:rsid w:val="008C104D"/>
    <w:rsid w:val="008C135A"/>
    <w:rsid w:val="008C1408"/>
    <w:rsid w:val="008C16B1"/>
    <w:rsid w:val="008C20D1"/>
    <w:rsid w:val="008C2355"/>
    <w:rsid w:val="008C3F90"/>
    <w:rsid w:val="008C42B8"/>
    <w:rsid w:val="008C446A"/>
    <w:rsid w:val="008C4668"/>
    <w:rsid w:val="008C4EE8"/>
    <w:rsid w:val="008C5190"/>
    <w:rsid w:val="008C5597"/>
    <w:rsid w:val="008C5C74"/>
    <w:rsid w:val="008C6DD7"/>
    <w:rsid w:val="008C7260"/>
    <w:rsid w:val="008C7571"/>
    <w:rsid w:val="008C7AE8"/>
    <w:rsid w:val="008C7BF5"/>
    <w:rsid w:val="008C7CDD"/>
    <w:rsid w:val="008C7FC3"/>
    <w:rsid w:val="008D0C30"/>
    <w:rsid w:val="008D2194"/>
    <w:rsid w:val="008D36F0"/>
    <w:rsid w:val="008D3742"/>
    <w:rsid w:val="008D39E6"/>
    <w:rsid w:val="008D3EA1"/>
    <w:rsid w:val="008D41D7"/>
    <w:rsid w:val="008D4521"/>
    <w:rsid w:val="008D5A2C"/>
    <w:rsid w:val="008D6111"/>
    <w:rsid w:val="008D6924"/>
    <w:rsid w:val="008D7750"/>
    <w:rsid w:val="008D7B70"/>
    <w:rsid w:val="008D7E40"/>
    <w:rsid w:val="008D7FE2"/>
    <w:rsid w:val="008E16D6"/>
    <w:rsid w:val="008E1B12"/>
    <w:rsid w:val="008E1E1A"/>
    <w:rsid w:val="008E2B84"/>
    <w:rsid w:val="008E3F13"/>
    <w:rsid w:val="008E41E2"/>
    <w:rsid w:val="008E44F4"/>
    <w:rsid w:val="008E4CD4"/>
    <w:rsid w:val="008E5939"/>
    <w:rsid w:val="008E5B7D"/>
    <w:rsid w:val="008E5DCE"/>
    <w:rsid w:val="008E5EE5"/>
    <w:rsid w:val="008E5F4E"/>
    <w:rsid w:val="008E7201"/>
    <w:rsid w:val="008E723A"/>
    <w:rsid w:val="008E7572"/>
    <w:rsid w:val="008E7650"/>
    <w:rsid w:val="008F0702"/>
    <w:rsid w:val="008F07AE"/>
    <w:rsid w:val="008F08BD"/>
    <w:rsid w:val="008F1C5A"/>
    <w:rsid w:val="008F3A54"/>
    <w:rsid w:val="008F3DA8"/>
    <w:rsid w:val="008F4A08"/>
    <w:rsid w:val="008F51EB"/>
    <w:rsid w:val="008F5311"/>
    <w:rsid w:val="008F535E"/>
    <w:rsid w:val="008F5E03"/>
    <w:rsid w:val="008F6D6F"/>
    <w:rsid w:val="008F6E50"/>
    <w:rsid w:val="008F764C"/>
    <w:rsid w:val="008F77FC"/>
    <w:rsid w:val="008F7AA4"/>
    <w:rsid w:val="009006CB"/>
    <w:rsid w:val="00900A30"/>
    <w:rsid w:val="00900B40"/>
    <w:rsid w:val="00901573"/>
    <w:rsid w:val="00902106"/>
    <w:rsid w:val="009023ED"/>
    <w:rsid w:val="00902559"/>
    <w:rsid w:val="00903198"/>
    <w:rsid w:val="00903C1F"/>
    <w:rsid w:val="009044ED"/>
    <w:rsid w:val="00905490"/>
    <w:rsid w:val="0090687D"/>
    <w:rsid w:val="00906DA6"/>
    <w:rsid w:val="00906DF9"/>
    <w:rsid w:val="00907091"/>
    <w:rsid w:val="00907DBA"/>
    <w:rsid w:val="00907DF0"/>
    <w:rsid w:val="00907E80"/>
    <w:rsid w:val="00910189"/>
    <w:rsid w:val="0091033B"/>
    <w:rsid w:val="009103FB"/>
    <w:rsid w:val="009108AE"/>
    <w:rsid w:val="00910A06"/>
    <w:rsid w:val="00910B11"/>
    <w:rsid w:val="00910C12"/>
    <w:rsid w:val="00910DB6"/>
    <w:rsid w:val="009117F7"/>
    <w:rsid w:val="00911D4A"/>
    <w:rsid w:val="00911F8F"/>
    <w:rsid w:val="009124B9"/>
    <w:rsid w:val="00912624"/>
    <w:rsid w:val="009128FE"/>
    <w:rsid w:val="00913308"/>
    <w:rsid w:val="009135C1"/>
    <w:rsid w:val="0091361D"/>
    <w:rsid w:val="009138F0"/>
    <w:rsid w:val="00913AA7"/>
    <w:rsid w:val="0091495B"/>
    <w:rsid w:val="00915471"/>
    <w:rsid w:val="00915B66"/>
    <w:rsid w:val="009163D1"/>
    <w:rsid w:val="00916C8B"/>
    <w:rsid w:val="00916CD5"/>
    <w:rsid w:val="0091714C"/>
    <w:rsid w:val="0091728D"/>
    <w:rsid w:val="00917538"/>
    <w:rsid w:val="00917E44"/>
    <w:rsid w:val="00920077"/>
    <w:rsid w:val="009205AB"/>
    <w:rsid w:val="00920615"/>
    <w:rsid w:val="0092066B"/>
    <w:rsid w:val="009208ED"/>
    <w:rsid w:val="009212BE"/>
    <w:rsid w:val="00921D39"/>
    <w:rsid w:val="009220C0"/>
    <w:rsid w:val="0092215B"/>
    <w:rsid w:val="009221E1"/>
    <w:rsid w:val="00922FBC"/>
    <w:rsid w:val="00923B8B"/>
    <w:rsid w:val="00923F1E"/>
    <w:rsid w:val="00925FFE"/>
    <w:rsid w:val="00926A6F"/>
    <w:rsid w:val="0092700C"/>
    <w:rsid w:val="00927682"/>
    <w:rsid w:val="00930908"/>
    <w:rsid w:val="0093165B"/>
    <w:rsid w:val="00931B09"/>
    <w:rsid w:val="00931B1E"/>
    <w:rsid w:val="00932134"/>
    <w:rsid w:val="00932B8D"/>
    <w:rsid w:val="00932E4F"/>
    <w:rsid w:val="00932F87"/>
    <w:rsid w:val="00933603"/>
    <w:rsid w:val="00933C27"/>
    <w:rsid w:val="00933CF5"/>
    <w:rsid w:val="00933F37"/>
    <w:rsid w:val="00934389"/>
    <w:rsid w:val="00935EC5"/>
    <w:rsid w:val="00936317"/>
    <w:rsid w:val="0093670E"/>
    <w:rsid w:val="00936B35"/>
    <w:rsid w:val="00936D43"/>
    <w:rsid w:val="0093776B"/>
    <w:rsid w:val="00937836"/>
    <w:rsid w:val="00937993"/>
    <w:rsid w:val="00937CFD"/>
    <w:rsid w:val="00937E55"/>
    <w:rsid w:val="009402DE"/>
    <w:rsid w:val="00940679"/>
    <w:rsid w:val="00940C6A"/>
    <w:rsid w:val="00941068"/>
    <w:rsid w:val="00941AE0"/>
    <w:rsid w:val="00941F23"/>
    <w:rsid w:val="00942895"/>
    <w:rsid w:val="009436CE"/>
    <w:rsid w:val="009439A5"/>
    <w:rsid w:val="00943B56"/>
    <w:rsid w:val="00943F9A"/>
    <w:rsid w:val="00944397"/>
    <w:rsid w:val="00944777"/>
    <w:rsid w:val="00944F4D"/>
    <w:rsid w:val="0094567D"/>
    <w:rsid w:val="009458F4"/>
    <w:rsid w:val="0094617D"/>
    <w:rsid w:val="00946330"/>
    <w:rsid w:val="00946B07"/>
    <w:rsid w:val="00946C83"/>
    <w:rsid w:val="00946C92"/>
    <w:rsid w:val="009470F5"/>
    <w:rsid w:val="0094736C"/>
    <w:rsid w:val="009477A1"/>
    <w:rsid w:val="009478CE"/>
    <w:rsid w:val="00950058"/>
    <w:rsid w:val="00950808"/>
    <w:rsid w:val="00950C45"/>
    <w:rsid w:val="009530DA"/>
    <w:rsid w:val="00953405"/>
    <w:rsid w:val="00954B8E"/>
    <w:rsid w:val="00954BDE"/>
    <w:rsid w:val="00954E6B"/>
    <w:rsid w:val="009566B6"/>
    <w:rsid w:val="00956FD7"/>
    <w:rsid w:val="00960462"/>
    <w:rsid w:val="00960F3C"/>
    <w:rsid w:val="00961EA5"/>
    <w:rsid w:val="00962814"/>
    <w:rsid w:val="00963470"/>
    <w:rsid w:val="009635F5"/>
    <w:rsid w:val="009640CE"/>
    <w:rsid w:val="00964CB4"/>
    <w:rsid w:val="00964F34"/>
    <w:rsid w:val="00965B97"/>
    <w:rsid w:val="00966897"/>
    <w:rsid w:val="00966C21"/>
    <w:rsid w:val="0096751F"/>
    <w:rsid w:val="00970EAF"/>
    <w:rsid w:val="009717CF"/>
    <w:rsid w:val="009720FE"/>
    <w:rsid w:val="00972709"/>
    <w:rsid w:val="00972EA9"/>
    <w:rsid w:val="00974278"/>
    <w:rsid w:val="00974536"/>
    <w:rsid w:val="00975549"/>
    <w:rsid w:val="0097575C"/>
    <w:rsid w:val="00975C93"/>
    <w:rsid w:val="0097654A"/>
    <w:rsid w:val="009770FF"/>
    <w:rsid w:val="0097752E"/>
    <w:rsid w:val="00980020"/>
    <w:rsid w:val="0098060F"/>
    <w:rsid w:val="00980A1F"/>
    <w:rsid w:val="009810BD"/>
    <w:rsid w:val="009811F4"/>
    <w:rsid w:val="00981952"/>
    <w:rsid w:val="00982A38"/>
    <w:rsid w:val="00982AE9"/>
    <w:rsid w:val="0098304A"/>
    <w:rsid w:val="00983B1C"/>
    <w:rsid w:val="00983C04"/>
    <w:rsid w:val="00983C81"/>
    <w:rsid w:val="0098456C"/>
    <w:rsid w:val="00984AE3"/>
    <w:rsid w:val="00984E2D"/>
    <w:rsid w:val="009853D4"/>
    <w:rsid w:val="009855A7"/>
    <w:rsid w:val="00986537"/>
    <w:rsid w:val="00986B76"/>
    <w:rsid w:val="0098786F"/>
    <w:rsid w:val="00987C64"/>
    <w:rsid w:val="00987C98"/>
    <w:rsid w:val="0099003F"/>
    <w:rsid w:val="00990464"/>
    <w:rsid w:val="009905D0"/>
    <w:rsid w:val="0099076F"/>
    <w:rsid w:val="00990961"/>
    <w:rsid w:val="00990C78"/>
    <w:rsid w:val="009910F9"/>
    <w:rsid w:val="00991815"/>
    <w:rsid w:val="009927CD"/>
    <w:rsid w:val="00992BBF"/>
    <w:rsid w:val="00993312"/>
    <w:rsid w:val="009938D6"/>
    <w:rsid w:val="00993BEE"/>
    <w:rsid w:val="00993C11"/>
    <w:rsid w:val="00994473"/>
    <w:rsid w:val="00994871"/>
    <w:rsid w:val="00994D67"/>
    <w:rsid w:val="009950F3"/>
    <w:rsid w:val="00995914"/>
    <w:rsid w:val="009959BA"/>
    <w:rsid w:val="00995FD8"/>
    <w:rsid w:val="009962A0"/>
    <w:rsid w:val="009962F7"/>
    <w:rsid w:val="009969C2"/>
    <w:rsid w:val="00997D79"/>
    <w:rsid w:val="009A0613"/>
    <w:rsid w:val="009A0669"/>
    <w:rsid w:val="009A09E5"/>
    <w:rsid w:val="009A161D"/>
    <w:rsid w:val="009A272E"/>
    <w:rsid w:val="009A46F3"/>
    <w:rsid w:val="009A4AA5"/>
    <w:rsid w:val="009A4CBE"/>
    <w:rsid w:val="009A522D"/>
    <w:rsid w:val="009A62A7"/>
    <w:rsid w:val="009A6521"/>
    <w:rsid w:val="009A676D"/>
    <w:rsid w:val="009A68F6"/>
    <w:rsid w:val="009A6A25"/>
    <w:rsid w:val="009A6CEF"/>
    <w:rsid w:val="009A7A21"/>
    <w:rsid w:val="009A7CFA"/>
    <w:rsid w:val="009B03F4"/>
    <w:rsid w:val="009B0D12"/>
    <w:rsid w:val="009B11ED"/>
    <w:rsid w:val="009B1693"/>
    <w:rsid w:val="009B1F30"/>
    <w:rsid w:val="009B1F41"/>
    <w:rsid w:val="009B288B"/>
    <w:rsid w:val="009B48B0"/>
    <w:rsid w:val="009B4CEE"/>
    <w:rsid w:val="009B503D"/>
    <w:rsid w:val="009B5CA4"/>
    <w:rsid w:val="009B619B"/>
    <w:rsid w:val="009B658D"/>
    <w:rsid w:val="009B6B3F"/>
    <w:rsid w:val="009B734C"/>
    <w:rsid w:val="009B7B65"/>
    <w:rsid w:val="009C0325"/>
    <w:rsid w:val="009C0794"/>
    <w:rsid w:val="009C14C0"/>
    <w:rsid w:val="009C1725"/>
    <w:rsid w:val="009C18CF"/>
    <w:rsid w:val="009C1C9F"/>
    <w:rsid w:val="009C22CB"/>
    <w:rsid w:val="009C2AD4"/>
    <w:rsid w:val="009C45FD"/>
    <w:rsid w:val="009C485A"/>
    <w:rsid w:val="009C4CA3"/>
    <w:rsid w:val="009C4D09"/>
    <w:rsid w:val="009C5156"/>
    <w:rsid w:val="009C5909"/>
    <w:rsid w:val="009C6937"/>
    <w:rsid w:val="009C6A77"/>
    <w:rsid w:val="009C6BC4"/>
    <w:rsid w:val="009C735D"/>
    <w:rsid w:val="009D0045"/>
    <w:rsid w:val="009D0062"/>
    <w:rsid w:val="009D04C4"/>
    <w:rsid w:val="009D09B4"/>
    <w:rsid w:val="009D0DC5"/>
    <w:rsid w:val="009D133B"/>
    <w:rsid w:val="009D1677"/>
    <w:rsid w:val="009D1AAF"/>
    <w:rsid w:val="009D1CB3"/>
    <w:rsid w:val="009D1F0D"/>
    <w:rsid w:val="009D20D0"/>
    <w:rsid w:val="009D249B"/>
    <w:rsid w:val="009D285B"/>
    <w:rsid w:val="009D2C50"/>
    <w:rsid w:val="009D2D57"/>
    <w:rsid w:val="009D385C"/>
    <w:rsid w:val="009D3A45"/>
    <w:rsid w:val="009D3FE5"/>
    <w:rsid w:val="009D5017"/>
    <w:rsid w:val="009D57C9"/>
    <w:rsid w:val="009D5813"/>
    <w:rsid w:val="009D5C24"/>
    <w:rsid w:val="009D6C95"/>
    <w:rsid w:val="009D7013"/>
    <w:rsid w:val="009D72B4"/>
    <w:rsid w:val="009D7301"/>
    <w:rsid w:val="009D7675"/>
    <w:rsid w:val="009D78E5"/>
    <w:rsid w:val="009D7A8E"/>
    <w:rsid w:val="009D7F2B"/>
    <w:rsid w:val="009E0424"/>
    <w:rsid w:val="009E0A63"/>
    <w:rsid w:val="009E0E34"/>
    <w:rsid w:val="009E186E"/>
    <w:rsid w:val="009E1C24"/>
    <w:rsid w:val="009E1ECE"/>
    <w:rsid w:val="009E2969"/>
    <w:rsid w:val="009E37BC"/>
    <w:rsid w:val="009E48EE"/>
    <w:rsid w:val="009E53E0"/>
    <w:rsid w:val="009E5584"/>
    <w:rsid w:val="009E5895"/>
    <w:rsid w:val="009E5931"/>
    <w:rsid w:val="009E60DD"/>
    <w:rsid w:val="009E64A1"/>
    <w:rsid w:val="009E650A"/>
    <w:rsid w:val="009E650E"/>
    <w:rsid w:val="009E67A8"/>
    <w:rsid w:val="009E72D7"/>
    <w:rsid w:val="009E75DE"/>
    <w:rsid w:val="009E78AD"/>
    <w:rsid w:val="009E7DB7"/>
    <w:rsid w:val="009F02D7"/>
    <w:rsid w:val="009F0345"/>
    <w:rsid w:val="009F0960"/>
    <w:rsid w:val="009F0BA5"/>
    <w:rsid w:val="009F0FB9"/>
    <w:rsid w:val="009F11DA"/>
    <w:rsid w:val="009F1F44"/>
    <w:rsid w:val="009F3186"/>
    <w:rsid w:val="009F3F20"/>
    <w:rsid w:val="009F3FF0"/>
    <w:rsid w:val="009F4352"/>
    <w:rsid w:val="009F4F0B"/>
    <w:rsid w:val="009F57C5"/>
    <w:rsid w:val="009F5CB1"/>
    <w:rsid w:val="009F6A2E"/>
    <w:rsid w:val="00A00537"/>
    <w:rsid w:val="00A009B4"/>
    <w:rsid w:val="00A00FF7"/>
    <w:rsid w:val="00A01868"/>
    <w:rsid w:val="00A02A59"/>
    <w:rsid w:val="00A02D8D"/>
    <w:rsid w:val="00A033C1"/>
    <w:rsid w:val="00A0465B"/>
    <w:rsid w:val="00A046D2"/>
    <w:rsid w:val="00A04FD3"/>
    <w:rsid w:val="00A05057"/>
    <w:rsid w:val="00A05C6A"/>
    <w:rsid w:val="00A0620D"/>
    <w:rsid w:val="00A06920"/>
    <w:rsid w:val="00A0747F"/>
    <w:rsid w:val="00A07653"/>
    <w:rsid w:val="00A07E5E"/>
    <w:rsid w:val="00A102F8"/>
    <w:rsid w:val="00A103AF"/>
    <w:rsid w:val="00A108CE"/>
    <w:rsid w:val="00A10A19"/>
    <w:rsid w:val="00A10C4F"/>
    <w:rsid w:val="00A114B5"/>
    <w:rsid w:val="00A12161"/>
    <w:rsid w:val="00A12D41"/>
    <w:rsid w:val="00A13185"/>
    <w:rsid w:val="00A132CA"/>
    <w:rsid w:val="00A137D3"/>
    <w:rsid w:val="00A13A24"/>
    <w:rsid w:val="00A13E66"/>
    <w:rsid w:val="00A143BB"/>
    <w:rsid w:val="00A1471E"/>
    <w:rsid w:val="00A14FA4"/>
    <w:rsid w:val="00A15512"/>
    <w:rsid w:val="00A15599"/>
    <w:rsid w:val="00A15B31"/>
    <w:rsid w:val="00A15E93"/>
    <w:rsid w:val="00A15F80"/>
    <w:rsid w:val="00A1685F"/>
    <w:rsid w:val="00A16CC8"/>
    <w:rsid w:val="00A17070"/>
    <w:rsid w:val="00A17113"/>
    <w:rsid w:val="00A17610"/>
    <w:rsid w:val="00A17920"/>
    <w:rsid w:val="00A17D39"/>
    <w:rsid w:val="00A20711"/>
    <w:rsid w:val="00A208EF"/>
    <w:rsid w:val="00A20DE5"/>
    <w:rsid w:val="00A21921"/>
    <w:rsid w:val="00A21A37"/>
    <w:rsid w:val="00A223EC"/>
    <w:rsid w:val="00A22B21"/>
    <w:rsid w:val="00A238BC"/>
    <w:rsid w:val="00A23BC8"/>
    <w:rsid w:val="00A2425D"/>
    <w:rsid w:val="00A24B33"/>
    <w:rsid w:val="00A24E14"/>
    <w:rsid w:val="00A24FC8"/>
    <w:rsid w:val="00A2561B"/>
    <w:rsid w:val="00A25EEF"/>
    <w:rsid w:val="00A25FDD"/>
    <w:rsid w:val="00A26197"/>
    <w:rsid w:val="00A2656A"/>
    <w:rsid w:val="00A269E1"/>
    <w:rsid w:val="00A26E88"/>
    <w:rsid w:val="00A27155"/>
    <w:rsid w:val="00A3053B"/>
    <w:rsid w:val="00A31263"/>
    <w:rsid w:val="00A314C4"/>
    <w:rsid w:val="00A314D4"/>
    <w:rsid w:val="00A31FED"/>
    <w:rsid w:val="00A324C5"/>
    <w:rsid w:val="00A336CE"/>
    <w:rsid w:val="00A33CC5"/>
    <w:rsid w:val="00A34366"/>
    <w:rsid w:val="00A359A8"/>
    <w:rsid w:val="00A35A50"/>
    <w:rsid w:val="00A35DC9"/>
    <w:rsid w:val="00A368A0"/>
    <w:rsid w:val="00A36B87"/>
    <w:rsid w:val="00A4019A"/>
    <w:rsid w:val="00A40597"/>
    <w:rsid w:val="00A408BF"/>
    <w:rsid w:val="00A40A56"/>
    <w:rsid w:val="00A40E3F"/>
    <w:rsid w:val="00A415DD"/>
    <w:rsid w:val="00A41779"/>
    <w:rsid w:val="00A42018"/>
    <w:rsid w:val="00A42C56"/>
    <w:rsid w:val="00A438E5"/>
    <w:rsid w:val="00A4405E"/>
    <w:rsid w:val="00A44236"/>
    <w:rsid w:val="00A44EAF"/>
    <w:rsid w:val="00A45BA6"/>
    <w:rsid w:val="00A45BC5"/>
    <w:rsid w:val="00A464D5"/>
    <w:rsid w:val="00A468FA"/>
    <w:rsid w:val="00A47C62"/>
    <w:rsid w:val="00A5031C"/>
    <w:rsid w:val="00A50F65"/>
    <w:rsid w:val="00A5119E"/>
    <w:rsid w:val="00A51C2A"/>
    <w:rsid w:val="00A5342C"/>
    <w:rsid w:val="00A538A9"/>
    <w:rsid w:val="00A53C56"/>
    <w:rsid w:val="00A5476F"/>
    <w:rsid w:val="00A54C9E"/>
    <w:rsid w:val="00A5561F"/>
    <w:rsid w:val="00A55E41"/>
    <w:rsid w:val="00A57512"/>
    <w:rsid w:val="00A604C5"/>
    <w:rsid w:val="00A609C5"/>
    <w:rsid w:val="00A60AC0"/>
    <w:rsid w:val="00A6243A"/>
    <w:rsid w:val="00A6386F"/>
    <w:rsid w:val="00A638FD"/>
    <w:rsid w:val="00A63967"/>
    <w:rsid w:val="00A63ACE"/>
    <w:rsid w:val="00A63FE1"/>
    <w:rsid w:val="00A64755"/>
    <w:rsid w:val="00A65097"/>
    <w:rsid w:val="00A65633"/>
    <w:rsid w:val="00A6594D"/>
    <w:rsid w:val="00A66669"/>
    <w:rsid w:val="00A67376"/>
    <w:rsid w:val="00A67438"/>
    <w:rsid w:val="00A6760F"/>
    <w:rsid w:val="00A67CB3"/>
    <w:rsid w:val="00A70291"/>
    <w:rsid w:val="00A707AD"/>
    <w:rsid w:val="00A7176E"/>
    <w:rsid w:val="00A71A71"/>
    <w:rsid w:val="00A721EE"/>
    <w:rsid w:val="00A727A6"/>
    <w:rsid w:val="00A730DB"/>
    <w:rsid w:val="00A7438F"/>
    <w:rsid w:val="00A74C16"/>
    <w:rsid w:val="00A74CBF"/>
    <w:rsid w:val="00A74FA7"/>
    <w:rsid w:val="00A75125"/>
    <w:rsid w:val="00A75D61"/>
    <w:rsid w:val="00A765F5"/>
    <w:rsid w:val="00A76C1F"/>
    <w:rsid w:val="00A771BD"/>
    <w:rsid w:val="00A80477"/>
    <w:rsid w:val="00A8052A"/>
    <w:rsid w:val="00A805BD"/>
    <w:rsid w:val="00A80A9E"/>
    <w:rsid w:val="00A80AE9"/>
    <w:rsid w:val="00A81437"/>
    <w:rsid w:val="00A823C2"/>
    <w:rsid w:val="00A82615"/>
    <w:rsid w:val="00A82B18"/>
    <w:rsid w:val="00A82F58"/>
    <w:rsid w:val="00A83463"/>
    <w:rsid w:val="00A8490C"/>
    <w:rsid w:val="00A8568B"/>
    <w:rsid w:val="00A85E02"/>
    <w:rsid w:val="00A85E37"/>
    <w:rsid w:val="00A87730"/>
    <w:rsid w:val="00A90257"/>
    <w:rsid w:val="00A907D1"/>
    <w:rsid w:val="00A909BE"/>
    <w:rsid w:val="00A91727"/>
    <w:rsid w:val="00A917F3"/>
    <w:rsid w:val="00A91A22"/>
    <w:rsid w:val="00A921F4"/>
    <w:rsid w:val="00A929C5"/>
    <w:rsid w:val="00A9376C"/>
    <w:rsid w:val="00A937C3"/>
    <w:rsid w:val="00A93B72"/>
    <w:rsid w:val="00A94373"/>
    <w:rsid w:val="00A951FA"/>
    <w:rsid w:val="00A95299"/>
    <w:rsid w:val="00A957EA"/>
    <w:rsid w:val="00A95A0D"/>
    <w:rsid w:val="00A978B7"/>
    <w:rsid w:val="00A97F86"/>
    <w:rsid w:val="00AA0675"/>
    <w:rsid w:val="00AA1D8D"/>
    <w:rsid w:val="00AA1F9A"/>
    <w:rsid w:val="00AA2F59"/>
    <w:rsid w:val="00AA32C9"/>
    <w:rsid w:val="00AA35FB"/>
    <w:rsid w:val="00AA3696"/>
    <w:rsid w:val="00AA384D"/>
    <w:rsid w:val="00AA5251"/>
    <w:rsid w:val="00AA555D"/>
    <w:rsid w:val="00AA5AD5"/>
    <w:rsid w:val="00AA5CAE"/>
    <w:rsid w:val="00AA5D6C"/>
    <w:rsid w:val="00AA5E99"/>
    <w:rsid w:val="00AA6C07"/>
    <w:rsid w:val="00AA70A7"/>
    <w:rsid w:val="00AA739F"/>
    <w:rsid w:val="00AA761B"/>
    <w:rsid w:val="00AA7888"/>
    <w:rsid w:val="00AA7A96"/>
    <w:rsid w:val="00AA7E6C"/>
    <w:rsid w:val="00AA9C6C"/>
    <w:rsid w:val="00AB0053"/>
    <w:rsid w:val="00AB0364"/>
    <w:rsid w:val="00AB03BB"/>
    <w:rsid w:val="00AB05BF"/>
    <w:rsid w:val="00AB0658"/>
    <w:rsid w:val="00AB09F0"/>
    <w:rsid w:val="00AB0A16"/>
    <w:rsid w:val="00AB1515"/>
    <w:rsid w:val="00AB15CE"/>
    <w:rsid w:val="00AB173B"/>
    <w:rsid w:val="00AB1E70"/>
    <w:rsid w:val="00AB208D"/>
    <w:rsid w:val="00AB288A"/>
    <w:rsid w:val="00AB2963"/>
    <w:rsid w:val="00AB3FE0"/>
    <w:rsid w:val="00AB4376"/>
    <w:rsid w:val="00AB487C"/>
    <w:rsid w:val="00AB5AD3"/>
    <w:rsid w:val="00AB5EC8"/>
    <w:rsid w:val="00AB5F26"/>
    <w:rsid w:val="00AB730C"/>
    <w:rsid w:val="00AB7751"/>
    <w:rsid w:val="00AB7828"/>
    <w:rsid w:val="00AB78BC"/>
    <w:rsid w:val="00AB7ADD"/>
    <w:rsid w:val="00AC01E0"/>
    <w:rsid w:val="00AC0252"/>
    <w:rsid w:val="00AC0469"/>
    <w:rsid w:val="00AC074E"/>
    <w:rsid w:val="00AC0A61"/>
    <w:rsid w:val="00AC0B3A"/>
    <w:rsid w:val="00AC0DFF"/>
    <w:rsid w:val="00AC126F"/>
    <w:rsid w:val="00AC13B0"/>
    <w:rsid w:val="00AC18E2"/>
    <w:rsid w:val="00AC1D68"/>
    <w:rsid w:val="00AC28BF"/>
    <w:rsid w:val="00AC28DD"/>
    <w:rsid w:val="00AC2952"/>
    <w:rsid w:val="00AC2971"/>
    <w:rsid w:val="00AC33E1"/>
    <w:rsid w:val="00AC33F5"/>
    <w:rsid w:val="00AC3443"/>
    <w:rsid w:val="00AC3C59"/>
    <w:rsid w:val="00AC3DA5"/>
    <w:rsid w:val="00AC3E16"/>
    <w:rsid w:val="00AC4210"/>
    <w:rsid w:val="00AC4A36"/>
    <w:rsid w:val="00AC4E87"/>
    <w:rsid w:val="00AC527E"/>
    <w:rsid w:val="00AC53D5"/>
    <w:rsid w:val="00AC5E82"/>
    <w:rsid w:val="00AC7589"/>
    <w:rsid w:val="00AC78C2"/>
    <w:rsid w:val="00AD1050"/>
    <w:rsid w:val="00AD1662"/>
    <w:rsid w:val="00AD181C"/>
    <w:rsid w:val="00AD1D70"/>
    <w:rsid w:val="00AD25F9"/>
    <w:rsid w:val="00AD2953"/>
    <w:rsid w:val="00AD2999"/>
    <w:rsid w:val="00AD29EE"/>
    <w:rsid w:val="00AD2ABF"/>
    <w:rsid w:val="00AD324B"/>
    <w:rsid w:val="00AD36AE"/>
    <w:rsid w:val="00AD3BF3"/>
    <w:rsid w:val="00AD43FA"/>
    <w:rsid w:val="00AD5045"/>
    <w:rsid w:val="00AD5C12"/>
    <w:rsid w:val="00AD5DFC"/>
    <w:rsid w:val="00AD6243"/>
    <w:rsid w:val="00AD62CC"/>
    <w:rsid w:val="00AD6EE0"/>
    <w:rsid w:val="00AD6F29"/>
    <w:rsid w:val="00AD77C4"/>
    <w:rsid w:val="00AD7954"/>
    <w:rsid w:val="00AD7C6D"/>
    <w:rsid w:val="00AE06AA"/>
    <w:rsid w:val="00AE107F"/>
    <w:rsid w:val="00AE113D"/>
    <w:rsid w:val="00AE291F"/>
    <w:rsid w:val="00AE2C2E"/>
    <w:rsid w:val="00AE2D50"/>
    <w:rsid w:val="00AE309B"/>
    <w:rsid w:val="00AE3459"/>
    <w:rsid w:val="00AE4306"/>
    <w:rsid w:val="00AE4470"/>
    <w:rsid w:val="00AE4EE9"/>
    <w:rsid w:val="00AE5733"/>
    <w:rsid w:val="00AE6497"/>
    <w:rsid w:val="00AE6B01"/>
    <w:rsid w:val="00AF046B"/>
    <w:rsid w:val="00AF1589"/>
    <w:rsid w:val="00AF192F"/>
    <w:rsid w:val="00AF1B52"/>
    <w:rsid w:val="00AF22CC"/>
    <w:rsid w:val="00AF3587"/>
    <w:rsid w:val="00AF3860"/>
    <w:rsid w:val="00AF3E32"/>
    <w:rsid w:val="00AF467F"/>
    <w:rsid w:val="00AF50A2"/>
    <w:rsid w:val="00AF6830"/>
    <w:rsid w:val="00AF6B4C"/>
    <w:rsid w:val="00AF6B5E"/>
    <w:rsid w:val="00AF6DB3"/>
    <w:rsid w:val="00AF7A84"/>
    <w:rsid w:val="00AF7C66"/>
    <w:rsid w:val="00AF7F40"/>
    <w:rsid w:val="00B01668"/>
    <w:rsid w:val="00B021D3"/>
    <w:rsid w:val="00B024C2"/>
    <w:rsid w:val="00B04CD2"/>
    <w:rsid w:val="00B04F4B"/>
    <w:rsid w:val="00B05488"/>
    <w:rsid w:val="00B0665E"/>
    <w:rsid w:val="00B06934"/>
    <w:rsid w:val="00B0698D"/>
    <w:rsid w:val="00B07520"/>
    <w:rsid w:val="00B07C3B"/>
    <w:rsid w:val="00B10CBA"/>
    <w:rsid w:val="00B1111E"/>
    <w:rsid w:val="00B11177"/>
    <w:rsid w:val="00B113D8"/>
    <w:rsid w:val="00B115FA"/>
    <w:rsid w:val="00B1184A"/>
    <w:rsid w:val="00B11CD4"/>
    <w:rsid w:val="00B12293"/>
    <w:rsid w:val="00B126F8"/>
    <w:rsid w:val="00B136C2"/>
    <w:rsid w:val="00B13C31"/>
    <w:rsid w:val="00B13DA5"/>
    <w:rsid w:val="00B14329"/>
    <w:rsid w:val="00B150AE"/>
    <w:rsid w:val="00B15C39"/>
    <w:rsid w:val="00B17C8C"/>
    <w:rsid w:val="00B17E5B"/>
    <w:rsid w:val="00B20BC0"/>
    <w:rsid w:val="00B21028"/>
    <w:rsid w:val="00B21592"/>
    <w:rsid w:val="00B216EF"/>
    <w:rsid w:val="00B22B0D"/>
    <w:rsid w:val="00B23E5A"/>
    <w:rsid w:val="00B240D9"/>
    <w:rsid w:val="00B24485"/>
    <w:rsid w:val="00B24DCA"/>
    <w:rsid w:val="00B251F0"/>
    <w:rsid w:val="00B258D8"/>
    <w:rsid w:val="00B26B93"/>
    <w:rsid w:val="00B26E14"/>
    <w:rsid w:val="00B271FE"/>
    <w:rsid w:val="00B30448"/>
    <w:rsid w:val="00B30673"/>
    <w:rsid w:val="00B30965"/>
    <w:rsid w:val="00B31A03"/>
    <w:rsid w:val="00B31B2A"/>
    <w:rsid w:val="00B31C38"/>
    <w:rsid w:val="00B32087"/>
    <w:rsid w:val="00B321BB"/>
    <w:rsid w:val="00B32746"/>
    <w:rsid w:val="00B328C7"/>
    <w:rsid w:val="00B32D96"/>
    <w:rsid w:val="00B32E50"/>
    <w:rsid w:val="00B33064"/>
    <w:rsid w:val="00B33202"/>
    <w:rsid w:val="00B33346"/>
    <w:rsid w:val="00B342DF"/>
    <w:rsid w:val="00B345E0"/>
    <w:rsid w:val="00B34C51"/>
    <w:rsid w:val="00B353C1"/>
    <w:rsid w:val="00B354C2"/>
    <w:rsid w:val="00B356C8"/>
    <w:rsid w:val="00B357C1"/>
    <w:rsid w:val="00B35E0A"/>
    <w:rsid w:val="00B35E1C"/>
    <w:rsid w:val="00B362AA"/>
    <w:rsid w:val="00B367A5"/>
    <w:rsid w:val="00B36ABA"/>
    <w:rsid w:val="00B36CE1"/>
    <w:rsid w:val="00B37D85"/>
    <w:rsid w:val="00B37F5D"/>
    <w:rsid w:val="00B40B5A"/>
    <w:rsid w:val="00B41187"/>
    <w:rsid w:val="00B415E9"/>
    <w:rsid w:val="00B4223A"/>
    <w:rsid w:val="00B42314"/>
    <w:rsid w:val="00B4283B"/>
    <w:rsid w:val="00B42D39"/>
    <w:rsid w:val="00B42DCF"/>
    <w:rsid w:val="00B437B9"/>
    <w:rsid w:val="00B44BBB"/>
    <w:rsid w:val="00B44C01"/>
    <w:rsid w:val="00B4504D"/>
    <w:rsid w:val="00B45321"/>
    <w:rsid w:val="00B45ABA"/>
    <w:rsid w:val="00B46D04"/>
    <w:rsid w:val="00B47730"/>
    <w:rsid w:val="00B47A81"/>
    <w:rsid w:val="00B50115"/>
    <w:rsid w:val="00B50FA3"/>
    <w:rsid w:val="00B5277E"/>
    <w:rsid w:val="00B5436F"/>
    <w:rsid w:val="00B54C56"/>
    <w:rsid w:val="00B54FE5"/>
    <w:rsid w:val="00B55571"/>
    <w:rsid w:val="00B5585D"/>
    <w:rsid w:val="00B56194"/>
    <w:rsid w:val="00B561D2"/>
    <w:rsid w:val="00B56848"/>
    <w:rsid w:val="00B5727C"/>
    <w:rsid w:val="00B572A7"/>
    <w:rsid w:val="00B57638"/>
    <w:rsid w:val="00B576A6"/>
    <w:rsid w:val="00B57C21"/>
    <w:rsid w:val="00B57DB9"/>
    <w:rsid w:val="00B57F2E"/>
    <w:rsid w:val="00B6067E"/>
    <w:rsid w:val="00B6069A"/>
    <w:rsid w:val="00B60B15"/>
    <w:rsid w:val="00B61330"/>
    <w:rsid w:val="00B61D65"/>
    <w:rsid w:val="00B61E5A"/>
    <w:rsid w:val="00B61E82"/>
    <w:rsid w:val="00B62BF5"/>
    <w:rsid w:val="00B62E50"/>
    <w:rsid w:val="00B639E8"/>
    <w:rsid w:val="00B64F39"/>
    <w:rsid w:val="00B650BB"/>
    <w:rsid w:val="00B663F7"/>
    <w:rsid w:val="00B66A85"/>
    <w:rsid w:val="00B672A5"/>
    <w:rsid w:val="00B67347"/>
    <w:rsid w:val="00B67D6E"/>
    <w:rsid w:val="00B67E78"/>
    <w:rsid w:val="00B7026C"/>
    <w:rsid w:val="00B709A0"/>
    <w:rsid w:val="00B7114F"/>
    <w:rsid w:val="00B7122E"/>
    <w:rsid w:val="00B713A3"/>
    <w:rsid w:val="00B71F7A"/>
    <w:rsid w:val="00B7208F"/>
    <w:rsid w:val="00B72378"/>
    <w:rsid w:val="00B72D46"/>
    <w:rsid w:val="00B72FCE"/>
    <w:rsid w:val="00B73FC0"/>
    <w:rsid w:val="00B740B0"/>
    <w:rsid w:val="00B74126"/>
    <w:rsid w:val="00B74F22"/>
    <w:rsid w:val="00B74F5F"/>
    <w:rsid w:val="00B75627"/>
    <w:rsid w:val="00B75ED7"/>
    <w:rsid w:val="00B76319"/>
    <w:rsid w:val="00B76346"/>
    <w:rsid w:val="00B76442"/>
    <w:rsid w:val="00B76712"/>
    <w:rsid w:val="00B76B5D"/>
    <w:rsid w:val="00B76D7A"/>
    <w:rsid w:val="00B776DD"/>
    <w:rsid w:val="00B77738"/>
    <w:rsid w:val="00B77F49"/>
    <w:rsid w:val="00B80056"/>
    <w:rsid w:val="00B8091A"/>
    <w:rsid w:val="00B80D34"/>
    <w:rsid w:val="00B80EC2"/>
    <w:rsid w:val="00B818B3"/>
    <w:rsid w:val="00B81AAB"/>
    <w:rsid w:val="00B81CF5"/>
    <w:rsid w:val="00B82323"/>
    <w:rsid w:val="00B8239C"/>
    <w:rsid w:val="00B824AC"/>
    <w:rsid w:val="00B8343E"/>
    <w:rsid w:val="00B834D1"/>
    <w:rsid w:val="00B83962"/>
    <w:rsid w:val="00B84458"/>
    <w:rsid w:val="00B845CA"/>
    <w:rsid w:val="00B84A09"/>
    <w:rsid w:val="00B84D42"/>
    <w:rsid w:val="00B864E8"/>
    <w:rsid w:val="00B8687B"/>
    <w:rsid w:val="00B86EAE"/>
    <w:rsid w:val="00B87135"/>
    <w:rsid w:val="00B87735"/>
    <w:rsid w:val="00B879A8"/>
    <w:rsid w:val="00B87E4F"/>
    <w:rsid w:val="00B902B1"/>
    <w:rsid w:val="00B90A43"/>
    <w:rsid w:val="00B90FD3"/>
    <w:rsid w:val="00B91720"/>
    <w:rsid w:val="00B91992"/>
    <w:rsid w:val="00B91B2E"/>
    <w:rsid w:val="00B91CB8"/>
    <w:rsid w:val="00B91EAB"/>
    <w:rsid w:val="00B92155"/>
    <w:rsid w:val="00B93D72"/>
    <w:rsid w:val="00B9466B"/>
    <w:rsid w:val="00B94C8F"/>
    <w:rsid w:val="00B956F2"/>
    <w:rsid w:val="00B95EC4"/>
    <w:rsid w:val="00B95F1A"/>
    <w:rsid w:val="00B95FA2"/>
    <w:rsid w:val="00B963AE"/>
    <w:rsid w:val="00B9665A"/>
    <w:rsid w:val="00B97013"/>
    <w:rsid w:val="00B97176"/>
    <w:rsid w:val="00B9732A"/>
    <w:rsid w:val="00B97551"/>
    <w:rsid w:val="00B97DA7"/>
    <w:rsid w:val="00BA03B0"/>
    <w:rsid w:val="00BA08C7"/>
    <w:rsid w:val="00BA197E"/>
    <w:rsid w:val="00BA1A83"/>
    <w:rsid w:val="00BA23F0"/>
    <w:rsid w:val="00BA3FCC"/>
    <w:rsid w:val="00BA425E"/>
    <w:rsid w:val="00BA42A7"/>
    <w:rsid w:val="00BA477E"/>
    <w:rsid w:val="00BA5850"/>
    <w:rsid w:val="00BA597A"/>
    <w:rsid w:val="00BA6A4C"/>
    <w:rsid w:val="00BA6AAE"/>
    <w:rsid w:val="00BA6AF8"/>
    <w:rsid w:val="00BA6B6D"/>
    <w:rsid w:val="00BA6EAD"/>
    <w:rsid w:val="00BA6F51"/>
    <w:rsid w:val="00BB05ED"/>
    <w:rsid w:val="00BB0B42"/>
    <w:rsid w:val="00BB18CC"/>
    <w:rsid w:val="00BB1B6E"/>
    <w:rsid w:val="00BB2120"/>
    <w:rsid w:val="00BB3149"/>
    <w:rsid w:val="00BB3BA0"/>
    <w:rsid w:val="00BB3C1C"/>
    <w:rsid w:val="00BB418E"/>
    <w:rsid w:val="00BB5AAD"/>
    <w:rsid w:val="00BB6B48"/>
    <w:rsid w:val="00BC02F1"/>
    <w:rsid w:val="00BC05FB"/>
    <w:rsid w:val="00BC0C23"/>
    <w:rsid w:val="00BC14F4"/>
    <w:rsid w:val="00BC2630"/>
    <w:rsid w:val="00BC2796"/>
    <w:rsid w:val="00BC2F47"/>
    <w:rsid w:val="00BC35EF"/>
    <w:rsid w:val="00BC3938"/>
    <w:rsid w:val="00BC3FDA"/>
    <w:rsid w:val="00BC42BC"/>
    <w:rsid w:val="00BC4F5F"/>
    <w:rsid w:val="00BC5D4F"/>
    <w:rsid w:val="00BC71D0"/>
    <w:rsid w:val="00BC7276"/>
    <w:rsid w:val="00BC745F"/>
    <w:rsid w:val="00BC7D52"/>
    <w:rsid w:val="00BC7E95"/>
    <w:rsid w:val="00BC7FB9"/>
    <w:rsid w:val="00BD000D"/>
    <w:rsid w:val="00BD0E54"/>
    <w:rsid w:val="00BD0F04"/>
    <w:rsid w:val="00BD1370"/>
    <w:rsid w:val="00BD1521"/>
    <w:rsid w:val="00BD15E3"/>
    <w:rsid w:val="00BD1A2D"/>
    <w:rsid w:val="00BD2299"/>
    <w:rsid w:val="00BD2463"/>
    <w:rsid w:val="00BD286B"/>
    <w:rsid w:val="00BD35A3"/>
    <w:rsid w:val="00BD3FC6"/>
    <w:rsid w:val="00BD4082"/>
    <w:rsid w:val="00BD4174"/>
    <w:rsid w:val="00BD4396"/>
    <w:rsid w:val="00BD49CE"/>
    <w:rsid w:val="00BD4DE6"/>
    <w:rsid w:val="00BD5446"/>
    <w:rsid w:val="00BD5545"/>
    <w:rsid w:val="00BD5ED6"/>
    <w:rsid w:val="00BD62C0"/>
    <w:rsid w:val="00BD66F2"/>
    <w:rsid w:val="00BD67C6"/>
    <w:rsid w:val="00BD6810"/>
    <w:rsid w:val="00BD6EB4"/>
    <w:rsid w:val="00BD745F"/>
    <w:rsid w:val="00BD7BCF"/>
    <w:rsid w:val="00BE09C0"/>
    <w:rsid w:val="00BE11B2"/>
    <w:rsid w:val="00BE11E3"/>
    <w:rsid w:val="00BE20F2"/>
    <w:rsid w:val="00BE22D4"/>
    <w:rsid w:val="00BE2374"/>
    <w:rsid w:val="00BE27AC"/>
    <w:rsid w:val="00BE2891"/>
    <w:rsid w:val="00BE28D7"/>
    <w:rsid w:val="00BE2AC9"/>
    <w:rsid w:val="00BE2D8F"/>
    <w:rsid w:val="00BE3C8E"/>
    <w:rsid w:val="00BE44CD"/>
    <w:rsid w:val="00BE45CF"/>
    <w:rsid w:val="00BE508A"/>
    <w:rsid w:val="00BE50F2"/>
    <w:rsid w:val="00BE541A"/>
    <w:rsid w:val="00BE579F"/>
    <w:rsid w:val="00BE58F6"/>
    <w:rsid w:val="00BE61C8"/>
    <w:rsid w:val="00BE66C9"/>
    <w:rsid w:val="00BE6746"/>
    <w:rsid w:val="00BE685F"/>
    <w:rsid w:val="00BE6DC9"/>
    <w:rsid w:val="00BE78F4"/>
    <w:rsid w:val="00BE79A9"/>
    <w:rsid w:val="00BE79D6"/>
    <w:rsid w:val="00BE7A5C"/>
    <w:rsid w:val="00BE7E68"/>
    <w:rsid w:val="00BF0493"/>
    <w:rsid w:val="00BF15C1"/>
    <w:rsid w:val="00BF1ED1"/>
    <w:rsid w:val="00BF26DB"/>
    <w:rsid w:val="00BF2856"/>
    <w:rsid w:val="00BF28A2"/>
    <w:rsid w:val="00BF3346"/>
    <w:rsid w:val="00BF3798"/>
    <w:rsid w:val="00BF413D"/>
    <w:rsid w:val="00BF449E"/>
    <w:rsid w:val="00BF5698"/>
    <w:rsid w:val="00BF5BB1"/>
    <w:rsid w:val="00BF6712"/>
    <w:rsid w:val="00BF69CB"/>
    <w:rsid w:val="00BF6C0B"/>
    <w:rsid w:val="00BF7FAF"/>
    <w:rsid w:val="00C00124"/>
    <w:rsid w:val="00C00765"/>
    <w:rsid w:val="00C01007"/>
    <w:rsid w:val="00C01A3E"/>
    <w:rsid w:val="00C02D1A"/>
    <w:rsid w:val="00C02DF1"/>
    <w:rsid w:val="00C03136"/>
    <w:rsid w:val="00C04056"/>
    <w:rsid w:val="00C04085"/>
    <w:rsid w:val="00C046C2"/>
    <w:rsid w:val="00C056E8"/>
    <w:rsid w:val="00C05D2B"/>
    <w:rsid w:val="00C06B44"/>
    <w:rsid w:val="00C06B60"/>
    <w:rsid w:val="00C076E6"/>
    <w:rsid w:val="00C07D2A"/>
    <w:rsid w:val="00C10178"/>
    <w:rsid w:val="00C104B8"/>
    <w:rsid w:val="00C1056A"/>
    <w:rsid w:val="00C106F3"/>
    <w:rsid w:val="00C109CB"/>
    <w:rsid w:val="00C10D59"/>
    <w:rsid w:val="00C1106D"/>
    <w:rsid w:val="00C11BCF"/>
    <w:rsid w:val="00C1280D"/>
    <w:rsid w:val="00C13146"/>
    <w:rsid w:val="00C132A1"/>
    <w:rsid w:val="00C13790"/>
    <w:rsid w:val="00C1395A"/>
    <w:rsid w:val="00C145D1"/>
    <w:rsid w:val="00C14C14"/>
    <w:rsid w:val="00C150C9"/>
    <w:rsid w:val="00C150EF"/>
    <w:rsid w:val="00C15277"/>
    <w:rsid w:val="00C1544B"/>
    <w:rsid w:val="00C155ED"/>
    <w:rsid w:val="00C15798"/>
    <w:rsid w:val="00C15FEE"/>
    <w:rsid w:val="00C17379"/>
    <w:rsid w:val="00C179D2"/>
    <w:rsid w:val="00C20151"/>
    <w:rsid w:val="00C20568"/>
    <w:rsid w:val="00C216FB"/>
    <w:rsid w:val="00C219A4"/>
    <w:rsid w:val="00C22841"/>
    <w:rsid w:val="00C22EFD"/>
    <w:rsid w:val="00C22FDD"/>
    <w:rsid w:val="00C232AB"/>
    <w:rsid w:val="00C23D62"/>
    <w:rsid w:val="00C24092"/>
    <w:rsid w:val="00C2420C"/>
    <w:rsid w:val="00C259DF"/>
    <w:rsid w:val="00C26EEF"/>
    <w:rsid w:val="00C27547"/>
    <w:rsid w:val="00C27A09"/>
    <w:rsid w:val="00C31117"/>
    <w:rsid w:val="00C313F6"/>
    <w:rsid w:val="00C32482"/>
    <w:rsid w:val="00C32645"/>
    <w:rsid w:val="00C32C81"/>
    <w:rsid w:val="00C32F9F"/>
    <w:rsid w:val="00C33245"/>
    <w:rsid w:val="00C339F1"/>
    <w:rsid w:val="00C34348"/>
    <w:rsid w:val="00C343EC"/>
    <w:rsid w:val="00C344C7"/>
    <w:rsid w:val="00C34865"/>
    <w:rsid w:val="00C34A65"/>
    <w:rsid w:val="00C34E14"/>
    <w:rsid w:val="00C34EF4"/>
    <w:rsid w:val="00C355E4"/>
    <w:rsid w:val="00C35A8D"/>
    <w:rsid w:val="00C35EFC"/>
    <w:rsid w:val="00C3640E"/>
    <w:rsid w:val="00C36F48"/>
    <w:rsid w:val="00C36FCB"/>
    <w:rsid w:val="00C37150"/>
    <w:rsid w:val="00C37543"/>
    <w:rsid w:val="00C402BA"/>
    <w:rsid w:val="00C407D4"/>
    <w:rsid w:val="00C40E13"/>
    <w:rsid w:val="00C41958"/>
    <w:rsid w:val="00C437E2"/>
    <w:rsid w:val="00C438BD"/>
    <w:rsid w:val="00C43A86"/>
    <w:rsid w:val="00C43E05"/>
    <w:rsid w:val="00C44379"/>
    <w:rsid w:val="00C45C4B"/>
    <w:rsid w:val="00C4629A"/>
    <w:rsid w:val="00C46818"/>
    <w:rsid w:val="00C46F4F"/>
    <w:rsid w:val="00C47006"/>
    <w:rsid w:val="00C470D2"/>
    <w:rsid w:val="00C47489"/>
    <w:rsid w:val="00C47B4B"/>
    <w:rsid w:val="00C50CF4"/>
    <w:rsid w:val="00C511F1"/>
    <w:rsid w:val="00C516A4"/>
    <w:rsid w:val="00C51CC1"/>
    <w:rsid w:val="00C52732"/>
    <w:rsid w:val="00C529B9"/>
    <w:rsid w:val="00C52B05"/>
    <w:rsid w:val="00C53470"/>
    <w:rsid w:val="00C53896"/>
    <w:rsid w:val="00C53CA7"/>
    <w:rsid w:val="00C545C0"/>
    <w:rsid w:val="00C54635"/>
    <w:rsid w:val="00C54C22"/>
    <w:rsid w:val="00C54D36"/>
    <w:rsid w:val="00C5578F"/>
    <w:rsid w:val="00C558B2"/>
    <w:rsid w:val="00C55AC3"/>
    <w:rsid w:val="00C566D1"/>
    <w:rsid w:val="00C57398"/>
    <w:rsid w:val="00C57F58"/>
    <w:rsid w:val="00C600F6"/>
    <w:rsid w:val="00C60355"/>
    <w:rsid w:val="00C60417"/>
    <w:rsid w:val="00C6096F"/>
    <w:rsid w:val="00C60F3E"/>
    <w:rsid w:val="00C6102F"/>
    <w:rsid w:val="00C6154E"/>
    <w:rsid w:val="00C61FE7"/>
    <w:rsid w:val="00C62099"/>
    <w:rsid w:val="00C6221F"/>
    <w:rsid w:val="00C6275D"/>
    <w:rsid w:val="00C629DC"/>
    <w:rsid w:val="00C63106"/>
    <w:rsid w:val="00C6398A"/>
    <w:rsid w:val="00C64038"/>
    <w:rsid w:val="00C648CE"/>
    <w:rsid w:val="00C64C05"/>
    <w:rsid w:val="00C64C58"/>
    <w:rsid w:val="00C64F61"/>
    <w:rsid w:val="00C654E0"/>
    <w:rsid w:val="00C6579E"/>
    <w:rsid w:val="00C6581C"/>
    <w:rsid w:val="00C65BCB"/>
    <w:rsid w:val="00C65EFD"/>
    <w:rsid w:val="00C6721A"/>
    <w:rsid w:val="00C67A2A"/>
    <w:rsid w:val="00C70082"/>
    <w:rsid w:val="00C7118C"/>
    <w:rsid w:val="00C7214F"/>
    <w:rsid w:val="00C725E7"/>
    <w:rsid w:val="00C72D1E"/>
    <w:rsid w:val="00C730E1"/>
    <w:rsid w:val="00C730F8"/>
    <w:rsid w:val="00C73CC3"/>
    <w:rsid w:val="00C74106"/>
    <w:rsid w:val="00C7450B"/>
    <w:rsid w:val="00C74AFA"/>
    <w:rsid w:val="00C74B2B"/>
    <w:rsid w:val="00C7639B"/>
    <w:rsid w:val="00C76BF7"/>
    <w:rsid w:val="00C76F87"/>
    <w:rsid w:val="00C772C3"/>
    <w:rsid w:val="00C77884"/>
    <w:rsid w:val="00C7799B"/>
    <w:rsid w:val="00C77D74"/>
    <w:rsid w:val="00C80849"/>
    <w:rsid w:val="00C80932"/>
    <w:rsid w:val="00C81851"/>
    <w:rsid w:val="00C8219D"/>
    <w:rsid w:val="00C8231C"/>
    <w:rsid w:val="00C82AEF"/>
    <w:rsid w:val="00C82CD9"/>
    <w:rsid w:val="00C82D34"/>
    <w:rsid w:val="00C83369"/>
    <w:rsid w:val="00C836FA"/>
    <w:rsid w:val="00C838BE"/>
    <w:rsid w:val="00C84BF4"/>
    <w:rsid w:val="00C85053"/>
    <w:rsid w:val="00C85F36"/>
    <w:rsid w:val="00C86712"/>
    <w:rsid w:val="00C86C29"/>
    <w:rsid w:val="00C86D29"/>
    <w:rsid w:val="00C8744B"/>
    <w:rsid w:val="00C87854"/>
    <w:rsid w:val="00C90D8C"/>
    <w:rsid w:val="00C90E3D"/>
    <w:rsid w:val="00C9102C"/>
    <w:rsid w:val="00C91D60"/>
    <w:rsid w:val="00C92010"/>
    <w:rsid w:val="00C92DED"/>
    <w:rsid w:val="00C93632"/>
    <w:rsid w:val="00C941E1"/>
    <w:rsid w:val="00C94468"/>
    <w:rsid w:val="00C944F1"/>
    <w:rsid w:val="00C955E6"/>
    <w:rsid w:val="00C9581C"/>
    <w:rsid w:val="00C95B72"/>
    <w:rsid w:val="00C95BD9"/>
    <w:rsid w:val="00C969CD"/>
    <w:rsid w:val="00CA0463"/>
    <w:rsid w:val="00CA1D14"/>
    <w:rsid w:val="00CA2A29"/>
    <w:rsid w:val="00CA3B99"/>
    <w:rsid w:val="00CA446B"/>
    <w:rsid w:val="00CA491C"/>
    <w:rsid w:val="00CA4A8A"/>
    <w:rsid w:val="00CA4F97"/>
    <w:rsid w:val="00CA5886"/>
    <w:rsid w:val="00CA5A06"/>
    <w:rsid w:val="00CA632D"/>
    <w:rsid w:val="00CA63BD"/>
    <w:rsid w:val="00CA6610"/>
    <w:rsid w:val="00CA680E"/>
    <w:rsid w:val="00CA6E07"/>
    <w:rsid w:val="00CA6E71"/>
    <w:rsid w:val="00CB008B"/>
    <w:rsid w:val="00CB0313"/>
    <w:rsid w:val="00CB0664"/>
    <w:rsid w:val="00CB0CC1"/>
    <w:rsid w:val="00CB1233"/>
    <w:rsid w:val="00CB1766"/>
    <w:rsid w:val="00CB1B19"/>
    <w:rsid w:val="00CB1DA2"/>
    <w:rsid w:val="00CB1FA1"/>
    <w:rsid w:val="00CB260B"/>
    <w:rsid w:val="00CB4639"/>
    <w:rsid w:val="00CB46B4"/>
    <w:rsid w:val="00CB6942"/>
    <w:rsid w:val="00CB7025"/>
    <w:rsid w:val="00CB72D9"/>
    <w:rsid w:val="00CB7BFA"/>
    <w:rsid w:val="00CC0043"/>
    <w:rsid w:val="00CC044D"/>
    <w:rsid w:val="00CC088D"/>
    <w:rsid w:val="00CC1A2B"/>
    <w:rsid w:val="00CC20A1"/>
    <w:rsid w:val="00CC2B75"/>
    <w:rsid w:val="00CC2B95"/>
    <w:rsid w:val="00CC2C9A"/>
    <w:rsid w:val="00CC369A"/>
    <w:rsid w:val="00CC3D18"/>
    <w:rsid w:val="00CC416B"/>
    <w:rsid w:val="00CC43A6"/>
    <w:rsid w:val="00CC4485"/>
    <w:rsid w:val="00CC4671"/>
    <w:rsid w:val="00CC469A"/>
    <w:rsid w:val="00CC58C9"/>
    <w:rsid w:val="00CC59A9"/>
    <w:rsid w:val="00CC6079"/>
    <w:rsid w:val="00CC64F5"/>
    <w:rsid w:val="00CC6A5A"/>
    <w:rsid w:val="00CC72FC"/>
    <w:rsid w:val="00CC73B2"/>
    <w:rsid w:val="00CC7D8F"/>
    <w:rsid w:val="00CC7EA6"/>
    <w:rsid w:val="00CD1261"/>
    <w:rsid w:val="00CD14A8"/>
    <w:rsid w:val="00CD31DD"/>
    <w:rsid w:val="00CD34E3"/>
    <w:rsid w:val="00CD38F8"/>
    <w:rsid w:val="00CD41C8"/>
    <w:rsid w:val="00CD41E6"/>
    <w:rsid w:val="00CD44FA"/>
    <w:rsid w:val="00CD4651"/>
    <w:rsid w:val="00CD47A8"/>
    <w:rsid w:val="00CD5021"/>
    <w:rsid w:val="00CD518F"/>
    <w:rsid w:val="00CD5867"/>
    <w:rsid w:val="00CD5CB1"/>
    <w:rsid w:val="00CD5F10"/>
    <w:rsid w:val="00CD673B"/>
    <w:rsid w:val="00CD6B38"/>
    <w:rsid w:val="00CD77F4"/>
    <w:rsid w:val="00CD7E33"/>
    <w:rsid w:val="00CE01CA"/>
    <w:rsid w:val="00CE071C"/>
    <w:rsid w:val="00CE09C5"/>
    <w:rsid w:val="00CE0CC7"/>
    <w:rsid w:val="00CE10AD"/>
    <w:rsid w:val="00CE12F3"/>
    <w:rsid w:val="00CE161B"/>
    <w:rsid w:val="00CE1967"/>
    <w:rsid w:val="00CE1BBC"/>
    <w:rsid w:val="00CE1FBB"/>
    <w:rsid w:val="00CE24F3"/>
    <w:rsid w:val="00CE25C6"/>
    <w:rsid w:val="00CE28C2"/>
    <w:rsid w:val="00CE2AD0"/>
    <w:rsid w:val="00CE2D53"/>
    <w:rsid w:val="00CE3833"/>
    <w:rsid w:val="00CE3976"/>
    <w:rsid w:val="00CE3CD4"/>
    <w:rsid w:val="00CE3D31"/>
    <w:rsid w:val="00CE3D6F"/>
    <w:rsid w:val="00CE4096"/>
    <w:rsid w:val="00CE44C3"/>
    <w:rsid w:val="00CE4BF7"/>
    <w:rsid w:val="00CE599C"/>
    <w:rsid w:val="00CE5A4C"/>
    <w:rsid w:val="00CE6108"/>
    <w:rsid w:val="00CE672A"/>
    <w:rsid w:val="00CE7273"/>
    <w:rsid w:val="00CE7BCA"/>
    <w:rsid w:val="00CF16C3"/>
    <w:rsid w:val="00CF17DC"/>
    <w:rsid w:val="00CF1A25"/>
    <w:rsid w:val="00CF276F"/>
    <w:rsid w:val="00CF2D83"/>
    <w:rsid w:val="00CF2EFB"/>
    <w:rsid w:val="00CF34C7"/>
    <w:rsid w:val="00CF442D"/>
    <w:rsid w:val="00CF4626"/>
    <w:rsid w:val="00CF6E9C"/>
    <w:rsid w:val="00CF7A87"/>
    <w:rsid w:val="00CF7BAD"/>
    <w:rsid w:val="00D00114"/>
    <w:rsid w:val="00D003AF"/>
    <w:rsid w:val="00D011FD"/>
    <w:rsid w:val="00D01285"/>
    <w:rsid w:val="00D0196D"/>
    <w:rsid w:val="00D019E8"/>
    <w:rsid w:val="00D01CAA"/>
    <w:rsid w:val="00D02788"/>
    <w:rsid w:val="00D02C4B"/>
    <w:rsid w:val="00D02C7D"/>
    <w:rsid w:val="00D03ACC"/>
    <w:rsid w:val="00D03EDC"/>
    <w:rsid w:val="00D03FEF"/>
    <w:rsid w:val="00D047EE"/>
    <w:rsid w:val="00D0499A"/>
    <w:rsid w:val="00D052C5"/>
    <w:rsid w:val="00D05F59"/>
    <w:rsid w:val="00D062F9"/>
    <w:rsid w:val="00D06899"/>
    <w:rsid w:val="00D06D88"/>
    <w:rsid w:val="00D07127"/>
    <w:rsid w:val="00D1084B"/>
    <w:rsid w:val="00D1121D"/>
    <w:rsid w:val="00D11B18"/>
    <w:rsid w:val="00D11D5E"/>
    <w:rsid w:val="00D11D88"/>
    <w:rsid w:val="00D124C8"/>
    <w:rsid w:val="00D13949"/>
    <w:rsid w:val="00D149C3"/>
    <w:rsid w:val="00D14A36"/>
    <w:rsid w:val="00D15AF5"/>
    <w:rsid w:val="00D15C22"/>
    <w:rsid w:val="00D16435"/>
    <w:rsid w:val="00D16A31"/>
    <w:rsid w:val="00D171A0"/>
    <w:rsid w:val="00D171AD"/>
    <w:rsid w:val="00D17C98"/>
    <w:rsid w:val="00D200BD"/>
    <w:rsid w:val="00D201AC"/>
    <w:rsid w:val="00D2081E"/>
    <w:rsid w:val="00D20D32"/>
    <w:rsid w:val="00D20EF3"/>
    <w:rsid w:val="00D2164D"/>
    <w:rsid w:val="00D2168D"/>
    <w:rsid w:val="00D21705"/>
    <w:rsid w:val="00D21A2B"/>
    <w:rsid w:val="00D22204"/>
    <w:rsid w:val="00D22302"/>
    <w:rsid w:val="00D237AB"/>
    <w:rsid w:val="00D23BB7"/>
    <w:rsid w:val="00D23C3E"/>
    <w:rsid w:val="00D23CBE"/>
    <w:rsid w:val="00D23E44"/>
    <w:rsid w:val="00D2461E"/>
    <w:rsid w:val="00D24F72"/>
    <w:rsid w:val="00D25191"/>
    <w:rsid w:val="00D25F00"/>
    <w:rsid w:val="00D2607F"/>
    <w:rsid w:val="00D262AC"/>
    <w:rsid w:val="00D26629"/>
    <w:rsid w:val="00D26AC5"/>
    <w:rsid w:val="00D2714C"/>
    <w:rsid w:val="00D271B1"/>
    <w:rsid w:val="00D275F0"/>
    <w:rsid w:val="00D27F41"/>
    <w:rsid w:val="00D3035B"/>
    <w:rsid w:val="00D304B1"/>
    <w:rsid w:val="00D30600"/>
    <w:rsid w:val="00D30E4C"/>
    <w:rsid w:val="00D3140F"/>
    <w:rsid w:val="00D32300"/>
    <w:rsid w:val="00D32BB7"/>
    <w:rsid w:val="00D33277"/>
    <w:rsid w:val="00D33342"/>
    <w:rsid w:val="00D33535"/>
    <w:rsid w:val="00D34A91"/>
    <w:rsid w:val="00D35101"/>
    <w:rsid w:val="00D3554F"/>
    <w:rsid w:val="00D357E3"/>
    <w:rsid w:val="00D35DFF"/>
    <w:rsid w:val="00D36281"/>
    <w:rsid w:val="00D37243"/>
    <w:rsid w:val="00D37A32"/>
    <w:rsid w:val="00D37EE8"/>
    <w:rsid w:val="00D37F41"/>
    <w:rsid w:val="00D407ED"/>
    <w:rsid w:val="00D4083E"/>
    <w:rsid w:val="00D40E47"/>
    <w:rsid w:val="00D40F24"/>
    <w:rsid w:val="00D4150D"/>
    <w:rsid w:val="00D417D4"/>
    <w:rsid w:val="00D41FAC"/>
    <w:rsid w:val="00D42192"/>
    <w:rsid w:val="00D42503"/>
    <w:rsid w:val="00D42B74"/>
    <w:rsid w:val="00D43376"/>
    <w:rsid w:val="00D466F2"/>
    <w:rsid w:val="00D46B68"/>
    <w:rsid w:val="00D47152"/>
    <w:rsid w:val="00D471C6"/>
    <w:rsid w:val="00D4727D"/>
    <w:rsid w:val="00D47778"/>
    <w:rsid w:val="00D47C36"/>
    <w:rsid w:val="00D50A39"/>
    <w:rsid w:val="00D51AD2"/>
    <w:rsid w:val="00D52036"/>
    <w:rsid w:val="00D520B4"/>
    <w:rsid w:val="00D5336F"/>
    <w:rsid w:val="00D535FC"/>
    <w:rsid w:val="00D54602"/>
    <w:rsid w:val="00D55634"/>
    <w:rsid w:val="00D55EC9"/>
    <w:rsid w:val="00D56098"/>
    <w:rsid w:val="00D56138"/>
    <w:rsid w:val="00D572B5"/>
    <w:rsid w:val="00D57EA9"/>
    <w:rsid w:val="00D60328"/>
    <w:rsid w:val="00D622E0"/>
    <w:rsid w:val="00D632FF"/>
    <w:rsid w:val="00D6358A"/>
    <w:rsid w:val="00D639F1"/>
    <w:rsid w:val="00D64347"/>
    <w:rsid w:val="00D64B04"/>
    <w:rsid w:val="00D64B47"/>
    <w:rsid w:val="00D65443"/>
    <w:rsid w:val="00D659B7"/>
    <w:rsid w:val="00D668B6"/>
    <w:rsid w:val="00D66C90"/>
    <w:rsid w:val="00D66D48"/>
    <w:rsid w:val="00D67131"/>
    <w:rsid w:val="00D70E7E"/>
    <w:rsid w:val="00D712A0"/>
    <w:rsid w:val="00D728E4"/>
    <w:rsid w:val="00D7310B"/>
    <w:rsid w:val="00D733E9"/>
    <w:rsid w:val="00D73B9B"/>
    <w:rsid w:val="00D749AF"/>
    <w:rsid w:val="00D74E66"/>
    <w:rsid w:val="00D74F85"/>
    <w:rsid w:val="00D75032"/>
    <w:rsid w:val="00D75856"/>
    <w:rsid w:val="00D7667A"/>
    <w:rsid w:val="00D767D9"/>
    <w:rsid w:val="00D7683D"/>
    <w:rsid w:val="00D76BF8"/>
    <w:rsid w:val="00D770AD"/>
    <w:rsid w:val="00D77556"/>
    <w:rsid w:val="00D77712"/>
    <w:rsid w:val="00D77CF9"/>
    <w:rsid w:val="00D77D47"/>
    <w:rsid w:val="00D8075F"/>
    <w:rsid w:val="00D8173E"/>
    <w:rsid w:val="00D8194E"/>
    <w:rsid w:val="00D81C1F"/>
    <w:rsid w:val="00D8291C"/>
    <w:rsid w:val="00D829DB"/>
    <w:rsid w:val="00D831FE"/>
    <w:rsid w:val="00D83F45"/>
    <w:rsid w:val="00D84F17"/>
    <w:rsid w:val="00D851EB"/>
    <w:rsid w:val="00D859AF"/>
    <w:rsid w:val="00D85AB1"/>
    <w:rsid w:val="00D85C29"/>
    <w:rsid w:val="00D87548"/>
    <w:rsid w:val="00D904C3"/>
    <w:rsid w:val="00D90710"/>
    <w:rsid w:val="00D909BA"/>
    <w:rsid w:val="00D91431"/>
    <w:rsid w:val="00D914C6"/>
    <w:rsid w:val="00D91804"/>
    <w:rsid w:val="00D91D6E"/>
    <w:rsid w:val="00D91FC2"/>
    <w:rsid w:val="00D921AC"/>
    <w:rsid w:val="00D92247"/>
    <w:rsid w:val="00D9287A"/>
    <w:rsid w:val="00D92A12"/>
    <w:rsid w:val="00D930C4"/>
    <w:rsid w:val="00D93450"/>
    <w:rsid w:val="00D93937"/>
    <w:rsid w:val="00D946EB"/>
    <w:rsid w:val="00D947A6"/>
    <w:rsid w:val="00D947B3"/>
    <w:rsid w:val="00D94CBC"/>
    <w:rsid w:val="00D95F90"/>
    <w:rsid w:val="00D96A8B"/>
    <w:rsid w:val="00D96B05"/>
    <w:rsid w:val="00D9724D"/>
    <w:rsid w:val="00D97A46"/>
    <w:rsid w:val="00D97F26"/>
    <w:rsid w:val="00DA095A"/>
    <w:rsid w:val="00DA141D"/>
    <w:rsid w:val="00DA167A"/>
    <w:rsid w:val="00DA1A4F"/>
    <w:rsid w:val="00DA1CA5"/>
    <w:rsid w:val="00DA2091"/>
    <w:rsid w:val="00DA3333"/>
    <w:rsid w:val="00DA3B14"/>
    <w:rsid w:val="00DA3ED8"/>
    <w:rsid w:val="00DA3FE0"/>
    <w:rsid w:val="00DA43C4"/>
    <w:rsid w:val="00DA44EC"/>
    <w:rsid w:val="00DA47FE"/>
    <w:rsid w:val="00DA4DA3"/>
    <w:rsid w:val="00DA5405"/>
    <w:rsid w:val="00DA60C6"/>
    <w:rsid w:val="00DA702C"/>
    <w:rsid w:val="00DA7288"/>
    <w:rsid w:val="00DA7CF2"/>
    <w:rsid w:val="00DB0420"/>
    <w:rsid w:val="00DB07F3"/>
    <w:rsid w:val="00DB1307"/>
    <w:rsid w:val="00DB14C9"/>
    <w:rsid w:val="00DB17BD"/>
    <w:rsid w:val="00DB18D9"/>
    <w:rsid w:val="00DB1B24"/>
    <w:rsid w:val="00DB21E2"/>
    <w:rsid w:val="00DB2F71"/>
    <w:rsid w:val="00DB3317"/>
    <w:rsid w:val="00DB3C6C"/>
    <w:rsid w:val="00DB3DF9"/>
    <w:rsid w:val="00DB3EFC"/>
    <w:rsid w:val="00DB434A"/>
    <w:rsid w:val="00DB444C"/>
    <w:rsid w:val="00DB5BE4"/>
    <w:rsid w:val="00DB61CC"/>
    <w:rsid w:val="00DB6355"/>
    <w:rsid w:val="00DB6501"/>
    <w:rsid w:val="00DB6BCE"/>
    <w:rsid w:val="00DB7B29"/>
    <w:rsid w:val="00DC0111"/>
    <w:rsid w:val="00DC0374"/>
    <w:rsid w:val="00DC04F8"/>
    <w:rsid w:val="00DC0897"/>
    <w:rsid w:val="00DC0BE7"/>
    <w:rsid w:val="00DC1071"/>
    <w:rsid w:val="00DC157D"/>
    <w:rsid w:val="00DC1A12"/>
    <w:rsid w:val="00DC1CB0"/>
    <w:rsid w:val="00DC1FD2"/>
    <w:rsid w:val="00DC2ADB"/>
    <w:rsid w:val="00DC2C8E"/>
    <w:rsid w:val="00DC2E40"/>
    <w:rsid w:val="00DC2F8F"/>
    <w:rsid w:val="00DC3441"/>
    <w:rsid w:val="00DC4722"/>
    <w:rsid w:val="00DC4CA2"/>
    <w:rsid w:val="00DC5702"/>
    <w:rsid w:val="00DC596A"/>
    <w:rsid w:val="00DC6D4D"/>
    <w:rsid w:val="00DC7572"/>
    <w:rsid w:val="00DC77E3"/>
    <w:rsid w:val="00DC7DD9"/>
    <w:rsid w:val="00DD0481"/>
    <w:rsid w:val="00DD19DA"/>
    <w:rsid w:val="00DD2AC5"/>
    <w:rsid w:val="00DD2F0B"/>
    <w:rsid w:val="00DD31F0"/>
    <w:rsid w:val="00DD3654"/>
    <w:rsid w:val="00DD3C00"/>
    <w:rsid w:val="00DD3FE4"/>
    <w:rsid w:val="00DD50ED"/>
    <w:rsid w:val="00DD5759"/>
    <w:rsid w:val="00DD5989"/>
    <w:rsid w:val="00DD5A4E"/>
    <w:rsid w:val="00DD6173"/>
    <w:rsid w:val="00DD6704"/>
    <w:rsid w:val="00DD70B3"/>
    <w:rsid w:val="00DD72CB"/>
    <w:rsid w:val="00DD741C"/>
    <w:rsid w:val="00DD799D"/>
    <w:rsid w:val="00DD7C7C"/>
    <w:rsid w:val="00DD7DB0"/>
    <w:rsid w:val="00DD7EEF"/>
    <w:rsid w:val="00DE0000"/>
    <w:rsid w:val="00DE0A15"/>
    <w:rsid w:val="00DE0FFC"/>
    <w:rsid w:val="00DE11E9"/>
    <w:rsid w:val="00DE12B1"/>
    <w:rsid w:val="00DE19C9"/>
    <w:rsid w:val="00DE1F43"/>
    <w:rsid w:val="00DE26A8"/>
    <w:rsid w:val="00DE41BE"/>
    <w:rsid w:val="00DE4533"/>
    <w:rsid w:val="00DE4822"/>
    <w:rsid w:val="00DE48E1"/>
    <w:rsid w:val="00DE4A3C"/>
    <w:rsid w:val="00DE4DAA"/>
    <w:rsid w:val="00DE6204"/>
    <w:rsid w:val="00DE69BA"/>
    <w:rsid w:val="00DE7DAC"/>
    <w:rsid w:val="00DF04F6"/>
    <w:rsid w:val="00DF0FBA"/>
    <w:rsid w:val="00DF269D"/>
    <w:rsid w:val="00DF2827"/>
    <w:rsid w:val="00DF2D2C"/>
    <w:rsid w:val="00DF4F4A"/>
    <w:rsid w:val="00DF50EA"/>
    <w:rsid w:val="00DF51DE"/>
    <w:rsid w:val="00DF5355"/>
    <w:rsid w:val="00DF57F3"/>
    <w:rsid w:val="00DF57FC"/>
    <w:rsid w:val="00DF6159"/>
    <w:rsid w:val="00DF633F"/>
    <w:rsid w:val="00DF6530"/>
    <w:rsid w:val="00E004C6"/>
    <w:rsid w:val="00E008BB"/>
    <w:rsid w:val="00E00EE3"/>
    <w:rsid w:val="00E01B39"/>
    <w:rsid w:val="00E0272F"/>
    <w:rsid w:val="00E02A34"/>
    <w:rsid w:val="00E02A42"/>
    <w:rsid w:val="00E02C02"/>
    <w:rsid w:val="00E0305F"/>
    <w:rsid w:val="00E037D1"/>
    <w:rsid w:val="00E0396E"/>
    <w:rsid w:val="00E046AA"/>
    <w:rsid w:val="00E0529C"/>
    <w:rsid w:val="00E055DF"/>
    <w:rsid w:val="00E0592D"/>
    <w:rsid w:val="00E059B4"/>
    <w:rsid w:val="00E059FB"/>
    <w:rsid w:val="00E06026"/>
    <w:rsid w:val="00E062EF"/>
    <w:rsid w:val="00E06428"/>
    <w:rsid w:val="00E06AD9"/>
    <w:rsid w:val="00E06AE9"/>
    <w:rsid w:val="00E06C59"/>
    <w:rsid w:val="00E076BF"/>
    <w:rsid w:val="00E076C6"/>
    <w:rsid w:val="00E0772C"/>
    <w:rsid w:val="00E07DB2"/>
    <w:rsid w:val="00E104D0"/>
    <w:rsid w:val="00E10C27"/>
    <w:rsid w:val="00E10CEA"/>
    <w:rsid w:val="00E10ED0"/>
    <w:rsid w:val="00E10EE4"/>
    <w:rsid w:val="00E1104E"/>
    <w:rsid w:val="00E13478"/>
    <w:rsid w:val="00E14200"/>
    <w:rsid w:val="00E15679"/>
    <w:rsid w:val="00E157B5"/>
    <w:rsid w:val="00E158D9"/>
    <w:rsid w:val="00E159A4"/>
    <w:rsid w:val="00E15E54"/>
    <w:rsid w:val="00E161F3"/>
    <w:rsid w:val="00E164E6"/>
    <w:rsid w:val="00E167D1"/>
    <w:rsid w:val="00E17731"/>
    <w:rsid w:val="00E17FAD"/>
    <w:rsid w:val="00E20306"/>
    <w:rsid w:val="00E20664"/>
    <w:rsid w:val="00E213CE"/>
    <w:rsid w:val="00E217AE"/>
    <w:rsid w:val="00E21A02"/>
    <w:rsid w:val="00E21CB9"/>
    <w:rsid w:val="00E221BB"/>
    <w:rsid w:val="00E223C1"/>
    <w:rsid w:val="00E22501"/>
    <w:rsid w:val="00E226A2"/>
    <w:rsid w:val="00E22C45"/>
    <w:rsid w:val="00E22E9E"/>
    <w:rsid w:val="00E231BD"/>
    <w:rsid w:val="00E250EC"/>
    <w:rsid w:val="00E25425"/>
    <w:rsid w:val="00E256E5"/>
    <w:rsid w:val="00E25EE5"/>
    <w:rsid w:val="00E26219"/>
    <w:rsid w:val="00E266D2"/>
    <w:rsid w:val="00E2672A"/>
    <w:rsid w:val="00E26D72"/>
    <w:rsid w:val="00E270AD"/>
    <w:rsid w:val="00E2729B"/>
    <w:rsid w:val="00E27828"/>
    <w:rsid w:val="00E27E47"/>
    <w:rsid w:val="00E27F29"/>
    <w:rsid w:val="00E30D65"/>
    <w:rsid w:val="00E30DF0"/>
    <w:rsid w:val="00E3217D"/>
    <w:rsid w:val="00E32FB0"/>
    <w:rsid w:val="00E33AD0"/>
    <w:rsid w:val="00E33AEA"/>
    <w:rsid w:val="00E34025"/>
    <w:rsid w:val="00E3407B"/>
    <w:rsid w:val="00E34DFB"/>
    <w:rsid w:val="00E35623"/>
    <w:rsid w:val="00E35845"/>
    <w:rsid w:val="00E35ABC"/>
    <w:rsid w:val="00E35B47"/>
    <w:rsid w:val="00E36325"/>
    <w:rsid w:val="00E36A86"/>
    <w:rsid w:val="00E37114"/>
    <w:rsid w:val="00E3785F"/>
    <w:rsid w:val="00E41130"/>
    <w:rsid w:val="00E411C4"/>
    <w:rsid w:val="00E4156C"/>
    <w:rsid w:val="00E41947"/>
    <w:rsid w:val="00E41DF1"/>
    <w:rsid w:val="00E421FE"/>
    <w:rsid w:val="00E42414"/>
    <w:rsid w:val="00E42814"/>
    <w:rsid w:val="00E4296B"/>
    <w:rsid w:val="00E432DA"/>
    <w:rsid w:val="00E436D0"/>
    <w:rsid w:val="00E43756"/>
    <w:rsid w:val="00E43F47"/>
    <w:rsid w:val="00E44661"/>
    <w:rsid w:val="00E44C19"/>
    <w:rsid w:val="00E44FB0"/>
    <w:rsid w:val="00E45E9A"/>
    <w:rsid w:val="00E4603E"/>
    <w:rsid w:val="00E461DF"/>
    <w:rsid w:val="00E46621"/>
    <w:rsid w:val="00E46951"/>
    <w:rsid w:val="00E46DFB"/>
    <w:rsid w:val="00E500C7"/>
    <w:rsid w:val="00E50997"/>
    <w:rsid w:val="00E50F25"/>
    <w:rsid w:val="00E514DD"/>
    <w:rsid w:val="00E525FA"/>
    <w:rsid w:val="00E52A74"/>
    <w:rsid w:val="00E52B4C"/>
    <w:rsid w:val="00E53661"/>
    <w:rsid w:val="00E53801"/>
    <w:rsid w:val="00E53A8D"/>
    <w:rsid w:val="00E542BC"/>
    <w:rsid w:val="00E543D2"/>
    <w:rsid w:val="00E54C16"/>
    <w:rsid w:val="00E565C1"/>
    <w:rsid w:val="00E56EA5"/>
    <w:rsid w:val="00E5715D"/>
    <w:rsid w:val="00E572AE"/>
    <w:rsid w:val="00E57B09"/>
    <w:rsid w:val="00E57BEE"/>
    <w:rsid w:val="00E57D0C"/>
    <w:rsid w:val="00E601AE"/>
    <w:rsid w:val="00E60F5B"/>
    <w:rsid w:val="00E6159E"/>
    <w:rsid w:val="00E61604"/>
    <w:rsid w:val="00E61CCD"/>
    <w:rsid w:val="00E6230A"/>
    <w:rsid w:val="00E623C3"/>
    <w:rsid w:val="00E626B0"/>
    <w:rsid w:val="00E635FA"/>
    <w:rsid w:val="00E6384D"/>
    <w:rsid w:val="00E644CF"/>
    <w:rsid w:val="00E64AEF"/>
    <w:rsid w:val="00E664A4"/>
    <w:rsid w:val="00E66FF0"/>
    <w:rsid w:val="00E67702"/>
    <w:rsid w:val="00E67BD6"/>
    <w:rsid w:val="00E70218"/>
    <w:rsid w:val="00E70264"/>
    <w:rsid w:val="00E71008"/>
    <w:rsid w:val="00E71E39"/>
    <w:rsid w:val="00E71F30"/>
    <w:rsid w:val="00E726A1"/>
    <w:rsid w:val="00E728B0"/>
    <w:rsid w:val="00E7319F"/>
    <w:rsid w:val="00E742AC"/>
    <w:rsid w:val="00E744B4"/>
    <w:rsid w:val="00E74801"/>
    <w:rsid w:val="00E74B14"/>
    <w:rsid w:val="00E74CBB"/>
    <w:rsid w:val="00E75C68"/>
    <w:rsid w:val="00E763C8"/>
    <w:rsid w:val="00E7683B"/>
    <w:rsid w:val="00E77C40"/>
    <w:rsid w:val="00E77E8C"/>
    <w:rsid w:val="00E80463"/>
    <w:rsid w:val="00E80AD4"/>
    <w:rsid w:val="00E81406"/>
    <w:rsid w:val="00E81B3A"/>
    <w:rsid w:val="00E81E09"/>
    <w:rsid w:val="00E820DC"/>
    <w:rsid w:val="00E82354"/>
    <w:rsid w:val="00E8236F"/>
    <w:rsid w:val="00E824AC"/>
    <w:rsid w:val="00E82A1C"/>
    <w:rsid w:val="00E83BDE"/>
    <w:rsid w:val="00E846FD"/>
    <w:rsid w:val="00E8470E"/>
    <w:rsid w:val="00E8572A"/>
    <w:rsid w:val="00E8646B"/>
    <w:rsid w:val="00E867C3"/>
    <w:rsid w:val="00E86A11"/>
    <w:rsid w:val="00E8736A"/>
    <w:rsid w:val="00E87B9D"/>
    <w:rsid w:val="00E87CDE"/>
    <w:rsid w:val="00E900FA"/>
    <w:rsid w:val="00E904DD"/>
    <w:rsid w:val="00E90A2E"/>
    <w:rsid w:val="00E92577"/>
    <w:rsid w:val="00E92774"/>
    <w:rsid w:val="00E928FE"/>
    <w:rsid w:val="00E92E2A"/>
    <w:rsid w:val="00E92E47"/>
    <w:rsid w:val="00E931BA"/>
    <w:rsid w:val="00E93217"/>
    <w:rsid w:val="00E93886"/>
    <w:rsid w:val="00E941E3"/>
    <w:rsid w:val="00E942F1"/>
    <w:rsid w:val="00E9465F"/>
    <w:rsid w:val="00E95CB3"/>
    <w:rsid w:val="00E9650E"/>
    <w:rsid w:val="00E96E25"/>
    <w:rsid w:val="00E97836"/>
    <w:rsid w:val="00EA0698"/>
    <w:rsid w:val="00EA0D59"/>
    <w:rsid w:val="00EA1315"/>
    <w:rsid w:val="00EA142F"/>
    <w:rsid w:val="00EA15FE"/>
    <w:rsid w:val="00EA1667"/>
    <w:rsid w:val="00EA1B97"/>
    <w:rsid w:val="00EA3868"/>
    <w:rsid w:val="00EA3A5D"/>
    <w:rsid w:val="00EA3C72"/>
    <w:rsid w:val="00EA3C83"/>
    <w:rsid w:val="00EA3C92"/>
    <w:rsid w:val="00EA4227"/>
    <w:rsid w:val="00EA48BD"/>
    <w:rsid w:val="00EA4AED"/>
    <w:rsid w:val="00EA573D"/>
    <w:rsid w:val="00EA6741"/>
    <w:rsid w:val="00EA6F2E"/>
    <w:rsid w:val="00EA6FEB"/>
    <w:rsid w:val="00EA7006"/>
    <w:rsid w:val="00EA7E28"/>
    <w:rsid w:val="00EB1958"/>
    <w:rsid w:val="00EB1DAD"/>
    <w:rsid w:val="00EB25BE"/>
    <w:rsid w:val="00EB2D46"/>
    <w:rsid w:val="00EB3573"/>
    <w:rsid w:val="00EB436C"/>
    <w:rsid w:val="00EB45DF"/>
    <w:rsid w:val="00EB58BB"/>
    <w:rsid w:val="00EB5CF2"/>
    <w:rsid w:val="00EB61E1"/>
    <w:rsid w:val="00EB6766"/>
    <w:rsid w:val="00EB67F2"/>
    <w:rsid w:val="00EB788E"/>
    <w:rsid w:val="00EB79EA"/>
    <w:rsid w:val="00EC0680"/>
    <w:rsid w:val="00EC146E"/>
    <w:rsid w:val="00EC1812"/>
    <w:rsid w:val="00EC1CFD"/>
    <w:rsid w:val="00EC218A"/>
    <w:rsid w:val="00EC22A2"/>
    <w:rsid w:val="00EC233B"/>
    <w:rsid w:val="00EC290A"/>
    <w:rsid w:val="00EC412B"/>
    <w:rsid w:val="00EC4D6B"/>
    <w:rsid w:val="00EC4DCC"/>
    <w:rsid w:val="00EC6322"/>
    <w:rsid w:val="00EC6729"/>
    <w:rsid w:val="00EC6739"/>
    <w:rsid w:val="00EC6F97"/>
    <w:rsid w:val="00EC7037"/>
    <w:rsid w:val="00EC74DF"/>
    <w:rsid w:val="00EC77EC"/>
    <w:rsid w:val="00EC7C78"/>
    <w:rsid w:val="00ED0106"/>
    <w:rsid w:val="00ED02C9"/>
    <w:rsid w:val="00ED1680"/>
    <w:rsid w:val="00ED1A68"/>
    <w:rsid w:val="00ED1BD9"/>
    <w:rsid w:val="00ED2176"/>
    <w:rsid w:val="00ED23F1"/>
    <w:rsid w:val="00ED2A51"/>
    <w:rsid w:val="00ED3BEB"/>
    <w:rsid w:val="00ED4EC2"/>
    <w:rsid w:val="00ED5184"/>
    <w:rsid w:val="00ED53F4"/>
    <w:rsid w:val="00ED5F9B"/>
    <w:rsid w:val="00ED6C9D"/>
    <w:rsid w:val="00ED76C6"/>
    <w:rsid w:val="00EE0449"/>
    <w:rsid w:val="00EE0493"/>
    <w:rsid w:val="00EE09F9"/>
    <w:rsid w:val="00EE0C59"/>
    <w:rsid w:val="00EE0D4A"/>
    <w:rsid w:val="00EE10BB"/>
    <w:rsid w:val="00EE167D"/>
    <w:rsid w:val="00EE1880"/>
    <w:rsid w:val="00EE1DFD"/>
    <w:rsid w:val="00EE24A5"/>
    <w:rsid w:val="00EE2980"/>
    <w:rsid w:val="00EE304A"/>
    <w:rsid w:val="00EE328C"/>
    <w:rsid w:val="00EE3957"/>
    <w:rsid w:val="00EE3D05"/>
    <w:rsid w:val="00EE3E7B"/>
    <w:rsid w:val="00EE4CF2"/>
    <w:rsid w:val="00EE4D3D"/>
    <w:rsid w:val="00EE524B"/>
    <w:rsid w:val="00EE5C80"/>
    <w:rsid w:val="00EE61F3"/>
    <w:rsid w:val="00EF0C4B"/>
    <w:rsid w:val="00EF0E6D"/>
    <w:rsid w:val="00EF131F"/>
    <w:rsid w:val="00EF166E"/>
    <w:rsid w:val="00EF16AB"/>
    <w:rsid w:val="00EF1872"/>
    <w:rsid w:val="00EF296F"/>
    <w:rsid w:val="00EF2C77"/>
    <w:rsid w:val="00EF35E9"/>
    <w:rsid w:val="00EF3921"/>
    <w:rsid w:val="00EF3C77"/>
    <w:rsid w:val="00EF44E1"/>
    <w:rsid w:val="00EF5305"/>
    <w:rsid w:val="00EF561B"/>
    <w:rsid w:val="00EF5B14"/>
    <w:rsid w:val="00EF61CC"/>
    <w:rsid w:val="00EF6E0F"/>
    <w:rsid w:val="00EF6EA6"/>
    <w:rsid w:val="00EF6FAF"/>
    <w:rsid w:val="00EF7420"/>
    <w:rsid w:val="00EF7863"/>
    <w:rsid w:val="00F00037"/>
    <w:rsid w:val="00F00200"/>
    <w:rsid w:val="00F00FA1"/>
    <w:rsid w:val="00F014BF"/>
    <w:rsid w:val="00F03D1B"/>
    <w:rsid w:val="00F046F8"/>
    <w:rsid w:val="00F04865"/>
    <w:rsid w:val="00F04A57"/>
    <w:rsid w:val="00F0515D"/>
    <w:rsid w:val="00F05357"/>
    <w:rsid w:val="00F056E7"/>
    <w:rsid w:val="00F06673"/>
    <w:rsid w:val="00F067BC"/>
    <w:rsid w:val="00F07396"/>
    <w:rsid w:val="00F1033D"/>
    <w:rsid w:val="00F10E48"/>
    <w:rsid w:val="00F10F7B"/>
    <w:rsid w:val="00F10F7C"/>
    <w:rsid w:val="00F1116F"/>
    <w:rsid w:val="00F113D9"/>
    <w:rsid w:val="00F121A0"/>
    <w:rsid w:val="00F12278"/>
    <w:rsid w:val="00F1239A"/>
    <w:rsid w:val="00F13009"/>
    <w:rsid w:val="00F13AEF"/>
    <w:rsid w:val="00F14E46"/>
    <w:rsid w:val="00F15151"/>
    <w:rsid w:val="00F15440"/>
    <w:rsid w:val="00F2003A"/>
    <w:rsid w:val="00F200FE"/>
    <w:rsid w:val="00F21663"/>
    <w:rsid w:val="00F21731"/>
    <w:rsid w:val="00F21ADB"/>
    <w:rsid w:val="00F21D88"/>
    <w:rsid w:val="00F22D32"/>
    <w:rsid w:val="00F236CF"/>
    <w:rsid w:val="00F238E3"/>
    <w:rsid w:val="00F23CD4"/>
    <w:rsid w:val="00F241A3"/>
    <w:rsid w:val="00F24510"/>
    <w:rsid w:val="00F248DA"/>
    <w:rsid w:val="00F24AA1"/>
    <w:rsid w:val="00F24CC7"/>
    <w:rsid w:val="00F24D7A"/>
    <w:rsid w:val="00F24E4E"/>
    <w:rsid w:val="00F2537F"/>
    <w:rsid w:val="00F25C31"/>
    <w:rsid w:val="00F2634A"/>
    <w:rsid w:val="00F26591"/>
    <w:rsid w:val="00F26A33"/>
    <w:rsid w:val="00F26BBE"/>
    <w:rsid w:val="00F271FA"/>
    <w:rsid w:val="00F279A4"/>
    <w:rsid w:val="00F3017E"/>
    <w:rsid w:val="00F306FE"/>
    <w:rsid w:val="00F30862"/>
    <w:rsid w:val="00F30AB8"/>
    <w:rsid w:val="00F31114"/>
    <w:rsid w:val="00F31B11"/>
    <w:rsid w:val="00F31B90"/>
    <w:rsid w:val="00F31EBE"/>
    <w:rsid w:val="00F32CAF"/>
    <w:rsid w:val="00F331E8"/>
    <w:rsid w:val="00F3327D"/>
    <w:rsid w:val="00F3378A"/>
    <w:rsid w:val="00F337C7"/>
    <w:rsid w:val="00F339C4"/>
    <w:rsid w:val="00F33DBE"/>
    <w:rsid w:val="00F34F3D"/>
    <w:rsid w:val="00F352CD"/>
    <w:rsid w:val="00F353EC"/>
    <w:rsid w:val="00F36431"/>
    <w:rsid w:val="00F36B89"/>
    <w:rsid w:val="00F36B93"/>
    <w:rsid w:val="00F3711F"/>
    <w:rsid w:val="00F37B9C"/>
    <w:rsid w:val="00F37F00"/>
    <w:rsid w:val="00F42238"/>
    <w:rsid w:val="00F42388"/>
    <w:rsid w:val="00F42B61"/>
    <w:rsid w:val="00F43056"/>
    <w:rsid w:val="00F43AAA"/>
    <w:rsid w:val="00F44DA2"/>
    <w:rsid w:val="00F459BC"/>
    <w:rsid w:val="00F45C5C"/>
    <w:rsid w:val="00F4774B"/>
    <w:rsid w:val="00F4794F"/>
    <w:rsid w:val="00F47B5D"/>
    <w:rsid w:val="00F47B6C"/>
    <w:rsid w:val="00F47BD3"/>
    <w:rsid w:val="00F500B4"/>
    <w:rsid w:val="00F50343"/>
    <w:rsid w:val="00F50739"/>
    <w:rsid w:val="00F50A09"/>
    <w:rsid w:val="00F512D9"/>
    <w:rsid w:val="00F51381"/>
    <w:rsid w:val="00F515B5"/>
    <w:rsid w:val="00F5184A"/>
    <w:rsid w:val="00F51DD6"/>
    <w:rsid w:val="00F51EBF"/>
    <w:rsid w:val="00F53215"/>
    <w:rsid w:val="00F532FD"/>
    <w:rsid w:val="00F54E1E"/>
    <w:rsid w:val="00F54F92"/>
    <w:rsid w:val="00F55284"/>
    <w:rsid w:val="00F5587F"/>
    <w:rsid w:val="00F55B8E"/>
    <w:rsid w:val="00F5627A"/>
    <w:rsid w:val="00F56670"/>
    <w:rsid w:val="00F568F8"/>
    <w:rsid w:val="00F5739A"/>
    <w:rsid w:val="00F57AF0"/>
    <w:rsid w:val="00F60A6E"/>
    <w:rsid w:val="00F61037"/>
    <w:rsid w:val="00F61696"/>
    <w:rsid w:val="00F61D05"/>
    <w:rsid w:val="00F62CD3"/>
    <w:rsid w:val="00F630D5"/>
    <w:rsid w:val="00F63AD5"/>
    <w:rsid w:val="00F640EA"/>
    <w:rsid w:val="00F65104"/>
    <w:rsid w:val="00F65552"/>
    <w:rsid w:val="00F65DC4"/>
    <w:rsid w:val="00F65E4E"/>
    <w:rsid w:val="00F6625C"/>
    <w:rsid w:val="00F66CCA"/>
    <w:rsid w:val="00F6775D"/>
    <w:rsid w:val="00F7048A"/>
    <w:rsid w:val="00F704D4"/>
    <w:rsid w:val="00F70740"/>
    <w:rsid w:val="00F70B30"/>
    <w:rsid w:val="00F70CE8"/>
    <w:rsid w:val="00F71356"/>
    <w:rsid w:val="00F71644"/>
    <w:rsid w:val="00F717E1"/>
    <w:rsid w:val="00F71A9B"/>
    <w:rsid w:val="00F71F5A"/>
    <w:rsid w:val="00F7251E"/>
    <w:rsid w:val="00F728E1"/>
    <w:rsid w:val="00F72929"/>
    <w:rsid w:val="00F72CFD"/>
    <w:rsid w:val="00F7398F"/>
    <w:rsid w:val="00F740E8"/>
    <w:rsid w:val="00F74DF4"/>
    <w:rsid w:val="00F75457"/>
    <w:rsid w:val="00F75668"/>
    <w:rsid w:val="00F757B1"/>
    <w:rsid w:val="00F75E02"/>
    <w:rsid w:val="00F75ECE"/>
    <w:rsid w:val="00F761F2"/>
    <w:rsid w:val="00F76AE9"/>
    <w:rsid w:val="00F770BC"/>
    <w:rsid w:val="00F776C8"/>
    <w:rsid w:val="00F77DF7"/>
    <w:rsid w:val="00F77FE2"/>
    <w:rsid w:val="00F801E2"/>
    <w:rsid w:val="00F80588"/>
    <w:rsid w:val="00F81720"/>
    <w:rsid w:val="00F823FE"/>
    <w:rsid w:val="00F82E90"/>
    <w:rsid w:val="00F82F7B"/>
    <w:rsid w:val="00F838C0"/>
    <w:rsid w:val="00F83BCE"/>
    <w:rsid w:val="00F842E9"/>
    <w:rsid w:val="00F84306"/>
    <w:rsid w:val="00F8446C"/>
    <w:rsid w:val="00F84CC3"/>
    <w:rsid w:val="00F84DA0"/>
    <w:rsid w:val="00F84E06"/>
    <w:rsid w:val="00F84F2F"/>
    <w:rsid w:val="00F8634A"/>
    <w:rsid w:val="00F87DBD"/>
    <w:rsid w:val="00F90032"/>
    <w:rsid w:val="00F9027F"/>
    <w:rsid w:val="00F9091C"/>
    <w:rsid w:val="00F91158"/>
    <w:rsid w:val="00F915F7"/>
    <w:rsid w:val="00F91669"/>
    <w:rsid w:val="00F91816"/>
    <w:rsid w:val="00F91D2D"/>
    <w:rsid w:val="00F92D5F"/>
    <w:rsid w:val="00F9376F"/>
    <w:rsid w:val="00F954FE"/>
    <w:rsid w:val="00F95ACB"/>
    <w:rsid w:val="00F96DA1"/>
    <w:rsid w:val="00F97503"/>
    <w:rsid w:val="00F97E51"/>
    <w:rsid w:val="00F97F36"/>
    <w:rsid w:val="00FA0320"/>
    <w:rsid w:val="00FA0B1A"/>
    <w:rsid w:val="00FA1572"/>
    <w:rsid w:val="00FA2056"/>
    <w:rsid w:val="00FA2258"/>
    <w:rsid w:val="00FA25D4"/>
    <w:rsid w:val="00FA2903"/>
    <w:rsid w:val="00FA2A3B"/>
    <w:rsid w:val="00FA3670"/>
    <w:rsid w:val="00FA4846"/>
    <w:rsid w:val="00FA4A5F"/>
    <w:rsid w:val="00FA4F87"/>
    <w:rsid w:val="00FA5449"/>
    <w:rsid w:val="00FA5CE6"/>
    <w:rsid w:val="00FA5E01"/>
    <w:rsid w:val="00FA63D9"/>
    <w:rsid w:val="00FA7FA8"/>
    <w:rsid w:val="00FB00B4"/>
    <w:rsid w:val="00FB0161"/>
    <w:rsid w:val="00FB01F5"/>
    <w:rsid w:val="00FB1473"/>
    <w:rsid w:val="00FB19EB"/>
    <w:rsid w:val="00FB1C0D"/>
    <w:rsid w:val="00FB2169"/>
    <w:rsid w:val="00FB281B"/>
    <w:rsid w:val="00FB2A98"/>
    <w:rsid w:val="00FB308B"/>
    <w:rsid w:val="00FB369E"/>
    <w:rsid w:val="00FB38F9"/>
    <w:rsid w:val="00FB416C"/>
    <w:rsid w:val="00FB41D2"/>
    <w:rsid w:val="00FB423F"/>
    <w:rsid w:val="00FB4505"/>
    <w:rsid w:val="00FB473F"/>
    <w:rsid w:val="00FB4814"/>
    <w:rsid w:val="00FB4A98"/>
    <w:rsid w:val="00FB52AF"/>
    <w:rsid w:val="00FB533C"/>
    <w:rsid w:val="00FB5508"/>
    <w:rsid w:val="00FB573A"/>
    <w:rsid w:val="00FB5916"/>
    <w:rsid w:val="00FB6666"/>
    <w:rsid w:val="00FB67CC"/>
    <w:rsid w:val="00FB6A00"/>
    <w:rsid w:val="00FB700E"/>
    <w:rsid w:val="00FB73D8"/>
    <w:rsid w:val="00FB7464"/>
    <w:rsid w:val="00FB7E5F"/>
    <w:rsid w:val="00FB7F16"/>
    <w:rsid w:val="00FC03FF"/>
    <w:rsid w:val="00FC0AD2"/>
    <w:rsid w:val="00FC0B3E"/>
    <w:rsid w:val="00FC0C03"/>
    <w:rsid w:val="00FC159C"/>
    <w:rsid w:val="00FC160D"/>
    <w:rsid w:val="00FC1740"/>
    <w:rsid w:val="00FC1B3D"/>
    <w:rsid w:val="00FC1C47"/>
    <w:rsid w:val="00FC2395"/>
    <w:rsid w:val="00FC2BF7"/>
    <w:rsid w:val="00FC38EC"/>
    <w:rsid w:val="00FC3EFB"/>
    <w:rsid w:val="00FC5189"/>
    <w:rsid w:val="00FC5231"/>
    <w:rsid w:val="00FC58E7"/>
    <w:rsid w:val="00FC61ED"/>
    <w:rsid w:val="00FC66E1"/>
    <w:rsid w:val="00FC693F"/>
    <w:rsid w:val="00FD0560"/>
    <w:rsid w:val="00FD06C2"/>
    <w:rsid w:val="00FD0E6E"/>
    <w:rsid w:val="00FD13C1"/>
    <w:rsid w:val="00FD1D46"/>
    <w:rsid w:val="00FD1D4F"/>
    <w:rsid w:val="00FD1E44"/>
    <w:rsid w:val="00FD2DC5"/>
    <w:rsid w:val="00FD3E8C"/>
    <w:rsid w:val="00FD40F1"/>
    <w:rsid w:val="00FD4782"/>
    <w:rsid w:val="00FD47C4"/>
    <w:rsid w:val="00FD543B"/>
    <w:rsid w:val="00FD5DBC"/>
    <w:rsid w:val="00FD6388"/>
    <w:rsid w:val="00FD6A5E"/>
    <w:rsid w:val="00FD7089"/>
    <w:rsid w:val="00FD7177"/>
    <w:rsid w:val="00FD7679"/>
    <w:rsid w:val="00FD78B4"/>
    <w:rsid w:val="00FD7A9A"/>
    <w:rsid w:val="00FD7E78"/>
    <w:rsid w:val="00FD7F8F"/>
    <w:rsid w:val="00FE0E7F"/>
    <w:rsid w:val="00FE0F6E"/>
    <w:rsid w:val="00FE1002"/>
    <w:rsid w:val="00FE1467"/>
    <w:rsid w:val="00FE154B"/>
    <w:rsid w:val="00FE192D"/>
    <w:rsid w:val="00FE1F12"/>
    <w:rsid w:val="00FE2BA2"/>
    <w:rsid w:val="00FE2E05"/>
    <w:rsid w:val="00FE3EAD"/>
    <w:rsid w:val="00FE42CD"/>
    <w:rsid w:val="00FE4739"/>
    <w:rsid w:val="00FE484D"/>
    <w:rsid w:val="00FE4918"/>
    <w:rsid w:val="00FE4CD8"/>
    <w:rsid w:val="00FE50F6"/>
    <w:rsid w:val="00FE5214"/>
    <w:rsid w:val="00FE52FE"/>
    <w:rsid w:val="00FE5D8F"/>
    <w:rsid w:val="00FE6CA6"/>
    <w:rsid w:val="00FE7354"/>
    <w:rsid w:val="00FE7EBA"/>
    <w:rsid w:val="00FF0184"/>
    <w:rsid w:val="00FF095D"/>
    <w:rsid w:val="00FF09C0"/>
    <w:rsid w:val="00FF09F2"/>
    <w:rsid w:val="00FF0A7B"/>
    <w:rsid w:val="00FF1124"/>
    <w:rsid w:val="00FF215A"/>
    <w:rsid w:val="00FF24CD"/>
    <w:rsid w:val="00FF29F5"/>
    <w:rsid w:val="00FF3CBE"/>
    <w:rsid w:val="00FF3E46"/>
    <w:rsid w:val="00FF4674"/>
    <w:rsid w:val="00FF4DFC"/>
    <w:rsid w:val="00FF4F6B"/>
    <w:rsid w:val="00FF519E"/>
    <w:rsid w:val="00FF532D"/>
    <w:rsid w:val="00FF5B7D"/>
    <w:rsid w:val="00FF5BD0"/>
    <w:rsid w:val="00FF63B8"/>
    <w:rsid w:val="00FF7960"/>
    <w:rsid w:val="01241AE7"/>
    <w:rsid w:val="0162A864"/>
    <w:rsid w:val="018431FF"/>
    <w:rsid w:val="01FD21B7"/>
    <w:rsid w:val="02038325"/>
    <w:rsid w:val="025CBD72"/>
    <w:rsid w:val="028D7AAA"/>
    <w:rsid w:val="02CC0191"/>
    <w:rsid w:val="03D321D3"/>
    <w:rsid w:val="04083823"/>
    <w:rsid w:val="049464C4"/>
    <w:rsid w:val="04A4B390"/>
    <w:rsid w:val="04F4E81F"/>
    <w:rsid w:val="0540705C"/>
    <w:rsid w:val="0580D542"/>
    <w:rsid w:val="059AD215"/>
    <w:rsid w:val="05AE7777"/>
    <w:rsid w:val="05E5ED17"/>
    <w:rsid w:val="05EDDEBB"/>
    <w:rsid w:val="06028D9F"/>
    <w:rsid w:val="0616FFA2"/>
    <w:rsid w:val="064E4369"/>
    <w:rsid w:val="0677FE08"/>
    <w:rsid w:val="06A23393"/>
    <w:rsid w:val="06A9A5EC"/>
    <w:rsid w:val="078CFD4B"/>
    <w:rsid w:val="07CC65C4"/>
    <w:rsid w:val="0858A962"/>
    <w:rsid w:val="085F92B2"/>
    <w:rsid w:val="0878111E"/>
    <w:rsid w:val="08A692F6"/>
    <w:rsid w:val="092DB2DA"/>
    <w:rsid w:val="0A2EBDDA"/>
    <w:rsid w:val="0A57A97E"/>
    <w:rsid w:val="0AC49E0D"/>
    <w:rsid w:val="0AE48AC8"/>
    <w:rsid w:val="0B068A74"/>
    <w:rsid w:val="0B195D85"/>
    <w:rsid w:val="0BB329F8"/>
    <w:rsid w:val="0BB57F93"/>
    <w:rsid w:val="0BF45EB5"/>
    <w:rsid w:val="0C2D4527"/>
    <w:rsid w:val="0C9077C7"/>
    <w:rsid w:val="0CD62A01"/>
    <w:rsid w:val="0D7A0419"/>
    <w:rsid w:val="0DC57D9B"/>
    <w:rsid w:val="0E556E99"/>
    <w:rsid w:val="0EA4F87B"/>
    <w:rsid w:val="0EE869D4"/>
    <w:rsid w:val="0F46C010"/>
    <w:rsid w:val="0FA42B6C"/>
    <w:rsid w:val="0FA6032F"/>
    <w:rsid w:val="0FCC4A24"/>
    <w:rsid w:val="0FDAEF86"/>
    <w:rsid w:val="0FE671C2"/>
    <w:rsid w:val="107F3E22"/>
    <w:rsid w:val="10823592"/>
    <w:rsid w:val="112E400D"/>
    <w:rsid w:val="118C13E3"/>
    <w:rsid w:val="11E08417"/>
    <w:rsid w:val="11EED121"/>
    <w:rsid w:val="123073CB"/>
    <w:rsid w:val="125359D2"/>
    <w:rsid w:val="1275D12F"/>
    <w:rsid w:val="129B6A29"/>
    <w:rsid w:val="12A62AF0"/>
    <w:rsid w:val="12C53950"/>
    <w:rsid w:val="12EC0288"/>
    <w:rsid w:val="1339CF1A"/>
    <w:rsid w:val="13505395"/>
    <w:rsid w:val="136F980F"/>
    <w:rsid w:val="13ECDD93"/>
    <w:rsid w:val="1443F0AE"/>
    <w:rsid w:val="14AA9F2C"/>
    <w:rsid w:val="15671004"/>
    <w:rsid w:val="1594C809"/>
    <w:rsid w:val="15B7FA85"/>
    <w:rsid w:val="15C00A30"/>
    <w:rsid w:val="1608EB82"/>
    <w:rsid w:val="163E8EA8"/>
    <w:rsid w:val="16DD55DD"/>
    <w:rsid w:val="17D023F8"/>
    <w:rsid w:val="17E68A4D"/>
    <w:rsid w:val="1837C7FD"/>
    <w:rsid w:val="187D748E"/>
    <w:rsid w:val="1896FC04"/>
    <w:rsid w:val="18CD927B"/>
    <w:rsid w:val="18E4EB01"/>
    <w:rsid w:val="193E3250"/>
    <w:rsid w:val="194FDB64"/>
    <w:rsid w:val="1963D84B"/>
    <w:rsid w:val="19706AF7"/>
    <w:rsid w:val="19F0906C"/>
    <w:rsid w:val="1A2B570E"/>
    <w:rsid w:val="1A87E320"/>
    <w:rsid w:val="1AD18B05"/>
    <w:rsid w:val="1B20EF6A"/>
    <w:rsid w:val="1B982A95"/>
    <w:rsid w:val="1BB5AFE9"/>
    <w:rsid w:val="1BC981D4"/>
    <w:rsid w:val="1C4101FB"/>
    <w:rsid w:val="1C569454"/>
    <w:rsid w:val="1C78EF16"/>
    <w:rsid w:val="1DA5E16B"/>
    <w:rsid w:val="1DE43AAC"/>
    <w:rsid w:val="1E15B21A"/>
    <w:rsid w:val="1EF36807"/>
    <w:rsid w:val="1F094FC5"/>
    <w:rsid w:val="1F1F4397"/>
    <w:rsid w:val="1F833D1E"/>
    <w:rsid w:val="1FE01C00"/>
    <w:rsid w:val="207E3598"/>
    <w:rsid w:val="20A1BEA8"/>
    <w:rsid w:val="20C11441"/>
    <w:rsid w:val="20D648F0"/>
    <w:rsid w:val="20F4BAEA"/>
    <w:rsid w:val="2141A205"/>
    <w:rsid w:val="2147AD63"/>
    <w:rsid w:val="214CB0E4"/>
    <w:rsid w:val="21930BCE"/>
    <w:rsid w:val="21ACA5D2"/>
    <w:rsid w:val="21B22B99"/>
    <w:rsid w:val="21D8389D"/>
    <w:rsid w:val="226E5164"/>
    <w:rsid w:val="22AD09C5"/>
    <w:rsid w:val="22B09709"/>
    <w:rsid w:val="2334AB9B"/>
    <w:rsid w:val="2356CBCB"/>
    <w:rsid w:val="23D7DD3C"/>
    <w:rsid w:val="23D8F57C"/>
    <w:rsid w:val="23DD3633"/>
    <w:rsid w:val="23E5F76C"/>
    <w:rsid w:val="241E119D"/>
    <w:rsid w:val="2456135D"/>
    <w:rsid w:val="24C67E6A"/>
    <w:rsid w:val="24CE8551"/>
    <w:rsid w:val="24EF70FC"/>
    <w:rsid w:val="250B824E"/>
    <w:rsid w:val="252B3EF7"/>
    <w:rsid w:val="2554FFE2"/>
    <w:rsid w:val="257DAB22"/>
    <w:rsid w:val="25BA8EC8"/>
    <w:rsid w:val="264A024B"/>
    <w:rsid w:val="2697FF57"/>
    <w:rsid w:val="26A76874"/>
    <w:rsid w:val="26F4DE9B"/>
    <w:rsid w:val="2714B287"/>
    <w:rsid w:val="27673A5E"/>
    <w:rsid w:val="276E6754"/>
    <w:rsid w:val="27C2AE3B"/>
    <w:rsid w:val="27DBAF65"/>
    <w:rsid w:val="280C337A"/>
    <w:rsid w:val="287B3E03"/>
    <w:rsid w:val="28B0320B"/>
    <w:rsid w:val="28D7EEBB"/>
    <w:rsid w:val="29B454EE"/>
    <w:rsid w:val="29C53C11"/>
    <w:rsid w:val="2A3ED5F1"/>
    <w:rsid w:val="2A806304"/>
    <w:rsid w:val="2A8FD79F"/>
    <w:rsid w:val="2B44BD4B"/>
    <w:rsid w:val="2BB46A0A"/>
    <w:rsid w:val="2C54BFD5"/>
    <w:rsid w:val="2C6C1227"/>
    <w:rsid w:val="2C7CD541"/>
    <w:rsid w:val="2CD3AFAE"/>
    <w:rsid w:val="2CDAD28E"/>
    <w:rsid w:val="2D5F5EC4"/>
    <w:rsid w:val="2D7DEE46"/>
    <w:rsid w:val="2D829695"/>
    <w:rsid w:val="2D83A32E"/>
    <w:rsid w:val="2D986082"/>
    <w:rsid w:val="2DAD40B1"/>
    <w:rsid w:val="2DCC5A5B"/>
    <w:rsid w:val="2E19FCB1"/>
    <w:rsid w:val="2E3FAA76"/>
    <w:rsid w:val="2E6F7ECF"/>
    <w:rsid w:val="2EB75BDD"/>
    <w:rsid w:val="2EC4451C"/>
    <w:rsid w:val="2FCBC087"/>
    <w:rsid w:val="30909084"/>
    <w:rsid w:val="30A4CD59"/>
    <w:rsid w:val="30D99C8D"/>
    <w:rsid w:val="30E97E6A"/>
    <w:rsid w:val="316B3EE4"/>
    <w:rsid w:val="32EC3A4C"/>
    <w:rsid w:val="335C0F6D"/>
    <w:rsid w:val="33CE6AD4"/>
    <w:rsid w:val="34103BBA"/>
    <w:rsid w:val="34556337"/>
    <w:rsid w:val="34597AA9"/>
    <w:rsid w:val="34916DCD"/>
    <w:rsid w:val="34917C1B"/>
    <w:rsid w:val="34E79D42"/>
    <w:rsid w:val="34EEBF76"/>
    <w:rsid w:val="34F92B09"/>
    <w:rsid w:val="353AD364"/>
    <w:rsid w:val="35C3907A"/>
    <w:rsid w:val="35CD40DE"/>
    <w:rsid w:val="35D6B1B9"/>
    <w:rsid w:val="36694FA9"/>
    <w:rsid w:val="366DCB17"/>
    <w:rsid w:val="36AF19CD"/>
    <w:rsid w:val="3702E53B"/>
    <w:rsid w:val="3867CA08"/>
    <w:rsid w:val="38B12F2B"/>
    <w:rsid w:val="39BC67E8"/>
    <w:rsid w:val="39DA9AAF"/>
    <w:rsid w:val="3A1E8C36"/>
    <w:rsid w:val="3A379262"/>
    <w:rsid w:val="3A8400D9"/>
    <w:rsid w:val="3B2C146F"/>
    <w:rsid w:val="3B383DCF"/>
    <w:rsid w:val="3B892065"/>
    <w:rsid w:val="3B8E1F2B"/>
    <w:rsid w:val="3C3C7402"/>
    <w:rsid w:val="3CA74EE2"/>
    <w:rsid w:val="3CDC8CCF"/>
    <w:rsid w:val="3CF91AB9"/>
    <w:rsid w:val="3D275463"/>
    <w:rsid w:val="3D6EA629"/>
    <w:rsid w:val="3D9E41B7"/>
    <w:rsid w:val="3E326C50"/>
    <w:rsid w:val="3E74618E"/>
    <w:rsid w:val="3EBC7117"/>
    <w:rsid w:val="3EF9DC5F"/>
    <w:rsid w:val="3EFADF55"/>
    <w:rsid w:val="3F71C3B6"/>
    <w:rsid w:val="3FB484F2"/>
    <w:rsid w:val="3FBBC3F6"/>
    <w:rsid w:val="3FBF3A02"/>
    <w:rsid w:val="401031EF"/>
    <w:rsid w:val="402BFE25"/>
    <w:rsid w:val="4053DC24"/>
    <w:rsid w:val="405BF52A"/>
    <w:rsid w:val="40BF81A1"/>
    <w:rsid w:val="40DFE947"/>
    <w:rsid w:val="4159CCFC"/>
    <w:rsid w:val="416312B7"/>
    <w:rsid w:val="41F44FB5"/>
    <w:rsid w:val="4207DC9A"/>
    <w:rsid w:val="423DB86F"/>
    <w:rsid w:val="424E6D64"/>
    <w:rsid w:val="42817BB8"/>
    <w:rsid w:val="42DE151E"/>
    <w:rsid w:val="4302B35E"/>
    <w:rsid w:val="43A95C7F"/>
    <w:rsid w:val="43FBA3B0"/>
    <w:rsid w:val="440EDED1"/>
    <w:rsid w:val="446F9CA6"/>
    <w:rsid w:val="44786D37"/>
    <w:rsid w:val="449CAFA6"/>
    <w:rsid w:val="4534577B"/>
    <w:rsid w:val="457F5922"/>
    <w:rsid w:val="45DA902B"/>
    <w:rsid w:val="460857C5"/>
    <w:rsid w:val="46915D18"/>
    <w:rsid w:val="46DBD4C3"/>
    <w:rsid w:val="4747E14F"/>
    <w:rsid w:val="4780B0E7"/>
    <w:rsid w:val="481B43D4"/>
    <w:rsid w:val="4863CB93"/>
    <w:rsid w:val="48A026DD"/>
    <w:rsid w:val="48F1F297"/>
    <w:rsid w:val="493FAF25"/>
    <w:rsid w:val="4A774987"/>
    <w:rsid w:val="4A943565"/>
    <w:rsid w:val="4B315CA5"/>
    <w:rsid w:val="4B43BB6B"/>
    <w:rsid w:val="4B66226B"/>
    <w:rsid w:val="4BD0DF53"/>
    <w:rsid w:val="4C42908C"/>
    <w:rsid w:val="4C4537F0"/>
    <w:rsid w:val="4C546B77"/>
    <w:rsid w:val="4CD93510"/>
    <w:rsid w:val="4CDAA673"/>
    <w:rsid w:val="4D58F3EB"/>
    <w:rsid w:val="4D9ECEBE"/>
    <w:rsid w:val="4DC3E13B"/>
    <w:rsid w:val="4DEBA541"/>
    <w:rsid w:val="4E0C2522"/>
    <w:rsid w:val="4E112688"/>
    <w:rsid w:val="4E262C1B"/>
    <w:rsid w:val="4E9C2523"/>
    <w:rsid w:val="4E9FDF8E"/>
    <w:rsid w:val="4ECC9A3D"/>
    <w:rsid w:val="4F144713"/>
    <w:rsid w:val="4F1DA5A4"/>
    <w:rsid w:val="4F51701D"/>
    <w:rsid w:val="4FB7E61F"/>
    <w:rsid w:val="5011F0A9"/>
    <w:rsid w:val="503B372D"/>
    <w:rsid w:val="50A2C8FE"/>
    <w:rsid w:val="514DF92F"/>
    <w:rsid w:val="515FDA84"/>
    <w:rsid w:val="51CA13A0"/>
    <w:rsid w:val="51E80DB5"/>
    <w:rsid w:val="520D9614"/>
    <w:rsid w:val="52351FB6"/>
    <w:rsid w:val="52F87BED"/>
    <w:rsid w:val="53240F35"/>
    <w:rsid w:val="53423DFB"/>
    <w:rsid w:val="53A8ABD7"/>
    <w:rsid w:val="53AFAE4D"/>
    <w:rsid w:val="53E68393"/>
    <w:rsid w:val="541C14CB"/>
    <w:rsid w:val="543371F6"/>
    <w:rsid w:val="54474ABE"/>
    <w:rsid w:val="5449FEB9"/>
    <w:rsid w:val="550E3B06"/>
    <w:rsid w:val="55149A3D"/>
    <w:rsid w:val="560FA544"/>
    <w:rsid w:val="563DB48D"/>
    <w:rsid w:val="56E40592"/>
    <w:rsid w:val="56FCEFEF"/>
    <w:rsid w:val="5730F10F"/>
    <w:rsid w:val="57955DCC"/>
    <w:rsid w:val="57BF2736"/>
    <w:rsid w:val="585351B0"/>
    <w:rsid w:val="58AEE21C"/>
    <w:rsid w:val="58F6B7A4"/>
    <w:rsid w:val="594B1945"/>
    <w:rsid w:val="597AE763"/>
    <w:rsid w:val="59BE2103"/>
    <w:rsid w:val="59D15A9B"/>
    <w:rsid w:val="59EFA4EB"/>
    <w:rsid w:val="5AAD3A8A"/>
    <w:rsid w:val="5B57CD89"/>
    <w:rsid w:val="5B5EA755"/>
    <w:rsid w:val="5B9A396B"/>
    <w:rsid w:val="5BA4100E"/>
    <w:rsid w:val="5BA49726"/>
    <w:rsid w:val="5BE93CBD"/>
    <w:rsid w:val="5C55109E"/>
    <w:rsid w:val="5C634954"/>
    <w:rsid w:val="5C80877C"/>
    <w:rsid w:val="5C8E340D"/>
    <w:rsid w:val="5D0A076D"/>
    <w:rsid w:val="5D14A8B0"/>
    <w:rsid w:val="5D1E33EF"/>
    <w:rsid w:val="5D6F665C"/>
    <w:rsid w:val="5D81BB62"/>
    <w:rsid w:val="5D9B5566"/>
    <w:rsid w:val="5DE9FEBC"/>
    <w:rsid w:val="5DF0E0FF"/>
    <w:rsid w:val="5DFC7993"/>
    <w:rsid w:val="5E0899FD"/>
    <w:rsid w:val="5E85A972"/>
    <w:rsid w:val="5F018B92"/>
    <w:rsid w:val="5F12107C"/>
    <w:rsid w:val="5F5557A5"/>
    <w:rsid w:val="5FD3B862"/>
    <w:rsid w:val="6008DDC3"/>
    <w:rsid w:val="600E2A7C"/>
    <w:rsid w:val="602D26F7"/>
    <w:rsid w:val="60305885"/>
    <w:rsid w:val="60446709"/>
    <w:rsid w:val="605B0968"/>
    <w:rsid w:val="611EDBE1"/>
    <w:rsid w:val="612C0B27"/>
    <w:rsid w:val="61924F64"/>
    <w:rsid w:val="61BA886D"/>
    <w:rsid w:val="61DB5AE4"/>
    <w:rsid w:val="61F9A6C1"/>
    <w:rsid w:val="62066DB8"/>
    <w:rsid w:val="622B4D02"/>
    <w:rsid w:val="62C45222"/>
    <w:rsid w:val="6300B7E4"/>
    <w:rsid w:val="6335394E"/>
    <w:rsid w:val="63B95A9E"/>
    <w:rsid w:val="658BD2E2"/>
    <w:rsid w:val="6695720F"/>
    <w:rsid w:val="67345338"/>
    <w:rsid w:val="675E3D7A"/>
    <w:rsid w:val="6797C345"/>
    <w:rsid w:val="685D486E"/>
    <w:rsid w:val="68B20425"/>
    <w:rsid w:val="6906D8D2"/>
    <w:rsid w:val="6960DB83"/>
    <w:rsid w:val="6972C11E"/>
    <w:rsid w:val="69D220F2"/>
    <w:rsid w:val="69F8FBCD"/>
    <w:rsid w:val="6A7DBB30"/>
    <w:rsid w:val="6AC39C9C"/>
    <w:rsid w:val="6AD10A0D"/>
    <w:rsid w:val="6B07A8AB"/>
    <w:rsid w:val="6B5F2EC0"/>
    <w:rsid w:val="6B97CC50"/>
    <w:rsid w:val="6B9951C3"/>
    <w:rsid w:val="6BB2944E"/>
    <w:rsid w:val="6C04C3EA"/>
    <w:rsid w:val="6C18D069"/>
    <w:rsid w:val="6C1BCFDB"/>
    <w:rsid w:val="6C6CC428"/>
    <w:rsid w:val="6C7321EE"/>
    <w:rsid w:val="6CD0D7BC"/>
    <w:rsid w:val="6D61A63C"/>
    <w:rsid w:val="6DD528BF"/>
    <w:rsid w:val="6E0EF24F"/>
    <w:rsid w:val="6E1E3CB3"/>
    <w:rsid w:val="6E90D7F6"/>
    <w:rsid w:val="6E933369"/>
    <w:rsid w:val="6F73FE71"/>
    <w:rsid w:val="711DA258"/>
    <w:rsid w:val="7169406C"/>
    <w:rsid w:val="71D6314F"/>
    <w:rsid w:val="71F6907D"/>
    <w:rsid w:val="7229E367"/>
    <w:rsid w:val="7249CBFE"/>
    <w:rsid w:val="72BDC014"/>
    <w:rsid w:val="72EB3984"/>
    <w:rsid w:val="730677DA"/>
    <w:rsid w:val="7311D30B"/>
    <w:rsid w:val="733C631C"/>
    <w:rsid w:val="73A6C06F"/>
    <w:rsid w:val="7428148D"/>
    <w:rsid w:val="7430599C"/>
    <w:rsid w:val="747B3F91"/>
    <w:rsid w:val="74934CD3"/>
    <w:rsid w:val="74A46EEA"/>
    <w:rsid w:val="74AE55ED"/>
    <w:rsid w:val="74B61DC4"/>
    <w:rsid w:val="74BFB3A2"/>
    <w:rsid w:val="750EF29F"/>
    <w:rsid w:val="75F92C5B"/>
    <w:rsid w:val="76E76C42"/>
    <w:rsid w:val="76E9112E"/>
    <w:rsid w:val="76EF79DC"/>
    <w:rsid w:val="7775B9CE"/>
    <w:rsid w:val="77C8B265"/>
    <w:rsid w:val="77DDD2AC"/>
    <w:rsid w:val="78473AFA"/>
    <w:rsid w:val="7951A4F6"/>
    <w:rsid w:val="7981830B"/>
    <w:rsid w:val="7A029594"/>
    <w:rsid w:val="7A8DCEF0"/>
    <w:rsid w:val="7AA3E627"/>
    <w:rsid w:val="7AEBAF44"/>
    <w:rsid w:val="7AF63A58"/>
    <w:rsid w:val="7B1BFAD2"/>
    <w:rsid w:val="7B79132C"/>
    <w:rsid w:val="7BE21D8F"/>
    <w:rsid w:val="7BED9C66"/>
    <w:rsid w:val="7C11712B"/>
    <w:rsid w:val="7C3F924C"/>
    <w:rsid w:val="7C82B4B3"/>
    <w:rsid w:val="7C9AB3FD"/>
    <w:rsid w:val="7CDD5897"/>
    <w:rsid w:val="7D1C0C8E"/>
    <w:rsid w:val="7D511689"/>
    <w:rsid w:val="7D7C4F5A"/>
    <w:rsid w:val="7D80C7EE"/>
    <w:rsid w:val="7D9B7610"/>
    <w:rsid w:val="7D9C2E94"/>
    <w:rsid w:val="7DDD90C0"/>
    <w:rsid w:val="7E2F48C9"/>
    <w:rsid w:val="7E48E2CD"/>
    <w:rsid w:val="7E7D8432"/>
    <w:rsid w:val="7F82BE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1982D6"/>
  <w15:docId w15:val="{29D6B84B-AA05-4629-9655-663C1A269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95B"/>
    <w:pPr>
      <w:spacing w:line="480" w:lineRule="auto"/>
    </w:pPr>
    <w:rPr>
      <w:rFonts w:asciiTheme="minorHAnsi" w:eastAsiaTheme="minorEastAsia" w:hAnsiTheme="minorHAnsi" w:cstheme="minorBidi"/>
      <w:sz w:val="22"/>
      <w:szCs w:val="22"/>
    </w:rPr>
  </w:style>
  <w:style w:type="paragraph" w:styleId="Heading1">
    <w:name w:val="heading 1"/>
    <w:basedOn w:val="Normal"/>
    <w:next w:val="Normal"/>
    <w:link w:val="Heading1Char"/>
    <w:uiPriority w:val="9"/>
    <w:qFormat/>
    <w:rsid w:val="000D79AB"/>
    <w:pPr>
      <w:keepNext/>
      <w:keepLines/>
      <w:outlineLvl w:val="0"/>
    </w:pPr>
    <w:rPr>
      <w:rFonts w:eastAsiaTheme="majorEastAsia" w:cstheme="majorBidi"/>
      <w:b/>
      <w:sz w:val="28"/>
      <w:szCs w:val="32"/>
    </w:rPr>
  </w:style>
  <w:style w:type="paragraph" w:styleId="Heading2">
    <w:name w:val="heading 2"/>
    <w:basedOn w:val="Heading1"/>
    <w:next w:val="Normal"/>
    <w:link w:val="Heading2Char"/>
    <w:uiPriority w:val="9"/>
    <w:unhideWhenUsed/>
    <w:qFormat/>
    <w:rsid w:val="000D79AB"/>
    <w:pPr>
      <w:outlineLvl w:val="1"/>
    </w:pPr>
    <w:rPr>
      <w:caps/>
      <w:sz w:val="26"/>
    </w:rPr>
  </w:style>
  <w:style w:type="paragraph" w:styleId="Heading3">
    <w:name w:val="heading 3"/>
    <w:basedOn w:val="Normal"/>
    <w:next w:val="Normal"/>
    <w:link w:val="Heading3Char"/>
    <w:uiPriority w:val="9"/>
    <w:unhideWhenUsed/>
    <w:qFormat/>
    <w:rsid w:val="000D79AB"/>
    <w:pPr>
      <w:keepNext/>
      <w:keepLines/>
      <w:spacing w:before="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5D195B"/>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Heading4"/>
    <w:next w:val="Normal"/>
    <w:link w:val="Heading5Char"/>
    <w:uiPriority w:val="9"/>
    <w:unhideWhenUsed/>
    <w:qFormat/>
    <w:rsid w:val="000D79AB"/>
    <w:pPr>
      <w:spacing w:before="0"/>
      <w:outlineLvl w:val="4"/>
    </w:pPr>
    <w:rPr>
      <w:rFonts w:ascii="Calibri" w:hAnsi="Calibri"/>
      <w:color w:val="auto"/>
    </w:rPr>
  </w:style>
  <w:style w:type="paragraph" w:styleId="Heading6">
    <w:name w:val="heading 6"/>
    <w:basedOn w:val="Normal"/>
    <w:qFormat/>
    <w:rsid w:val="000B42CD"/>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qFormat/>
    <w:rsid w:val="005D195B"/>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next w:val="Normal"/>
    <w:link w:val="TitleChar"/>
    <w:uiPriority w:val="10"/>
    <w:qFormat/>
    <w:rsid w:val="005D195B"/>
    <w:pPr>
      <w:spacing w:line="240" w:lineRule="auto"/>
      <w:contextualSpacing/>
    </w:pPr>
    <w:rPr>
      <w:rFonts w:eastAsiaTheme="majorEastAsia" w:cstheme="majorBidi"/>
      <w:b/>
      <w:kern w:val="28"/>
      <w:sz w:val="36"/>
      <w:szCs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NoSpacing">
    <w:name w:val="No Spacing"/>
    <w:link w:val="NoSpacingChar"/>
    <w:uiPriority w:val="1"/>
    <w:qFormat/>
    <w:rsid w:val="005D195B"/>
    <w:rPr>
      <w:rFonts w:asciiTheme="minorHAnsi" w:eastAsiaTheme="minorEastAsia" w:hAnsiTheme="minorHAnsi" w:cstheme="minorBidi"/>
      <w:sz w:val="22"/>
      <w:szCs w:val="22"/>
      <w:lang w:val="en-GB"/>
    </w:rPr>
  </w:style>
  <w:style w:type="paragraph" w:styleId="CommentText">
    <w:name w:val="annotation text"/>
    <w:basedOn w:val="Normal"/>
    <w:link w:val="CommentTextChar"/>
    <w:unhideWhenUsed/>
    <w:qFormat/>
    <w:rsid w:val="005D195B"/>
    <w:pPr>
      <w:spacing w:line="240" w:lineRule="auto"/>
    </w:pPr>
    <w:rPr>
      <w:sz w:val="20"/>
      <w:szCs w:val="20"/>
    </w:rPr>
  </w:style>
  <w:style w:type="paragraph" w:styleId="ListParagraph">
    <w:name w:val="List Paragraph"/>
    <w:basedOn w:val="Normal"/>
    <w:link w:val="ListParagraphChar"/>
    <w:uiPriority w:val="34"/>
    <w:qFormat/>
    <w:rsid w:val="005D195B"/>
    <w:pPr>
      <w:spacing w:line="240" w:lineRule="auto"/>
      <w:ind w:left="720"/>
    </w:pPr>
    <w:rPr>
      <w:rFonts w:ascii="Calibri" w:eastAsia="Calibri" w:hAnsi="Calibri" w:cs="Times New Roman"/>
    </w:rPr>
  </w:style>
  <w:style w:type="paragraph" w:styleId="Header">
    <w:name w:val="header"/>
    <w:basedOn w:val="Normal"/>
    <w:link w:val="HeaderChar"/>
    <w:uiPriority w:val="99"/>
    <w:unhideWhenUsed/>
    <w:qFormat/>
    <w:rsid w:val="005D195B"/>
    <w:pPr>
      <w:tabs>
        <w:tab w:val="center" w:pos="4680"/>
        <w:tab w:val="right" w:pos="9360"/>
      </w:tabs>
      <w:spacing w:line="240" w:lineRule="auto"/>
    </w:pPr>
  </w:style>
  <w:style w:type="paragraph" w:styleId="Footer">
    <w:name w:val="footer"/>
    <w:basedOn w:val="Normal"/>
    <w:link w:val="FooterChar"/>
    <w:uiPriority w:val="99"/>
    <w:unhideWhenUsed/>
    <w:qFormat/>
    <w:rsid w:val="005D195B"/>
    <w:pPr>
      <w:tabs>
        <w:tab w:val="center" w:pos="4680"/>
        <w:tab w:val="right" w:pos="9360"/>
      </w:tabs>
      <w:spacing w:line="240" w:lineRule="auto"/>
    </w:pPr>
  </w:style>
  <w:style w:type="paragraph" w:customStyle="1" w:styleId="tabletextNS">
    <w:name w:val="table:textNS"/>
    <w:basedOn w:val="Normal"/>
    <w:link w:val="tabletextNSChar1"/>
    <w:qFormat/>
    <w:rsid w:val="005D195B"/>
    <w:pPr>
      <w:spacing w:line="240" w:lineRule="auto"/>
    </w:pPr>
    <w:rPr>
      <w:rFonts w:ascii="Arial Narrow" w:eastAsia="Times New Roman" w:hAnsi="Arial Narrow" w:cs="Arial Narrow"/>
      <w:sz w:val="24"/>
      <w:szCs w:val="24"/>
    </w:rPr>
  </w:style>
  <w:style w:type="paragraph" w:customStyle="1" w:styleId="tabletext">
    <w:name w:val="table:text"/>
    <w:basedOn w:val="Normal"/>
    <w:qFormat/>
    <w:rsid w:val="005D195B"/>
    <w:pPr>
      <w:spacing w:before="120" w:after="120" w:line="240" w:lineRule="auto"/>
    </w:pPr>
    <w:rPr>
      <w:rFonts w:ascii="Arial Narrow" w:eastAsia="Times New Roman" w:hAnsi="Arial Narrow" w:cs="Arial Narrow"/>
      <w:sz w:val="24"/>
      <w:szCs w:val="24"/>
    </w:rPr>
  </w:style>
  <w:style w:type="paragraph" w:customStyle="1" w:styleId="tableref">
    <w:name w:val="table:ref"/>
    <w:basedOn w:val="Normal"/>
    <w:link w:val="tablerefChar"/>
    <w:qFormat/>
    <w:rsid w:val="005D195B"/>
    <w:pPr>
      <w:tabs>
        <w:tab w:val="left" w:pos="360"/>
      </w:tabs>
      <w:spacing w:line="240" w:lineRule="auto"/>
      <w:ind w:left="360" w:hanging="360"/>
    </w:pPr>
    <w:rPr>
      <w:rFonts w:ascii="Arial Narrow" w:eastAsia="Times New Roman" w:hAnsi="Arial Narrow" w:cs="Arial Narrow"/>
      <w:sz w:val="20"/>
      <w:szCs w:val="20"/>
    </w:rPr>
  </w:style>
  <w:style w:type="paragraph" w:styleId="Revision">
    <w:name w:val="Revision"/>
    <w:hidden/>
    <w:uiPriority w:val="99"/>
    <w:qFormat/>
    <w:rsid w:val="005D195B"/>
    <w:rPr>
      <w:rFonts w:asciiTheme="minorHAnsi" w:eastAsiaTheme="minorEastAsia" w:hAnsiTheme="minorHAnsi" w:cstheme="minorBidi"/>
      <w:sz w:val="22"/>
      <w:szCs w:val="22"/>
    </w:rPr>
  </w:style>
  <w:style w:type="paragraph" w:styleId="ListBullet">
    <w:name w:val="List Bullet"/>
    <w:basedOn w:val="NoSpacing"/>
    <w:link w:val="ListBulletChar"/>
    <w:uiPriority w:val="99"/>
    <w:unhideWhenUsed/>
    <w:qFormat/>
    <w:rsid w:val="000D79AB"/>
    <w:pPr>
      <w:numPr>
        <w:numId w:val="1"/>
      </w:numPr>
      <w:spacing w:before="120" w:line="480" w:lineRule="auto"/>
      <w:ind w:left="567" w:hanging="283"/>
    </w:pPr>
  </w:style>
  <w:style w:type="paragraph" w:styleId="ListBullet2">
    <w:name w:val="List Bullet 2"/>
    <w:basedOn w:val="NoSpacing"/>
    <w:uiPriority w:val="99"/>
    <w:unhideWhenUsed/>
    <w:qFormat/>
    <w:rsid w:val="000D79AB"/>
    <w:pPr>
      <w:numPr>
        <w:ilvl w:val="1"/>
        <w:numId w:val="1"/>
      </w:numPr>
      <w:spacing w:line="480" w:lineRule="auto"/>
      <w:ind w:left="993" w:hanging="284"/>
    </w:pPr>
  </w:style>
  <w:style w:type="paragraph" w:customStyle="1" w:styleId="listnum">
    <w:name w:val="list:num"/>
    <w:basedOn w:val="Normal"/>
    <w:qFormat/>
    <w:rsid w:val="005D195B"/>
    <w:pPr>
      <w:numPr>
        <w:numId w:val="2"/>
      </w:numPr>
      <w:spacing w:after="120" w:line="240" w:lineRule="auto"/>
    </w:pPr>
    <w:rPr>
      <w:rFonts w:ascii="Times New Roman" w:eastAsia="Times New Roman" w:hAnsi="Times New Roman" w:cs="Times New Roman"/>
      <w:sz w:val="24"/>
      <w:szCs w:val="24"/>
    </w:rPr>
  </w:style>
  <w:style w:type="paragraph" w:customStyle="1" w:styleId="listindentbull">
    <w:name w:val="list:indent bull"/>
    <w:qFormat/>
    <w:rsid w:val="005D195B"/>
    <w:pPr>
      <w:numPr>
        <w:numId w:val="3"/>
      </w:numPr>
      <w:spacing w:after="120"/>
    </w:pPr>
    <w:rPr>
      <w:sz w:val="24"/>
      <w:szCs w:val="24"/>
      <w:lang w:val="en-GB"/>
    </w:rPr>
  </w:style>
  <w:style w:type="paragraph" w:customStyle="1" w:styleId="listbull">
    <w:name w:val="list:bull"/>
    <w:basedOn w:val="Normal"/>
    <w:link w:val="listbullChar"/>
    <w:qFormat/>
    <w:rsid w:val="005D195B"/>
    <w:pPr>
      <w:numPr>
        <w:numId w:val="4"/>
      </w:numPr>
      <w:spacing w:after="12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qFormat/>
    <w:rsid w:val="005D195B"/>
    <w:pPr>
      <w:jc w:val="center"/>
    </w:pPr>
    <w:rPr>
      <w:rFonts w:ascii="Calibri" w:hAnsi="Calibri" w:cs="Calibri"/>
      <w:noProof/>
    </w:rPr>
  </w:style>
  <w:style w:type="paragraph" w:customStyle="1" w:styleId="EndNoteBibliography">
    <w:name w:val="EndNote Bibliography"/>
    <w:basedOn w:val="Normal"/>
    <w:link w:val="EndNoteBibliographyChar"/>
    <w:qFormat/>
    <w:rsid w:val="005D195B"/>
    <w:pPr>
      <w:spacing w:line="240" w:lineRule="auto"/>
    </w:pPr>
    <w:rPr>
      <w:rFonts w:ascii="Calibri" w:hAnsi="Calibri" w:cs="Calibri"/>
      <w:noProof/>
    </w:rPr>
  </w:style>
  <w:style w:type="paragraph" w:styleId="ListNumber">
    <w:name w:val="List Number"/>
    <w:basedOn w:val="Normal"/>
    <w:uiPriority w:val="99"/>
    <w:unhideWhenUsed/>
    <w:qFormat/>
    <w:rsid w:val="000D79AB"/>
    <w:pPr>
      <w:spacing w:before="120"/>
      <w:ind w:left="567" w:hanging="567"/>
    </w:pPr>
    <w:rPr>
      <w:rFonts w:ascii="Calibri" w:hAnsi="Calibri" w:cs="Calibri"/>
      <w:noProof/>
    </w:rPr>
  </w:style>
  <w:style w:type="paragraph" w:customStyle="1" w:styleId="pf0">
    <w:name w:val="pf0"/>
    <w:basedOn w:val="Normal"/>
    <w:qFormat/>
    <w:rsid w:val="005D195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unhideWhenUsed/>
    <w:rsid w:val="000D79AB"/>
    <w:rPr>
      <w:sz w:val="16"/>
      <w:szCs w:val="16"/>
    </w:rPr>
  </w:style>
  <w:style w:type="character" w:styleId="LineNumber">
    <w:name w:val="line number"/>
    <w:basedOn w:val="DefaultParagraphFont"/>
    <w:uiPriority w:val="99"/>
    <w:semiHidden/>
    <w:unhideWhenUsed/>
    <w:rsid w:val="009A68F6"/>
  </w:style>
  <w:style w:type="character" w:customStyle="1" w:styleId="Heading1Char">
    <w:name w:val="Heading 1 Char"/>
    <w:basedOn w:val="DefaultParagraphFont"/>
    <w:link w:val="Heading1"/>
    <w:uiPriority w:val="9"/>
    <w:rsid w:val="00047A3E"/>
    <w:rPr>
      <w:rFonts w:asciiTheme="minorHAnsi" w:eastAsiaTheme="majorEastAsia" w:hAnsiTheme="minorHAnsi" w:cstheme="majorBidi"/>
      <w:b/>
      <w:sz w:val="28"/>
      <w:szCs w:val="32"/>
    </w:rPr>
  </w:style>
  <w:style w:type="character" w:customStyle="1" w:styleId="Heading2Char">
    <w:name w:val="Heading 2 Char"/>
    <w:basedOn w:val="DefaultParagraphFont"/>
    <w:link w:val="Heading2"/>
    <w:uiPriority w:val="9"/>
    <w:rsid w:val="00047A3E"/>
    <w:rPr>
      <w:rFonts w:asciiTheme="minorHAnsi" w:eastAsiaTheme="majorEastAsia" w:hAnsiTheme="minorHAnsi" w:cstheme="majorBidi"/>
      <w:b/>
      <w:caps/>
      <w:sz w:val="26"/>
      <w:szCs w:val="32"/>
    </w:rPr>
  </w:style>
  <w:style w:type="character" w:customStyle="1" w:styleId="Heading3Char">
    <w:name w:val="Heading 3 Char"/>
    <w:basedOn w:val="DefaultParagraphFont"/>
    <w:link w:val="Heading3"/>
    <w:uiPriority w:val="9"/>
    <w:rsid w:val="00047A3E"/>
    <w:rPr>
      <w:rFonts w:asciiTheme="minorHAnsi" w:eastAsiaTheme="majorEastAsia" w:hAnsiTheme="minorHAnsi" w:cstheme="majorBidi"/>
      <w:b/>
      <w:sz w:val="24"/>
      <w:szCs w:val="24"/>
    </w:rPr>
  </w:style>
  <w:style w:type="character" w:customStyle="1" w:styleId="TitleChar">
    <w:name w:val="Title Char"/>
    <w:basedOn w:val="DefaultParagraphFont"/>
    <w:link w:val="Title"/>
    <w:uiPriority w:val="10"/>
    <w:rsid w:val="00047A3E"/>
    <w:rPr>
      <w:rFonts w:asciiTheme="minorHAnsi" w:eastAsiaTheme="majorEastAsia" w:hAnsiTheme="minorHAnsi" w:cstheme="majorBidi"/>
      <w:b/>
      <w:kern w:val="28"/>
      <w:sz w:val="36"/>
      <w:szCs w:val="56"/>
    </w:rPr>
  </w:style>
  <w:style w:type="character" w:customStyle="1" w:styleId="CommentTextChar">
    <w:name w:val="Comment Text Char"/>
    <w:basedOn w:val="DefaultParagraphFont"/>
    <w:link w:val="CommentText"/>
    <w:rsid w:val="00047A3E"/>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3729C9"/>
    <w:rPr>
      <w:b/>
      <w:bCs/>
    </w:rPr>
  </w:style>
  <w:style w:type="character" w:customStyle="1" w:styleId="CommentTextChar1">
    <w:name w:val="Comment Text Char1"/>
    <w:basedOn w:val="DefaultParagraphFont"/>
    <w:rsid w:val="00047A3E"/>
    <w:rPr>
      <w:rFonts w:ascii="Calibri" w:hAnsi="Calibri"/>
    </w:rPr>
  </w:style>
  <w:style w:type="character" w:customStyle="1" w:styleId="CommentSubjectChar">
    <w:name w:val="Comment Subject Char"/>
    <w:basedOn w:val="CommentTextChar1"/>
    <w:link w:val="CommentSubject"/>
    <w:uiPriority w:val="99"/>
    <w:semiHidden/>
    <w:rsid w:val="00047A3E"/>
    <w:rPr>
      <w:rFonts w:asciiTheme="minorHAnsi" w:eastAsiaTheme="minorEastAsia" w:hAnsiTheme="minorHAnsi" w:cstheme="minorBidi"/>
      <w:b/>
      <w:bCs/>
    </w:rPr>
  </w:style>
  <w:style w:type="table" w:styleId="TableGrid">
    <w:name w:val="Table Grid"/>
    <w:basedOn w:val="TableNormal"/>
    <w:uiPriority w:val="39"/>
    <w:rsid w:val="00047A3E"/>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47A3E"/>
    <w:rPr>
      <w:rFonts w:ascii="Calibri" w:eastAsia="Calibri" w:hAnsi="Calibri"/>
      <w:sz w:val="22"/>
      <w:szCs w:val="22"/>
    </w:rPr>
  </w:style>
  <w:style w:type="character" w:customStyle="1" w:styleId="HeaderChar">
    <w:name w:val="Header Char"/>
    <w:basedOn w:val="DefaultParagraphFont"/>
    <w:link w:val="Header"/>
    <w:uiPriority w:val="99"/>
    <w:rsid w:val="00047A3E"/>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047A3E"/>
    <w:rPr>
      <w:rFonts w:asciiTheme="minorHAnsi" w:eastAsiaTheme="minorEastAsia" w:hAnsiTheme="minorHAnsi" w:cstheme="minorBidi"/>
      <w:sz w:val="22"/>
      <w:szCs w:val="22"/>
    </w:rPr>
  </w:style>
  <w:style w:type="character" w:customStyle="1" w:styleId="tabletextNSChar1">
    <w:name w:val="table:textNS Char1"/>
    <w:link w:val="tabletextNS"/>
    <w:locked/>
    <w:rsid w:val="00047A3E"/>
    <w:rPr>
      <w:rFonts w:ascii="Arial Narrow" w:hAnsi="Arial Narrow" w:cs="Arial Narrow"/>
      <w:sz w:val="24"/>
      <w:szCs w:val="24"/>
    </w:rPr>
  </w:style>
  <w:style w:type="table" w:customStyle="1" w:styleId="TableGrid1">
    <w:name w:val="Table Grid1"/>
    <w:basedOn w:val="TableNormal"/>
    <w:next w:val="TableGrid"/>
    <w:uiPriority w:val="59"/>
    <w:rsid w:val="00047A3E"/>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47A3E"/>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refChar">
    <w:name w:val="table:ref Char"/>
    <w:link w:val="tableref"/>
    <w:rsid w:val="00047A3E"/>
    <w:rPr>
      <w:rFonts w:ascii="Arial Narrow" w:hAnsi="Arial Narrow" w:cs="Arial Narrow"/>
    </w:rPr>
  </w:style>
  <w:style w:type="table" w:styleId="TableGridLight">
    <w:name w:val="Grid Table Light"/>
    <w:basedOn w:val="TableNormal"/>
    <w:uiPriority w:val="40"/>
    <w:rsid w:val="00047A3E"/>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4">
    <w:name w:val="Grid Table 3 Accent 4"/>
    <w:basedOn w:val="TableNormal"/>
    <w:uiPriority w:val="48"/>
    <w:rsid w:val="00047A3E"/>
    <w:rPr>
      <w:rFonts w:asciiTheme="minorHAnsi" w:eastAsiaTheme="minorHAnsi" w:hAnsiTheme="minorHAnsi" w:cstheme="minorBidi"/>
      <w:sz w:val="22"/>
      <w:szCs w:val="22"/>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character" w:customStyle="1" w:styleId="listbullChar">
    <w:name w:val="list:bull Char"/>
    <w:link w:val="listbull"/>
    <w:rsid w:val="00047A3E"/>
    <w:rPr>
      <w:sz w:val="24"/>
      <w:szCs w:val="24"/>
    </w:rPr>
  </w:style>
  <w:style w:type="character" w:customStyle="1" w:styleId="NoSpacingChar">
    <w:name w:val="No Spacing Char"/>
    <w:basedOn w:val="DefaultParagraphFont"/>
    <w:link w:val="NoSpacing"/>
    <w:uiPriority w:val="1"/>
    <w:rsid w:val="00047A3E"/>
    <w:rPr>
      <w:rFonts w:asciiTheme="minorHAnsi" w:eastAsiaTheme="minorEastAsia" w:hAnsiTheme="minorHAnsi" w:cstheme="minorBidi"/>
      <w:sz w:val="22"/>
      <w:szCs w:val="22"/>
      <w:lang w:val="en-GB"/>
    </w:rPr>
  </w:style>
  <w:style w:type="character" w:customStyle="1" w:styleId="ListBulletChar">
    <w:name w:val="List Bullet Char"/>
    <w:basedOn w:val="NoSpacingChar"/>
    <w:link w:val="ListBullet"/>
    <w:uiPriority w:val="99"/>
    <w:rsid w:val="00047A3E"/>
    <w:rPr>
      <w:rFonts w:asciiTheme="minorHAnsi" w:eastAsiaTheme="minorEastAsia" w:hAnsiTheme="minorHAnsi" w:cstheme="minorBidi"/>
      <w:sz w:val="22"/>
      <w:szCs w:val="22"/>
      <w:lang w:val="en-GB"/>
    </w:rPr>
  </w:style>
  <w:style w:type="character" w:customStyle="1" w:styleId="EndNoteBibliographyTitleChar">
    <w:name w:val="EndNote Bibliography Title Char"/>
    <w:basedOn w:val="ListBulletChar"/>
    <w:link w:val="EndNoteBibliographyTitle"/>
    <w:rsid w:val="00047A3E"/>
    <w:rPr>
      <w:rFonts w:ascii="Calibri" w:eastAsiaTheme="minorEastAsia" w:hAnsi="Calibri" w:cs="Calibri"/>
      <w:noProof/>
      <w:sz w:val="22"/>
      <w:szCs w:val="22"/>
      <w:lang w:val="en-GB"/>
    </w:rPr>
  </w:style>
  <w:style w:type="character" w:customStyle="1" w:styleId="EndNoteBibliographyChar">
    <w:name w:val="EndNote Bibliography Char"/>
    <w:basedOn w:val="ListBulletChar"/>
    <w:link w:val="EndNoteBibliography"/>
    <w:rsid w:val="00047A3E"/>
    <w:rPr>
      <w:rFonts w:ascii="Calibri" w:eastAsiaTheme="minorEastAsia" w:hAnsi="Calibri" w:cs="Calibri"/>
      <w:noProof/>
      <w:sz w:val="22"/>
      <w:szCs w:val="22"/>
      <w:lang w:val="en-GB"/>
    </w:rPr>
  </w:style>
  <w:style w:type="character" w:customStyle="1" w:styleId="Heading4Char">
    <w:name w:val="Heading 4 Char"/>
    <w:basedOn w:val="DefaultParagraphFont"/>
    <w:link w:val="Heading4"/>
    <w:uiPriority w:val="9"/>
    <w:rsid w:val="00047A3E"/>
    <w:rPr>
      <w:rFonts w:asciiTheme="majorHAnsi" w:eastAsiaTheme="majorEastAsia" w:hAnsiTheme="majorHAnsi" w:cstheme="majorBidi"/>
      <w:i/>
      <w:iCs/>
      <w:color w:val="365F91" w:themeColor="accent1" w:themeShade="BF"/>
      <w:sz w:val="22"/>
      <w:szCs w:val="22"/>
    </w:rPr>
  </w:style>
  <w:style w:type="character" w:customStyle="1" w:styleId="Heading5Char">
    <w:name w:val="Heading 5 Char"/>
    <w:basedOn w:val="DefaultParagraphFont"/>
    <w:link w:val="Heading5"/>
    <w:uiPriority w:val="9"/>
    <w:rsid w:val="00047A3E"/>
    <w:rPr>
      <w:rFonts w:ascii="Calibri" w:eastAsiaTheme="majorEastAsia" w:hAnsi="Calibri" w:cstheme="majorBidi"/>
      <w:i/>
      <w:iCs/>
      <w:sz w:val="22"/>
      <w:szCs w:val="22"/>
    </w:rPr>
  </w:style>
  <w:style w:type="character" w:styleId="Hyperlink">
    <w:name w:val="Hyperlink"/>
    <w:basedOn w:val="DefaultParagraphFont"/>
    <w:uiPriority w:val="99"/>
    <w:unhideWhenUsed/>
    <w:rsid w:val="00047A3E"/>
    <w:rPr>
      <w:color w:val="0000FF" w:themeColor="hyperlink"/>
      <w:u w:val="single"/>
    </w:rPr>
  </w:style>
  <w:style w:type="character" w:styleId="UnresolvedMention">
    <w:name w:val="Unresolved Mention"/>
    <w:basedOn w:val="DefaultParagraphFont"/>
    <w:uiPriority w:val="99"/>
    <w:unhideWhenUsed/>
    <w:rsid w:val="00047A3E"/>
    <w:rPr>
      <w:color w:val="605E5C"/>
      <w:shd w:val="clear" w:color="auto" w:fill="E1DFDD"/>
    </w:rPr>
  </w:style>
  <w:style w:type="character" w:styleId="Mention">
    <w:name w:val="Mention"/>
    <w:basedOn w:val="DefaultParagraphFont"/>
    <w:uiPriority w:val="99"/>
    <w:unhideWhenUsed/>
    <w:rsid w:val="00047A3E"/>
    <w:rPr>
      <w:color w:val="2B579A"/>
      <w:shd w:val="clear" w:color="auto" w:fill="E1DFDD"/>
    </w:rPr>
  </w:style>
  <w:style w:type="character" w:customStyle="1" w:styleId="cf01">
    <w:name w:val="cf01"/>
    <w:basedOn w:val="DefaultParagraphFont"/>
    <w:rsid w:val="00047A3E"/>
    <w:rPr>
      <w:rFonts w:ascii="Segoe UI" w:hAnsi="Segoe UI" w:cs="Segoe UI" w:hint="default"/>
      <w:sz w:val="18"/>
      <w:szCs w:val="18"/>
    </w:rPr>
  </w:style>
  <w:style w:type="character" w:styleId="FollowedHyperlink">
    <w:name w:val="FollowedHyperlink"/>
    <w:basedOn w:val="DefaultParagraphFont"/>
    <w:uiPriority w:val="99"/>
    <w:semiHidden/>
    <w:unhideWhenUsed/>
    <w:rsid w:val="00047A3E"/>
    <w:rPr>
      <w:color w:val="800080" w:themeColor="followedHyperlink"/>
      <w:u w:val="single"/>
    </w:rPr>
  </w:style>
  <w:style w:type="paragraph" w:styleId="BalloonText">
    <w:name w:val="Balloon Text"/>
    <w:basedOn w:val="Normal"/>
    <w:link w:val="BalloonTextChar"/>
    <w:uiPriority w:val="99"/>
    <w:semiHidden/>
    <w:unhideWhenUsed/>
    <w:rsid w:val="00BF41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13D"/>
    <w:rPr>
      <w:rFonts w:ascii="Segoe UI" w:eastAsiaTheme="minorHAnsi" w:hAnsi="Segoe UI" w:cs="Segoe UI"/>
      <w:sz w:val="18"/>
      <w:szCs w:val="18"/>
    </w:rPr>
  </w:style>
  <w:style w:type="paragraph" w:customStyle="1" w:styleId="p1">
    <w:name w:val="p1"/>
    <w:basedOn w:val="Normal"/>
    <w:qFormat/>
    <w:rsid w:val="005D195B"/>
    <w:pPr>
      <w:spacing w:line="240" w:lineRule="auto"/>
    </w:pPr>
    <w:rPr>
      <w:rFonts w:ascii="Helvetica" w:eastAsiaTheme="minorHAnsi" w:hAnsi="Helvetica" w:cs="Times New Roman"/>
      <w:sz w:val="17"/>
      <w:szCs w:val="17"/>
      <w:lang w:val="en-GB" w:eastAsia="en-GB"/>
    </w:rPr>
  </w:style>
  <w:style w:type="paragraph" w:customStyle="1" w:styleId="EquationCaption1">
    <w:name w:val="Equation Caption (1)"/>
    <w:basedOn w:val="Normal"/>
    <w:qFormat/>
    <w:rsid w:val="000D79AB"/>
    <w:rPr>
      <w:rFonts w:ascii="Cambria" w:eastAsia="Times New Roman" w:hAnsi="Cambria" w:cs="Times New Roman"/>
      <w:szCs w:val="20"/>
    </w:rPr>
  </w:style>
  <w:style w:type="paragraph" w:customStyle="1" w:styleId="FigureCaption1">
    <w:name w:val="Figure Caption (1)"/>
    <w:basedOn w:val="Normal"/>
    <w:qFormat/>
    <w:rsid w:val="000D79AB"/>
    <w:rPr>
      <w:rFonts w:ascii="Cambria" w:eastAsia="Times New Roman" w:hAnsi="Cambria" w:cs="Times New Roman"/>
      <w:szCs w:val="20"/>
    </w:rPr>
  </w:style>
  <w:style w:type="paragraph" w:customStyle="1" w:styleId="FiguresSection1">
    <w:name w:val="Figures Section (1)"/>
    <w:basedOn w:val="Heading1"/>
    <w:qFormat/>
    <w:rsid w:val="000D79AB"/>
    <w:rPr>
      <w:rFonts w:ascii="Cambria" w:eastAsia="Times New Roman" w:hAnsi="Cambria" w:cs="Times New Roman"/>
      <w:szCs w:val="20"/>
    </w:rPr>
  </w:style>
  <w:style w:type="paragraph" w:customStyle="1" w:styleId="TableCaption1">
    <w:name w:val="Table Caption (1)"/>
    <w:basedOn w:val="Normal"/>
    <w:qFormat/>
    <w:rsid w:val="000D79AB"/>
    <w:rPr>
      <w:rFonts w:ascii="Cambria" w:eastAsia="Times New Roman" w:hAnsi="Cambri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6179">
      <w:bodyDiv w:val="1"/>
      <w:marLeft w:val="0"/>
      <w:marRight w:val="0"/>
      <w:marTop w:val="0"/>
      <w:marBottom w:val="0"/>
      <w:divBdr>
        <w:top w:val="none" w:sz="0" w:space="0" w:color="auto"/>
        <w:left w:val="none" w:sz="0" w:space="0" w:color="auto"/>
        <w:bottom w:val="none" w:sz="0" w:space="0" w:color="auto"/>
        <w:right w:val="none" w:sz="0" w:space="0" w:color="auto"/>
      </w:divBdr>
      <w:divsChild>
        <w:div w:id="405538456">
          <w:marLeft w:val="562"/>
          <w:marRight w:val="0"/>
          <w:marTop w:val="60"/>
          <w:marBottom w:val="60"/>
          <w:divBdr>
            <w:top w:val="none" w:sz="0" w:space="0" w:color="auto"/>
            <w:left w:val="none" w:sz="0" w:space="0" w:color="auto"/>
            <w:bottom w:val="none" w:sz="0" w:space="0" w:color="auto"/>
            <w:right w:val="none" w:sz="0" w:space="0" w:color="auto"/>
          </w:divBdr>
        </w:div>
      </w:divsChild>
    </w:div>
    <w:div w:id="225648501">
      <w:bodyDiv w:val="1"/>
      <w:marLeft w:val="0"/>
      <w:marRight w:val="0"/>
      <w:marTop w:val="0"/>
      <w:marBottom w:val="0"/>
      <w:divBdr>
        <w:top w:val="none" w:sz="0" w:space="0" w:color="auto"/>
        <w:left w:val="none" w:sz="0" w:space="0" w:color="auto"/>
        <w:bottom w:val="none" w:sz="0" w:space="0" w:color="auto"/>
        <w:right w:val="none" w:sz="0" w:space="0" w:color="auto"/>
      </w:divBdr>
    </w:div>
    <w:div w:id="253513246">
      <w:bodyDiv w:val="1"/>
      <w:marLeft w:val="0"/>
      <w:marRight w:val="0"/>
      <w:marTop w:val="0"/>
      <w:marBottom w:val="0"/>
      <w:divBdr>
        <w:top w:val="none" w:sz="0" w:space="0" w:color="auto"/>
        <w:left w:val="none" w:sz="0" w:space="0" w:color="auto"/>
        <w:bottom w:val="none" w:sz="0" w:space="0" w:color="auto"/>
        <w:right w:val="none" w:sz="0" w:space="0" w:color="auto"/>
      </w:divBdr>
    </w:div>
    <w:div w:id="259483707">
      <w:bodyDiv w:val="1"/>
      <w:marLeft w:val="0"/>
      <w:marRight w:val="0"/>
      <w:marTop w:val="0"/>
      <w:marBottom w:val="0"/>
      <w:divBdr>
        <w:top w:val="none" w:sz="0" w:space="0" w:color="auto"/>
        <w:left w:val="none" w:sz="0" w:space="0" w:color="auto"/>
        <w:bottom w:val="none" w:sz="0" w:space="0" w:color="auto"/>
        <w:right w:val="none" w:sz="0" w:space="0" w:color="auto"/>
      </w:divBdr>
      <w:divsChild>
        <w:div w:id="1175800337">
          <w:marLeft w:val="0"/>
          <w:marRight w:val="0"/>
          <w:marTop w:val="0"/>
          <w:marBottom w:val="0"/>
          <w:divBdr>
            <w:top w:val="none" w:sz="0" w:space="0" w:color="auto"/>
            <w:left w:val="none" w:sz="0" w:space="0" w:color="auto"/>
            <w:bottom w:val="none" w:sz="0" w:space="0" w:color="auto"/>
            <w:right w:val="none" w:sz="0" w:space="0" w:color="auto"/>
          </w:divBdr>
        </w:div>
      </w:divsChild>
    </w:div>
    <w:div w:id="291256367">
      <w:bodyDiv w:val="1"/>
      <w:marLeft w:val="0"/>
      <w:marRight w:val="0"/>
      <w:marTop w:val="0"/>
      <w:marBottom w:val="0"/>
      <w:divBdr>
        <w:top w:val="none" w:sz="0" w:space="0" w:color="auto"/>
        <w:left w:val="none" w:sz="0" w:space="0" w:color="auto"/>
        <w:bottom w:val="none" w:sz="0" w:space="0" w:color="auto"/>
        <w:right w:val="none" w:sz="0" w:space="0" w:color="auto"/>
      </w:divBdr>
    </w:div>
    <w:div w:id="391585847">
      <w:bodyDiv w:val="1"/>
      <w:marLeft w:val="0"/>
      <w:marRight w:val="0"/>
      <w:marTop w:val="0"/>
      <w:marBottom w:val="0"/>
      <w:divBdr>
        <w:top w:val="none" w:sz="0" w:space="0" w:color="auto"/>
        <w:left w:val="none" w:sz="0" w:space="0" w:color="auto"/>
        <w:bottom w:val="none" w:sz="0" w:space="0" w:color="auto"/>
        <w:right w:val="none" w:sz="0" w:space="0" w:color="auto"/>
      </w:divBdr>
    </w:div>
    <w:div w:id="450130054">
      <w:bodyDiv w:val="1"/>
      <w:marLeft w:val="0"/>
      <w:marRight w:val="0"/>
      <w:marTop w:val="0"/>
      <w:marBottom w:val="0"/>
      <w:divBdr>
        <w:top w:val="none" w:sz="0" w:space="0" w:color="auto"/>
        <w:left w:val="none" w:sz="0" w:space="0" w:color="auto"/>
        <w:bottom w:val="none" w:sz="0" w:space="0" w:color="auto"/>
        <w:right w:val="none" w:sz="0" w:space="0" w:color="auto"/>
      </w:divBdr>
    </w:div>
    <w:div w:id="513344823">
      <w:bodyDiv w:val="1"/>
      <w:marLeft w:val="0"/>
      <w:marRight w:val="0"/>
      <w:marTop w:val="0"/>
      <w:marBottom w:val="0"/>
      <w:divBdr>
        <w:top w:val="none" w:sz="0" w:space="0" w:color="auto"/>
        <w:left w:val="none" w:sz="0" w:space="0" w:color="auto"/>
        <w:bottom w:val="none" w:sz="0" w:space="0" w:color="auto"/>
        <w:right w:val="none" w:sz="0" w:space="0" w:color="auto"/>
      </w:divBdr>
    </w:div>
    <w:div w:id="532771162">
      <w:bodyDiv w:val="1"/>
      <w:marLeft w:val="0"/>
      <w:marRight w:val="0"/>
      <w:marTop w:val="0"/>
      <w:marBottom w:val="0"/>
      <w:divBdr>
        <w:top w:val="none" w:sz="0" w:space="0" w:color="auto"/>
        <w:left w:val="none" w:sz="0" w:space="0" w:color="auto"/>
        <w:bottom w:val="none" w:sz="0" w:space="0" w:color="auto"/>
        <w:right w:val="none" w:sz="0" w:space="0" w:color="auto"/>
      </w:divBdr>
    </w:div>
    <w:div w:id="679159582">
      <w:bodyDiv w:val="1"/>
      <w:marLeft w:val="0"/>
      <w:marRight w:val="0"/>
      <w:marTop w:val="0"/>
      <w:marBottom w:val="0"/>
      <w:divBdr>
        <w:top w:val="none" w:sz="0" w:space="0" w:color="auto"/>
        <w:left w:val="none" w:sz="0" w:space="0" w:color="auto"/>
        <w:bottom w:val="none" w:sz="0" w:space="0" w:color="auto"/>
        <w:right w:val="none" w:sz="0" w:space="0" w:color="auto"/>
      </w:divBdr>
      <w:divsChild>
        <w:div w:id="1422533152">
          <w:marLeft w:val="562"/>
          <w:marRight w:val="0"/>
          <w:marTop w:val="60"/>
          <w:marBottom w:val="60"/>
          <w:divBdr>
            <w:top w:val="none" w:sz="0" w:space="0" w:color="auto"/>
            <w:left w:val="none" w:sz="0" w:space="0" w:color="auto"/>
            <w:bottom w:val="none" w:sz="0" w:space="0" w:color="auto"/>
            <w:right w:val="none" w:sz="0" w:space="0" w:color="auto"/>
          </w:divBdr>
        </w:div>
      </w:divsChild>
    </w:div>
    <w:div w:id="684551535">
      <w:bodyDiv w:val="1"/>
      <w:marLeft w:val="0"/>
      <w:marRight w:val="0"/>
      <w:marTop w:val="0"/>
      <w:marBottom w:val="0"/>
      <w:divBdr>
        <w:top w:val="none" w:sz="0" w:space="0" w:color="auto"/>
        <w:left w:val="none" w:sz="0" w:space="0" w:color="auto"/>
        <w:bottom w:val="none" w:sz="0" w:space="0" w:color="auto"/>
        <w:right w:val="none" w:sz="0" w:space="0" w:color="auto"/>
      </w:divBdr>
      <w:divsChild>
        <w:div w:id="961807376">
          <w:marLeft w:val="432"/>
          <w:marRight w:val="0"/>
          <w:marTop w:val="60"/>
          <w:marBottom w:val="60"/>
          <w:divBdr>
            <w:top w:val="none" w:sz="0" w:space="0" w:color="auto"/>
            <w:left w:val="none" w:sz="0" w:space="0" w:color="auto"/>
            <w:bottom w:val="none" w:sz="0" w:space="0" w:color="auto"/>
            <w:right w:val="none" w:sz="0" w:space="0" w:color="auto"/>
          </w:divBdr>
        </w:div>
        <w:div w:id="1280144222">
          <w:marLeft w:val="850"/>
          <w:marRight w:val="0"/>
          <w:marTop w:val="60"/>
          <w:marBottom w:val="60"/>
          <w:divBdr>
            <w:top w:val="none" w:sz="0" w:space="0" w:color="auto"/>
            <w:left w:val="none" w:sz="0" w:space="0" w:color="auto"/>
            <w:bottom w:val="none" w:sz="0" w:space="0" w:color="auto"/>
            <w:right w:val="none" w:sz="0" w:space="0" w:color="auto"/>
          </w:divBdr>
        </w:div>
        <w:div w:id="1464618224">
          <w:marLeft w:val="850"/>
          <w:marRight w:val="0"/>
          <w:marTop w:val="60"/>
          <w:marBottom w:val="60"/>
          <w:divBdr>
            <w:top w:val="none" w:sz="0" w:space="0" w:color="auto"/>
            <w:left w:val="none" w:sz="0" w:space="0" w:color="auto"/>
            <w:bottom w:val="none" w:sz="0" w:space="0" w:color="auto"/>
            <w:right w:val="none" w:sz="0" w:space="0" w:color="auto"/>
          </w:divBdr>
        </w:div>
        <w:div w:id="1488010507">
          <w:marLeft w:val="850"/>
          <w:marRight w:val="0"/>
          <w:marTop w:val="60"/>
          <w:marBottom w:val="60"/>
          <w:divBdr>
            <w:top w:val="none" w:sz="0" w:space="0" w:color="auto"/>
            <w:left w:val="none" w:sz="0" w:space="0" w:color="auto"/>
            <w:bottom w:val="none" w:sz="0" w:space="0" w:color="auto"/>
            <w:right w:val="none" w:sz="0" w:space="0" w:color="auto"/>
          </w:divBdr>
        </w:div>
        <w:div w:id="1613856750">
          <w:marLeft w:val="850"/>
          <w:marRight w:val="0"/>
          <w:marTop w:val="60"/>
          <w:marBottom w:val="60"/>
          <w:divBdr>
            <w:top w:val="none" w:sz="0" w:space="0" w:color="auto"/>
            <w:left w:val="none" w:sz="0" w:space="0" w:color="auto"/>
            <w:bottom w:val="none" w:sz="0" w:space="0" w:color="auto"/>
            <w:right w:val="none" w:sz="0" w:space="0" w:color="auto"/>
          </w:divBdr>
        </w:div>
      </w:divsChild>
    </w:div>
    <w:div w:id="688019828">
      <w:bodyDiv w:val="1"/>
      <w:marLeft w:val="0"/>
      <w:marRight w:val="0"/>
      <w:marTop w:val="0"/>
      <w:marBottom w:val="0"/>
      <w:divBdr>
        <w:top w:val="none" w:sz="0" w:space="0" w:color="auto"/>
        <w:left w:val="none" w:sz="0" w:space="0" w:color="auto"/>
        <w:bottom w:val="none" w:sz="0" w:space="0" w:color="auto"/>
        <w:right w:val="none" w:sz="0" w:space="0" w:color="auto"/>
      </w:divBdr>
      <w:divsChild>
        <w:div w:id="289288116">
          <w:marLeft w:val="562"/>
          <w:marRight w:val="0"/>
          <w:marTop w:val="60"/>
          <w:marBottom w:val="60"/>
          <w:divBdr>
            <w:top w:val="none" w:sz="0" w:space="0" w:color="auto"/>
            <w:left w:val="none" w:sz="0" w:space="0" w:color="auto"/>
            <w:bottom w:val="none" w:sz="0" w:space="0" w:color="auto"/>
            <w:right w:val="none" w:sz="0" w:space="0" w:color="auto"/>
          </w:divBdr>
        </w:div>
        <w:div w:id="706569321">
          <w:marLeft w:val="562"/>
          <w:marRight w:val="0"/>
          <w:marTop w:val="60"/>
          <w:marBottom w:val="60"/>
          <w:divBdr>
            <w:top w:val="none" w:sz="0" w:space="0" w:color="auto"/>
            <w:left w:val="none" w:sz="0" w:space="0" w:color="auto"/>
            <w:bottom w:val="none" w:sz="0" w:space="0" w:color="auto"/>
            <w:right w:val="none" w:sz="0" w:space="0" w:color="auto"/>
          </w:divBdr>
        </w:div>
        <w:div w:id="1501118241">
          <w:marLeft w:val="562"/>
          <w:marRight w:val="0"/>
          <w:marTop w:val="60"/>
          <w:marBottom w:val="60"/>
          <w:divBdr>
            <w:top w:val="none" w:sz="0" w:space="0" w:color="auto"/>
            <w:left w:val="none" w:sz="0" w:space="0" w:color="auto"/>
            <w:bottom w:val="none" w:sz="0" w:space="0" w:color="auto"/>
            <w:right w:val="none" w:sz="0" w:space="0" w:color="auto"/>
          </w:divBdr>
        </w:div>
        <w:div w:id="1915968227">
          <w:marLeft w:val="562"/>
          <w:marRight w:val="0"/>
          <w:marTop w:val="60"/>
          <w:marBottom w:val="60"/>
          <w:divBdr>
            <w:top w:val="none" w:sz="0" w:space="0" w:color="auto"/>
            <w:left w:val="none" w:sz="0" w:space="0" w:color="auto"/>
            <w:bottom w:val="none" w:sz="0" w:space="0" w:color="auto"/>
            <w:right w:val="none" w:sz="0" w:space="0" w:color="auto"/>
          </w:divBdr>
        </w:div>
      </w:divsChild>
    </w:div>
    <w:div w:id="737827075">
      <w:bodyDiv w:val="1"/>
      <w:marLeft w:val="0"/>
      <w:marRight w:val="0"/>
      <w:marTop w:val="0"/>
      <w:marBottom w:val="0"/>
      <w:divBdr>
        <w:top w:val="none" w:sz="0" w:space="0" w:color="auto"/>
        <w:left w:val="none" w:sz="0" w:space="0" w:color="auto"/>
        <w:bottom w:val="none" w:sz="0" w:space="0" w:color="auto"/>
        <w:right w:val="none" w:sz="0" w:space="0" w:color="auto"/>
      </w:divBdr>
      <w:divsChild>
        <w:div w:id="28995168">
          <w:marLeft w:val="562"/>
          <w:marRight w:val="0"/>
          <w:marTop w:val="60"/>
          <w:marBottom w:val="60"/>
          <w:divBdr>
            <w:top w:val="none" w:sz="0" w:space="0" w:color="auto"/>
            <w:left w:val="none" w:sz="0" w:space="0" w:color="auto"/>
            <w:bottom w:val="none" w:sz="0" w:space="0" w:color="auto"/>
            <w:right w:val="none" w:sz="0" w:space="0" w:color="auto"/>
          </w:divBdr>
        </w:div>
        <w:div w:id="164366408">
          <w:marLeft w:val="562"/>
          <w:marRight w:val="0"/>
          <w:marTop w:val="60"/>
          <w:marBottom w:val="60"/>
          <w:divBdr>
            <w:top w:val="none" w:sz="0" w:space="0" w:color="auto"/>
            <w:left w:val="none" w:sz="0" w:space="0" w:color="auto"/>
            <w:bottom w:val="none" w:sz="0" w:space="0" w:color="auto"/>
            <w:right w:val="none" w:sz="0" w:space="0" w:color="auto"/>
          </w:divBdr>
        </w:div>
      </w:divsChild>
    </w:div>
    <w:div w:id="785391474">
      <w:bodyDiv w:val="1"/>
      <w:marLeft w:val="0"/>
      <w:marRight w:val="0"/>
      <w:marTop w:val="0"/>
      <w:marBottom w:val="0"/>
      <w:divBdr>
        <w:top w:val="none" w:sz="0" w:space="0" w:color="auto"/>
        <w:left w:val="none" w:sz="0" w:space="0" w:color="auto"/>
        <w:bottom w:val="none" w:sz="0" w:space="0" w:color="auto"/>
        <w:right w:val="none" w:sz="0" w:space="0" w:color="auto"/>
      </w:divBdr>
    </w:div>
    <w:div w:id="786198413">
      <w:bodyDiv w:val="1"/>
      <w:marLeft w:val="0"/>
      <w:marRight w:val="0"/>
      <w:marTop w:val="0"/>
      <w:marBottom w:val="0"/>
      <w:divBdr>
        <w:top w:val="none" w:sz="0" w:space="0" w:color="auto"/>
        <w:left w:val="none" w:sz="0" w:space="0" w:color="auto"/>
        <w:bottom w:val="none" w:sz="0" w:space="0" w:color="auto"/>
        <w:right w:val="none" w:sz="0" w:space="0" w:color="auto"/>
      </w:divBdr>
      <w:divsChild>
        <w:div w:id="170218976">
          <w:marLeft w:val="562"/>
          <w:marRight w:val="0"/>
          <w:marTop w:val="60"/>
          <w:marBottom w:val="60"/>
          <w:divBdr>
            <w:top w:val="none" w:sz="0" w:space="0" w:color="auto"/>
            <w:left w:val="none" w:sz="0" w:space="0" w:color="auto"/>
            <w:bottom w:val="none" w:sz="0" w:space="0" w:color="auto"/>
            <w:right w:val="none" w:sz="0" w:space="0" w:color="auto"/>
          </w:divBdr>
        </w:div>
        <w:div w:id="702025868">
          <w:marLeft w:val="562"/>
          <w:marRight w:val="0"/>
          <w:marTop w:val="60"/>
          <w:marBottom w:val="60"/>
          <w:divBdr>
            <w:top w:val="none" w:sz="0" w:space="0" w:color="auto"/>
            <w:left w:val="none" w:sz="0" w:space="0" w:color="auto"/>
            <w:bottom w:val="none" w:sz="0" w:space="0" w:color="auto"/>
            <w:right w:val="none" w:sz="0" w:space="0" w:color="auto"/>
          </w:divBdr>
        </w:div>
        <w:div w:id="1233395677">
          <w:marLeft w:val="562"/>
          <w:marRight w:val="0"/>
          <w:marTop w:val="60"/>
          <w:marBottom w:val="60"/>
          <w:divBdr>
            <w:top w:val="none" w:sz="0" w:space="0" w:color="auto"/>
            <w:left w:val="none" w:sz="0" w:space="0" w:color="auto"/>
            <w:bottom w:val="none" w:sz="0" w:space="0" w:color="auto"/>
            <w:right w:val="none" w:sz="0" w:space="0" w:color="auto"/>
          </w:divBdr>
        </w:div>
        <w:div w:id="1601256857">
          <w:marLeft w:val="562"/>
          <w:marRight w:val="0"/>
          <w:marTop w:val="60"/>
          <w:marBottom w:val="60"/>
          <w:divBdr>
            <w:top w:val="none" w:sz="0" w:space="0" w:color="auto"/>
            <w:left w:val="none" w:sz="0" w:space="0" w:color="auto"/>
            <w:bottom w:val="none" w:sz="0" w:space="0" w:color="auto"/>
            <w:right w:val="none" w:sz="0" w:space="0" w:color="auto"/>
          </w:divBdr>
        </w:div>
      </w:divsChild>
    </w:div>
    <w:div w:id="791048479">
      <w:bodyDiv w:val="1"/>
      <w:marLeft w:val="0"/>
      <w:marRight w:val="0"/>
      <w:marTop w:val="0"/>
      <w:marBottom w:val="0"/>
      <w:divBdr>
        <w:top w:val="none" w:sz="0" w:space="0" w:color="auto"/>
        <w:left w:val="none" w:sz="0" w:space="0" w:color="auto"/>
        <w:bottom w:val="none" w:sz="0" w:space="0" w:color="auto"/>
        <w:right w:val="none" w:sz="0" w:space="0" w:color="auto"/>
      </w:divBdr>
    </w:div>
    <w:div w:id="865945864">
      <w:bodyDiv w:val="1"/>
      <w:marLeft w:val="0"/>
      <w:marRight w:val="0"/>
      <w:marTop w:val="0"/>
      <w:marBottom w:val="0"/>
      <w:divBdr>
        <w:top w:val="none" w:sz="0" w:space="0" w:color="auto"/>
        <w:left w:val="none" w:sz="0" w:space="0" w:color="auto"/>
        <w:bottom w:val="none" w:sz="0" w:space="0" w:color="auto"/>
        <w:right w:val="none" w:sz="0" w:space="0" w:color="auto"/>
      </w:divBdr>
      <w:divsChild>
        <w:div w:id="107702573">
          <w:marLeft w:val="562"/>
          <w:marRight w:val="0"/>
          <w:marTop w:val="60"/>
          <w:marBottom w:val="60"/>
          <w:divBdr>
            <w:top w:val="none" w:sz="0" w:space="0" w:color="auto"/>
            <w:left w:val="none" w:sz="0" w:space="0" w:color="auto"/>
            <w:bottom w:val="none" w:sz="0" w:space="0" w:color="auto"/>
            <w:right w:val="none" w:sz="0" w:space="0" w:color="auto"/>
          </w:divBdr>
        </w:div>
        <w:div w:id="269318485">
          <w:marLeft w:val="562"/>
          <w:marRight w:val="0"/>
          <w:marTop w:val="60"/>
          <w:marBottom w:val="60"/>
          <w:divBdr>
            <w:top w:val="none" w:sz="0" w:space="0" w:color="auto"/>
            <w:left w:val="none" w:sz="0" w:space="0" w:color="auto"/>
            <w:bottom w:val="none" w:sz="0" w:space="0" w:color="auto"/>
            <w:right w:val="none" w:sz="0" w:space="0" w:color="auto"/>
          </w:divBdr>
        </w:div>
        <w:div w:id="344745985">
          <w:marLeft w:val="562"/>
          <w:marRight w:val="0"/>
          <w:marTop w:val="60"/>
          <w:marBottom w:val="60"/>
          <w:divBdr>
            <w:top w:val="none" w:sz="0" w:space="0" w:color="auto"/>
            <w:left w:val="none" w:sz="0" w:space="0" w:color="auto"/>
            <w:bottom w:val="none" w:sz="0" w:space="0" w:color="auto"/>
            <w:right w:val="none" w:sz="0" w:space="0" w:color="auto"/>
          </w:divBdr>
        </w:div>
        <w:div w:id="486828149">
          <w:marLeft w:val="562"/>
          <w:marRight w:val="0"/>
          <w:marTop w:val="60"/>
          <w:marBottom w:val="60"/>
          <w:divBdr>
            <w:top w:val="none" w:sz="0" w:space="0" w:color="auto"/>
            <w:left w:val="none" w:sz="0" w:space="0" w:color="auto"/>
            <w:bottom w:val="none" w:sz="0" w:space="0" w:color="auto"/>
            <w:right w:val="none" w:sz="0" w:space="0" w:color="auto"/>
          </w:divBdr>
        </w:div>
        <w:div w:id="810900868">
          <w:marLeft w:val="562"/>
          <w:marRight w:val="0"/>
          <w:marTop w:val="60"/>
          <w:marBottom w:val="60"/>
          <w:divBdr>
            <w:top w:val="none" w:sz="0" w:space="0" w:color="auto"/>
            <w:left w:val="none" w:sz="0" w:space="0" w:color="auto"/>
            <w:bottom w:val="none" w:sz="0" w:space="0" w:color="auto"/>
            <w:right w:val="none" w:sz="0" w:space="0" w:color="auto"/>
          </w:divBdr>
        </w:div>
        <w:div w:id="935329966">
          <w:marLeft w:val="562"/>
          <w:marRight w:val="0"/>
          <w:marTop w:val="60"/>
          <w:marBottom w:val="60"/>
          <w:divBdr>
            <w:top w:val="none" w:sz="0" w:space="0" w:color="auto"/>
            <w:left w:val="none" w:sz="0" w:space="0" w:color="auto"/>
            <w:bottom w:val="none" w:sz="0" w:space="0" w:color="auto"/>
            <w:right w:val="none" w:sz="0" w:space="0" w:color="auto"/>
          </w:divBdr>
        </w:div>
        <w:div w:id="1087459849">
          <w:marLeft w:val="562"/>
          <w:marRight w:val="0"/>
          <w:marTop w:val="60"/>
          <w:marBottom w:val="60"/>
          <w:divBdr>
            <w:top w:val="none" w:sz="0" w:space="0" w:color="auto"/>
            <w:left w:val="none" w:sz="0" w:space="0" w:color="auto"/>
            <w:bottom w:val="none" w:sz="0" w:space="0" w:color="auto"/>
            <w:right w:val="none" w:sz="0" w:space="0" w:color="auto"/>
          </w:divBdr>
        </w:div>
        <w:div w:id="1087845880">
          <w:marLeft w:val="562"/>
          <w:marRight w:val="0"/>
          <w:marTop w:val="60"/>
          <w:marBottom w:val="60"/>
          <w:divBdr>
            <w:top w:val="none" w:sz="0" w:space="0" w:color="auto"/>
            <w:left w:val="none" w:sz="0" w:space="0" w:color="auto"/>
            <w:bottom w:val="none" w:sz="0" w:space="0" w:color="auto"/>
            <w:right w:val="none" w:sz="0" w:space="0" w:color="auto"/>
          </w:divBdr>
        </w:div>
        <w:div w:id="1614088681">
          <w:marLeft w:val="562"/>
          <w:marRight w:val="0"/>
          <w:marTop w:val="60"/>
          <w:marBottom w:val="60"/>
          <w:divBdr>
            <w:top w:val="none" w:sz="0" w:space="0" w:color="auto"/>
            <w:left w:val="none" w:sz="0" w:space="0" w:color="auto"/>
            <w:bottom w:val="none" w:sz="0" w:space="0" w:color="auto"/>
            <w:right w:val="none" w:sz="0" w:space="0" w:color="auto"/>
          </w:divBdr>
        </w:div>
        <w:div w:id="1630475517">
          <w:marLeft w:val="562"/>
          <w:marRight w:val="0"/>
          <w:marTop w:val="60"/>
          <w:marBottom w:val="60"/>
          <w:divBdr>
            <w:top w:val="none" w:sz="0" w:space="0" w:color="auto"/>
            <w:left w:val="none" w:sz="0" w:space="0" w:color="auto"/>
            <w:bottom w:val="none" w:sz="0" w:space="0" w:color="auto"/>
            <w:right w:val="none" w:sz="0" w:space="0" w:color="auto"/>
          </w:divBdr>
        </w:div>
        <w:div w:id="2023239823">
          <w:marLeft w:val="562"/>
          <w:marRight w:val="0"/>
          <w:marTop w:val="60"/>
          <w:marBottom w:val="60"/>
          <w:divBdr>
            <w:top w:val="none" w:sz="0" w:space="0" w:color="auto"/>
            <w:left w:val="none" w:sz="0" w:space="0" w:color="auto"/>
            <w:bottom w:val="none" w:sz="0" w:space="0" w:color="auto"/>
            <w:right w:val="none" w:sz="0" w:space="0" w:color="auto"/>
          </w:divBdr>
        </w:div>
        <w:div w:id="2141417522">
          <w:marLeft w:val="562"/>
          <w:marRight w:val="0"/>
          <w:marTop w:val="60"/>
          <w:marBottom w:val="60"/>
          <w:divBdr>
            <w:top w:val="none" w:sz="0" w:space="0" w:color="auto"/>
            <w:left w:val="none" w:sz="0" w:space="0" w:color="auto"/>
            <w:bottom w:val="none" w:sz="0" w:space="0" w:color="auto"/>
            <w:right w:val="none" w:sz="0" w:space="0" w:color="auto"/>
          </w:divBdr>
        </w:div>
      </w:divsChild>
    </w:div>
    <w:div w:id="933127249">
      <w:bodyDiv w:val="1"/>
      <w:marLeft w:val="0"/>
      <w:marRight w:val="0"/>
      <w:marTop w:val="0"/>
      <w:marBottom w:val="0"/>
      <w:divBdr>
        <w:top w:val="none" w:sz="0" w:space="0" w:color="auto"/>
        <w:left w:val="none" w:sz="0" w:space="0" w:color="auto"/>
        <w:bottom w:val="none" w:sz="0" w:space="0" w:color="auto"/>
        <w:right w:val="none" w:sz="0" w:space="0" w:color="auto"/>
      </w:divBdr>
    </w:div>
    <w:div w:id="968783073">
      <w:bodyDiv w:val="1"/>
      <w:marLeft w:val="0"/>
      <w:marRight w:val="0"/>
      <w:marTop w:val="0"/>
      <w:marBottom w:val="0"/>
      <w:divBdr>
        <w:top w:val="none" w:sz="0" w:space="0" w:color="auto"/>
        <w:left w:val="none" w:sz="0" w:space="0" w:color="auto"/>
        <w:bottom w:val="none" w:sz="0" w:space="0" w:color="auto"/>
        <w:right w:val="none" w:sz="0" w:space="0" w:color="auto"/>
      </w:divBdr>
    </w:div>
    <w:div w:id="1093669920">
      <w:bodyDiv w:val="1"/>
      <w:marLeft w:val="0"/>
      <w:marRight w:val="0"/>
      <w:marTop w:val="0"/>
      <w:marBottom w:val="0"/>
      <w:divBdr>
        <w:top w:val="none" w:sz="0" w:space="0" w:color="auto"/>
        <w:left w:val="none" w:sz="0" w:space="0" w:color="auto"/>
        <w:bottom w:val="none" w:sz="0" w:space="0" w:color="auto"/>
        <w:right w:val="none" w:sz="0" w:space="0" w:color="auto"/>
      </w:divBdr>
      <w:divsChild>
        <w:div w:id="1404334667">
          <w:marLeft w:val="0"/>
          <w:marRight w:val="0"/>
          <w:marTop w:val="0"/>
          <w:marBottom w:val="0"/>
          <w:divBdr>
            <w:top w:val="none" w:sz="0" w:space="0" w:color="auto"/>
            <w:left w:val="none" w:sz="0" w:space="0" w:color="auto"/>
            <w:bottom w:val="none" w:sz="0" w:space="0" w:color="auto"/>
            <w:right w:val="none" w:sz="0" w:space="0" w:color="auto"/>
          </w:divBdr>
          <w:divsChild>
            <w:div w:id="749818131">
              <w:marLeft w:val="0"/>
              <w:marRight w:val="0"/>
              <w:marTop w:val="0"/>
              <w:marBottom w:val="0"/>
              <w:divBdr>
                <w:top w:val="none" w:sz="0" w:space="0" w:color="auto"/>
                <w:left w:val="none" w:sz="0" w:space="0" w:color="auto"/>
                <w:bottom w:val="none" w:sz="0" w:space="0" w:color="auto"/>
                <w:right w:val="none" w:sz="0" w:space="0" w:color="auto"/>
              </w:divBdr>
              <w:divsChild>
                <w:div w:id="1956132071">
                  <w:marLeft w:val="0"/>
                  <w:marRight w:val="0"/>
                  <w:marTop w:val="0"/>
                  <w:marBottom w:val="0"/>
                  <w:divBdr>
                    <w:top w:val="none" w:sz="0" w:space="0" w:color="auto"/>
                    <w:left w:val="none" w:sz="0" w:space="0" w:color="auto"/>
                    <w:bottom w:val="none" w:sz="0" w:space="0" w:color="auto"/>
                    <w:right w:val="none" w:sz="0" w:space="0" w:color="auto"/>
                  </w:divBdr>
                  <w:divsChild>
                    <w:div w:id="27703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029019">
      <w:bodyDiv w:val="1"/>
      <w:marLeft w:val="0"/>
      <w:marRight w:val="0"/>
      <w:marTop w:val="0"/>
      <w:marBottom w:val="0"/>
      <w:divBdr>
        <w:top w:val="none" w:sz="0" w:space="0" w:color="auto"/>
        <w:left w:val="none" w:sz="0" w:space="0" w:color="auto"/>
        <w:bottom w:val="none" w:sz="0" w:space="0" w:color="auto"/>
        <w:right w:val="none" w:sz="0" w:space="0" w:color="auto"/>
      </w:divBdr>
    </w:div>
    <w:div w:id="1117866979">
      <w:bodyDiv w:val="1"/>
      <w:marLeft w:val="0"/>
      <w:marRight w:val="0"/>
      <w:marTop w:val="0"/>
      <w:marBottom w:val="0"/>
      <w:divBdr>
        <w:top w:val="none" w:sz="0" w:space="0" w:color="auto"/>
        <w:left w:val="none" w:sz="0" w:space="0" w:color="auto"/>
        <w:bottom w:val="none" w:sz="0" w:space="0" w:color="auto"/>
        <w:right w:val="none" w:sz="0" w:space="0" w:color="auto"/>
      </w:divBdr>
      <w:divsChild>
        <w:div w:id="1393238123">
          <w:marLeft w:val="562"/>
          <w:marRight w:val="0"/>
          <w:marTop w:val="60"/>
          <w:marBottom w:val="60"/>
          <w:divBdr>
            <w:top w:val="none" w:sz="0" w:space="0" w:color="auto"/>
            <w:left w:val="none" w:sz="0" w:space="0" w:color="auto"/>
            <w:bottom w:val="none" w:sz="0" w:space="0" w:color="auto"/>
            <w:right w:val="none" w:sz="0" w:space="0" w:color="auto"/>
          </w:divBdr>
        </w:div>
        <w:div w:id="1915047328">
          <w:marLeft w:val="562"/>
          <w:marRight w:val="0"/>
          <w:marTop w:val="60"/>
          <w:marBottom w:val="60"/>
          <w:divBdr>
            <w:top w:val="none" w:sz="0" w:space="0" w:color="auto"/>
            <w:left w:val="none" w:sz="0" w:space="0" w:color="auto"/>
            <w:bottom w:val="none" w:sz="0" w:space="0" w:color="auto"/>
            <w:right w:val="none" w:sz="0" w:space="0" w:color="auto"/>
          </w:divBdr>
        </w:div>
        <w:div w:id="1969315193">
          <w:marLeft w:val="562"/>
          <w:marRight w:val="0"/>
          <w:marTop w:val="60"/>
          <w:marBottom w:val="60"/>
          <w:divBdr>
            <w:top w:val="none" w:sz="0" w:space="0" w:color="auto"/>
            <w:left w:val="none" w:sz="0" w:space="0" w:color="auto"/>
            <w:bottom w:val="none" w:sz="0" w:space="0" w:color="auto"/>
            <w:right w:val="none" w:sz="0" w:space="0" w:color="auto"/>
          </w:divBdr>
        </w:div>
        <w:div w:id="2040816740">
          <w:marLeft w:val="562"/>
          <w:marRight w:val="0"/>
          <w:marTop w:val="60"/>
          <w:marBottom w:val="60"/>
          <w:divBdr>
            <w:top w:val="none" w:sz="0" w:space="0" w:color="auto"/>
            <w:left w:val="none" w:sz="0" w:space="0" w:color="auto"/>
            <w:bottom w:val="none" w:sz="0" w:space="0" w:color="auto"/>
            <w:right w:val="none" w:sz="0" w:space="0" w:color="auto"/>
          </w:divBdr>
        </w:div>
        <w:div w:id="2087528236">
          <w:marLeft w:val="562"/>
          <w:marRight w:val="0"/>
          <w:marTop w:val="60"/>
          <w:marBottom w:val="60"/>
          <w:divBdr>
            <w:top w:val="none" w:sz="0" w:space="0" w:color="auto"/>
            <w:left w:val="none" w:sz="0" w:space="0" w:color="auto"/>
            <w:bottom w:val="none" w:sz="0" w:space="0" w:color="auto"/>
            <w:right w:val="none" w:sz="0" w:space="0" w:color="auto"/>
          </w:divBdr>
        </w:div>
      </w:divsChild>
    </w:div>
    <w:div w:id="1128668248">
      <w:bodyDiv w:val="1"/>
      <w:marLeft w:val="0"/>
      <w:marRight w:val="0"/>
      <w:marTop w:val="0"/>
      <w:marBottom w:val="0"/>
      <w:divBdr>
        <w:top w:val="none" w:sz="0" w:space="0" w:color="auto"/>
        <w:left w:val="none" w:sz="0" w:space="0" w:color="auto"/>
        <w:bottom w:val="none" w:sz="0" w:space="0" w:color="auto"/>
        <w:right w:val="none" w:sz="0" w:space="0" w:color="auto"/>
      </w:divBdr>
    </w:div>
    <w:div w:id="1143161076">
      <w:bodyDiv w:val="1"/>
      <w:marLeft w:val="0"/>
      <w:marRight w:val="0"/>
      <w:marTop w:val="0"/>
      <w:marBottom w:val="0"/>
      <w:divBdr>
        <w:top w:val="none" w:sz="0" w:space="0" w:color="auto"/>
        <w:left w:val="none" w:sz="0" w:space="0" w:color="auto"/>
        <w:bottom w:val="none" w:sz="0" w:space="0" w:color="auto"/>
        <w:right w:val="none" w:sz="0" w:space="0" w:color="auto"/>
      </w:divBdr>
      <w:divsChild>
        <w:div w:id="237982844">
          <w:marLeft w:val="562"/>
          <w:marRight w:val="0"/>
          <w:marTop w:val="60"/>
          <w:marBottom w:val="60"/>
          <w:divBdr>
            <w:top w:val="none" w:sz="0" w:space="0" w:color="auto"/>
            <w:left w:val="none" w:sz="0" w:space="0" w:color="auto"/>
            <w:bottom w:val="none" w:sz="0" w:space="0" w:color="auto"/>
            <w:right w:val="none" w:sz="0" w:space="0" w:color="auto"/>
          </w:divBdr>
        </w:div>
      </w:divsChild>
    </w:div>
    <w:div w:id="1185247192">
      <w:bodyDiv w:val="1"/>
      <w:marLeft w:val="0"/>
      <w:marRight w:val="0"/>
      <w:marTop w:val="0"/>
      <w:marBottom w:val="0"/>
      <w:divBdr>
        <w:top w:val="none" w:sz="0" w:space="0" w:color="auto"/>
        <w:left w:val="none" w:sz="0" w:space="0" w:color="auto"/>
        <w:bottom w:val="none" w:sz="0" w:space="0" w:color="auto"/>
        <w:right w:val="none" w:sz="0" w:space="0" w:color="auto"/>
      </w:divBdr>
      <w:divsChild>
        <w:div w:id="158466997">
          <w:marLeft w:val="1123"/>
          <w:marRight w:val="0"/>
          <w:marTop w:val="60"/>
          <w:marBottom w:val="60"/>
          <w:divBdr>
            <w:top w:val="none" w:sz="0" w:space="0" w:color="auto"/>
            <w:left w:val="none" w:sz="0" w:space="0" w:color="auto"/>
            <w:bottom w:val="none" w:sz="0" w:space="0" w:color="auto"/>
            <w:right w:val="none" w:sz="0" w:space="0" w:color="auto"/>
          </w:divBdr>
        </w:div>
        <w:div w:id="628164540">
          <w:marLeft w:val="1123"/>
          <w:marRight w:val="0"/>
          <w:marTop w:val="60"/>
          <w:marBottom w:val="60"/>
          <w:divBdr>
            <w:top w:val="none" w:sz="0" w:space="0" w:color="auto"/>
            <w:left w:val="none" w:sz="0" w:space="0" w:color="auto"/>
            <w:bottom w:val="none" w:sz="0" w:space="0" w:color="auto"/>
            <w:right w:val="none" w:sz="0" w:space="0" w:color="auto"/>
          </w:divBdr>
        </w:div>
        <w:div w:id="1031807767">
          <w:marLeft w:val="562"/>
          <w:marRight w:val="0"/>
          <w:marTop w:val="60"/>
          <w:marBottom w:val="60"/>
          <w:divBdr>
            <w:top w:val="none" w:sz="0" w:space="0" w:color="auto"/>
            <w:left w:val="none" w:sz="0" w:space="0" w:color="auto"/>
            <w:bottom w:val="none" w:sz="0" w:space="0" w:color="auto"/>
            <w:right w:val="none" w:sz="0" w:space="0" w:color="auto"/>
          </w:divBdr>
        </w:div>
        <w:div w:id="1256210920">
          <w:marLeft w:val="1123"/>
          <w:marRight w:val="0"/>
          <w:marTop w:val="60"/>
          <w:marBottom w:val="60"/>
          <w:divBdr>
            <w:top w:val="none" w:sz="0" w:space="0" w:color="auto"/>
            <w:left w:val="none" w:sz="0" w:space="0" w:color="auto"/>
            <w:bottom w:val="none" w:sz="0" w:space="0" w:color="auto"/>
            <w:right w:val="none" w:sz="0" w:space="0" w:color="auto"/>
          </w:divBdr>
        </w:div>
        <w:div w:id="1334379997">
          <w:marLeft w:val="562"/>
          <w:marRight w:val="0"/>
          <w:marTop w:val="60"/>
          <w:marBottom w:val="60"/>
          <w:divBdr>
            <w:top w:val="none" w:sz="0" w:space="0" w:color="auto"/>
            <w:left w:val="none" w:sz="0" w:space="0" w:color="auto"/>
            <w:bottom w:val="none" w:sz="0" w:space="0" w:color="auto"/>
            <w:right w:val="none" w:sz="0" w:space="0" w:color="auto"/>
          </w:divBdr>
        </w:div>
        <w:div w:id="1382752628">
          <w:marLeft w:val="562"/>
          <w:marRight w:val="0"/>
          <w:marTop w:val="60"/>
          <w:marBottom w:val="60"/>
          <w:divBdr>
            <w:top w:val="none" w:sz="0" w:space="0" w:color="auto"/>
            <w:left w:val="none" w:sz="0" w:space="0" w:color="auto"/>
            <w:bottom w:val="none" w:sz="0" w:space="0" w:color="auto"/>
            <w:right w:val="none" w:sz="0" w:space="0" w:color="auto"/>
          </w:divBdr>
        </w:div>
        <w:div w:id="2063941222">
          <w:marLeft w:val="1123"/>
          <w:marRight w:val="0"/>
          <w:marTop w:val="60"/>
          <w:marBottom w:val="60"/>
          <w:divBdr>
            <w:top w:val="none" w:sz="0" w:space="0" w:color="auto"/>
            <w:left w:val="none" w:sz="0" w:space="0" w:color="auto"/>
            <w:bottom w:val="none" w:sz="0" w:space="0" w:color="auto"/>
            <w:right w:val="none" w:sz="0" w:space="0" w:color="auto"/>
          </w:divBdr>
        </w:div>
      </w:divsChild>
    </w:div>
    <w:div w:id="1188443381">
      <w:bodyDiv w:val="1"/>
      <w:marLeft w:val="0"/>
      <w:marRight w:val="0"/>
      <w:marTop w:val="0"/>
      <w:marBottom w:val="0"/>
      <w:divBdr>
        <w:top w:val="none" w:sz="0" w:space="0" w:color="auto"/>
        <w:left w:val="none" w:sz="0" w:space="0" w:color="auto"/>
        <w:bottom w:val="none" w:sz="0" w:space="0" w:color="auto"/>
        <w:right w:val="none" w:sz="0" w:space="0" w:color="auto"/>
      </w:divBdr>
      <w:divsChild>
        <w:div w:id="240481077">
          <w:marLeft w:val="562"/>
          <w:marRight w:val="0"/>
          <w:marTop w:val="60"/>
          <w:marBottom w:val="60"/>
          <w:divBdr>
            <w:top w:val="none" w:sz="0" w:space="0" w:color="auto"/>
            <w:left w:val="none" w:sz="0" w:space="0" w:color="auto"/>
            <w:bottom w:val="none" w:sz="0" w:space="0" w:color="auto"/>
            <w:right w:val="none" w:sz="0" w:space="0" w:color="auto"/>
          </w:divBdr>
        </w:div>
        <w:div w:id="1126462178">
          <w:marLeft w:val="562"/>
          <w:marRight w:val="0"/>
          <w:marTop w:val="60"/>
          <w:marBottom w:val="60"/>
          <w:divBdr>
            <w:top w:val="none" w:sz="0" w:space="0" w:color="auto"/>
            <w:left w:val="none" w:sz="0" w:space="0" w:color="auto"/>
            <w:bottom w:val="none" w:sz="0" w:space="0" w:color="auto"/>
            <w:right w:val="none" w:sz="0" w:space="0" w:color="auto"/>
          </w:divBdr>
        </w:div>
        <w:div w:id="1552494504">
          <w:marLeft w:val="562"/>
          <w:marRight w:val="0"/>
          <w:marTop w:val="60"/>
          <w:marBottom w:val="60"/>
          <w:divBdr>
            <w:top w:val="none" w:sz="0" w:space="0" w:color="auto"/>
            <w:left w:val="none" w:sz="0" w:space="0" w:color="auto"/>
            <w:bottom w:val="none" w:sz="0" w:space="0" w:color="auto"/>
            <w:right w:val="none" w:sz="0" w:space="0" w:color="auto"/>
          </w:divBdr>
        </w:div>
      </w:divsChild>
    </w:div>
    <w:div w:id="1253048599">
      <w:bodyDiv w:val="1"/>
      <w:marLeft w:val="0"/>
      <w:marRight w:val="0"/>
      <w:marTop w:val="0"/>
      <w:marBottom w:val="0"/>
      <w:divBdr>
        <w:top w:val="none" w:sz="0" w:space="0" w:color="auto"/>
        <w:left w:val="none" w:sz="0" w:space="0" w:color="auto"/>
        <w:bottom w:val="none" w:sz="0" w:space="0" w:color="auto"/>
        <w:right w:val="none" w:sz="0" w:space="0" w:color="auto"/>
      </w:divBdr>
    </w:div>
    <w:div w:id="1293049750">
      <w:bodyDiv w:val="1"/>
      <w:marLeft w:val="0"/>
      <w:marRight w:val="0"/>
      <w:marTop w:val="0"/>
      <w:marBottom w:val="0"/>
      <w:divBdr>
        <w:top w:val="none" w:sz="0" w:space="0" w:color="auto"/>
        <w:left w:val="none" w:sz="0" w:space="0" w:color="auto"/>
        <w:bottom w:val="none" w:sz="0" w:space="0" w:color="auto"/>
        <w:right w:val="none" w:sz="0" w:space="0" w:color="auto"/>
      </w:divBdr>
    </w:div>
    <w:div w:id="1319379241">
      <w:bodyDiv w:val="1"/>
      <w:marLeft w:val="0"/>
      <w:marRight w:val="0"/>
      <w:marTop w:val="0"/>
      <w:marBottom w:val="0"/>
      <w:divBdr>
        <w:top w:val="none" w:sz="0" w:space="0" w:color="auto"/>
        <w:left w:val="none" w:sz="0" w:space="0" w:color="auto"/>
        <w:bottom w:val="none" w:sz="0" w:space="0" w:color="auto"/>
        <w:right w:val="none" w:sz="0" w:space="0" w:color="auto"/>
      </w:divBdr>
      <w:divsChild>
        <w:div w:id="756362412">
          <w:marLeft w:val="562"/>
          <w:marRight w:val="0"/>
          <w:marTop w:val="60"/>
          <w:marBottom w:val="60"/>
          <w:divBdr>
            <w:top w:val="none" w:sz="0" w:space="0" w:color="auto"/>
            <w:left w:val="none" w:sz="0" w:space="0" w:color="auto"/>
            <w:bottom w:val="none" w:sz="0" w:space="0" w:color="auto"/>
            <w:right w:val="none" w:sz="0" w:space="0" w:color="auto"/>
          </w:divBdr>
        </w:div>
        <w:div w:id="1596284132">
          <w:marLeft w:val="562"/>
          <w:marRight w:val="0"/>
          <w:marTop w:val="60"/>
          <w:marBottom w:val="60"/>
          <w:divBdr>
            <w:top w:val="none" w:sz="0" w:space="0" w:color="auto"/>
            <w:left w:val="none" w:sz="0" w:space="0" w:color="auto"/>
            <w:bottom w:val="none" w:sz="0" w:space="0" w:color="auto"/>
            <w:right w:val="none" w:sz="0" w:space="0" w:color="auto"/>
          </w:divBdr>
        </w:div>
      </w:divsChild>
    </w:div>
    <w:div w:id="1352612268">
      <w:bodyDiv w:val="1"/>
      <w:marLeft w:val="0"/>
      <w:marRight w:val="0"/>
      <w:marTop w:val="0"/>
      <w:marBottom w:val="0"/>
      <w:divBdr>
        <w:top w:val="none" w:sz="0" w:space="0" w:color="auto"/>
        <w:left w:val="none" w:sz="0" w:space="0" w:color="auto"/>
        <w:bottom w:val="none" w:sz="0" w:space="0" w:color="auto"/>
        <w:right w:val="none" w:sz="0" w:space="0" w:color="auto"/>
      </w:divBdr>
      <w:divsChild>
        <w:div w:id="1406226053">
          <w:marLeft w:val="562"/>
          <w:marRight w:val="0"/>
          <w:marTop w:val="60"/>
          <w:marBottom w:val="60"/>
          <w:divBdr>
            <w:top w:val="none" w:sz="0" w:space="0" w:color="auto"/>
            <w:left w:val="none" w:sz="0" w:space="0" w:color="auto"/>
            <w:bottom w:val="none" w:sz="0" w:space="0" w:color="auto"/>
            <w:right w:val="none" w:sz="0" w:space="0" w:color="auto"/>
          </w:divBdr>
        </w:div>
      </w:divsChild>
    </w:div>
    <w:div w:id="1405373682">
      <w:bodyDiv w:val="1"/>
      <w:marLeft w:val="0"/>
      <w:marRight w:val="0"/>
      <w:marTop w:val="0"/>
      <w:marBottom w:val="0"/>
      <w:divBdr>
        <w:top w:val="none" w:sz="0" w:space="0" w:color="auto"/>
        <w:left w:val="none" w:sz="0" w:space="0" w:color="auto"/>
        <w:bottom w:val="none" w:sz="0" w:space="0" w:color="auto"/>
        <w:right w:val="none" w:sz="0" w:space="0" w:color="auto"/>
      </w:divBdr>
      <w:divsChild>
        <w:div w:id="201552892">
          <w:marLeft w:val="1699"/>
          <w:marRight w:val="0"/>
          <w:marTop w:val="60"/>
          <w:marBottom w:val="60"/>
          <w:divBdr>
            <w:top w:val="none" w:sz="0" w:space="0" w:color="auto"/>
            <w:left w:val="none" w:sz="0" w:space="0" w:color="auto"/>
            <w:bottom w:val="none" w:sz="0" w:space="0" w:color="auto"/>
            <w:right w:val="none" w:sz="0" w:space="0" w:color="auto"/>
          </w:divBdr>
        </w:div>
        <w:div w:id="307711576">
          <w:marLeft w:val="1699"/>
          <w:marRight w:val="0"/>
          <w:marTop w:val="60"/>
          <w:marBottom w:val="60"/>
          <w:divBdr>
            <w:top w:val="none" w:sz="0" w:space="0" w:color="auto"/>
            <w:left w:val="none" w:sz="0" w:space="0" w:color="auto"/>
            <w:bottom w:val="none" w:sz="0" w:space="0" w:color="auto"/>
            <w:right w:val="none" w:sz="0" w:space="0" w:color="auto"/>
          </w:divBdr>
        </w:div>
        <w:div w:id="503130888">
          <w:marLeft w:val="1123"/>
          <w:marRight w:val="0"/>
          <w:marTop w:val="60"/>
          <w:marBottom w:val="60"/>
          <w:divBdr>
            <w:top w:val="none" w:sz="0" w:space="0" w:color="auto"/>
            <w:left w:val="none" w:sz="0" w:space="0" w:color="auto"/>
            <w:bottom w:val="none" w:sz="0" w:space="0" w:color="auto"/>
            <w:right w:val="none" w:sz="0" w:space="0" w:color="auto"/>
          </w:divBdr>
        </w:div>
        <w:div w:id="932469775">
          <w:marLeft w:val="1699"/>
          <w:marRight w:val="0"/>
          <w:marTop w:val="60"/>
          <w:marBottom w:val="60"/>
          <w:divBdr>
            <w:top w:val="none" w:sz="0" w:space="0" w:color="auto"/>
            <w:left w:val="none" w:sz="0" w:space="0" w:color="auto"/>
            <w:bottom w:val="none" w:sz="0" w:space="0" w:color="auto"/>
            <w:right w:val="none" w:sz="0" w:space="0" w:color="auto"/>
          </w:divBdr>
        </w:div>
        <w:div w:id="1019432810">
          <w:marLeft w:val="1699"/>
          <w:marRight w:val="0"/>
          <w:marTop w:val="60"/>
          <w:marBottom w:val="60"/>
          <w:divBdr>
            <w:top w:val="none" w:sz="0" w:space="0" w:color="auto"/>
            <w:left w:val="none" w:sz="0" w:space="0" w:color="auto"/>
            <w:bottom w:val="none" w:sz="0" w:space="0" w:color="auto"/>
            <w:right w:val="none" w:sz="0" w:space="0" w:color="auto"/>
          </w:divBdr>
        </w:div>
        <w:div w:id="1183863353">
          <w:marLeft w:val="1123"/>
          <w:marRight w:val="0"/>
          <w:marTop w:val="60"/>
          <w:marBottom w:val="60"/>
          <w:divBdr>
            <w:top w:val="none" w:sz="0" w:space="0" w:color="auto"/>
            <w:left w:val="none" w:sz="0" w:space="0" w:color="auto"/>
            <w:bottom w:val="none" w:sz="0" w:space="0" w:color="auto"/>
            <w:right w:val="none" w:sz="0" w:space="0" w:color="auto"/>
          </w:divBdr>
        </w:div>
        <w:div w:id="1436513018">
          <w:marLeft w:val="1699"/>
          <w:marRight w:val="0"/>
          <w:marTop w:val="60"/>
          <w:marBottom w:val="60"/>
          <w:divBdr>
            <w:top w:val="none" w:sz="0" w:space="0" w:color="auto"/>
            <w:left w:val="none" w:sz="0" w:space="0" w:color="auto"/>
            <w:bottom w:val="none" w:sz="0" w:space="0" w:color="auto"/>
            <w:right w:val="none" w:sz="0" w:space="0" w:color="auto"/>
          </w:divBdr>
        </w:div>
        <w:div w:id="1632245874">
          <w:marLeft w:val="562"/>
          <w:marRight w:val="0"/>
          <w:marTop w:val="60"/>
          <w:marBottom w:val="60"/>
          <w:divBdr>
            <w:top w:val="none" w:sz="0" w:space="0" w:color="auto"/>
            <w:left w:val="none" w:sz="0" w:space="0" w:color="auto"/>
            <w:bottom w:val="none" w:sz="0" w:space="0" w:color="auto"/>
            <w:right w:val="none" w:sz="0" w:space="0" w:color="auto"/>
          </w:divBdr>
        </w:div>
        <w:div w:id="1711494848">
          <w:marLeft w:val="1123"/>
          <w:marRight w:val="0"/>
          <w:marTop w:val="60"/>
          <w:marBottom w:val="60"/>
          <w:divBdr>
            <w:top w:val="none" w:sz="0" w:space="0" w:color="auto"/>
            <w:left w:val="none" w:sz="0" w:space="0" w:color="auto"/>
            <w:bottom w:val="none" w:sz="0" w:space="0" w:color="auto"/>
            <w:right w:val="none" w:sz="0" w:space="0" w:color="auto"/>
          </w:divBdr>
        </w:div>
        <w:div w:id="1852178527">
          <w:marLeft w:val="562"/>
          <w:marRight w:val="0"/>
          <w:marTop w:val="60"/>
          <w:marBottom w:val="60"/>
          <w:divBdr>
            <w:top w:val="none" w:sz="0" w:space="0" w:color="auto"/>
            <w:left w:val="none" w:sz="0" w:space="0" w:color="auto"/>
            <w:bottom w:val="none" w:sz="0" w:space="0" w:color="auto"/>
            <w:right w:val="none" w:sz="0" w:space="0" w:color="auto"/>
          </w:divBdr>
        </w:div>
      </w:divsChild>
    </w:div>
    <w:div w:id="1473401897">
      <w:bodyDiv w:val="1"/>
      <w:marLeft w:val="0"/>
      <w:marRight w:val="0"/>
      <w:marTop w:val="0"/>
      <w:marBottom w:val="0"/>
      <w:divBdr>
        <w:top w:val="none" w:sz="0" w:space="0" w:color="auto"/>
        <w:left w:val="none" w:sz="0" w:space="0" w:color="auto"/>
        <w:bottom w:val="none" w:sz="0" w:space="0" w:color="auto"/>
        <w:right w:val="none" w:sz="0" w:space="0" w:color="auto"/>
      </w:divBdr>
    </w:div>
    <w:div w:id="1527327754">
      <w:bodyDiv w:val="1"/>
      <w:marLeft w:val="0"/>
      <w:marRight w:val="0"/>
      <w:marTop w:val="0"/>
      <w:marBottom w:val="0"/>
      <w:divBdr>
        <w:top w:val="none" w:sz="0" w:space="0" w:color="auto"/>
        <w:left w:val="none" w:sz="0" w:space="0" w:color="auto"/>
        <w:bottom w:val="none" w:sz="0" w:space="0" w:color="auto"/>
        <w:right w:val="none" w:sz="0" w:space="0" w:color="auto"/>
      </w:divBdr>
      <w:divsChild>
        <w:div w:id="999387800">
          <w:marLeft w:val="562"/>
          <w:marRight w:val="0"/>
          <w:marTop w:val="60"/>
          <w:marBottom w:val="60"/>
          <w:divBdr>
            <w:top w:val="none" w:sz="0" w:space="0" w:color="auto"/>
            <w:left w:val="none" w:sz="0" w:space="0" w:color="auto"/>
            <w:bottom w:val="none" w:sz="0" w:space="0" w:color="auto"/>
            <w:right w:val="none" w:sz="0" w:space="0" w:color="auto"/>
          </w:divBdr>
        </w:div>
        <w:div w:id="2104522250">
          <w:marLeft w:val="562"/>
          <w:marRight w:val="0"/>
          <w:marTop w:val="60"/>
          <w:marBottom w:val="60"/>
          <w:divBdr>
            <w:top w:val="none" w:sz="0" w:space="0" w:color="auto"/>
            <w:left w:val="none" w:sz="0" w:space="0" w:color="auto"/>
            <w:bottom w:val="none" w:sz="0" w:space="0" w:color="auto"/>
            <w:right w:val="none" w:sz="0" w:space="0" w:color="auto"/>
          </w:divBdr>
        </w:div>
      </w:divsChild>
    </w:div>
    <w:div w:id="1539051637">
      <w:bodyDiv w:val="1"/>
      <w:marLeft w:val="0"/>
      <w:marRight w:val="0"/>
      <w:marTop w:val="0"/>
      <w:marBottom w:val="0"/>
      <w:divBdr>
        <w:top w:val="none" w:sz="0" w:space="0" w:color="auto"/>
        <w:left w:val="none" w:sz="0" w:space="0" w:color="auto"/>
        <w:bottom w:val="none" w:sz="0" w:space="0" w:color="auto"/>
        <w:right w:val="none" w:sz="0" w:space="0" w:color="auto"/>
      </w:divBdr>
    </w:div>
    <w:div w:id="1560046398">
      <w:bodyDiv w:val="1"/>
      <w:marLeft w:val="0"/>
      <w:marRight w:val="0"/>
      <w:marTop w:val="0"/>
      <w:marBottom w:val="0"/>
      <w:divBdr>
        <w:top w:val="none" w:sz="0" w:space="0" w:color="auto"/>
        <w:left w:val="none" w:sz="0" w:space="0" w:color="auto"/>
        <w:bottom w:val="none" w:sz="0" w:space="0" w:color="auto"/>
        <w:right w:val="none" w:sz="0" w:space="0" w:color="auto"/>
      </w:divBdr>
    </w:div>
    <w:div w:id="1591162394">
      <w:bodyDiv w:val="1"/>
      <w:marLeft w:val="0"/>
      <w:marRight w:val="0"/>
      <w:marTop w:val="0"/>
      <w:marBottom w:val="0"/>
      <w:divBdr>
        <w:top w:val="none" w:sz="0" w:space="0" w:color="auto"/>
        <w:left w:val="none" w:sz="0" w:space="0" w:color="auto"/>
        <w:bottom w:val="none" w:sz="0" w:space="0" w:color="auto"/>
        <w:right w:val="none" w:sz="0" w:space="0" w:color="auto"/>
      </w:divBdr>
    </w:div>
    <w:div w:id="1650163487">
      <w:bodyDiv w:val="1"/>
      <w:marLeft w:val="0"/>
      <w:marRight w:val="0"/>
      <w:marTop w:val="0"/>
      <w:marBottom w:val="0"/>
      <w:divBdr>
        <w:top w:val="none" w:sz="0" w:space="0" w:color="auto"/>
        <w:left w:val="none" w:sz="0" w:space="0" w:color="auto"/>
        <w:bottom w:val="none" w:sz="0" w:space="0" w:color="auto"/>
        <w:right w:val="none" w:sz="0" w:space="0" w:color="auto"/>
      </w:divBdr>
    </w:div>
    <w:div w:id="1683049734">
      <w:bodyDiv w:val="1"/>
      <w:marLeft w:val="0"/>
      <w:marRight w:val="0"/>
      <w:marTop w:val="0"/>
      <w:marBottom w:val="0"/>
      <w:divBdr>
        <w:top w:val="none" w:sz="0" w:space="0" w:color="auto"/>
        <w:left w:val="none" w:sz="0" w:space="0" w:color="auto"/>
        <w:bottom w:val="none" w:sz="0" w:space="0" w:color="auto"/>
        <w:right w:val="none" w:sz="0" w:space="0" w:color="auto"/>
      </w:divBdr>
      <w:divsChild>
        <w:div w:id="1298219802">
          <w:marLeft w:val="562"/>
          <w:marRight w:val="0"/>
          <w:marTop w:val="60"/>
          <w:marBottom w:val="60"/>
          <w:divBdr>
            <w:top w:val="none" w:sz="0" w:space="0" w:color="auto"/>
            <w:left w:val="none" w:sz="0" w:space="0" w:color="auto"/>
            <w:bottom w:val="none" w:sz="0" w:space="0" w:color="auto"/>
            <w:right w:val="none" w:sz="0" w:space="0" w:color="auto"/>
          </w:divBdr>
        </w:div>
      </w:divsChild>
    </w:div>
    <w:div w:id="1688829736">
      <w:bodyDiv w:val="1"/>
      <w:marLeft w:val="0"/>
      <w:marRight w:val="0"/>
      <w:marTop w:val="0"/>
      <w:marBottom w:val="0"/>
      <w:divBdr>
        <w:top w:val="none" w:sz="0" w:space="0" w:color="auto"/>
        <w:left w:val="none" w:sz="0" w:space="0" w:color="auto"/>
        <w:bottom w:val="none" w:sz="0" w:space="0" w:color="auto"/>
        <w:right w:val="none" w:sz="0" w:space="0" w:color="auto"/>
      </w:divBdr>
    </w:div>
    <w:div w:id="1703434674">
      <w:bodyDiv w:val="1"/>
      <w:marLeft w:val="0"/>
      <w:marRight w:val="0"/>
      <w:marTop w:val="0"/>
      <w:marBottom w:val="0"/>
      <w:divBdr>
        <w:top w:val="none" w:sz="0" w:space="0" w:color="auto"/>
        <w:left w:val="none" w:sz="0" w:space="0" w:color="auto"/>
        <w:bottom w:val="none" w:sz="0" w:space="0" w:color="auto"/>
        <w:right w:val="none" w:sz="0" w:space="0" w:color="auto"/>
      </w:divBdr>
    </w:div>
    <w:div w:id="1722711828">
      <w:bodyDiv w:val="1"/>
      <w:marLeft w:val="0"/>
      <w:marRight w:val="0"/>
      <w:marTop w:val="0"/>
      <w:marBottom w:val="0"/>
      <w:divBdr>
        <w:top w:val="none" w:sz="0" w:space="0" w:color="auto"/>
        <w:left w:val="none" w:sz="0" w:space="0" w:color="auto"/>
        <w:bottom w:val="none" w:sz="0" w:space="0" w:color="auto"/>
        <w:right w:val="none" w:sz="0" w:space="0" w:color="auto"/>
      </w:divBdr>
      <w:divsChild>
        <w:div w:id="143284170">
          <w:marLeft w:val="562"/>
          <w:marRight w:val="0"/>
          <w:marTop w:val="60"/>
          <w:marBottom w:val="60"/>
          <w:divBdr>
            <w:top w:val="none" w:sz="0" w:space="0" w:color="auto"/>
            <w:left w:val="none" w:sz="0" w:space="0" w:color="auto"/>
            <w:bottom w:val="none" w:sz="0" w:space="0" w:color="auto"/>
            <w:right w:val="none" w:sz="0" w:space="0" w:color="auto"/>
          </w:divBdr>
        </w:div>
        <w:div w:id="383720609">
          <w:marLeft w:val="562"/>
          <w:marRight w:val="0"/>
          <w:marTop w:val="60"/>
          <w:marBottom w:val="60"/>
          <w:divBdr>
            <w:top w:val="none" w:sz="0" w:space="0" w:color="auto"/>
            <w:left w:val="none" w:sz="0" w:space="0" w:color="auto"/>
            <w:bottom w:val="none" w:sz="0" w:space="0" w:color="auto"/>
            <w:right w:val="none" w:sz="0" w:space="0" w:color="auto"/>
          </w:divBdr>
        </w:div>
      </w:divsChild>
    </w:div>
    <w:div w:id="1858617849">
      <w:bodyDiv w:val="1"/>
      <w:marLeft w:val="0"/>
      <w:marRight w:val="0"/>
      <w:marTop w:val="0"/>
      <w:marBottom w:val="0"/>
      <w:divBdr>
        <w:top w:val="none" w:sz="0" w:space="0" w:color="auto"/>
        <w:left w:val="none" w:sz="0" w:space="0" w:color="auto"/>
        <w:bottom w:val="none" w:sz="0" w:space="0" w:color="auto"/>
        <w:right w:val="none" w:sz="0" w:space="0" w:color="auto"/>
      </w:divBdr>
      <w:divsChild>
        <w:div w:id="187333387">
          <w:marLeft w:val="562"/>
          <w:marRight w:val="0"/>
          <w:marTop w:val="60"/>
          <w:marBottom w:val="60"/>
          <w:divBdr>
            <w:top w:val="none" w:sz="0" w:space="0" w:color="auto"/>
            <w:left w:val="none" w:sz="0" w:space="0" w:color="auto"/>
            <w:bottom w:val="none" w:sz="0" w:space="0" w:color="auto"/>
            <w:right w:val="none" w:sz="0" w:space="0" w:color="auto"/>
          </w:divBdr>
        </w:div>
        <w:div w:id="505824355">
          <w:marLeft w:val="562"/>
          <w:marRight w:val="0"/>
          <w:marTop w:val="60"/>
          <w:marBottom w:val="60"/>
          <w:divBdr>
            <w:top w:val="none" w:sz="0" w:space="0" w:color="auto"/>
            <w:left w:val="none" w:sz="0" w:space="0" w:color="auto"/>
            <w:bottom w:val="none" w:sz="0" w:space="0" w:color="auto"/>
            <w:right w:val="none" w:sz="0" w:space="0" w:color="auto"/>
          </w:divBdr>
        </w:div>
        <w:div w:id="726731368">
          <w:marLeft w:val="562"/>
          <w:marRight w:val="0"/>
          <w:marTop w:val="60"/>
          <w:marBottom w:val="60"/>
          <w:divBdr>
            <w:top w:val="none" w:sz="0" w:space="0" w:color="auto"/>
            <w:left w:val="none" w:sz="0" w:space="0" w:color="auto"/>
            <w:bottom w:val="none" w:sz="0" w:space="0" w:color="auto"/>
            <w:right w:val="none" w:sz="0" w:space="0" w:color="auto"/>
          </w:divBdr>
        </w:div>
        <w:div w:id="736704926">
          <w:marLeft w:val="562"/>
          <w:marRight w:val="0"/>
          <w:marTop w:val="60"/>
          <w:marBottom w:val="60"/>
          <w:divBdr>
            <w:top w:val="none" w:sz="0" w:space="0" w:color="auto"/>
            <w:left w:val="none" w:sz="0" w:space="0" w:color="auto"/>
            <w:bottom w:val="none" w:sz="0" w:space="0" w:color="auto"/>
            <w:right w:val="none" w:sz="0" w:space="0" w:color="auto"/>
          </w:divBdr>
        </w:div>
        <w:div w:id="1650672950">
          <w:marLeft w:val="562"/>
          <w:marRight w:val="0"/>
          <w:marTop w:val="60"/>
          <w:marBottom w:val="60"/>
          <w:divBdr>
            <w:top w:val="none" w:sz="0" w:space="0" w:color="auto"/>
            <w:left w:val="none" w:sz="0" w:space="0" w:color="auto"/>
            <w:bottom w:val="none" w:sz="0" w:space="0" w:color="auto"/>
            <w:right w:val="none" w:sz="0" w:space="0" w:color="auto"/>
          </w:divBdr>
        </w:div>
      </w:divsChild>
    </w:div>
    <w:div w:id="1894777927">
      <w:bodyDiv w:val="1"/>
      <w:marLeft w:val="0"/>
      <w:marRight w:val="0"/>
      <w:marTop w:val="0"/>
      <w:marBottom w:val="0"/>
      <w:divBdr>
        <w:top w:val="none" w:sz="0" w:space="0" w:color="auto"/>
        <w:left w:val="none" w:sz="0" w:space="0" w:color="auto"/>
        <w:bottom w:val="none" w:sz="0" w:space="0" w:color="auto"/>
        <w:right w:val="none" w:sz="0" w:space="0" w:color="auto"/>
      </w:divBdr>
      <w:divsChild>
        <w:div w:id="99691799">
          <w:marLeft w:val="562"/>
          <w:marRight w:val="0"/>
          <w:marTop w:val="60"/>
          <w:marBottom w:val="60"/>
          <w:divBdr>
            <w:top w:val="none" w:sz="0" w:space="0" w:color="auto"/>
            <w:left w:val="none" w:sz="0" w:space="0" w:color="auto"/>
            <w:bottom w:val="none" w:sz="0" w:space="0" w:color="auto"/>
            <w:right w:val="none" w:sz="0" w:space="0" w:color="auto"/>
          </w:divBdr>
        </w:div>
        <w:div w:id="873343081">
          <w:marLeft w:val="562"/>
          <w:marRight w:val="0"/>
          <w:marTop w:val="60"/>
          <w:marBottom w:val="60"/>
          <w:divBdr>
            <w:top w:val="none" w:sz="0" w:space="0" w:color="auto"/>
            <w:left w:val="none" w:sz="0" w:space="0" w:color="auto"/>
            <w:bottom w:val="none" w:sz="0" w:space="0" w:color="auto"/>
            <w:right w:val="none" w:sz="0" w:space="0" w:color="auto"/>
          </w:divBdr>
        </w:div>
        <w:div w:id="1049377383">
          <w:marLeft w:val="562"/>
          <w:marRight w:val="0"/>
          <w:marTop w:val="60"/>
          <w:marBottom w:val="60"/>
          <w:divBdr>
            <w:top w:val="none" w:sz="0" w:space="0" w:color="auto"/>
            <w:left w:val="none" w:sz="0" w:space="0" w:color="auto"/>
            <w:bottom w:val="none" w:sz="0" w:space="0" w:color="auto"/>
            <w:right w:val="none" w:sz="0" w:space="0" w:color="auto"/>
          </w:divBdr>
        </w:div>
        <w:div w:id="1562864274">
          <w:marLeft w:val="562"/>
          <w:marRight w:val="0"/>
          <w:marTop w:val="60"/>
          <w:marBottom w:val="60"/>
          <w:divBdr>
            <w:top w:val="none" w:sz="0" w:space="0" w:color="auto"/>
            <w:left w:val="none" w:sz="0" w:space="0" w:color="auto"/>
            <w:bottom w:val="none" w:sz="0" w:space="0" w:color="auto"/>
            <w:right w:val="none" w:sz="0" w:space="0" w:color="auto"/>
          </w:divBdr>
        </w:div>
      </w:divsChild>
    </w:div>
    <w:div w:id="1981769218">
      <w:bodyDiv w:val="1"/>
      <w:marLeft w:val="0"/>
      <w:marRight w:val="0"/>
      <w:marTop w:val="0"/>
      <w:marBottom w:val="0"/>
      <w:divBdr>
        <w:top w:val="none" w:sz="0" w:space="0" w:color="auto"/>
        <w:left w:val="none" w:sz="0" w:space="0" w:color="auto"/>
        <w:bottom w:val="none" w:sz="0" w:space="0" w:color="auto"/>
        <w:right w:val="none" w:sz="0" w:space="0" w:color="auto"/>
      </w:divBdr>
    </w:div>
    <w:div w:id="2067756188">
      <w:bodyDiv w:val="1"/>
      <w:marLeft w:val="0"/>
      <w:marRight w:val="0"/>
      <w:marTop w:val="0"/>
      <w:marBottom w:val="0"/>
      <w:divBdr>
        <w:top w:val="none" w:sz="0" w:space="0" w:color="auto"/>
        <w:left w:val="none" w:sz="0" w:space="0" w:color="auto"/>
        <w:bottom w:val="none" w:sz="0" w:space="0" w:color="auto"/>
        <w:right w:val="none" w:sz="0" w:space="0" w:color="auto"/>
      </w:divBdr>
      <w:divsChild>
        <w:div w:id="313611622">
          <w:marLeft w:val="562"/>
          <w:marRight w:val="0"/>
          <w:marTop w:val="60"/>
          <w:marBottom w:val="60"/>
          <w:divBdr>
            <w:top w:val="none" w:sz="0" w:space="0" w:color="auto"/>
            <w:left w:val="none" w:sz="0" w:space="0" w:color="auto"/>
            <w:bottom w:val="none" w:sz="0" w:space="0" w:color="auto"/>
            <w:right w:val="none" w:sz="0" w:space="0" w:color="auto"/>
          </w:divBdr>
        </w:div>
        <w:div w:id="673920703">
          <w:marLeft w:val="562"/>
          <w:marRight w:val="0"/>
          <w:marTop w:val="60"/>
          <w:marBottom w:val="60"/>
          <w:divBdr>
            <w:top w:val="none" w:sz="0" w:space="0" w:color="auto"/>
            <w:left w:val="none" w:sz="0" w:space="0" w:color="auto"/>
            <w:bottom w:val="none" w:sz="0" w:space="0" w:color="auto"/>
            <w:right w:val="none" w:sz="0" w:space="0" w:color="auto"/>
          </w:divBdr>
        </w:div>
        <w:div w:id="794102883">
          <w:marLeft w:val="1123"/>
          <w:marRight w:val="0"/>
          <w:marTop w:val="60"/>
          <w:marBottom w:val="60"/>
          <w:divBdr>
            <w:top w:val="none" w:sz="0" w:space="0" w:color="auto"/>
            <w:left w:val="none" w:sz="0" w:space="0" w:color="auto"/>
            <w:bottom w:val="none" w:sz="0" w:space="0" w:color="auto"/>
            <w:right w:val="none" w:sz="0" w:space="0" w:color="auto"/>
          </w:divBdr>
        </w:div>
        <w:div w:id="1468083576">
          <w:marLeft w:val="562"/>
          <w:marRight w:val="0"/>
          <w:marTop w:val="60"/>
          <w:marBottom w:val="60"/>
          <w:divBdr>
            <w:top w:val="none" w:sz="0" w:space="0" w:color="auto"/>
            <w:left w:val="none" w:sz="0" w:space="0" w:color="auto"/>
            <w:bottom w:val="none" w:sz="0" w:space="0" w:color="auto"/>
            <w:right w:val="none" w:sz="0" w:space="0" w:color="auto"/>
          </w:divBdr>
        </w:div>
        <w:div w:id="1692221678">
          <w:marLeft w:val="562"/>
          <w:marRight w:val="0"/>
          <w:marTop w:val="60"/>
          <w:marBottom w:val="60"/>
          <w:divBdr>
            <w:top w:val="none" w:sz="0" w:space="0" w:color="auto"/>
            <w:left w:val="none" w:sz="0" w:space="0" w:color="auto"/>
            <w:bottom w:val="none" w:sz="0" w:space="0" w:color="auto"/>
            <w:right w:val="none" w:sz="0" w:space="0" w:color="auto"/>
          </w:divBdr>
        </w:div>
        <w:div w:id="1720320845">
          <w:marLeft w:val="1123"/>
          <w:marRight w:val="0"/>
          <w:marTop w:val="60"/>
          <w:marBottom w:val="60"/>
          <w:divBdr>
            <w:top w:val="none" w:sz="0" w:space="0" w:color="auto"/>
            <w:left w:val="none" w:sz="0" w:space="0" w:color="auto"/>
            <w:bottom w:val="none" w:sz="0" w:space="0" w:color="auto"/>
            <w:right w:val="none" w:sz="0" w:space="0" w:color="auto"/>
          </w:divBdr>
        </w:div>
      </w:divsChild>
    </w:div>
    <w:div w:id="20896184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1d1cccd0-6051-4617-9b34-15e5c5dba8c1">
      <UserInfo>
        <DisplayName>Sandra Machlitt-Northen</DisplayName>
        <AccountId>23</AccountId>
        <AccountType/>
      </UserInfo>
      <UserInfo>
        <DisplayName>Nicola Scott</DisplayName>
        <AccountId>14</AccountId>
        <AccountType/>
      </UserInfo>
      <UserInfo>
        <DisplayName>Ramiya Ravindranath</DisplayName>
        <AccountId>34</AccountId>
        <AccountType/>
      </UserInfo>
    </SharedWithUsers>
    <TaxCatchAll xmlns="1d1cccd0-6051-4617-9b34-15e5c5dba8c1" xsi:nil="true"/>
    <lcf76f155ced4ddcb4097134ff3c332f xmlns="01f9304a-81de-4cf9-a943-028f1ae0e0f9">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
    <b:Tag>6271b970-718d-475c-aa54-c15e474af3be</b:Tag>
    <b:SourceType>JournalArticle</b:SourceType>
    <b:Year>2021</b:Year>
    <b:Author>
      <b:Author>
        <b:NameList>
          <b:Person>
            <b:First>Liu</b:First>
            <b:Last>C.</b:Last>
          </b:Person>
          <b:Person>
            <b:First>Chen</b:First>
            <b:Last>J.</b:Last>
          </b:Person>
          <b:Person>
            <b:First>Gao</b:First>
            <b:Last>Y.</b:Last>
          </b:Person>
          <b:Person>
            <b:First>Deng</b:First>
            <b:Last>B.</b:Last>
          </b:Person>
          <b:Person>
            <b:First>Liu</b:First>
            <b:Last>K.</b:Last>
          </b:Person>
        </b:NameList>
      </b:Author>
    </b:Author>
    <b:PlacePublished>Division of Cardiology, The First Hospital of Hebei Medical University, Shijiazhuang, China. Department of Haematology and Rheumatology, The First Affiliated Hospital of Fujian Medical University, Fuzhou, China. The First Hospital of Hebei Medical University, Shijiazhuang, China.</b:PlacePublished>
    <b:Pages>CD004434</b:Pages>
    <b:Volume>3</b:Volume>
    <b:StandardNumber>3</b:StandardNumber>
    <b:Day>26</b:Day>
    <b:Month>3</b:Month>
    <b:DOI>10.1002/14651858.CD004434.pub6</b:DOI>
    <b:Title>Endothelin receptor antagonists for pulmonary arterial hypertension</b:Title>
    <b:JournalName>Cochrane Database Syst Rev</b:JournalName>
    <b:URL>https://www.ncbi.nlm.nih.gov/pubmed/33765691</b:URL>
    <b:RefOrder>1</b:RefOrder>
  </b:Source>
  <b:Source>
    <b:Tag>b3d992d3-635f-4068-9329-8946b41cda2f</b:Tag>
    <b:SourceType>JournalArticle</b:SourceType>
    <b:Year>2022</b:Year>
    <b:Author>
      <b:Author>
        <b:NameList>
          <b:Person>
            <b:First>Humbert</b:First>
            <b:Last>M.</b:Last>
          </b:Person>
          <b:Person>
            <b:First>Kovacs</b:First>
            <b:Last>G.</b:Last>
          </b:Person>
          <b:Person>
            <b:First>Hoeper</b:First>
            <b:Last>M. M.</b:Last>
          </b:Person>
          <b:Person>
            <b:First>Badagliacca</b:First>
            <b:Last>R.</b:Last>
          </b:Person>
          <b:Person>
            <b:First>Berger</b:First>
            <b:Last>R. M. F.</b:Last>
          </b:Person>
          <b:Person>
            <b:First>Brida</b:First>
            <b:Last>M.</b:Last>
          </b:Person>
          <b:Person>
            <b:First>Carlsen</b:First>
            <b:Last>J.</b:Last>
          </b:Person>
          <b:Person>
            <b:First>Coats</b:First>
            <b:Last>A. J. S.</b:Last>
          </b:Person>
          <b:Person>
            <b:First>Escribano-Subias</b:First>
            <b:Last>P.</b:Last>
          </b:Person>
          <b:Person>
            <b:First>Ferrari</b:First>
            <b:Last>P.</b:Last>
          </b:Person>
          <b:Person>
            <b:First>Ferreira</b:First>
            <b:Last>D. S.</b:Last>
          </b:Person>
          <b:Person>
            <b:First>Ghofrani</b:First>
            <b:Last>H. A.</b:Last>
          </b:Person>
          <b:Person>
            <b:First>Giannakoulas</b:First>
            <b:Last>G.</b:Last>
          </b:Person>
          <b:Person>
            <b:First>Kiely</b:First>
            <b:Last>D. G.</b:Last>
          </b:Person>
          <b:Person>
            <b:First>Mayer</b:First>
            <b:Last>E.</b:Last>
          </b:Person>
          <b:Person>
            <b:First>Meszaros</b:First>
            <b:Last>G.</b:Last>
          </b:Person>
          <b:Person>
            <b:First>Nagavci</b:First>
            <b:Last>B.</b:Last>
          </b:Person>
          <b:Person>
            <b:First>Olsson</b:First>
            <b:Last>K. M.</b:Last>
          </b:Person>
          <b:Person>
            <b:First>Pepke-Zaba</b:First>
            <b:Last>J.</b:Last>
          </b:Person>
          <b:Person>
            <b:First>Quint</b:First>
            <b:Last>J. K.</b:Last>
          </b:Person>
          <b:Person>
            <b:First>Radegran</b:First>
            <b:Last>G.</b:Last>
          </b:Person>
          <b:Person>
            <b:First>Simonneau</b:First>
            <b:Last>G.</b:Last>
          </b:Person>
          <b:Person>
            <b:First>Sitbon</b:First>
            <b:Last>O.</b:Last>
          </b:Person>
          <b:Person>
            <b:First>Tonia</b:First>
            <b:Last>T.</b:Last>
          </b:Person>
          <b:Person>
            <b:First>Toshner</b:First>
            <b:Last>M.</b:Last>
          </b:Person>
          <b:Person>
            <b:First>Vachiery</b:First>
            <b:Last>J. L.</b:Last>
          </b:Person>
          <b:Person>
            <b:First>Vonk</b:First>
            <b:Last>Noordegraaf A.</b:Last>
          </b:Person>
          <b:Person>
            <b:First>Delcroix</b:First>
            <b:Last>M.</b:Last>
          </b:Person>
          <b:Person>
            <b:First>Rosenkranz</b:First>
            <b:Last>S.</b:Last>
          </b:Person>
          <b:Person>
            <b:First>Esc</b:First>
            <b:Last>Ers Scientific Document Group</b:Last>
          </b:Person>
        </b:NameList>
      </b:Author>
    </b:Author>
    <b:Pages>3618-3731</b:Pages>
    <b:Volume>43</b:Volume>
    <b:StandardNumber>38</b:StandardNumber>
    <b:Day>11</b:Day>
    <b:Month>10</b:Month>
    <b:DOI>10.1093/eurheartj/ehac237</b:DOI>
    <b:Title>2022 ESC/ERS Guidelines for the diagnosis and treatment of pulmonary hypertension</b:Title>
    <b:JournalName>Eur Heart J</b:JournalName>
    <b:URL>https://www.ncbi.nlm.nih.gov/pubmed/36017548</b:URL>
    <b:RefOrder>2</b:RefOrder>
  </b:Source>
  <b:Source>
    <b:Tag>b5a0f73e-a22b-483e-b93c-6fd94bc1721d</b:Tag>
    <b:SourceType>JournalArticle</b:SourceType>
    <b:Year>2011</b:Year>
    <b:Author>
      <b:Author>
        <b:NameList>
          <b:Person>
            <b:First>van</b:First>
            <b:Last>Loon R. L.</b:Last>
          </b:Person>
          <b:Person>
            <b:First>Roofthooft</b:First>
            <b:Last>M. T.</b:Last>
          </b:Person>
          <b:Person>
            <b:First>Hillege</b:First>
            <b:Last>H. L.</b:Last>
          </b:Person>
          <b:Person>
            <b:First>ten</b:First>
            <b:Last>Harkel A. D.</b:Last>
          </b:Person>
          <b:Person>
            <b:First>van</b:First>
            <b:Last>Osch-Gevers M.</b:Last>
          </b:Person>
          <b:Person>
            <b:First>Delhaas</b:First>
            <b:Last>T.</b:Last>
          </b:Person>
          <b:Person>
            <b:First>Kapusta</b:First>
            <b:Last>L.</b:Last>
          </b:Person>
          <b:Person>
            <b:First>Strengers</b:First>
            <b:Last>J. L.</b:Last>
          </b:Person>
          <b:Person>
            <b:First>Rammeloo</b:First>
            <b:Last>L.</b:Last>
          </b:Person>
          <b:Person>
            <b:First>Clur</b:First>
            <b:Last>S. A.</b:Last>
          </b:Person>
          <b:Person>
            <b:First>Mulder</b:First>
            <b:Last>B. J.</b:Last>
          </b:Person>
          <b:Person>
            <b:First>Berger</b:First>
            <b:Last>R. M.</b:Last>
          </b:Person>
        </b:NameList>
      </b:Author>
    </b:Author>
    <b:PlacePublished>Department of Pediatric Cardiology, Beatrix Children's Hospital, University Medical Center Groningen, University of Groningen, Groningen, the Netherlands.</b:PlacePublished>
    <b:Pages>1755-64</b:Pages>
    <b:Volume>124</b:Volume>
    <b:StandardNumber>16</b:StandardNumber>
    <b:Day>18</b:Day>
    <b:Month>10</b:Month>
    <b:DOI>10.1161/CIRCULATIONAHA.110.969584</b:DOI>
    <b:Title>Pediatric pulmonary hypertension in the Netherlands: epidemiology and characterization during the period 1991 to 2005</b:Title>
    <b:JournalName>Circulation</b:JournalName>
    <b:URL>https://www.ncbi.nlm.nih.gov/pubmed/21947294</b:URL>
    <b:RefOrder>3</b:RefOrder>
  </b:Source>
  <b:Source>
    <b:Tag>bc55d79a-17f5-4469-aa7f-4d757440fa1e</b:Tag>
    <b:SourceType>JournalArticle</b:SourceType>
    <b:Year>2011</b:Year>
    <b:Author>
      <b:Author>
        <b:NameList>
          <b:Person>
            <b:First>Shao</b:First>
            <b:Last>D.</b:Last>
          </b:Person>
          <b:Person>
            <b:First>Park</b:First>
            <b:Last>J. E.</b:Last>
          </b:Person>
          <b:Person>
            <b:First>Wort</b:First>
            <b:Last>S. J.</b:Last>
          </b:Person>
        </b:NameList>
      </b:Author>
    </b:Author>
    <b:PlacePublished>Department of Adult Intensive Care Unit, Royal Brompton Hospital, National Heart and Lung Institute, Faculty of Medicine, Imperial College London, London SW36LY, UK.</b:PlacePublished>
    <b:Pages>504-11</b:Pages>
    <b:Volume>63</b:Volume>
    <b:StandardNumber>6</b:StandardNumber>
    <b:Month>Jun</b:Month>
    <b:DOI>10.1016/j.phrs.2011.03.003</b:DOI>
    <b:Title>The role of endothelin-1 in the pathogenesis of pulmonary arterial hypertension</b:Title>
    <b:JournalName>Pharmacol Res</b:JournalName>
    <b:URL>https://www.ncbi.nlm.nih.gov/pubmed/21419223</b:URL>
    <b:RefOrder>4</b:RefOrder>
  </b:Source>
  <b:Source>
    <b:Tag>5c6fcad2-91db-45ec-98ac-7b2f5419882f</b:Tag>
    <b:SourceType>JournalArticle</b:SourceType>
    <b:Author>
      <b:Author>
        <b:NameList>
          <b:Person>
            <b:First>Gilead</b:First>
            <b:Last>Sciences Inc.</b:Last>
          </b:Person>
        </b:NameList>
      </b:Author>
    </b:Author>
    <b:Title>Leitaris (ambrisentan) tablets prescribing information. Updated August 2019. https://www.gilead.com/~/media/Files/pdfs/medicines/cardiovascular/letairis/letairis_pi. Accessed 17 March, 2023</b:Title>
    <b:RefOrder>5</b:RefOrder>
  </b:Source>
  <b:Source>
    <b:Tag>79b12420-3375-43d3-9a3d-2c43194c2d8b</b:Tag>
    <b:SourceType>JournalArticle</b:SourceType>
    <b:Author>
      <b:Author>
        <b:NameList>
          <b:Person>
            <b:First>GlaxoSmithKline</b:First>
            <b:Last>(Ireland) Limited</b:Last>
          </b:Person>
        </b:NameList>
      </b:Author>
    </b:Author>
    <b:Title>Volibris (ambrisentan) 2.5 mg, 5 mg, 10 mg tablets. Summary of Product Characteristics (SmPC). Updated 28 September 2021. https://www.ema.europa.eu/en/documents/product-information/volibris-epar-product-information_en.pdf Accessed 17 March, 2023</b:Title>
    <b:JournalName> </b:JournalName>
    <b:RefOrder>6</b:RefOrder>
  </b:Source>
  <b:Source>
    <b:Tag>8a222ac3-5d2b-45ba-93de-a10db2510338</b:Tag>
    <b:SourceType>JournalArticle</b:SourceType>
    <b:Year>2020</b:Year>
    <b:Author>
      <b:Author>
        <b:NameList>
          <b:Person>
            <b:First>Ivy</b:First>
            <b:Last>D</b:Last>
          </b:Person>
          <b:Person>
            <b:First>Beghetti</b:First>
            <b:Last>M</b:Last>
          </b:Person>
          <b:Person>
            <b:First>Juaneda-Simian</b:First>
            <b:Last>E</b:Last>
          </b:Person>
          <b:Person>
            <b:First>Miller</b:First>
            <b:Last>D</b:Last>
          </b:Person>
          <b:Person>
            <b:First>Lukas</b:First>
            <b:Last>MA</b:Last>
          </b:Person>
          <b:Person>
            <b:First>Ioannou</b:First>
            <b:Last>C</b:Last>
          </b:Person>
          <b:Person>
            <b:First>Okour</b:First>
            <b:Last>M</b:Last>
          </b:Person>
          <b:Person>
            <b:First>Narita</b:First>
            <b:Last>J</b:Last>
          </b:Person>
          <b:Person>
            <b:First>Berger</b:First>
            <b:Last>RMF</b:Last>
          </b:Person>
        </b:NameList>
      </b:Author>
    </b:Author>
    <b:Pages>100055</b:Pages>
    <b:Volume>5</b:Volume>
    <b:Day>24</b:Day>
    <b:Month>5</b:Month>
    <b:Title>A randomized study of safety and efficacy of two doses of ambrisentan to treat pulmonary arterial hypertension in pediatric patients aged 8 years up to 18 years</b:Title>
    <b:JournalName>The Journal of Pediatrics: X</b:JournalName>
    <b:RefOrder>7</b:RefOrder>
  </b:Source>
  <b:Source>
    <b:Tag>c84d6a3f-13b0-446f-b8ec-6b263ae34dfb</b:Tag>
    <b:SourceType>JournalArticle</b:SourceType>
    <b:Year>2015</b:Year>
    <b:Author>
      <b:Author>
        <b:NameList>
          <b:Person>
            <b:First>Ploegstra</b:First>
            <b:Last>M. J.</b:Last>
          </b:Person>
          <b:Person>
            <b:First>Zijlstra</b:First>
            <b:Last>W. M. H.</b:Last>
          </b:Person>
          <b:Person>
            <b:First>Douwes</b:First>
            <b:Last>J. M.</b:Last>
          </b:Person>
          <b:Person>
            <b:First>Hillege</b:First>
            <b:Last>H. L.</b:Last>
          </b:Person>
          <b:Person>
            <b:First>Berger</b:First>
            <b:Last>R. M. F.</b:Last>
          </b:Person>
        </b:NameList>
      </b:Author>
    </b:Author>
    <b:PlacePublished>Centre for Congenital Heart Diseases, Department of Paediatric Cardiology, Beatrix Children's Hospital, University Medical Centre Groningen, University of Groningen, The Netherlands. Electronic address: m.ploegstra@umcg.nl. Centre for Congenital Heart Diseases, Department of Paediatric Cardiology, Beatrix Children's Hospital, University Medical Centre Groningen, University of Groningen, The Netherlands. Department of Epidemiology, University Medical Centre Groningen, University of Groningen, The Netherlands.</b:PlacePublished>
    <b:Pages>198-207</b:Pages>
    <b:Volume>184</b:Volume>
    <b:Month>Apr 1</b:Month>
    <b:DOI>10.1016/j.ijcard.2015.01.038</b:DOI>
    <b:Title>Prognostic factors in pediatric pulmonary arterial hypertension: A systematic review and meta-analysis</b:Title>
    <b:JournalName>Int J Cardiol</b:JournalName>
    <b:URL>https://www.ncbi.nlm.nih.gov/pubmed/25706327</b:URL>
    <b:RefOrder>8</b:RefOrder>
  </b:Source>
  <b:Source>
    <b:Tag>d8448305-a12f-44dc-99c9-12af05bf9968</b:Tag>
    <b:SourceType>JournalArticle</b:SourceType>
    <b:Year>2008</b:Year>
    <b:Author>
      <b:Author>
        <b:NameList>
          <b:Person>
            <b:First>Galie</b:First>
            <b:Last>N.</b:Last>
          </b:Person>
          <b:Person>
            <b:First>Olschewski</b:First>
            <b:Last>H.</b:Last>
          </b:Person>
          <b:Person>
            <b:First>Oudiz</b:First>
            <b:Last>R. J.</b:Last>
          </b:Person>
          <b:Person>
            <b:First>Torres</b:First>
            <b:Last>F.</b:Last>
          </b:Person>
          <b:Person>
            <b:First>Frost</b:First>
            <b:Last>A.</b:Last>
          </b:Person>
          <b:Person>
            <b:First>Ghofrani</b:First>
            <b:Last>H. A.</b:Last>
          </b:Person>
          <b:Person>
            <b:First>Badesch</b:First>
            <b:Last>D. B.</b:Last>
          </b:Person>
          <b:Person>
            <b:First>McGoon</b:First>
            <b:Last>M. D.</b:Last>
          </b:Person>
          <b:Person>
            <b:First>McLaughlin</b:First>
            <b:Last>V. V.</b:Last>
          </b:Person>
          <b:Person>
            <b:First>Roecker</b:First>
            <b:Last>E. B.</b:Last>
          </b:Person>
          <b:Person>
            <b:First>Gerber</b:First>
            <b:Last>M. J.</b:Last>
          </b:Person>
          <b:Person>
            <b:First>Dufton</b:First>
            <b:Last>C.</b:Last>
          </b:Person>
          <b:Person>
            <b:First>Wiens</b:First>
            <b:Last>B. L.</b:Last>
          </b:Person>
          <b:Person>
            <b:First>Rubin</b:First>
            <b:Last>L. J.</b:Last>
          </b:Person>
          <b:Person>
            <b:First>Ambrisentan</b:First>
            <b:Last>in Pulmonary Arterial Hypertension Randomized Double-Blind Placebo-Controlled Multicenter Efficacy Studies Group</b:Last>
          </b:Person>
        </b:NameList>
      </b:Author>
    </b:Author>
    <b:PlacePublished>Institute of Cardiology, University of Bologna, Via Massarenti, 9, 40138-Bologna, Italy. nazzareno.galie@unibo.it</b:PlacePublished>
    <b:Pages>3010-9</b:Pages>
    <b:Volume>117</b:Volume>
    <b:StandardNumber>23</b:StandardNumber>
    <b:Day>10</b:Day>
    <b:Month>6</b:Month>
    <b:DOI>10.1161/CIRCULATIONAHA.107.742510</b:DOI>
    <b:Title>Ambrisentan for the treatment of pulmonary arterial hypertension: results of the ambrisentan in pulmonary arterial hypertension, randomized, double-blind, placebo-controlled, multicenter, efficacy (ARIES) study 1 and 2</b:Title>
    <b:JournalName>Circulation</b:JournalName>
    <b:URL>https://www.ncbi.nlm.nih.gov/pubmed/18506008</b:URL>
    <b:RefOrder>9</b:RefOrder>
  </b:Source>
  <b:Source>
    <b:Tag>5702bd2b-13ae-40e7-9f47-e82abf7e8d47</b:Tag>
    <b:SourceType>JournalArticle</b:SourceType>
    <b:Year>2013</b:Year>
    <b:Author>
      <b:Author>
        <b:NameList>
          <b:Person>
            <b:First>Takatsuki</b:First>
            <b:Last>S.</b:Last>
          </b:Person>
          <b:Person>
            <b:First>Rosenzweig</b:First>
            <b:Last>E. B.</b:Last>
          </b:Person>
          <b:Person>
            <b:First>Zuckerman</b:First>
            <b:Last>W.</b:Last>
          </b:Person>
          <b:Person>
            <b:First>Brady</b:First>
            <b:Last>D.</b:Last>
          </b:Person>
          <b:Person>
            <b:First>Calderbank</b:First>
            <b:Last>M.</b:Last>
          </b:Person>
          <b:Person>
            <b:First>Ivy</b:First>
            <b:Last>D. D.</b:Last>
          </b:Person>
        </b:NameList>
      </b:Author>
    </b:Author>
    <b:PlacePublished>Pediatric Cardiology, University of Colorado School of Medicine, Children's Hospital, Aurora, CO 80045, USA. tekeshin0621@msn.com</b:PlacePublished>
    <b:Pages>27-34</b:Pages>
    <b:Volume>48</b:Volume>
    <b:StandardNumber>1</b:StandardNumber>
    <b:Month>Jan</b:Month>
    <b:DOI>10.1002/ppul.22555</b:DOI>
    <b:Title>Clinical safety, pharmacokinetics, and efficacy of ambrisentan therapy in children with pulmonary arterial hypertension</b:Title>
    <b:JournalName>Pediatr Pulmonol</b:JournalName>
    <b:URL>https://www.ncbi.nlm.nih.gov/pubmed/22511577</b:URL>
    <b:RefOrder>10</b:RefOrder>
  </b:Source>
  <b:Source>
    <b:Tag>bf8a93f1-68f2-46d7-95e5-d96a17a3ee5a</b:Tag>
    <b:SourceType>JournalArticle</b:SourceType>
    <b:Year>2022</b:Year>
    <b:Author>
      <b:Author>
        <b:NameList>
          <b:Person>
            <b:First>Okour</b:First>
            <b:Last>M.</b:Last>
          </b:Person>
          <b:Person>
            <b:First>Thapar</b:First>
            <b:Last>M. M.</b:Last>
          </b:Person>
          <b:Person>
            <b:First>Farrell</b:First>
            <b:Last>C.</b:Last>
          </b:Person>
          <b:Person>
            <b:First>Lukas</b:First>
            <b:Last>M. A.</b:Last>
          </b:Person>
          <b:Person>
            <b:First>Beghetti</b:First>
            <b:Last>M.</b:Last>
          </b:Person>
          <b:Person>
            <b:First>Beerahee</b:First>
            <b:Last>M.</b:Last>
          </b:Person>
        </b:NameList>
      </b:Author>
    </b:Author>
    <b:PlacePublished>Clinical Pharmacology Modeling and Simulation, GSK, Collegeville, Pennsylvania, USA. ICON Clinical Research, Reading, Berkshire, UK. Metabolic Pathways and Cardiovascular Therapeutic Area, GSK, Collegeville, Pennsylvania, USA. Pediatric Cardiology Unit, University Children's Hospital, Pulmonary Hypertension Program, University of Geneva and Centre Universitaire Romand de Cardiologie et Chirurgie Cardiaque Pediatrique (CURCCCP), University of Geneva and Lausanne, Geneva, Switzerland. Clinical Pharmacology Modeling and Simulation, GSK, Stevenage, Hertfordshire, UK.</b:PlacePublished>
    <b:Day>29</b:Day>
    <b:Month>12</b:Month>
    <b:DOI>10.1002/jcph.2199</b:DOI>
    <b:Title>Pediatric Population Pharmacokinetic Modeling and Exposure-Response Analysis of Ambrisentan in Pulmonary Arterial Hypertension and Comparison With Adult Data</b:Title>
    <b:JournalName>J Clin Pharmacol</b:JournalName>
    <b:URL>https://www.ncbi.nlm.nih.gov/pubmed/36579617</b:URL>
    <b:RefOrder>11</b:RefOrder>
  </b:Source>
  <b:Source>
    <b:Tag>0aece510-c90e-46a1-b4a5-3f0ffc54e35b</b:Tag>
    <b:SourceType>JournalArticle</b:SourceType>
    <b:Year>2016</b:Year>
    <b:Author>
      <b:Author>
        <b:NameList>
          <b:Person>
            <b:First>Berger</b:First>
            <b:Last>R. M.</b:Last>
          </b:Person>
          <b:Person>
            <b:First>Haworth</b:First>
            <b:Last>S. G.</b:Last>
          </b:Person>
          <b:Person>
            <b:First>Bonnet</b:First>
            <b:Last>D.</b:Last>
          </b:Person>
          <b:Person>
            <b:First>Dulac</b:First>
            <b:Last>Y.</b:Last>
          </b:Person>
          <b:Person>
            <b:First>Fraisse</b:First>
            <b:Last>A.</b:Last>
          </b:Person>
          <b:Person>
            <b:First>Galie</b:First>
            <b:Last>N.</b:Last>
          </b:Person>
          <b:Person>
            <b:First>Ivy</b:First>
            <b:Last>D. D.</b:Last>
          </b:Person>
          <b:Person>
            <b:First>Jais</b:First>
            <b:Last>X.</b:Last>
          </b:Person>
          <b:Person>
            <b:First>Miera</b:First>
            <b:Last>O.</b:Last>
          </b:Person>
          <b:Person>
            <b:First>Rosenzweig</b:First>
            <b:Last>E. B.</b:Last>
          </b:Person>
          <b:Person>
            <b:First>Efficace</b:First>
            <b:Last>M.</b:Last>
          </b:Person>
          <b:Person>
            <b:First>Kusic-Pajic</b:First>
            <b:Last>A.</b:Last>
          </b:Person>
          <b:Person>
            <b:First>Beghetti</b:First>
            <b:Last>M.</b:Last>
          </b:Person>
        </b:NameList>
      </b:Author>
    </b:Author>
    <b:PlacePublished>Center for Congenital Heart Diseases, Department of Paediatric Cardiology, Beatrix Children's Hospital, University Medical Centre, Groningen, The Netherlands. Electronic address: r.m.f.berger@umcg.nl. Institute of Child Health, University College, London, UK. M3C-Hospital Necker Enfants Malades, Department of Paediatric Cardiology, Universite Paris Descartes, Paris, France. Department of Paediatric Cardiology, Children's Hospital, Toulouse, France. La Timone Children's Hospital, Department of Paediatric Cardiology, Marseille, France. Institute of Cardiology, University of Bologna, Bologna, Italy. Children's Hospital Colorado, Department of Pediatric Cardiology, Denver, CO, USA. Bicetre Hospital, Department of Pneumology, Le Kremlin-Bicetre, France. Deutsches Herzzentrum Berlin, Berlin, Germany. Columbia University, New York, NY, USA. Actelion Pharmaceuticals srl, Department of Biostatistics, Imperia, Italy. Actelion Pharmaceuticals Ltd., Department of Clinical Science, Allschwil, Switzerland. Children's Hospital, Paediatric Cardiology Unit, University of Geneva, Geneva, Switzerland.</b:PlacePublished>
    <b:Pages>52-8</b:Pages>
    <b:Volume>202</b:Volume>
    <b:Month>Jan 1</b:Month>
    <b:DOI>10.1016/j.ijcard.2015.08.080</b:DOI>
    <b:Title>FUTURE-2: Results from an open-label, long-term safety and tolerability extension study using the pediatric FormUlation of bosenTan in pUlmonary arterial hypeRtEnsion</b:Title>
    <b:JournalName>Int J Cardiol</b:JournalName>
    <b:URL>https://www.ncbi.nlm.nih.gov/pubmed/26386921</b:URL>
    <b:RefOrder>12</b:RefOrder>
  </b:Source>
  <b:Source>
    <b:Tag>bdc2f81f-d896-4104-a806-b9558cea029a</b:Tag>
    <b:SourceType>JournalArticle</b:SourceType>
    <b:Year>2021</b:Year>
    <b:Author>
      <b:Author>
        <b:NameList>
          <b:Person>
            <b:Last>Liu C.</b:Last>
          </b:Person>
          <b:Person>
            <b:Last>Chen J.</b:Last>
          </b:Person>
          <b:Person>
            <b:Last>Gao Y.</b:Last>
          </b:Person>
          <b:Person>
            <b:Last>Deng B.</b:Last>
          </b:Person>
          <b:Person>
            <b:Last>Liu K.</b:Last>
          </b:Person>
        </b:NameList>
      </b:Author>
    </b:Author>
    <b:PlacePublished>Division of Cardiology, The First Hospital of Hebei Medical University, Shijiazhuang, China. Department of Haematology and Rheumatology, The First Affiliated Hospital of Fujian Medical University, Fuzhou, China. The First Hospital of Hebei Medical University, Shijiazhuang, China.</b:PlacePublished>
    <b:Pages>CD004434</b:Pages>
    <b:Volume>3</b:Volume>
    <b:StandardNumber>3</b:StandardNumber>
    <b:Day>26</b:Day>
    <b:Month>3</b:Month>
    <b:DOI>10.1002/14651858.CD004434.pub6</b:DOI>
    <b:Title>Endothelin receptor antagonists for pulmonary arterial hypertension</b:Title>
    <b:JournalName>Cochrane Database Syst Rev</b:JournalName>
    <b:URL>https://www.ncbi.nlm.nih.gov/pubmed/33765691</b:URL>
    <b:RefOrder>13</b:RefOrder>
  </b:Source>
  <b:Source>
    <b:Tag>1e1c75e1-3043-4aab-930d-0c8fca277524</b:Tag>
    <b:SourceType>JournalArticle</b:SourceType>
    <b:Year>2022</b:Year>
    <b:Author>
      <b:Author>
        <b:NameList>
          <b:Person>
            <b:Last>Humbert M.</b:Last>
          </b:Person>
          <b:Person>
            <b:Last>Kovacs G.</b:Last>
          </b:Person>
          <b:Person>
            <b:Last>Hoeper M. M.</b:Last>
          </b:Person>
          <b:Person>
            <b:Last>Badagliacca R.</b:Last>
          </b:Person>
          <b:Person>
            <b:Last>Berger R. M. F.</b:Last>
          </b:Person>
          <b:Person>
            <b:Last>Brida M.</b:Last>
          </b:Person>
          <b:Person>
            <b:Last>Carlsen J.</b:Last>
          </b:Person>
          <b:Person>
            <b:Last>Coats A. J. S.</b:Last>
          </b:Person>
          <b:Person>
            <b:Last>Escribano-Subias P.</b:Last>
          </b:Person>
          <b:Person>
            <b:Last>Ferrari P.</b:Last>
          </b:Person>
          <b:Person>
            <b:Last>Ferreira D. S.</b:Last>
          </b:Person>
          <b:Person>
            <b:Last>Ghofrani H. A.</b:Last>
          </b:Person>
          <b:Person>
            <b:Last>Giannakoulas G.</b:Last>
          </b:Person>
          <b:Person>
            <b:Last>Kiely D. G.</b:Last>
          </b:Person>
          <b:Person>
            <b:Last>Mayer E.</b:Last>
          </b:Person>
          <b:Person>
            <b:Last>Meszaros G.</b:Last>
          </b:Person>
          <b:Person>
            <b:Last>Nagavci B.</b:Last>
          </b:Person>
          <b:Person>
            <b:Last>Olsson K. M.</b:Last>
          </b:Person>
          <b:Person>
            <b:Last>Pepke-Zaba J.</b:Last>
          </b:Person>
          <b:Person>
            <b:Last>Quint J. K.</b:Last>
          </b:Person>
          <b:Person>
            <b:Last>Radegran G.</b:Last>
          </b:Person>
          <b:Person>
            <b:Last>Simonneau G.</b:Last>
          </b:Person>
          <b:Person>
            <b:Last>Sitbon O.</b:Last>
          </b:Person>
          <b:Person>
            <b:Last>Tonia T.</b:Last>
          </b:Person>
          <b:Person>
            <b:Last>Toshner M.</b:Last>
          </b:Person>
          <b:Person>
            <b:Last>Vachiery J. L.</b:Last>
          </b:Person>
          <b:Person>
            <b:Last>Vonk Noordegraaf A.</b:Last>
          </b:Person>
          <b:Person>
            <b:Last>Delcroix M.</b:Last>
          </b:Person>
          <b:Person>
            <b:Last>Rosenkranz S.</b:Last>
          </b:Person>
          <b:Person>
            <b:Last>Esc Ers Scientific Document Group</b:Last>
          </b:Person>
        </b:NameList>
      </b:Author>
    </b:Author>
    <b:Pages>3618-3731</b:Pages>
    <b:Volume>43</b:Volume>
    <b:StandardNumber>38</b:StandardNumber>
    <b:Day>11</b:Day>
    <b:Month>10</b:Month>
    <b:DOI>10.1093/eurheartj/ehac237</b:DOI>
    <b:Title>2022 ESC/ERS Guidelines for the diagnosis and treatment of pulmonary hypertension</b:Title>
    <b:JournalName>Eur Heart J</b:JournalName>
    <b:URL>https://www.ncbi.nlm.nih.gov/pubmed/36017548</b:URL>
    <b:RefOrder>14</b:RefOrder>
  </b:Source>
  <b:Source>
    <b:Tag>88cd873b-9130-4b79-b9ad-4bfe84185860</b:Tag>
    <b:SourceType>JournalArticle</b:SourceType>
    <b:Year>2011</b:Year>
    <b:Author>
      <b:Author>
        <b:NameList>
          <b:Person>
            <b:Last>van Loon R. L.</b:Last>
          </b:Person>
          <b:Person>
            <b:Last>Roofthooft M. T.</b:Last>
          </b:Person>
          <b:Person>
            <b:Last>Hillege H. L.</b:Last>
          </b:Person>
          <b:Person>
            <b:Last>ten Harkel A. D.</b:Last>
          </b:Person>
          <b:Person>
            <b:Last>van Osch-Gevers M.</b:Last>
          </b:Person>
          <b:Person>
            <b:Last>Delhaas T.</b:Last>
          </b:Person>
          <b:Person>
            <b:Last>Kapusta L.</b:Last>
          </b:Person>
          <b:Person>
            <b:Last>Strengers J. L.</b:Last>
          </b:Person>
          <b:Person>
            <b:Last>Rammeloo L.</b:Last>
          </b:Person>
          <b:Person>
            <b:Last>Clur S. A.</b:Last>
          </b:Person>
          <b:Person>
            <b:Last>Mulder B. J.</b:Last>
          </b:Person>
          <b:Person>
            <b:Last>Berger R. M.</b:Last>
          </b:Person>
        </b:NameList>
      </b:Author>
    </b:Author>
    <b:PlacePublished>Department of Pediatric Cardiology, Beatrix Children's Hospital, University Medical Center Groningen, University of Groningen, Groningen, the Netherlands.</b:PlacePublished>
    <b:Pages>1755-64</b:Pages>
    <b:Volume>124</b:Volume>
    <b:StandardNumber>16</b:StandardNumber>
    <b:Day>18</b:Day>
    <b:Month>10</b:Month>
    <b:DOI>10.1161/CIRCULATIONAHA.110.969584</b:DOI>
    <b:Title>Pediatric pulmonary hypertension in the Netherlands: epidemiology and characterization during the period 1991 to 2005</b:Title>
    <b:JournalName>Circulation</b:JournalName>
    <b:URL>https://www.ncbi.nlm.nih.gov/pubmed/21947294</b:URL>
    <b:RefOrder>15</b:RefOrder>
  </b:Source>
  <b:Source>
    <b:Tag>388760e5-456a-4b3a-9153-7a2b15ad7f54</b:Tag>
    <b:SourceType>JournalArticle</b:SourceType>
    <b:Year>2004</b:Year>
    <b:Author>
      <b:Author>
        <b:NameList>
          <b:Person>
            <b:Last>David B Badesch</b:Last>
          </b:Person>
          <b:Person>
            <b:Last>Vallerie V McLaughlin</b:Last>
          </b:Person>
          <b:Person>
            <b:Last>Marion Delcroix</b:Last>
          </b:Person>
          <b:Person>
            <b:Last>CarmineDario Vizza</b:Last>
          </b:Person>
          <b:Person>
            <b:Last>Horst Olschewski</b:Last>
          </b:Person>
          <b:Person>
            <b:Last>Olivier Sitbon</b:Last>
          </b:Person>
          <b:Person>
            <b:Last>Robyn J Barst</b:Last>
          </b:Person>
        </b:NameList>
      </b:Author>
    </b:Author>
    <b:Pages>S56-S61</b:Pages>
    <b:Volume>43</b:Volume>
    <b:StandardNumber>12_Supplement</b:StandardNumber>
    <b:DOI>doi:10.1016/j.jacc.2004.02.036</b:DOI>
    <b:Title>Prostanoid therapy for pulmonary arterial hypertension</b:Title>
    <b:JournalName>Journal of the American College of Cardiology</b:JournalName>
    <b:URL>https://www.jacc.org/doi/abs/10.1016/j.jacc.2004.02.036</b:URL>
    <b:RefOrder>16</b:RefOrder>
  </b:Source>
  <b:Source>
    <b:Tag>c7b1ec6c-4136-4ac4-8714-8844ce2e71d6</b:Tag>
    <b:SourceType>JournalArticle</b:SourceType>
    <b:Year>1993</b:Year>
    <b:Author>
      <b:Author>
        <b:NameList>
          <b:Person>
            <b:Last>Giaid A.</b:Last>
          </b:Person>
          <b:Person>
            <b:Last>Yanagisawa M.</b:Last>
          </b:Person>
          <b:Person>
            <b:Last>Langleben D.</b:Last>
          </b:Person>
          <b:Person>
            <b:Last>Michel R. P.</b:Last>
          </b:Person>
          <b:Person>
            <b:Last>Levy R.</b:Last>
          </b:Person>
          <b:Person>
            <b:Last>Shennib H.</b:Last>
          </b:Person>
          <b:Person>
            <b:Last>Kimura S.</b:Last>
          </b:Person>
          <b:Person>
            <b:Last>Masaki T.</b:Last>
          </b:Person>
          <b:Person>
            <b:Last>Duguid W. P.</b:Last>
          </b:Person>
          <b:Person>
            <b:Last>Stewart D. J.</b:Last>
          </b:Person>
        </b:NameList>
      </b:Author>
    </b:Author>
    <b:PlacePublished>Department of Pathology, McGill University, Montreal, Canada.</b:PlacePublished>
    <b:Pages>1732-9</b:Pages>
    <b:Volume>328</b:Volume>
    <b:StandardNumber>24</b:StandardNumber>
    <b:Day>17</b:Day>
    <b:Month>6</b:Month>
    <b:DOI>10.1056/NEJM199306173282402</b:DOI>
    <b:Title>Expression of endothelin-1 in the lungs of patients with pulmonary hypertension</b:Title>
    <b:JournalName>N Engl J Med</b:JournalName>
    <b:URL>https://www.ncbi.nlm.nih.gov/pubmed/8497283</b:URL>
    <b:RefOrder>17</b:RefOrder>
  </b:Source>
  <b:Source>
    <b:Tag>214c7f50-c714-4cf9-b80f-c7110b7458cc</b:Tag>
    <b:SourceType>JournalArticle</b:SourceType>
    <b:Year>2011</b:Year>
    <b:Author>
      <b:Author>
        <b:NameList>
          <b:Person>
            <b:Last>Shao D.</b:Last>
          </b:Person>
          <b:Person>
            <b:Last>Park J. E.</b:Last>
          </b:Person>
          <b:Person>
            <b:Last>Wort S. J.</b:Last>
          </b:Person>
        </b:NameList>
      </b:Author>
    </b:Author>
    <b:PlacePublished>Department of Adult Intensive Care Unit, Royal Brompton Hospital, National Heart and Lung Institute, Faculty of Medicine, Imperial College London, London SW36LY, UK.</b:PlacePublished>
    <b:Pages>504-11</b:Pages>
    <b:Volume>63</b:Volume>
    <b:StandardNumber>6</b:StandardNumber>
    <b:Month>Jun</b:Month>
    <b:DOI>10.1016/j.phrs.2011.03.003</b:DOI>
    <b:Title>The role of endothelin-1 in the pathogenesis of pulmonary arterial hypertension</b:Title>
    <b:JournalName>Pharmacol Res</b:JournalName>
    <b:URL>https://www.ncbi.nlm.nih.gov/pubmed/21419223</b:URL>
    <b:RefOrder>18</b:RefOrder>
  </b:Source>
  <b:Source>
    <b:Tag>a77b153a-4bc5-4b90-ad06-9b2abad7d401</b:Tag>
    <b:SourceType>JournalArticle</b:SourceType>
    <b:Author>
      <b:Author>
        <b:NameList>
          <b:Person>
            <b:Last>Gilead Sciences Inc.</b:Last>
          </b:Person>
        </b:NameList>
      </b:Author>
    </b:Author>
    <b:Title>Leitaris (ambrisentan) tablets prescribing information. Updated August 2019. https://www.gilead.com/~/media/Files/pdfs/medicines/cardiovascular/letairis/letairis_pi. Accessed 17 March, 2023</b:Title>
    <b:RefOrder>19</b:RefOrder>
  </b:Source>
  <b:Source>
    <b:Tag>11b96f16-af4c-4631-a816-fe20dfec63ed</b:Tag>
    <b:SourceType>JournalArticle</b:SourceType>
    <b:Author>
      <b:Author>
        <b:NameList>
          <b:Person>
            <b:Last>GlaxoSmithKline (Ireland) Limited</b:Last>
          </b:Person>
        </b:NameList>
      </b:Author>
    </b:Author>
    <b:Title>Volibris (ambrisentan) 2.5 mg, 5 mg, 10 mg tablets. Summary of Product Characteristics (SmPC). Updated 28 September 2021. https://www.ema.europa.eu/en/documents/product-information/volibris-epar-product-information_en.pdf Accessed 17 March, 2023</b:Title>
    <b:JournalName> </b:JournalName>
    <b:RefOrder>20</b:RefOrder>
  </b:Source>
  <b:Source>
    <b:Tag>546a2130-cf32-4d3a-a281-d533823ba42f</b:Tag>
    <b:SourceType>JournalArticle</b:SourceType>
    <b:Author>
      <b:Author>
        <b:NameList>
          <b:Person>
            <b:Last>GlaxoSmithKline</b:Last>
          </b:Person>
        </b:NameList>
      </b:Author>
    </b:Author>
    <b:Title>Volibris (ambrisentan) tablets 2.5 mg Prescribing Information. Pharmaceuticals and Medical Devices Agency (Japan). Updated March 2021. https://www.pmda.go.jp/PmdaSearch/iyakuDetail/ResultDataSetPDF/340278_2190031F. Accessed 8 July 2022</b:Title>
    <b:RefOrder>21</b:RefOrder>
  </b:Source>
  <b:Source>
    <b:Tag>770745f9-92c9-43e2-99ac-a5d6e1ba7fd3</b:Tag>
    <b:SourceType>JournalArticle</b:SourceType>
    <b:Year>2020</b:Year>
    <b:Author>
      <b:Author>
        <b:NameList>
          <b:Person>
            <b:Last>Ivy D</b:Last>
          </b:Person>
          <b:Person>
            <b:Last>Beghetti M</b:Last>
          </b:Person>
          <b:Person>
            <b:Last>Juaneda-Simian E</b:Last>
          </b:Person>
          <b:Person>
            <b:Last>Miller D</b:Last>
          </b:Person>
          <b:Person>
            <b:Last>Lukas MA</b:Last>
          </b:Person>
          <b:Person>
            <b:Last>Ioannou C</b:Last>
          </b:Person>
          <b:Person>
            <b:Last>Okour M</b:Last>
          </b:Person>
          <b:Person>
            <b:Last>Narita J</b:Last>
          </b:Person>
          <b:Person>
            <b:Last>Berger RMF</b:Last>
          </b:Person>
        </b:NameList>
      </b:Author>
    </b:Author>
    <b:Pages>100055</b:Pages>
    <b:Volume>5</b:Volume>
    <b:Day>2</b:Day>
    <b:Month>8</b:Month>
    <b:Title>A randomized study of safety and efficacy of two doses of ambrisentan to treat pulmonary arterial hypertension in pediatric patients aged 8 years up to 18 years</b:Title>
    <b:JournalName>The Journal of Pediatrics: X</b:JournalName>
    <b:RefOrder>22</b:RefOrder>
  </b:Source>
  <b:Source>
    <b:Tag>bc6a35d9-3198-4359-ab52-23a265a13bb0</b:Tag>
    <b:SourceType>JournalArticle</b:SourceType>
    <b:Year>2015</b:Year>
    <b:Author>
      <b:Author>
        <b:NameList>
          <b:Person>
            <b:Last>Ploegstra M. J.</b:Last>
          </b:Person>
          <b:Person>
            <b:Last>Zijlstra W. M. H.</b:Last>
          </b:Person>
          <b:Person>
            <b:Last>Douwes J. M.</b:Last>
          </b:Person>
          <b:Person>
            <b:Last>Hillege H. L.</b:Last>
          </b:Person>
          <b:Person>
            <b:Last>Berger R. M. F.</b:Last>
          </b:Person>
        </b:NameList>
      </b:Author>
    </b:Author>
    <b:PlacePublished>Centre for Congenital Heart Diseases, Department of Paediatric Cardiology, Beatrix Children's Hospital, University Medical Centre Groningen, University of Groningen, The Netherlands. Electronic address: m.ploegstra@umcg.nl. Centre for Congenital Heart Diseases, Department of Paediatric Cardiology, Beatrix Children's Hospital, University Medical Centre Groningen, University of Groningen, The Netherlands. Department of Epidemiology, University Medical Centre Groningen, University of Groningen, The Netherlands.</b:PlacePublished>
    <b:Pages>198-207</b:Pages>
    <b:Volume>184</b:Volume>
    <b:Month>Apr 1</b:Month>
    <b:DOI>10.1016/j.ijcard.2015.01.038</b:DOI>
    <b:Title>Prognostic factors in pediatric pulmonary arterial hypertension: A systematic review and meta-analysis</b:Title>
    <b:JournalName>Int J Cardiol</b:JournalName>
    <b:URL>https://www.ncbi.nlm.nih.gov/pubmed/25706327</b:URL>
    <b:RefOrder>23</b:RefOrder>
  </b:Source>
  <b:Source>
    <b:Tag>f2e0a3ac-20b7-4809-8b22-0d2eae348277</b:Tag>
    <b:SourceType>JournalArticle</b:SourceType>
    <b:Year>2008</b:Year>
    <b:Author>
      <b:Author>
        <b:NameList>
          <b:Person>
            <b:Last>Galie N.</b:Last>
          </b:Person>
          <b:Person>
            <b:Last>Olschewski H.</b:Last>
          </b:Person>
          <b:Person>
            <b:Last>Oudiz R. J.</b:Last>
          </b:Person>
          <b:Person>
            <b:Last>Torres F.</b:Last>
          </b:Person>
          <b:Person>
            <b:Last>Frost A.</b:Last>
          </b:Person>
          <b:Person>
            <b:Last>Ghofrani H. A.</b:Last>
          </b:Person>
          <b:Person>
            <b:Last>Badesch D. B.</b:Last>
          </b:Person>
          <b:Person>
            <b:Last>McGoon M. D.</b:Last>
          </b:Person>
          <b:Person>
            <b:Last>McLaughlin V. V.</b:Last>
          </b:Person>
          <b:Person>
            <b:Last>Roecker E. B.</b:Last>
          </b:Person>
          <b:Person>
            <b:Last>Gerber M. J.</b:Last>
          </b:Person>
          <b:Person>
            <b:Last>Dufton C.</b:Last>
          </b:Person>
          <b:Person>
            <b:Last>Wiens B. L.</b:Last>
          </b:Person>
          <b:Person>
            <b:Last>Rubin L. J.</b:Last>
          </b:Person>
          <b:Person>
            <b:Last>Ambrisentan in Pulmonary Arterial Hypertension Randomized Double-Blind Placebo-Controlled Multicenter Efficacy Studies Group</b:Last>
          </b:Person>
        </b:NameList>
      </b:Author>
    </b:Author>
    <b:PlacePublished>Institute of Cardiology, University of Bologna, Via Massarenti, 9, 40138-Bologna, Italy. nazzareno.galie@unibo.it</b:PlacePublished>
    <b:Pages>3010-9</b:Pages>
    <b:Volume>117</b:Volume>
    <b:StandardNumber>23</b:StandardNumber>
    <b:Day>10</b:Day>
    <b:Month>6</b:Month>
    <b:DOI>10.1161/CIRCULATIONAHA.107.742510</b:DOI>
    <b:Title>Ambrisentan for the treatment of pulmonary arterial hypertension: results of the ambrisentan in pulmonary arterial hypertension, randomized, double-blind, placebo-controlled, multicenter, efficacy (ARIES) study 1 and 2</b:Title>
    <b:JournalName>Circulation</b:JournalName>
    <b:URL>https://www.ncbi.nlm.nih.gov/pubmed/18506008</b:URL>
    <b:RefOrder>24</b:RefOrder>
  </b:Source>
  <b:Source>
    <b:Tag>533f6644-a667-4ebf-8a2b-8861d9b8db4e</b:Tag>
    <b:SourceType>JournalArticle</b:SourceType>
    <b:Year>2013</b:Year>
    <b:Author>
      <b:Author>
        <b:NameList>
          <b:Person>
            <b:Last>Takatsuki S.</b:Last>
          </b:Person>
          <b:Person>
            <b:Last>Rosenzweig E. B.</b:Last>
          </b:Person>
          <b:Person>
            <b:Last>Zuckerman W.</b:Last>
          </b:Person>
          <b:Person>
            <b:Last>Brady D.</b:Last>
          </b:Person>
          <b:Person>
            <b:Last>Calderbank M.</b:Last>
          </b:Person>
          <b:Person>
            <b:Last>Ivy D. D.</b:Last>
          </b:Person>
        </b:NameList>
      </b:Author>
    </b:Author>
    <b:PlacePublished>Pediatric Cardiology, University of Colorado School of Medicine, Children's Hospital, Aurora, CO 80045, USA. tekeshin0621@msn.com</b:PlacePublished>
    <b:Pages>27-34</b:Pages>
    <b:Volume>48</b:Volume>
    <b:StandardNumber>1</b:StandardNumber>
    <b:Month>Jan</b:Month>
    <b:DOI>10.1002/ppul.22555</b:DOI>
    <b:Title>Clinical safety, pharmacokinetics, and efficacy of ambrisentan therapy in children with pulmonary arterial hypertension</b:Title>
    <b:JournalName>Pediatr Pulmonol</b:JournalName>
    <b:URL>https://www.ncbi.nlm.nih.gov/pubmed/22511577</b:URL>
    <b:RefOrder>25</b:RefOrder>
  </b:Source>
  <b:Source>
    <b:Tag>e73ba5ba-f484-4290-bb1c-a05753595ceb</b:Tag>
    <b:SourceType>JournalArticle</b:SourceType>
    <b:Year>2022</b:Year>
    <b:Author>
      <b:Author>
        <b:NameList>
          <b:Person>
            <b:Last>Okour M.</b:Last>
          </b:Person>
          <b:Person>
            <b:Last>Thapar M. M.</b:Last>
          </b:Person>
          <b:Person>
            <b:Last>Farrell C.</b:Last>
          </b:Person>
          <b:Person>
            <b:Last>Lukas M. A.</b:Last>
          </b:Person>
          <b:Person>
            <b:Last>Beghetti M.</b:Last>
          </b:Person>
          <b:Person>
            <b:Last>Beerahee M.</b:Last>
          </b:Person>
        </b:NameList>
      </b:Author>
    </b:Author>
    <b:PlacePublished>Clinical Pharmacology Modeling and Simulation, GSK, Collegeville, Pennsylvania, USA. ICON Clinical Research, Reading, Berkshire, UK. Metabolic Pathways and Cardiovascular Therapeutic Area, GSK, Collegeville, Pennsylvania, USA. Pediatric Cardiology Unit, University Children's Hospital, Pulmonary Hypertension Program, University of Geneva and Centre Universitaire Romand de Cardiologie et Chirurgie Cardiaque Pediatrique (CURCCCP), University of Geneva and Lausanne, Geneva, Switzerland. Clinical Pharmacology Modeling and Simulation, GSK, Stevenage, Hertfordshire, UK.</b:PlacePublished>
    <b:Day>29</b:Day>
    <b:Month>12</b:Month>
    <b:DOI>10.1002/jcph.2199</b:DOI>
    <b:Title>Pediatric Population Pharmacokinetic Modeling and Exposure-Response Analysis of Ambrisentan in Pulmonary Arterial Hypertension and Comparison With Adult Data</b:Title>
    <b:JournalName>J Clin Pharmacol</b:JournalName>
    <b:URL>https://www.ncbi.nlm.nih.gov/pubmed/36579617</b:URL>
    <b:RefOrder>26</b:RefOrder>
  </b:Source>
  <b:Source>
    <b:Tag>37057dae-d2d1-478b-b061-c8c86205bd8a</b:Tag>
    <b:SourceType>JournalArticle</b:SourceType>
    <b:Year>2016</b:Year>
    <b:Author>
      <b:Author>
        <b:NameList>
          <b:Person>
            <b:Last>Berger R. M.</b:Last>
          </b:Person>
          <b:Person>
            <b:Last>Haworth S. G.</b:Last>
          </b:Person>
          <b:Person>
            <b:Last>Bonnet D.</b:Last>
          </b:Person>
          <b:Person>
            <b:Last>Dulac Y.</b:Last>
          </b:Person>
          <b:Person>
            <b:Last>Fraisse A.</b:Last>
          </b:Person>
          <b:Person>
            <b:Last>Galie N.</b:Last>
          </b:Person>
          <b:Person>
            <b:Last>Ivy D. D.</b:Last>
          </b:Person>
          <b:Person>
            <b:Last>Jais X.</b:Last>
          </b:Person>
          <b:Person>
            <b:Last>Miera O.</b:Last>
          </b:Person>
          <b:Person>
            <b:Last>Rosenzweig E. B.</b:Last>
          </b:Person>
          <b:Person>
            <b:Last>Efficace M.</b:Last>
          </b:Person>
          <b:Person>
            <b:Last>Kusic-Pajic A.</b:Last>
          </b:Person>
          <b:Person>
            <b:Last>Beghetti M.</b:Last>
          </b:Person>
        </b:NameList>
      </b:Author>
    </b:Author>
    <b:PlacePublished>Center for Congenital Heart Diseases, Department of Paediatric Cardiology, Beatrix Children's Hospital, University Medical Centre, Groningen, The Netherlands. Electronic address: r.m.f.berger@umcg.nl. Institute of Child Health, University College, London, UK. M3C-Hospital Necker Enfants Malades, Department of Paediatric Cardiology, Universite Paris Descartes, Paris, France. Department of Paediatric Cardiology, Children's Hospital, Toulouse, France. La Timone Children's Hospital, Department of Paediatric Cardiology, Marseille, France. Institute of Cardiology, University of Bologna, Bologna, Italy. Children's Hospital Colorado, Department of Pediatric Cardiology, Denver, CO, USA. Bicetre Hospital, Department of Pneumology, Le Kremlin-Bicetre, France. Deutsches Herzzentrum Berlin, Berlin, Germany. Columbia University, New York, NY, USA. Actelion Pharmaceuticals srl, Department of Biostatistics, Imperia, Italy. Actelion Pharmaceuticals Ltd., Department of Clinical Science, Allschwil, Switzerland. Children's Hospital, Paediatric Cardiology Unit, University of Geneva, Geneva, Switzerland.</b:PlacePublished>
    <b:Pages>52-8</b:Pages>
    <b:Volume>202</b:Volume>
    <b:Month>Jan 1</b:Month>
    <b:DOI>10.1016/j.ijcard.2015.08.080</b:DOI>
    <b:Title>FUTURE-2: Results from an open-label, long-term safety and tolerability extension study using the pediatric FormUlation of bosenTan in pUlmonary arterial hypeRtEnsion</b:Title>
    <b:JournalName>Int J Cardiol</b:JournalName>
    <b:URL>https://www.ncbi.nlm.nih.gov/pubmed/26386921</b:URL>
    <b:RefOrder>27</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224F3071AA47F14BADAF791458331773" ma:contentTypeVersion="14" ma:contentTypeDescription="Create a new document." ma:contentTypeScope="" ma:versionID="6c0ea84bda7990faf757009c8f009b4c">
  <xsd:schema xmlns:xsd="http://www.w3.org/2001/XMLSchema" xmlns:xs="http://www.w3.org/2001/XMLSchema" xmlns:p="http://schemas.microsoft.com/office/2006/metadata/properties" xmlns:ns2="01f9304a-81de-4cf9-a943-028f1ae0e0f9" xmlns:ns3="1d1cccd0-6051-4617-9b34-15e5c5dba8c1" targetNamespace="http://schemas.microsoft.com/office/2006/metadata/properties" ma:root="true" ma:fieldsID="e424654411d895050b7132b797b54f88" ns2:_="" ns3:_="">
    <xsd:import namespace="01f9304a-81de-4cf9-a943-028f1ae0e0f9"/>
    <xsd:import namespace="1d1cccd0-6051-4617-9b34-15e5c5dba8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f9304a-81de-4cf9-a943-028f1ae0e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1cccd0-6051-4617-9b34-15e5c5dba8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0c87b4a-4c7d-4e4c-8129-89b4b2b71b0e}" ma:internalName="TaxCatchAll" ma:showField="CatchAllData" ma:web="1d1cccd0-6051-4617-9b34-15e5c5dba8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C3539D-7D3C-459C-A2D3-9D458655ED36}">
  <ds:schemaRefs>
    <ds:schemaRef ds:uri="http://schemas.microsoft.com/sharepoint/v3/contenttype/forms"/>
  </ds:schemaRefs>
</ds:datastoreItem>
</file>

<file path=customXml/itemProps2.xml><?xml version="1.0" encoding="utf-8"?>
<ds:datastoreItem xmlns:ds="http://schemas.openxmlformats.org/officeDocument/2006/customXml" ds:itemID="{184DE4B8-31A2-47A9-8DB4-436A16D9295C}">
  <ds:schemaRefs>
    <ds:schemaRef ds:uri="http://schemas.microsoft.com/office/2006/metadata/properties"/>
    <ds:schemaRef ds:uri="http://schemas.microsoft.com/office/infopath/2007/PartnerControls"/>
    <ds:schemaRef ds:uri="1d1cccd0-6051-4617-9b34-15e5c5dba8c1"/>
    <ds:schemaRef ds:uri="01f9304a-81de-4cf9-a943-028f1ae0e0f9"/>
  </ds:schemaRefs>
</ds:datastoreItem>
</file>

<file path=customXml/itemProps3.xml><?xml version="1.0" encoding="utf-8"?>
<ds:datastoreItem xmlns:ds="http://schemas.openxmlformats.org/officeDocument/2006/customXml" ds:itemID="{1B1DE5F1-EA74-46CF-BA0A-6378185D60DB}">
  <ds:schemaRefs>
    <ds:schemaRef ds:uri="http://schemas.openxmlformats.org/officeDocument/2006/bibliography"/>
  </ds:schemaRefs>
</ds:datastoreItem>
</file>

<file path=customXml/itemProps4.xml><?xml version="1.0" encoding="utf-8"?>
<ds:datastoreItem xmlns:ds="http://schemas.openxmlformats.org/officeDocument/2006/customXml" ds:itemID="{9169909B-256E-4C43-9369-D19B26EF1E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f9304a-81de-4cf9-a943-028f1ae0e0f9"/>
    <ds:schemaRef ds:uri="1d1cccd0-6051-4617-9b34-15e5c5dba8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0</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EW</dc:creator>
  <cp:keywords/>
  <dc:description/>
  <cp:lastModifiedBy>Katy Tucker</cp:lastModifiedBy>
  <cp:revision>3</cp:revision>
  <dcterms:created xsi:type="dcterms:W3CDTF">2023-12-19T09:48:00Z</dcterms:created>
  <dcterms:modified xsi:type="dcterms:W3CDTF">2023-12-19T09:4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4F3071AA47F14BADAF791458331773</vt:lpwstr>
  </property>
  <property fmtid="{D5CDD505-2E9C-101B-9397-08002B2CF9AE}" pid="3" name="MediaServiceImageTags">
    <vt:lpwstr/>
  </property>
</Properties>
</file>